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2DC26" w14:textId="176E9C23" w:rsidR="00C643F4" w:rsidRPr="00CB558C" w:rsidRDefault="00C643F4" w:rsidP="00270FAA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CB558C">
        <w:rPr>
          <w:rFonts w:ascii="Times New Roman" w:hAnsi="Times New Roman"/>
          <w:b/>
          <w:sz w:val="28"/>
          <w:szCs w:val="28"/>
        </w:rPr>
        <w:t>Supplementary Tables</w:t>
      </w:r>
    </w:p>
    <w:p w14:paraId="6721E6B0" w14:textId="3135742C" w:rsidR="00C643F4" w:rsidRPr="00CB558C" w:rsidRDefault="00C643F4" w:rsidP="00C643F4">
      <w:pPr>
        <w:pStyle w:val="Caption"/>
        <w:keepNext/>
      </w:pPr>
      <w:r w:rsidRPr="00CB558C">
        <w:t xml:space="preserve">Table </w:t>
      </w:r>
      <w:r w:rsidR="00380BC2">
        <w:t>1</w:t>
      </w:r>
      <w:r w:rsidRPr="00CB558C">
        <w:t xml:space="preserve">: </w:t>
      </w:r>
      <w:r w:rsidR="00584B37" w:rsidRPr="00584B37">
        <w:rPr>
          <w:highlight w:val="yellow"/>
        </w:rPr>
        <w:t>Fiber × protein and fiber × protein × age interaction effects</w:t>
      </w:r>
      <w:r w:rsidR="00584B37">
        <w:t xml:space="preserve"> </w:t>
      </w:r>
      <w:r w:rsidRPr="00CB558C">
        <w:t>on integument condition measured at 34 and 49 weeks of age</w:t>
      </w:r>
      <w:r w:rsidR="001641A7">
        <w:t>.</w:t>
      </w:r>
    </w:p>
    <w:tbl>
      <w:tblPr>
        <w:tblStyle w:val="PlainTable21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463"/>
        <w:gridCol w:w="1445"/>
        <w:gridCol w:w="1340"/>
        <w:gridCol w:w="1417"/>
        <w:gridCol w:w="1418"/>
      </w:tblGrid>
      <w:tr w:rsidR="00C643F4" w:rsidRPr="00CB558C" w14:paraId="01FE8E4C" w14:textId="77777777" w:rsidTr="003D02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 w:val="restart"/>
          </w:tcPr>
          <w:p w14:paraId="1979597C" w14:textId="7629CF8F" w:rsidR="00C643F4" w:rsidRPr="00CB558C" w:rsidRDefault="00C643F4" w:rsidP="003D02E0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Treatment</w:t>
            </w:r>
            <w:r w:rsidR="000C044E" w:rsidRPr="00CB558C"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5" w:type="dxa"/>
            <w:vMerge w:val="restart"/>
          </w:tcPr>
          <w:p w14:paraId="5F6AA64A" w14:textId="6E623CDC" w:rsidR="00C643F4" w:rsidRPr="00CB558C" w:rsidRDefault="00C643F4" w:rsidP="003D02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Feather</w:t>
            </w:r>
            <w:r w:rsidR="003D02E0" w:rsidRPr="00CB55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</w:t>
            </w:r>
            <w:r w:rsidR="003D02E0"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4175" w:type="dxa"/>
            <w:gridSpan w:val="3"/>
          </w:tcPr>
          <w:p w14:paraId="197A4039" w14:textId="72C80B10" w:rsidR="00C643F4" w:rsidRPr="00CB558C" w:rsidRDefault="00C643F4" w:rsidP="003D02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Pecking Injuries</w:t>
            </w:r>
            <w:r w:rsidR="003D02E0" w:rsidRPr="00CB55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C643F4" w:rsidRPr="00CB558C" w14:paraId="561CEE39" w14:textId="77777777" w:rsidTr="003D0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vMerge/>
          </w:tcPr>
          <w:p w14:paraId="1DA5A6F2" w14:textId="77777777" w:rsidR="00C643F4" w:rsidRPr="00CB558C" w:rsidRDefault="00C643F4" w:rsidP="003D02E0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vMerge/>
          </w:tcPr>
          <w:p w14:paraId="77024145" w14:textId="77777777" w:rsidR="00C643F4" w:rsidRPr="00CB558C" w:rsidRDefault="00C643F4" w:rsidP="003D0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0" w:type="dxa"/>
          </w:tcPr>
          <w:p w14:paraId="2C8EDD1E" w14:textId="77777777" w:rsidR="00C643F4" w:rsidRPr="00CB558C" w:rsidRDefault="7808679A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Comb</w:t>
            </w:r>
          </w:p>
        </w:tc>
        <w:tc>
          <w:tcPr>
            <w:tcW w:w="1417" w:type="dxa"/>
          </w:tcPr>
          <w:p w14:paraId="7FC594D9" w14:textId="77777777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Rear Body</w:t>
            </w:r>
          </w:p>
        </w:tc>
        <w:tc>
          <w:tcPr>
            <w:tcW w:w="1418" w:type="dxa"/>
          </w:tcPr>
          <w:p w14:paraId="59EC3793" w14:textId="77777777" w:rsidR="00C643F4" w:rsidRPr="00CB558C" w:rsidRDefault="7808679A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Foot</w:t>
            </w:r>
          </w:p>
        </w:tc>
      </w:tr>
      <w:tr w:rsidR="00C643F4" w:rsidRPr="00CB558C" w14:paraId="2B5C8550" w14:textId="77777777" w:rsidTr="003D02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5"/>
          </w:tcPr>
          <w:p w14:paraId="2EEBE929" w14:textId="47971AF0" w:rsidR="00C643F4" w:rsidRPr="00584B37" w:rsidRDefault="00216E5A" w:rsidP="003D02E0">
            <w:pPr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  <w:t xml:space="preserve">Fiber × Protein </w:t>
            </w:r>
          </w:p>
        </w:tc>
      </w:tr>
      <w:tr w:rsidR="00584B37" w:rsidRPr="00CB558C" w14:paraId="5E66FBFD" w14:textId="77777777" w:rsidTr="003D0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tcBorders>
              <w:bottom w:val="single" w:sz="4" w:space="0" w:color="FFFFFF" w:themeColor="background1"/>
            </w:tcBorders>
          </w:tcPr>
          <w:p w14:paraId="176E157C" w14:textId="674CDE04" w:rsidR="00584B37" w:rsidRPr="00584B37" w:rsidRDefault="00584B37" w:rsidP="00584B37">
            <w:pPr>
              <w:rPr>
                <w:rFonts w:ascii="Times New Roman" w:eastAsia="Aptos" w:hAnsi="Times New Roman" w:cs="Times New Roman"/>
                <w:b w:val="0"/>
                <w:bCs w:val="0"/>
                <w:highlight w:val="yellow"/>
              </w:rPr>
            </w:pPr>
            <w:r w:rsidRPr="00584B37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SCP-SF</w:t>
            </w:r>
          </w:p>
        </w:tc>
        <w:tc>
          <w:tcPr>
            <w:tcW w:w="1445" w:type="dxa"/>
            <w:tcBorders>
              <w:bottom w:val="single" w:sz="4" w:space="0" w:color="FFFFFF" w:themeColor="background1"/>
            </w:tcBorders>
          </w:tcPr>
          <w:p w14:paraId="753AE64C" w14:textId="7562BBB1" w:rsidR="00584B37" w:rsidRPr="00584B37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8.8</w:t>
            </w:r>
          </w:p>
        </w:tc>
        <w:tc>
          <w:tcPr>
            <w:tcW w:w="1340" w:type="dxa"/>
            <w:tcBorders>
              <w:bottom w:val="single" w:sz="4" w:space="0" w:color="FFFFFF" w:themeColor="background1"/>
            </w:tcBorders>
          </w:tcPr>
          <w:p w14:paraId="6FA1F0E9" w14:textId="180A8D23" w:rsidR="00584B37" w:rsidRPr="00584B37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43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</w:tcPr>
          <w:p w14:paraId="32A40BDD" w14:textId="4133D794" w:rsidR="00584B37" w:rsidRPr="00584B37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.09</w:t>
            </w:r>
          </w:p>
        </w:tc>
        <w:tc>
          <w:tcPr>
            <w:tcW w:w="1418" w:type="dxa"/>
            <w:tcBorders>
              <w:bottom w:val="single" w:sz="4" w:space="0" w:color="FFFFFF" w:themeColor="background1"/>
            </w:tcBorders>
          </w:tcPr>
          <w:p w14:paraId="5A67E271" w14:textId="2F98E48F" w:rsidR="00584B37" w:rsidRPr="00584B37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.31</w:t>
            </w:r>
          </w:p>
        </w:tc>
      </w:tr>
      <w:tr w:rsidR="00584B37" w:rsidRPr="00CB558C" w14:paraId="138BB4B1" w14:textId="77777777" w:rsidTr="003D02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tcBorders>
              <w:bottom w:val="single" w:sz="4" w:space="0" w:color="FFFFFF" w:themeColor="background1"/>
            </w:tcBorders>
          </w:tcPr>
          <w:p w14:paraId="1E460E87" w14:textId="0AEE26B5" w:rsidR="00584B37" w:rsidRPr="00584B37" w:rsidRDefault="00584B37" w:rsidP="00584B37">
            <w:pPr>
              <w:rPr>
                <w:rFonts w:ascii="Times New Roman" w:eastAsia="Aptos" w:hAnsi="Times New Roman" w:cs="Times New Roman"/>
                <w:b w:val="0"/>
                <w:bCs w:val="0"/>
                <w:highlight w:val="yellow"/>
              </w:rPr>
            </w:pPr>
            <w:r w:rsidRPr="00584B37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SCP-HF</w:t>
            </w:r>
          </w:p>
        </w:tc>
        <w:tc>
          <w:tcPr>
            <w:tcW w:w="1445" w:type="dxa"/>
            <w:tcBorders>
              <w:bottom w:val="single" w:sz="4" w:space="0" w:color="FFFFFF" w:themeColor="background1"/>
            </w:tcBorders>
          </w:tcPr>
          <w:p w14:paraId="00A81023" w14:textId="67C7598E" w:rsidR="00584B37" w:rsidRPr="00584B37" w:rsidRDefault="00584B37" w:rsidP="00584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.9</w:t>
            </w:r>
          </w:p>
        </w:tc>
        <w:tc>
          <w:tcPr>
            <w:tcW w:w="1340" w:type="dxa"/>
            <w:tcBorders>
              <w:bottom w:val="single" w:sz="4" w:space="0" w:color="FFFFFF" w:themeColor="background1"/>
            </w:tcBorders>
          </w:tcPr>
          <w:p w14:paraId="4A7FBFF1" w14:textId="67D53DC5" w:rsidR="00584B37" w:rsidRPr="00584B37" w:rsidRDefault="00584B37" w:rsidP="00584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55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</w:tcPr>
          <w:p w14:paraId="21F3675B" w14:textId="7CE213EB" w:rsidR="00584B37" w:rsidRPr="00584B37" w:rsidRDefault="00584B37" w:rsidP="00584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.65</w:t>
            </w:r>
          </w:p>
        </w:tc>
        <w:tc>
          <w:tcPr>
            <w:tcW w:w="1418" w:type="dxa"/>
            <w:tcBorders>
              <w:bottom w:val="single" w:sz="4" w:space="0" w:color="FFFFFF" w:themeColor="background1"/>
            </w:tcBorders>
          </w:tcPr>
          <w:p w14:paraId="11D0D518" w14:textId="178505B0" w:rsidR="00584B37" w:rsidRPr="00584B37" w:rsidRDefault="00584B37" w:rsidP="00584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.20</w:t>
            </w:r>
          </w:p>
        </w:tc>
      </w:tr>
      <w:tr w:rsidR="00584B37" w:rsidRPr="00CB558C" w14:paraId="517E7100" w14:textId="77777777" w:rsidTr="00216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9508D6" w14:textId="6D4FACC4" w:rsidR="00584B37" w:rsidRPr="00584B37" w:rsidRDefault="00584B37" w:rsidP="00584B37">
            <w:pPr>
              <w:rPr>
                <w:rFonts w:ascii="Times New Roman" w:eastAsia="Aptos" w:hAnsi="Times New Roman" w:cs="Times New Roman"/>
                <w:b w:val="0"/>
                <w:bCs w:val="0"/>
                <w:highlight w:val="yellow"/>
              </w:rPr>
            </w:pPr>
            <w:r w:rsidRPr="00584B37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LCP-SF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80E45E" w14:textId="65C377EC" w:rsidR="00584B37" w:rsidRPr="00584B37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8.1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C5AFD4" w14:textId="7AAFA866" w:rsidR="00584B37" w:rsidRPr="00584B37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4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F75560" w14:textId="08231656" w:rsidR="00584B37" w:rsidRPr="00584B37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9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92F2EE" w14:textId="6537EC34" w:rsidR="00584B37" w:rsidRPr="00584B37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.44</w:t>
            </w:r>
          </w:p>
        </w:tc>
      </w:tr>
      <w:tr w:rsidR="00584B37" w:rsidRPr="00CB558C" w14:paraId="14A1E95E" w14:textId="77777777" w:rsidTr="003D02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tcBorders>
              <w:bottom w:val="single" w:sz="4" w:space="0" w:color="FFFFFF" w:themeColor="background1"/>
            </w:tcBorders>
          </w:tcPr>
          <w:p w14:paraId="7AC1E3FD" w14:textId="24A3D231" w:rsidR="00584B37" w:rsidRPr="00584B37" w:rsidRDefault="00584B37" w:rsidP="00584B37">
            <w:pPr>
              <w:rPr>
                <w:rFonts w:ascii="Times New Roman" w:eastAsia="Aptos" w:hAnsi="Times New Roman" w:cs="Times New Roman"/>
                <w:b w:val="0"/>
                <w:bCs w:val="0"/>
                <w:highlight w:val="yellow"/>
              </w:rPr>
            </w:pPr>
            <w:r w:rsidRPr="00584B37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LCP-HF</w:t>
            </w:r>
          </w:p>
        </w:tc>
        <w:tc>
          <w:tcPr>
            <w:tcW w:w="1445" w:type="dxa"/>
            <w:tcBorders>
              <w:bottom w:val="single" w:sz="4" w:space="0" w:color="FFFFFF" w:themeColor="background1"/>
            </w:tcBorders>
          </w:tcPr>
          <w:p w14:paraId="7B545CB0" w14:textId="16DC82B0" w:rsidR="00584B37" w:rsidRPr="00584B37" w:rsidRDefault="00584B37" w:rsidP="00584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.7</w:t>
            </w:r>
          </w:p>
        </w:tc>
        <w:tc>
          <w:tcPr>
            <w:tcW w:w="1340" w:type="dxa"/>
            <w:tcBorders>
              <w:bottom w:val="single" w:sz="4" w:space="0" w:color="FFFFFF" w:themeColor="background1"/>
            </w:tcBorders>
          </w:tcPr>
          <w:p w14:paraId="6E74CED6" w14:textId="3FDC383B" w:rsidR="00584B37" w:rsidRPr="00584B37" w:rsidRDefault="00584B37" w:rsidP="00584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63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</w:tcPr>
          <w:p w14:paraId="122FCE2C" w14:textId="451C8D60" w:rsidR="00584B37" w:rsidRPr="00584B37" w:rsidRDefault="00584B37" w:rsidP="00584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.61</w:t>
            </w:r>
          </w:p>
        </w:tc>
        <w:tc>
          <w:tcPr>
            <w:tcW w:w="1418" w:type="dxa"/>
            <w:tcBorders>
              <w:bottom w:val="single" w:sz="4" w:space="0" w:color="FFFFFF" w:themeColor="background1"/>
            </w:tcBorders>
          </w:tcPr>
          <w:p w14:paraId="4F052D26" w14:textId="2D6D7ABB" w:rsidR="00584B37" w:rsidRPr="00584B37" w:rsidRDefault="00584B37" w:rsidP="00584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.37</w:t>
            </w:r>
          </w:p>
        </w:tc>
      </w:tr>
      <w:tr w:rsidR="00584B37" w:rsidRPr="00CB558C" w14:paraId="508E613C" w14:textId="77777777" w:rsidTr="00216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176A9F4" w14:textId="3BC3665C" w:rsidR="00584B37" w:rsidRPr="00584B37" w:rsidRDefault="00584B37" w:rsidP="00584B37">
            <w:pPr>
              <w:rPr>
                <w:rFonts w:ascii="Times New Roman" w:eastAsia="Aptos" w:hAnsi="Times New Roman" w:cs="Times New Roman"/>
                <w:b w:val="0"/>
                <w:bCs w:val="0"/>
                <w:highlight w:val="yellow"/>
              </w:rPr>
            </w:pPr>
            <w:r w:rsidRPr="00584B37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SEM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062993B" w14:textId="74417C54" w:rsidR="00584B37" w:rsidRPr="00584B37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19D50FE" w14:textId="1FF03182" w:rsidR="00584B37" w:rsidRPr="00584B37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</w:t>
            </w: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B38D613" w14:textId="772E380D" w:rsidR="00584B37" w:rsidRPr="00584B37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</w:t>
            </w: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E795A6A" w14:textId="0FF31DAC" w:rsidR="00584B37" w:rsidRPr="00584B37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</w:pP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</w:t>
            </w:r>
            <w:r w:rsidRPr="00584B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</w:t>
            </w:r>
          </w:p>
        </w:tc>
      </w:tr>
      <w:tr w:rsidR="00216E5A" w:rsidRPr="00CB558C" w14:paraId="37296620" w14:textId="77777777" w:rsidTr="00216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85C2CAB" w14:textId="3F10DE14" w:rsidR="00216E5A" w:rsidRPr="00CB558C" w:rsidRDefault="00216E5A" w:rsidP="00216E5A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Fiber × Protein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32A5151" w14:textId="77777777" w:rsidR="00216E5A" w:rsidRPr="00CB558C" w:rsidRDefault="00216E5A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97E8F48" w14:textId="77777777" w:rsidR="00216E5A" w:rsidRPr="00CB558C" w:rsidRDefault="00216E5A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74B8490" w14:textId="77777777" w:rsidR="00216E5A" w:rsidRPr="00CB558C" w:rsidRDefault="00216E5A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</w:p>
        </w:tc>
      </w:tr>
      <w:tr w:rsidR="00216E5A" w:rsidRPr="00CB558C" w14:paraId="3C2C163E" w14:textId="77777777" w:rsidTr="003D0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tcBorders>
              <w:bottom w:val="single" w:sz="4" w:space="0" w:color="FFFFFF" w:themeColor="background1"/>
            </w:tcBorders>
          </w:tcPr>
          <w:p w14:paraId="4A3F9CFC" w14:textId="5BC5220A" w:rsidR="00216E5A" w:rsidRPr="00CB558C" w:rsidRDefault="00216E5A" w:rsidP="003D02E0">
            <w:pPr>
              <w:rPr>
                <w:rFonts w:ascii="Times New Roman" w:eastAsia="Aptos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Week 34</w:t>
            </w:r>
          </w:p>
        </w:tc>
        <w:tc>
          <w:tcPr>
            <w:tcW w:w="1445" w:type="dxa"/>
            <w:tcBorders>
              <w:bottom w:val="single" w:sz="4" w:space="0" w:color="FFFFFF" w:themeColor="background1"/>
            </w:tcBorders>
          </w:tcPr>
          <w:p w14:paraId="057654B4" w14:textId="77777777" w:rsidR="00216E5A" w:rsidRPr="00CB558C" w:rsidRDefault="00216E5A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340" w:type="dxa"/>
            <w:tcBorders>
              <w:bottom w:val="single" w:sz="4" w:space="0" w:color="FFFFFF" w:themeColor="background1"/>
            </w:tcBorders>
          </w:tcPr>
          <w:p w14:paraId="279C391C" w14:textId="77777777" w:rsidR="00216E5A" w:rsidRPr="00CB558C" w:rsidRDefault="00216E5A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</w:tcPr>
          <w:p w14:paraId="2F47B819" w14:textId="77777777" w:rsidR="00216E5A" w:rsidRPr="00CB558C" w:rsidRDefault="00216E5A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FFFFFF" w:themeColor="background1"/>
            </w:tcBorders>
          </w:tcPr>
          <w:p w14:paraId="6D6E5126" w14:textId="77777777" w:rsidR="00216E5A" w:rsidRPr="00CB558C" w:rsidRDefault="00216E5A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</w:p>
        </w:tc>
      </w:tr>
      <w:tr w:rsidR="00C643F4" w:rsidRPr="00CB558C" w14:paraId="67EED55B" w14:textId="77777777" w:rsidTr="003D02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tcBorders>
              <w:bottom w:val="single" w:sz="4" w:space="0" w:color="FFFFFF" w:themeColor="background1"/>
            </w:tcBorders>
          </w:tcPr>
          <w:p w14:paraId="1773297A" w14:textId="7E543764" w:rsidR="00C643F4" w:rsidRPr="00CB558C" w:rsidRDefault="00C643F4" w:rsidP="003D02E0">
            <w:pPr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  <w:t>SCP-SF</w:t>
            </w:r>
          </w:p>
          <w:p w14:paraId="380AF7E0" w14:textId="1135CEAA" w:rsidR="00C643F4" w:rsidRPr="00CB558C" w:rsidRDefault="00C643F4" w:rsidP="003D02E0">
            <w:pPr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  <w:t>SCP-HF</w:t>
            </w:r>
          </w:p>
          <w:p w14:paraId="17D41BF4" w14:textId="04CAE614" w:rsidR="00C643F4" w:rsidRPr="00CB558C" w:rsidRDefault="00C643F4" w:rsidP="003D02E0">
            <w:pPr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  <w:t>LCP-SF</w:t>
            </w:r>
          </w:p>
          <w:p w14:paraId="3F410F5F" w14:textId="76E934E6" w:rsidR="00C643F4" w:rsidRPr="00CB558C" w:rsidRDefault="00C643F4" w:rsidP="003D02E0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  <w:t>LCP-HF</w:t>
            </w:r>
          </w:p>
        </w:tc>
        <w:tc>
          <w:tcPr>
            <w:tcW w:w="1445" w:type="dxa"/>
            <w:tcBorders>
              <w:bottom w:val="single" w:sz="4" w:space="0" w:color="FFFFFF" w:themeColor="background1"/>
            </w:tcBorders>
          </w:tcPr>
          <w:p w14:paraId="3DF77E09" w14:textId="77777777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21.6</w:t>
            </w:r>
          </w:p>
          <w:p w14:paraId="5AAB06E5" w14:textId="77777777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22.8</w:t>
            </w:r>
          </w:p>
          <w:p w14:paraId="6E34610C" w14:textId="77777777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21.2</w:t>
            </w:r>
          </w:p>
          <w:p w14:paraId="6A7BEBBD" w14:textId="77777777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340" w:type="dxa"/>
            <w:tcBorders>
              <w:bottom w:val="single" w:sz="4" w:space="0" w:color="FFFFFF" w:themeColor="background1"/>
            </w:tcBorders>
          </w:tcPr>
          <w:p w14:paraId="2F0F9E88" w14:textId="77777777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2.36</w:t>
            </w:r>
          </w:p>
          <w:p w14:paraId="05419E54" w14:textId="77777777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2.56</w:t>
            </w:r>
          </w:p>
          <w:p w14:paraId="4163A49A" w14:textId="77777777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2.55</w:t>
            </w:r>
          </w:p>
          <w:p w14:paraId="26AE889B" w14:textId="77777777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</w:tcPr>
          <w:p w14:paraId="10BB61ED" w14:textId="77777777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3.08</w:t>
            </w:r>
          </w:p>
          <w:p w14:paraId="7FA87CBD" w14:textId="77777777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3.98</w:t>
            </w:r>
          </w:p>
          <w:p w14:paraId="7DC64EF9" w14:textId="77777777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3.17</w:t>
            </w:r>
          </w:p>
          <w:p w14:paraId="3BD0B173" w14:textId="77777777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418" w:type="dxa"/>
            <w:tcBorders>
              <w:bottom w:val="single" w:sz="4" w:space="0" w:color="FFFFFF" w:themeColor="background1"/>
            </w:tcBorders>
          </w:tcPr>
          <w:p w14:paraId="50346085" w14:textId="77777777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3.34</w:t>
            </w:r>
          </w:p>
          <w:p w14:paraId="04679CB2" w14:textId="77777777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3.09</w:t>
            </w:r>
          </w:p>
          <w:p w14:paraId="15F30BFE" w14:textId="77777777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3.35</w:t>
            </w:r>
          </w:p>
          <w:p w14:paraId="281FD303" w14:textId="77777777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3.27</w:t>
            </w:r>
          </w:p>
        </w:tc>
      </w:tr>
      <w:tr w:rsidR="00C643F4" w:rsidRPr="00CB558C" w14:paraId="31F0DB57" w14:textId="77777777" w:rsidTr="00216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7BF7E6" w14:textId="77777777" w:rsidR="00C643F4" w:rsidRPr="00510463" w:rsidRDefault="00C643F4" w:rsidP="003D02E0">
            <w:pPr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</w:pPr>
            <w:r w:rsidRPr="00510463"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  <w:t>SEM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EE2055A" w14:textId="1745AB43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0.</w:t>
            </w:r>
            <w:r w:rsidR="0037095B"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F41C84" w14:textId="34A072C4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F6F774" w14:textId="4B5DD845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0.2</w:t>
            </w:r>
            <w:r w:rsidR="0037095B"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7FEE96" w14:textId="222EB1D2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0.1</w:t>
            </w:r>
            <w:r w:rsidR="0037095B"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8</w:t>
            </w:r>
          </w:p>
        </w:tc>
      </w:tr>
      <w:tr w:rsidR="00C643F4" w:rsidRPr="00CB558C" w14:paraId="381F0FCB" w14:textId="77777777" w:rsidTr="00216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5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1B7333" w14:textId="77777777" w:rsidR="00C643F4" w:rsidRPr="00CB558C" w:rsidRDefault="00C643F4" w:rsidP="003D02E0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Week 49</w:t>
            </w:r>
          </w:p>
        </w:tc>
      </w:tr>
      <w:tr w:rsidR="00C643F4" w:rsidRPr="00CB558C" w14:paraId="162FD886" w14:textId="77777777" w:rsidTr="00216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DF8D4D" w14:textId="77777777" w:rsidR="00C643F4" w:rsidRPr="00CB558C" w:rsidRDefault="00C643F4" w:rsidP="003D02E0">
            <w:pPr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  <w:t>SCP-SF</w:t>
            </w:r>
          </w:p>
          <w:p w14:paraId="113CC49B" w14:textId="77777777" w:rsidR="00C643F4" w:rsidRPr="00CB558C" w:rsidRDefault="00C643F4" w:rsidP="003D02E0">
            <w:pPr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  <w:t>SCP-HF</w:t>
            </w:r>
          </w:p>
          <w:p w14:paraId="634F1BA3" w14:textId="77777777" w:rsidR="00C643F4" w:rsidRPr="00CB558C" w:rsidRDefault="00C643F4" w:rsidP="003D02E0">
            <w:pPr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  <w:t>LCP-SF</w:t>
            </w:r>
          </w:p>
          <w:p w14:paraId="631AA89D" w14:textId="6CE4384B" w:rsidR="00C643F4" w:rsidRPr="00CB558C" w:rsidRDefault="00C643F4" w:rsidP="003D02E0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  <w:t>LCP-HF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C37DDB" w14:textId="322B421D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16.0</w:t>
            </w:r>
          </w:p>
          <w:p w14:paraId="36C006D6" w14:textId="409412C0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19.0</w:t>
            </w:r>
          </w:p>
          <w:p w14:paraId="7FD31622" w14:textId="0BA01CC8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15.0</w:t>
            </w:r>
          </w:p>
          <w:p w14:paraId="600500C0" w14:textId="06E9F422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FA9CE4" w14:textId="77777777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2.50</w:t>
            </w:r>
          </w:p>
          <w:p w14:paraId="3B61BA2F" w14:textId="77777777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2.54</w:t>
            </w:r>
          </w:p>
          <w:p w14:paraId="2F30715F" w14:textId="77777777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2.40</w:t>
            </w:r>
          </w:p>
          <w:p w14:paraId="707A0A3F" w14:textId="77777777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E810B2" w14:textId="77777777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3.10</w:t>
            </w:r>
          </w:p>
          <w:p w14:paraId="25D52F3E" w14:textId="77777777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3.33</w:t>
            </w:r>
          </w:p>
          <w:p w14:paraId="7E82284C" w14:textId="77777777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2.77</w:t>
            </w:r>
          </w:p>
          <w:p w14:paraId="6250F673" w14:textId="77777777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70B89F2" w14:textId="77777777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3.29</w:t>
            </w:r>
          </w:p>
          <w:p w14:paraId="70B7DF87" w14:textId="77777777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3.31</w:t>
            </w:r>
          </w:p>
          <w:p w14:paraId="59073D58" w14:textId="77777777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3.52</w:t>
            </w:r>
          </w:p>
          <w:p w14:paraId="05C94A30" w14:textId="77777777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3.46</w:t>
            </w:r>
          </w:p>
        </w:tc>
      </w:tr>
      <w:tr w:rsidR="00C643F4" w:rsidRPr="00CB558C" w14:paraId="73B9F964" w14:textId="77777777" w:rsidTr="003D02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tcBorders>
              <w:top w:val="single" w:sz="4" w:space="0" w:color="FFFFFF" w:themeColor="background1"/>
            </w:tcBorders>
          </w:tcPr>
          <w:p w14:paraId="4492524A" w14:textId="77777777" w:rsidR="00C643F4" w:rsidRPr="00510463" w:rsidRDefault="00C643F4" w:rsidP="003D02E0">
            <w:pPr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</w:pPr>
            <w:r w:rsidRPr="00510463"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  <w:t>SEM</w:t>
            </w:r>
          </w:p>
        </w:tc>
        <w:tc>
          <w:tcPr>
            <w:tcW w:w="1445" w:type="dxa"/>
            <w:tcBorders>
              <w:top w:val="single" w:sz="4" w:space="0" w:color="FFFFFF" w:themeColor="background1"/>
            </w:tcBorders>
          </w:tcPr>
          <w:p w14:paraId="3C6BB0E8" w14:textId="6A54D8B1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40" w:type="dxa"/>
            <w:tcBorders>
              <w:top w:val="single" w:sz="4" w:space="0" w:color="FFFFFF" w:themeColor="background1"/>
            </w:tcBorders>
          </w:tcPr>
          <w:p w14:paraId="0A6E8DD3" w14:textId="3F558B3D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</w:tcPr>
          <w:p w14:paraId="4E438D73" w14:textId="4FCB744F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</w:tcPr>
          <w:p w14:paraId="10965EA7" w14:textId="4F4F9E5A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0.1</w:t>
            </w:r>
            <w:r w:rsidR="0037095B"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8</w:t>
            </w:r>
          </w:p>
        </w:tc>
      </w:tr>
      <w:tr w:rsidR="00C643F4" w:rsidRPr="00CB558C" w14:paraId="0C8D4028" w14:textId="77777777" w:rsidTr="003D0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5"/>
          </w:tcPr>
          <w:p w14:paraId="40A17188" w14:textId="77777777" w:rsidR="00C643F4" w:rsidRPr="00CB558C" w:rsidRDefault="00C643F4" w:rsidP="003D02E0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P Value</w:t>
            </w:r>
          </w:p>
        </w:tc>
      </w:tr>
      <w:tr w:rsidR="00C643F4" w:rsidRPr="00CB558C" w14:paraId="004C35DF" w14:textId="77777777" w:rsidTr="003D02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tcBorders>
              <w:bottom w:val="single" w:sz="4" w:space="0" w:color="FFFFFF" w:themeColor="background1"/>
            </w:tcBorders>
          </w:tcPr>
          <w:p w14:paraId="21E2F887" w14:textId="77777777" w:rsidR="00C643F4" w:rsidRPr="00CB558C" w:rsidRDefault="00C643F4" w:rsidP="003D02E0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Fiber (F)</w:t>
            </w:r>
          </w:p>
        </w:tc>
        <w:tc>
          <w:tcPr>
            <w:tcW w:w="1445" w:type="dxa"/>
            <w:tcBorders>
              <w:bottom w:val="single" w:sz="4" w:space="0" w:color="FFFFFF" w:themeColor="background1"/>
            </w:tcBorders>
          </w:tcPr>
          <w:p w14:paraId="1B651D26" w14:textId="63CC007D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01</w:t>
            </w:r>
            <w:r w:rsidR="00026FA7" w:rsidRPr="00CB55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6</w:t>
            </w:r>
          </w:p>
        </w:tc>
        <w:tc>
          <w:tcPr>
            <w:tcW w:w="1340" w:type="dxa"/>
            <w:tcBorders>
              <w:bottom w:val="single" w:sz="4" w:space="0" w:color="FFFFFF" w:themeColor="background1"/>
            </w:tcBorders>
          </w:tcPr>
          <w:p w14:paraId="111C06EF" w14:textId="3417164F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093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</w:tcPr>
          <w:p w14:paraId="7B42C747" w14:textId="40DBCBD9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B050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01</w:t>
            </w:r>
            <w:r w:rsidR="006C505E" w:rsidRPr="00CB55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FFFFFF" w:themeColor="background1"/>
            </w:tcBorders>
          </w:tcPr>
          <w:p w14:paraId="4BE3E16F" w14:textId="1332195C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60</w:t>
            </w:r>
            <w:r w:rsidR="006C505E"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5</w:t>
            </w:r>
          </w:p>
        </w:tc>
      </w:tr>
      <w:tr w:rsidR="00C643F4" w:rsidRPr="00CB558C" w14:paraId="246FEBC0" w14:textId="77777777" w:rsidTr="003D0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BB57A0" w14:textId="77777777" w:rsidR="00C643F4" w:rsidRPr="00CB558C" w:rsidRDefault="00C643F4" w:rsidP="003D02E0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Protein (P)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1D3DA9" w14:textId="4825D0F8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62</w:t>
            </w:r>
            <w:r w:rsidR="00026FA7"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D36EE0" w14:textId="5CAB9BE3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4</w:t>
            </w:r>
            <w:r w:rsidR="00026FA7"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4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5166E9" w14:textId="4DF18941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99</w:t>
            </w:r>
            <w:r w:rsidR="006C505E"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7E5C2D3" w14:textId="094F2741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39</w:t>
            </w:r>
            <w:r w:rsidR="006C505E"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7</w:t>
            </w:r>
          </w:p>
        </w:tc>
      </w:tr>
      <w:tr w:rsidR="00C643F4" w:rsidRPr="00CB558C" w14:paraId="513ED8ED" w14:textId="77777777" w:rsidTr="003D02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B3E915" w14:textId="77777777" w:rsidR="00C643F4" w:rsidRPr="00CB558C" w:rsidRDefault="00C643F4" w:rsidP="003D02E0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Age (A)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01BDA5" w14:textId="27815B58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&lt;</w:t>
            </w:r>
            <w:r w:rsidR="00026FA7" w:rsidRPr="00CB55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 w:rsidRPr="00CB55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.001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D535E4" w14:textId="66436839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39</w:t>
            </w:r>
            <w:r w:rsidR="00026FA7"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812239" w14:textId="080DE53F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bookmarkStart w:id="0" w:name="_Hlk202272887"/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&lt;</w:t>
            </w:r>
            <w:r w:rsidR="006C505E"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.001</w:t>
            </w:r>
            <w:bookmarkEnd w:id="0"/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0ADFF7" w14:textId="3CA18C6E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020</w:t>
            </w:r>
          </w:p>
        </w:tc>
      </w:tr>
      <w:tr w:rsidR="00C643F4" w:rsidRPr="00CB558C" w14:paraId="31C1CF40" w14:textId="77777777" w:rsidTr="003D0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14DFE6" w14:textId="77777777" w:rsidR="00C643F4" w:rsidRPr="00CB558C" w:rsidRDefault="00C643F4" w:rsidP="003D02E0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F x P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DE78AA" w14:textId="2E2C24E6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77</w:t>
            </w:r>
            <w:r w:rsidR="00026FA7"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C7B9D9" w14:textId="430239F5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79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317421" w14:textId="6E0A1FE7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94</w:t>
            </w:r>
            <w:r w:rsidR="006C505E"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40EC9C" w14:textId="1C952B0F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904</w:t>
            </w:r>
          </w:p>
        </w:tc>
      </w:tr>
      <w:tr w:rsidR="00C643F4" w:rsidRPr="00CB558C" w14:paraId="2AF08A4F" w14:textId="77777777" w:rsidTr="003D02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389507" w14:textId="77777777" w:rsidR="00C643F4" w:rsidRPr="00CB558C" w:rsidRDefault="00C643F4" w:rsidP="003D02E0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F x A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BA1205" w14:textId="332D1545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&lt;</w:t>
            </w:r>
            <w:r w:rsidR="00026FA7" w:rsidRPr="00CB55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 w:rsidRPr="00CB55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.001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5239FB" w14:textId="47765162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46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874F2B" w14:textId="0809C917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&lt;</w:t>
            </w:r>
            <w:r w:rsidR="006C505E" w:rsidRPr="00CB55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</w:t>
            </w:r>
            <w:r w:rsidRPr="00CB55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.00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F4D732" w14:textId="21A1A2C9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213</w:t>
            </w:r>
          </w:p>
        </w:tc>
      </w:tr>
      <w:tr w:rsidR="00C643F4" w:rsidRPr="00CB558C" w14:paraId="5D460944" w14:textId="77777777" w:rsidTr="003D0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F6B6F6" w14:textId="77777777" w:rsidR="00C643F4" w:rsidRPr="00CB558C" w:rsidRDefault="00C643F4" w:rsidP="003D02E0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P x A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D5F965" w14:textId="1321A8A9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03</w:t>
            </w:r>
            <w:r w:rsidR="00026FA7"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CD8576" w14:textId="211CED3A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05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85DDAD" w14:textId="7A743026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02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961F93" w14:textId="00BFBADB" w:rsidR="00C643F4" w:rsidRPr="00CB558C" w:rsidRDefault="00C643F4" w:rsidP="003D0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41</w:t>
            </w:r>
            <w:r w:rsidR="006C505E"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7</w:t>
            </w:r>
          </w:p>
        </w:tc>
      </w:tr>
      <w:tr w:rsidR="00C643F4" w:rsidRPr="00CB558C" w14:paraId="6C26BAB1" w14:textId="77777777" w:rsidTr="003D02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tcBorders>
              <w:top w:val="single" w:sz="4" w:space="0" w:color="FFFFFF" w:themeColor="background1"/>
            </w:tcBorders>
          </w:tcPr>
          <w:p w14:paraId="62DE5EC0" w14:textId="77777777" w:rsidR="00C643F4" w:rsidRPr="00CB558C" w:rsidRDefault="00C643F4" w:rsidP="003D02E0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sz w:val="24"/>
                <w:szCs w:val="24"/>
              </w:rPr>
              <w:t>F x P x A</w:t>
            </w:r>
          </w:p>
        </w:tc>
        <w:tc>
          <w:tcPr>
            <w:tcW w:w="1445" w:type="dxa"/>
            <w:tcBorders>
              <w:top w:val="single" w:sz="4" w:space="0" w:color="FFFFFF" w:themeColor="background1"/>
            </w:tcBorders>
          </w:tcPr>
          <w:p w14:paraId="07E5DEEB" w14:textId="0D502A39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686</w:t>
            </w:r>
          </w:p>
        </w:tc>
        <w:tc>
          <w:tcPr>
            <w:tcW w:w="1340" w:type="dxa"/>
            <w:tcBorders>
              <w:top w:val="single" w:sz="4" w:space="0" w:color="FFFFFF" w:themeColor="background1"/>
            </w:tcBorders>
          </w:tcPr>
          <w:p w14:paraId="18A597D1" w14:textId="0F5FC60F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39</w:t>
            </w:r>
            <w:r w:rsidR="00026FA7"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</w:tcPr>
          <w:p w14:paraId="23BDFA7B" w14:textId="53CAE6C1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12</w:t>
            </w:r>
            <w:r w:rsidR="006C505E"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</w:tcPr>
          <w:p w14:paraId="4A3EF416" w14:textId="2E889BA1" w:rsidR="00C643F4" w:rsidRPr="00CB558C" w:rsidRDefault="00C643F4" w:rsidP="003D0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0.25</w:t>
            </w:r>
            <w:r w:rsidR="006C505E" w:rsidRPr="00CB55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6</w:t>
            </w:r>
          </w:p>
        </w:tc>
      </w:tr>
    </w:tbl>
    <w:p w14:paraId="537727E8" w14:textId="48A39FD0" w:rsidR="000C044E" w:rsidRPr="00CB558C" w:rsidRDefault="003D02E0" w:rsidP="00270FAA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CB558C">
        <w:rPr>
          <w:rFonts w:ascii="Times New Roman" w:hAnsi="Times New Roman" w:cs="Times New Roman"/>
          <w:bCs/>
          <w:sz w:val="20"/>
          <w:szCs w:val="20"/>
          <w:vertAlign w:val="superscript"/>
        </w:rPr>
        <w:br w:type="textWrapping" w:clear="all"/>
      </w:r>
      <w:r w:rsidR="000C044E" w:rsidRPr="00CB558C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="00270FAA" w:rsidRPr="00CB558C">
        <w:rPr>
          <w:rFonts w:ascii="Times New Roman" w:hAnsi="Times New Roman" w:cs="Times New Roman"/>
          <w:bCs/>
          <w:sz w:val="20"/>
          <w:szCs w:val="20"/>
        </w:rPr>
        <w:t>SCP-SF = Standard Crude Protein and Standard Fiber (Control Diet); SCP-HF = Standard Crude Protein and High Fiber; LCP-SF= Low Crude Protein and Standard Fiber; LCP-HF = Low Crude Protein and High Fiber</w:t>
      </w:r>
    </w:p>
    <w:p w14:paraId="2AA161FF" w14:textId="77777777" w:rsidR="003D02E0" w:rsidRPr="00CB558C" w:rsidRDefault="003D02E0" w:rsidP="003D02E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CB558C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CB558C">
        <w:rPr>
          <w:rFonts w:ascii="Times New Roman" w:hAnsi="Times New Roman" w:cs="Times New Roman"/>
          <w:bCs/>
          <w:sz w:val="20"/>
          <w:szCs w:val="20"/>
        </w:rPr>
        <w:t xml:space="preserve">For feather condition, scores from 6 body regions were summed, resulting in a total score ranging from 6 (worst) to 24 (best). </w:t>
      </w:r>
    </w:p>
    <w:p w14:paraId="75D17236" w14:textId="0C3941B7" w:rsidR="003D02E0" w:rsidRPr="00CB558C" w:rsidRDefault="003D02E0" w:rsidP="003D02E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CB558C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CB558C">
        <w:rPr>
          <w:rFonts w:ascii="Times New Roman" w:hAnsi="Times New Roman" w:cs="Times New Roman"/>
          <w:bCs/>
          <w:sz w:val="20"/>
          <w:szCs w:val="20"/>
        </w:rPr>
        <w:t xml:space="preserve">Pecking injuries were scored on a scale from 1 (worst) to 4 (best). </w:t>
      </w:r>
    </w:p>
    <w:p w14:paraId="4FB2AB4A" w14:textId="77777777" w:rsidR="009575CF" w:rsidRPr="00CB558C" w:rsidRDefault="009575CF" w:rsidP="00C643F4">
      <w:pPr>
        <w:pStyle w:val="Caption"/>
        <w:keepNext/>
        <w:sectPr w:rsidR="009575CF" w:rsidRPr="00CB558C" w:rsidSect="003C5A15">
          <w:footerReference w:type="default" r:id="rId11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279ED9A1" w14:textId="547DA89F" w:rsidR="00C643F4" w:rsidRPr="00CB558C" w:rsidRDefault="00C643F4" w:rsidP="00C643F4">
      <w:pPr>
        <w:pStyle w:val="Caption"/>
        <w:keepNext/>
      </w:pPr>
      <w:r w:rsidRPr="00CB558C">
        <w:lastRenderedPageBreak/>
        <w:t xml:space="preserve">Table </w:t>
      </w:r>
      <w:r w:rsidR="00A40BBB">
        <w:t>2</w:t>
      </w:r>
      <w:r w:rsidRPr="006B54DA">
        <w:rPr>
          <w:highlight w:val="yellow"/>
        </w:rPr>
        <w:t xml:space="preserve">: </w:t>
      </w:r>
      <w:r w:rsidR="006B54DA" w:rsidRPr="006B54DA">
        <w:rPr>
          <w:highlight w:val="yellow"/>
        </w:rPr>
        <w:t>Fiber × protein and fiber × protein × age interaction effects</w:t>
      </w:r>
      <w:r w:rsidR="006B54DA" w:rsidRPr="006B54DA">
        <w:t xml:space="preserve"> </w:t>
      </w:r>
      <w:r w:rsidRPr="00CB558C">
        <w:t>on body weight measured at 34 and 49 weeks of age</w:t>
      </w:r>
      <w:r w:rsidR="001641A7">
        <w:t>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3402"/>
      </w:tblGrid>
      <w:tr w:rsidR="00C643F4" w:rsidRPr="00CB558C" w14:paraId="388971C9" w14:textId="77777777" w:rsidTr="00637A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</w:tcPr>
          <w:p w14:paraId="0CA29F39" w14:textId="594D808C" w:rsidR="00C643F4" w:rsidRPr="00CB558C" w:rsidRDefault="00C643F4" w:rsidP="00637A7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bookmarkStart w:id="1" w:name="_Hlk197094168"/>
            <w:r w:rsidRPr="00CB558C">
              <w:rPr>
                <w:rFonts w:ascii="Times New Roman" w:hAnsi="Times New Roman" w:cs="Times New Roman"/>
                <w:sz w:val="24"/>
                <w:szCs w:val="28"/>
              </w:rPr>
              <w:t>Treatment</w:t>
            </w:r>
            <w:r w:rsidR="003D02E0"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  <w:vertAlign w:val="superscript"/>
              </w:rPr>
              <w:t>1</w:t>
            </w:r>
          </w:p>
        </w:tc>
        <w:tc>
          <w:tcPr>
            <w:tcW w:w="3402" w:type="dxa"/>
            <w:vMerge w:val="restart"/>
          </w:tcPr>
          <w:p w14:paraId="55C31856" w14:textId="77777777" w:rsidR="00C643F4" w:rsidRPr="00CB558C" w:rsidRDefault="00C643F4" w:rsidP="00637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sz w:val="24"/>
                <w:szCs w:val="28"/>
              </w:rPr>
              <w:t>Body Weight (g)</w:t>
            </w:r>
          </w:p>
        </w:tc>
      </w:tr>
      <w:tr w:rsidR="00C643F4" w:rsidRPr="00CB558C" w14:paraId="3F862417" w14:textId="77777777" w:rsidTr="00637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</w:tcPr>
          <w:p w14:paraId="0BDEFDFF" w14:textId="77777777" w:rsidR="00C643F4" w:rsidRPr="00CB558C" w:rsidRDefault="00C643F4" w:rsidP="00637A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</w:p>
        </w:tc>
        <w:tc>
          <w:tcPr>
            <w:tcW w:w="3402" w:type="dxa"/>
            <w:vMerge/>
          </w:tcPr>
          <w:p w14:paraId="04C2C82D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584B37" w:rsidRPr="00CB558C" w14:paraId="48B88080" w14:textId="77777777" w:rsidTr="00637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823539C" w14:textId="16A8E680" w:rsidR="00584B37" w:rsidRPr="00CB558C" w:rsidRDefault="00584B37" w:rsidP="00584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584B37"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  <w:t xml:space="preserve">Fiber × Protein </w:t>
            </w:r>
          </w:p>
        </w:tc>
        <w:tc>
          <w:tcPr>
            <w:tcW w:w="3402" w:type="dxa"/>
          </w:tcPr>
          <w:p w14:paraId="1E4B4591" w14:textId="77777777" w:rsidR="00584B37" w:rsidRPr="00CB558C" w:rsidRDefault="00584B37" w:rsidP="00584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307B6E" w:rsidRPr="00CB558C" w14:paraId="384F8C31" w14:textId="77777777" w:rsidTr="00584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FFFFFF"/>
            </w:tcBorders>
          </w:tcPr>
          <w:p w14:paraId="3BD7FBBA" w14:textId="72905742" w:rsidR="00307B6E" w:rsidRPr="00307B6E" w:rsidRDefault="00307B6E" w:rsidP="00307B6E">
            <w:pPr>
              <w:rPr>
                <w:rFonts w:ascii="Times New Roman" w:hAnsi="Times New Roman" w:cs="Times New Roman"/>
                <w:b w:val="0"/>
                <w:bCs w:val="0"/>
                <w:szCs w:val="28"/>
                <w:highlight w:val="yellow"/>
              </w:rPr>
            </w:pPr>
            <w:r w:rsidRPr="00307B6E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SCP-SF</w:t>
            </w:r>
          </w:p>
        </w:tc>
        <w:tc>
          <w:tcPr>
            <w:tcW w:w="3402" w:type="dxa"/>
            <w:tcBorders>
              <w:bottom w:val="single" w:sz="4" w:space="0" w:color="FFFFFF"/>
            </w:tcBorders>
          </w:tcPr>
          <w:p w14:paraId="67E0DB72" w14:textId="2C22B9B6" w:rsidR="00307B6E" w:rsidRPr="00307B6E" w:rsidRDefault="00307B6E" w:rsidP="0030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7B6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771</w:t>
            </w:r>
          </w:p>
        </w:tc>
      </w:tr>
      <w:tr w:rsidR="00307B6E" w:rsidRPr="00CB558C" w14:paraId="339483C0" w14:textId="77777777" w:rsidTr="00584B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/>
              <w:bottom w:val="single" w:sz="4" w:space="0" w:color="FFFFFF"/>
            </w:tcBorders>
          </w:tcPr>
          <w:p w14:paraId="02058DC8" w14:textId="26708420" w:rsidR="00307B6E" w:rsidRPr="00307B6E" w:rsidRDefault="00307B6E" w:rsidP="00307B6E">
            <w:pPr>
              <w:rPr>
                <w:rFonts w:ascii="Times New Roman" w:hAnsi="Times New Roman" w:cs="Times New Roman"/>
                <w:b w:val="0"/>
                <w:bCs w:val="0"/>
                <w:szCs w:val="28"/>
                <w:highlight w:val="yellow"/>
              </w:rPr>
            </w:pPr>
            <w:r w:rsidRPr="00307B6E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SCP-HF</w:t>
            </w:r>
          </w:p>
        </w:tc>
        <w:tc>
          <w:tcPr>
            <w:tcW w:w="3402" w:type="dxa"/>
            <w:tcBorders>
              <w:top w:val="single" w:sz="4" w:space="0" w:color="FFFFFF"/>
              <w:bottom w:val="single" w:sz="4" w:space="0" w:color="FFFFFF"/>
            </w:tcBorders>
          </w:tcPr>
          <w:p w14:paraId="2A1CF29F" w14:textId="4B3B4C6A" w:rsidR="00307B6E" w:rsidRPr="00307B6E" w:rsidRDefault="00307B6E" w:rsidP="0030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7B6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813</w:t>
            </w:r>
          </w:p>
        </w:tc>
      </w:tr>
      <w:tr w:rsidR="00307B6E" w:rsidRPr="00CB558C" w14:paraId="1FDB8C7B" w14:textId="77777777" w:rsidTr="00584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/>
              <w:bottom w:val="single" w:sz="4" w:space="0" w:color="FFFFFF"/>
            </w:tcBorders>
          </w:tcPr>
          <w:p w14:paraId="0E68927F" w14:textId="458990EC" w:rsidR="00307B6E" w:rsidRPr="00307B6E" w:rsidRDefault="00307B6E" w:rsidP="00307B6E">
            <w:pPr>
              <w:rPr>
                <w:rFonts w:ascii="Times New Roman" w:hAnsi="Times New Roman" w:cs="Times New Roman"/>
                <w:b w:val="0"/>
                <w:bCs w:val="0"/>
                <w:szCs w:val="28"/>
                <w:highlight w:val="yellow"/>
              </w:rPr>
            </w:pPr>
            <w:r w:rsidRPr="00307B6E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LCP-SF</w:t>
            </w:r>
          </w:p>
        </w:tc>
        <w:tc>
          <w:tcPr>
            <w:tcW w:w="3402" w:type="dxa"/>
            <w:tcBorders>
              <w:top w:val="single" w:sz="4" w:space="0" w:color="FFFFFF"/>
              <w:bottom w:val="single" w:sz="4" w:space="0" w:color="FFFFFF"/>
            </w:tcBorders>
          </w:tcPr>
          <w:p w14:paraId="5CC8D68B" w14:textId="3CEF5B6B" w:rsidR="00307B6E" w:rsidRPr="00307B6E" w:rsidRDefault="00307B6E" w:rsidP="0030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7B6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784</w:t>
            </w:r>
          </w:p>
        </w:tc>
      </w:tr>
      <w:tr w:rsidR="00307B6E" w:rsidRPr="00CB558C" w14:paraId="4B2140C7" w14:textId="77777777" w:rsidTr="00584B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/>
              <w:bottom w:val="single" w:sz="4" w:space="0" w:color="FFFFFF"/>
            </w:tcBorders>
          </w:tcPr>
          <w:p w14:paraId="3564F3FE" w14:textId="49898AA5" w:rsidR="00307B6E" w:rsidRPr="00307B6E" w:rsidRDefault="00307B6E" w:rsidP="00307B6E">
            <w:pPr>
              <w:rPr>
                <w:rFonts w:ascii="Times New Roman" w:hAnsi="Times New Roman" w:cs="Times New Roman"/>
                <w:b w:val="0"/>
                <w:bCs w:val="0"/>
                <w:szCs w:val="28"/>
                <w:highlight w:val="yellow"/>
              </w:rPr>
            </w:pPr>
            <w:r w:rsidRPr="00307B6E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LCP-HF</w:t>
            </w:r>
          </w:p>
        </w:tc>
        <w:tc>
          <w:tcPr>
            <w:tcW w:w="3402" w:type="dxa"/>
            <w:tcBorders>
              <w:top w:val="single" w:sz="4" w:space="0" w:color="FFFFFF"/>
              <w:bottom w:val="single" w:sz="4" w:space="0" w:color="FFFFFF"/>
            </w:tcBorders>
          </w:tcPr>
          <w:p w14:paraId="7CF12B90" w14:textId="4592FAB4" w:rsidR="00307B6E" w:rsidRPr="00307B6E" w:rsidRDefault="00307B6E" w:rsidP="00307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7B6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804</w:t>
            </w:r>
          </w:p>
        </w:tc>
      </w:tr>
      <w:tr w:rsidR="00307B6E" w:rsidRPr="00CB558C" w14:paraId="3E171B73" w14:textId="77777777" w:rsidTr="00584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/>
            </w:tcBorders>
          </w:tcPr>
          <w:p w14:paraId="657C92AA" w14:textId="3C98BEC6" w:rsidR="00307B6E" w:rsidRPr="00307B6E" w:rsidRDefault="00307B6E" w:rsidP="00307B6E">
            <w:pPr>
              <w:rPr>
                <w:rFonts w:ascii="Times New Roman" w:hAnsi="Times New Roman" w:cs="Times New Roman"/>
                <w:b w:val="0"/>
                <w:bCs w:val="0"/>
                <w:szCs w:val="28"/>
                <w:highlight w:val="yellow"/>
              </w:rPr>
            </w:pPr>
            <w:r w:rsidRPr="00307B6E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SEM</w:t>
            </w:r>
          </w:p>
        </w:tc>
        <w:tc>
          <w:tcPr>
            <w:tcW w:w="3402" w:type="dxa"/>
            <w:tcBorders>
              <w:top w:val="single" w:sz="4" w:space="0" w:color="FFFFFF"/>
            </w:tcBorders>
          </w:tcPr>
          <w:p w14:paraId="77136503" w14:textId="3D919F28" w:rsidR="00307B6E" w:rsidRPr="00307B6E" w:rsidRDefault="00307B6E" w:rsidP="00307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7B6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6</w:t>
            </w:r>
            <w:r w:rsidRPr="00307B6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0</w:t>
            </w:r>
          </w:p>
        </w:tc>
      </w:tr>
      <w:tr w:rsidR="00584B37" w:rsidRPr="00CB558C" w14:paraId="69430A7F" w14:textId="77777777" w:rsidTr="00637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DE560D9" w14:textId="468B9FA8" w:rsidR="00584B37" w:rsidRPr="00CB558C" w:rsidRDefault="00584B37" w:rsidP="00584B37">
            <w:pPr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Fiber × Protein × Age</w:t>
            </w:r>
          </w:p>
        </w:tc>
        <w:tc>
          <w:tcPr>
            <w:tcW w:w="3402" w:type="dxa"/>
          </w:tcPr>
          <w:p w14:paraId="43C14A0F" w14:textId="77777777" w:rsidR="00584B37" w:rsidRPr="00CB558C" w:rsidRDefault="00584B37" w:rsidP="00584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</w:p>
        </w:tc>
      </w:tr>
      <w:tr w:rsidR="00584B37" w:rsidRPr="00CB558C" w14:paraId="39016A7D" w14:textId="77777777" w:rsidTr="00584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FFFFFF"/>
            </w:tcBorders>
          </w:tcPr>
          <w:p w14:paraId="4A4880B4" w14:textId="44F7CCF9" w:rsidR="00584B37" w:rsidRPr="00CB558C" w:rsidRDefault="00584B37" w:rsidP="00584B37">
            <w:pPr>
              <w:rPr>
                <w:rFonts w:ascii="Times New Roman" w:hAnsi="Times New Roman" w:cs="Times New Roman"/>
                <w:szCs w:val="28"/>
              </w:rPr>
            </w:pPr>
            <w:r w:rsidRPr="00CB558C">
              <w:rPr>
                <w:rFonts w:ascii="Times New Roman" w:hAnsi="Times New Roman" w:cs="Times New Roman"/>
                <w:sz w:val="24"/>
                <w:szCs w:val="28"/>
              </w:rPr>
              <w:t>Week 34</w:t>
            </w:r>
          </w:p>
        </w:tc>
        <w:tc>
          <w:tcPr>
            <w:tcW w:w="3402" w:type="dxa"/>
            <w:tcBorders>
              <w:bottom w:val="single" w:sz="4" w:space="0" w:color="FFFFFF"/>
            </w:tcBorders>
          </w:tcPr>
          <w:p w14:paraId="5A7E43F1" w14:textId="77777777" w:rsidR="00584B37" w:rsidRPr="00CB558C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8"/>
              </w:rPr>
            </w:pPr>
          </w:p>
        </w:tc>
      </w:tr>
      <w:tr w:rsidR="00584B37" w:rsidRPr="00CB558C" w14:paraId="41A0D303" w14:textId="77777777" w:rsidTr="00584B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9268A82" w14:textId="04BB4B06" w:rsidR="00584B37" w:rsidRPr="00CB558C" w:rsidRDefault="00584B37" w:rsidP="00584B37">
            <w:pPr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8"/>
              </w:rPr>
            </w:pPr>
            <w:r w:rsidRPr="00CB558C"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8"/>
              </w:rPr>
              <w:t>SCP-SF</w:t>
            </w:r>
          </w:p>
        </w:tc>
        <w:tc>
          <w:tcPr>
            <w:tcW w:w="340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69C9F88" w14:textId="77777777" w:rsidR="00584B37" w:rsidRPr="00CB558C" w:rsidRDefault="00584B37" w:rsidP="00584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sz w:val="24"/>
                <w:szCs w:val="28"/>
              </w:rPr>
              <w:t>1761</w:t>
            </w:r>
          </w:p>
        </w:tc>
      </w:tr>
      <w:tr w:rsidR="00584B37" w:rsidRPr="00CB558C" w14:paraId="4F528CE0" w14:textId="77777777" w:rsidTr="00637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CBF32E" w14:textId="5E3B25BF" w:rsidR="00584B37" w:rsidRPr="00CB558C" w:rsidRDefault="00584B37" w:rsidP="00584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SCP-HF</w:t>
            </w:r>
          </w:p>
          <w:p w14:paraId="183D046E" w14:textId="634D612D" w:rsidR="00584B37" w:rsidRPr="00CB558C" w:rsidRDefault="00584B37" w:rsidP="00584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LCP-SF</w:t>
            </w:r>
          </w:p>
          <w:p w14:paraId="77DFA5D5" w14:textId="2A95ED51" w:rsidR="00584B37" w:rsidRPr="00CB558C" w:rsidRDefault="00584B37" w:rsidP="00584B3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LCP-HF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E9CD38" w14:textId="77777777" w:rsidR="00584B37" w:rsidRPr="00CB558C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sz w:val="24"/>
                <w:szCs w:val="28"/>
              </w:rPr>
              <w:t>1767</w:t>
            </w:r>
          </w:p>
          <w:p w14:paraId="7972CC76" w14:textId="77777777" w:rsidR="00584B37" w:rsidRPr="00CB558C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sz w:val="24"/>
                <w:szCs w:val="28"/>
              </w:rPr>
              <w:t>1749</w:t>
            </w:r>
          </w:p>
          <w:p w14:paraId="441AB305" w14:textId="77777777" w:rsidR="00584B37" w:rsidRPr="00CB558C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sz w:val="24"/>
                <w:szCs w:val="28"/>
              </w:rPr>
              <w:t>1740</w:t>
            </w:r>
          </w:p>
        </w:tc>
      </w:tr>
      <w:tr w:rsidR="00584B37" w:rsidRPr="00CB558C" w14:paraId="5412E95A" w14:textId="77777777" w:rsidTr="00584B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CF340D9" w14:textId="77777777" w:rsidR="00584B37" w:rsidRPr="00CB558C" w:rsidRDefault="00584B37" w:rsidP="00584B3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SEM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B0B85A6" w14:textId="77777777" w:rsidR="00584B37" w:rsidRPr="00CB558C" w:rsidRDefault="00584B37" w:rsidP="00584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sz w:val="24"/>
                <w:szCs w:val="28"/>
              </w:rPr>
              <w:t>18.2</w:t>
            </w:r>
          </w:p>
        </w:tc>
      </w:tr>
      <w:tr w:rsidR="00584B37" w:rsidRPr="00CB558C" w14:paraId="774F1006" w14:textId="77777777" w:rsidTr="00584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/>
              <w:bottom w:val="single" w:sz="4" w:space="0" w:color="FFFFFF"/>
            </w:tcBorders>
          </w:tcPr>
          <w:p w14:paraId="748EF670" w14:textId="77777777" w:rsidR="00584B37" w:rsidRPr="00CB558C" w:rsidRDefault="00584B37" w:rsidP="00584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sz w:val="24"/>
                <w:szCs w:val="28"/>
              </w:rPr>
              <w:t>Week 49</w:t>
            </w:r>
          </w:p>
        </w:tc>
        <w:tc>
          <w:tcPr>
            <w:tcW w:w="3402" w:type="dxa"/>
            <w:tcBorders>
              <w:top w:val="single" w:sz="4" w:space="0" w:color="FFFFFF"/>
              <w:bottom w:val="single" w:sz="4" w:space="0" w:color="FFFFFF"/>
            </w:tcBorders>
          </w:tcPr>
          <w:p w14:paraId="2B91113D" w14:textId="77777777" w:rsidR="00584B37" w:rsidRPr="00CB558C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584B37" w:rsidRPr="00CB558C" w14:paraId="52060958" w14:textId="77777777" w:rsidTr="00584B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F269F3B" w14:textId="17760591" w:rsidR="00584B37" w:rsidRPr="00CB558C" w:rsidRDefault="00584B37" w:rsidP="00584B3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B558C"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8"/>
              </w:rPr>
              <w:t>SCP-SF</w:t>
            </w:r>
          </w:p>
        </w:tc>
        <w:tc>
          <w:tcPr>
            <w:tcW w:w="340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7B76762" w14:textId="011CAA3D" w:rsidR="00584B37" w:rsidRPr="00CB558C" w:rsidRDefault="00584B37" w:rsidP="00584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sz w:val="24"/>
                <w:szCs w:val="28"/>
              </w:rPr>
              <w:t>1781</w:t>
            </w:r>
          </w:p>
        </w:tc>
      </w:tr>
      <w:tr w:rsidR="00584B37" w:rsidRPr="00CB558C" w14:paraId="009B0FAF" w14:textId="77777777" w:rsidTr="00637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E40311" w14:textId="77777777" w:rsidR="00584B37" w:rsidRPr="00CB558C" w:rsidRDefault="00584B37" w:rsidP="00584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SCP-HF</w:t>
            </w:r>
          </w:p>
          <w:p w14:paraId="6C56882D" w14:textId="77777777" w:rsidR="00584B37" w:rsidRPr="00CB558C" w:rsidRDefault="00584B37" w:rsidP="00584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LCP-SF</w:t>
            </w:r>
          </w:p>
          <w:p w14:paraId="511E8629" w14:textId="4EB320DB" w:rsidR="00584B37" w:rsidRPr="00CB558C" w:rsidRDefault="00584B37" w:rsidP="00584B3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LCP-HF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0DAE4F" w14:textId="03AC393E" w:rsidR="00584B37" w:rsidRPr="00CB558C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sz w:val="24"/>
                <w:szCs w:val="28"/>
              </w:rPr>
              <w:t>1860</w:t>
            </w:r>
          </w:p>
          <w:p w14:paraId="76E4D740" w14:textId="459BDB45" w:rsidR="00584B37" w:rsidRPr="00CB558C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sz w:val="24"/>
                <w:szCs w:val="28"/>
              </w:rPr>
              <w:t>1819</w:t>
            </w:r>
          </w:p>
          <w:p w14:paraId="4422A830" w14:textId="17919AFB" w:rsidR="00584B37" w:rsidRPr="00CB558C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sz w:val="24"/>
                <w:szCs w:val="28"/>
              </w:rPr>
              <w:t>1868</w:t>
            </w:r>
          </w:p>
        </w:tc>
      </w:tr>
      <w:tr w:rsidR="00584B37" w:rsidRPr="00CB558C" w14:paraId="197A15B9" w14:textId="77777777" w:rsidTr="00637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</w:tcBorders>
          </w:tcPr>
          <w:p w14:paraId="57B562AC" w14:textId="77777777" w:rsidR="00584B37" w:rsidRPr="00CB558C" w:rsidRDefault="00584B37" w:rsidP="00584B3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SEM</w:t>
            </w:r>
          </w:p>
        </w:tc>
        <w:tc>
          <w:tcPr>
            <w:tcW w:w="3402" w:type="dxa"/>
            <w:tcBorders>
              <w:top w:val="single" w:sz="4" w:space="0" w:color="FFFFFF" w:themeColor="background1"/>
            </w:tcBorders>
          </w:tcPr>
          <w:p w14:paraId="64973FDE" w14:textId="77777777" w:rsidR="00584B37" w:rsidRPr="00CB558C" w:rsidRDefault="00584B37" w:rsidP="00584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sz w:val="24"/>
                <w:szCs w:val="28"/>
              </w:rPr>
              <w:t>20.6</w:t>
            </w:r>
          </w:p>
        </w:tc>
      </w:tr>
      <w:tr w:rsidR="00584B37" w:rsidRPr="00CB558C" w14:paraId="373C81DD" w14:textId="77777777" w:rsidTr="00637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BA00729" w14:textId="77777777" w:rsidR="00584B37" w:rsidRPr="00CB558C" w:rsidRDefault="00584B37" w:rsidP="00584B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sz w:val="24"/>
                <w:szCs w:val="28"/>
              </w:rPr>
              <w:t>P Value</w:t>
            </w:r>
          </w:p>
        </w:tc>
        <w:tc>
          <w:tcPr>
            <w:tcW w:w="3402" w:type="dxa"/>
          </w:tcPr>
          <w:p w14:paraId="453FAF7F" w14:textId="77777777" w:rsidR="00584B37" w:rsidRPr="00CB558C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Courier New"/>
                <w:color w:val="FF0000"/>
                <w:sz w:val="24"/>
                <w:szCs w:val="28"/>
                <w:bdr w:val="none" w:sz="0" w:space="0" w:color="auto" w:frame="1"/>
              </w:rPr>
            </w:pPr>
          </w:p>
        </w:tc>
      </w:tr>
      <w:tr w:rsidR="00584B37" w:rsidRPr="00CB558C" w14:paraId="7F12B75B" w14:textId="77777777" w:rsidTr="00637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FFFFFF" w:themeColor="background1"/>
            </w:tcBorders>
          </w:tcPr>
          <w:p w14:paraId="274ED640" w14:textId="77777777" w:rsidR="00584B37" w:rsidRPr="00CB558C" w:rsidRDefault="00584B37" w:rsidP="00584B3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Fiber</w:t>
            </w:r>
          </w:p>
        </w:tc>
        <w:tc>
          <w:tcPr>
            <w:tcW w:w="3402" w:type="dxa"/>
            <w:tcBorders>
              <w:bottom w:val="single" w:sz="4" w:space="0" w:color="FFFFFF" w:themeColor="background1"/>
            </w:tcBorders>
          </w:tcPr>
          <w:p w14:paraId="167E1C5C" w14:textId="1A22F5C8" w:rsidR="00584B37" w:rsidRPr="00CB558C" w:rsidRDefault="00584B37" w:rsidP="00584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bdr w:val="none" w:sz="0" w:space="0" w:color="auto" w:frame="1"/>
              </w:rPr>
              <w:t>0.143</w:t>
            </w:r>
          </w:p>
        </w:tc>
      </w:tr>
      <w:tr w:rsidR="00584B37" w:rsidRPr="00CB558C" w14:paraId="5F9B8F18" w14:textId="77777777" w:rsidTr="00637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111845" w14:textId="77777777" w:rsidR="00584B37" w:rsidRPr="00CB558C" w:rsidRDefault="00584B37" w:rsidP="00584B3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Protein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DCCC70" w14:textId="4A3BB513" w:rsidR="00584B37" w:rsidRPr="00CB558C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bdr w:val="none" w:sz="0" w:space="0" w:color="auto" w:frame="1"/>
              </w:rPr>
              <w:t>0.893</w:t>
            </w:r>
          </w:p>
        </w:tc>
      </w:tr>
      <w:tr w:rsidR="00584B37" w:rsidRPr="00CB558C" w14:paraId="16A41BE3" w14:textId="77777777" w:rsidTr="00637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CD8493" w14:textId="77777777" w:rsidR="00584B37" w:rsidRPr="00CB558C" w:rsidRDefault="00584B37" w:rsidP="00584B3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Age (A)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63FB16" w14:textId="2D076EFB" w:rsidR="00584B37" w:rsidRPr="00CB558C" w:rsidRDefault="00584B37" w:rsidP="00584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bdr w:val="none" w:sz="0" w:space="0" w:color="auto" w:frame="1"/>
              </w:rPr>
              <w:t>&lt;0.001</w:t>
            </w:r>
          </w:p>
        </w:tc>
      </w:tr>
      <w:tr w:rsidR="00584B37" w:rsidRPr="00CB558C" w14:paraId="48D160E1" w14:textId="77777777" w:rsidTr="00637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CEA357" w14:textId="77777777" w:rsidR="00584B37" w:rsidRPr="00CB558C" w:rsidRDefault="00584B37" w:rsidP="00584B3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F x P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5D1A94" w14:textId="113962D6" w:rsidR="00584B37" w:rsidRPr="00CB558C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bdr w:val="none" w:sz="0" w:space="0" w:color="auto" w:frame="1"/>
              </w:rPr>
              <w:t>0.524</w:t>
            </w:r>
          </w:p>
        </w:tc>
      </w:tr>
      <w:tr w:rsidR="00584B37" w:rsidRPr="00CB558C" w14:paraId="2B19C903" w14:textId="77777777" w:rsidTr="00637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7E6BAA" w14:textId="77777777" w:rsidR="00584B37" w:rsidRPr="00CB558C" w:rsidRDefault="00584B37" w:rsidP="00584B3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F x A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F50DA8" w14:textId="61916270" w:rsidR="00584B37" w:rsidRPr="00CB558C" w:rsidRDefault="00584B37" w:rsidP="00584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eastAsia="Times New Roman" w:hAnsi="Times New Roman" w:cs="Times New Roman"/>
                <w:sz w:val="24"/>
                <w:szCs w:val="28"/>
                <w:bdr w:val="none" w:sz="0" w:space="0" w:color="auto" w:frame="1"/>
              </w:rPr>
              <w:t>0.003</w:t>
            </w:r>
          </w:p>
        </w:tc>
      </w:tr>
      <w:tr w:rsidR="00584B37" w:rsidRPr="00CB558C" w14:paraId="76BF6BB1" w14:textId="77777777" w:rsidTr="00637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414FE9" w14:textId="77777777" w:rsidR="00584B37" w:rsidRPr="00CB558C" w:rsidRDefault="00584B37" w:rsidP="00584B3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P x A</w:t>
            </w:r>
          </w:p>
        </w:tc>
        <w:tc>
          <w:tcPr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A34CA0" w14:textId="217A5375" w:rsidR="00584B37" w:rsidRPr="00CB558C" w:rsidRDefault="00584B37" w:rsidP="00584B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bdr w:val="none" w:sz="0" w:space="0" w:color="auto" w:frame="1"/>
              </w:rPr>
              <w:t>0.055</w:t>
            </w:r>
          </w:p>
        </w:tc>
      </w:tr>
      <w:tr w:rsidR="00584B37" w:rsidRPr="00CB558C" w14:paraId="57FD67BC" w14:textId="77777777" w:rsidTr="00637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</w:tcBorders>
          </w:tcPr>
          <w:p w14:paraId="28934FC7" w14:textId="77777777" w:rsidR="00584B37" w:rsidRPr="00CB558C" w:rsidRDefault="00584B37" w:rsidP="00584B3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F x P x A</w:t>
            </w:r>
          </w:p>
        </w:tc>
        <w:tc>
          <w:tcPr>
            <w:tcW w:w="3402" w:type="dxa"/>
            <w:tcBorders>
              <w:top w:val="single" w:sz="4" w:space="0" w:color="FFFFFF" w:themeColor="background1"/>
            </w:tcBorders>
          </w:tcPr>
          <w:p w14:paraId="36683D1E" w14:textId="6CE07124" w:rsidR="00584B37" w:rsidRPr="00CB558C" w:rsidRDefault="00584B37" w:rsidP="00584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B558C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bdr w:val="none" w:sz="0" w:space="0" w:color="auto" w:frame="1"/>
              </w:rPr>
              <w:t>0.749</w:t>
            </w:r>
          </w:p>
        </w:tc>
      </w:tr>
    </w:tbl>
    <w:bookmarkEnd w:id="1"/>
    <w:p w14:paraId="6DCD8192" w14:textId="5DDAF44D" w:rsidR="001452E5" w:rsidRPr="00CB558C" w:rsidRDefault="003D02E0" w:rsidP="002E03E8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CB558C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="00270FAA" w:rsidRPr="00CB558C">
        <w:rPr>
          <w:rFonts w:ascii="Times New Roman" w:hAnsi="Times New Roman" w:cs="Times New Roman"/>
          <w:bCs/>
          <w:sz w:val="20"/>
          <w:szCs w:val="20"/>
        </w:rPr>
        <w:t>SCP-SF = Standard Crude Protein and Standard Fiber (Control Diet); SCP-HF = Standard Crude Protein and High Fiber; LCP-SF= Low Crude Protein and Standard Fiber; LCP-HF = Low Crude Protein and High Fiber</w:t>
      </w:r>
    </w:p>
    <w:p w14:paraId="1F2C3479" w14:textId="77777777" w:rsidR="002E03E8" w:rsidRPr="00CB558C" w:rsidRDefault="002E03E8" w:rsidP="002E03E8">
      <w:pPr>
        <w:spacing w:line="240" w:lineRule="auto"/>
        <w:rPr>
          <w:rFonts w:ascii="Times New Roman" w:hAnsi="Times New Roman" w:cs="Times New Roman"/>
          <w:bCs/>
          <w:sz w:val="18"/>
          <w:szCs w:val="18"/>
        </w:rPr>
      </w:pPr>
    </w:p>
    <w:p w14:paraId="3069B1CD" w14:textId="77777777" w:rsidR="009575CF" w:rsidRPr="00CB558C" w:rsidRDefault="009575CF" w:rsidP="001452E5">
      <w:pPr>
        <w:pStyle w:val="Caption"/>
        <w:keepNext/>
        <w:sectPr w:rsidR="009575CF" w:rsidRPr="00CB558C" w:rsidSect="003C5A15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4EB06271" w14:textId="3874225B" w:rsidR="001452E5" w:rsidRPr="00CB558C" w:rsidRDefault="001452E5" w:rsidP="001452E5">
      <w:pPr>
        <w:pStyle w:val="Caption"/>
        <w:keepNext/>
      </w:pPr>
      <w:r w:rsidRPr="00CB558C">
        <w:lastRenderedPageBreak/>
        <w:t xml:space="preserve">Table </w:t>
      </w:r>
      <w:r w:rsidR="00A40BBB">
        <w:t>3</w:t>
      </w:r>
      <w:r w:rsidRPr="00CB558C">
        <w:t>: Mean pecking rate (pecks/hen/h) of laying hens fed diets</w:t>
      </w:r>
      <w:r w:rsidR="001641A7">
        <w:t xml:space="preserve"> with</w:t>
      </w:r>
      <w:r w:rsidRPr="00CB558C">
        <w:t xml:space="preserve"> differing protein and fiber </w:t>
      </w:r>
      <w:r w:rsidR="00464F31" w:rsidRPr="00CB558C">
        <w:t>level</w:t>
      </w:r>
      <w:r w:rsidR="001641A7">
        <w:t>s</w:t>
      </w:r>
      <w:r w:rsidRPr="00CB558C">
        <w:t>, observed at 43, 46, and 47 weeks of age. Values are presented as means ± standard deviation (S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6"/>
        <w:gridCol w:w="1288"/>
        <w:gridCol w:w="1208"/>
        <w:gridCol w:w="1409"/>
        <w:gridCol w:w="1289"/>
        <w:gridCol w:w="1283"/>
      </w:tblGrid>
      <w:tr w:rsidR="001452E5" w:rsidRPr="00CB558C" w14:paraId="79972EAB" w14:textId="77777777" w:rsidTr="001452E5">
        <w:tc>
          <w:tcPr>
            <w:tcW w:w="131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175B57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r</w:t>
            </w:r>
          </w:p>
        </w:tc>
        <w:tc>
          <w:tcPr>
            <w:tcW w:w="128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1803C1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61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3D5EDE" w14:textId="6D01A43A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er</w:t>
            </w:r>
            <w:r w:rsidR="003D02E0" w:rsidRPr="00CB5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7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681268" w14:textId="21ED5B62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  <w:r w:rsidR="003D02E0" w:rsidRPr="00CB5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1452E5" w:rsidRPr="00CB558C" w14:paraId="0BAFF912" w14:textId="77777777" w:rsidTr="001452E5">
        <w:tc>
          <w:tcPr>
            <w:tcW w:w="131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E63EF2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09A840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886D06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4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CB6DD9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12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42028A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SCP</w:t>
            </w:r>
          </w:p>
        </w:tc>
        <w:tc>
          <w:tcPr>
            <w:tcW w:w="1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682067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LCP</w:t>
            </w:r>
          </w:p>
        </w:tc>
      </w:tr>
      <w:tr w:rsidR="001452E5" w:rsidRPr="00CB558C" w14:paraId="29453499" w14:textId="77777777" w:rsidTr="001452E5">
        <w:tc>
          <w:tcPr>
            <w:tcW w:w="131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F2DF5C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Aggressive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6FB2A0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Pecking</w:t>
            </w:r>
          </w:p>
        </w:tc>
        <w:tc>
          <w:tcPr>
            <w:tcW w:w="120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2474AD" w14:textId="77777777" w:rsidR="001452E5" w:rsidRPr="00941EE9" w:rsidRDefault="001452E5" w:rsidP="00145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±0.18</w:t>
            </w:r>
          </w:p>
        </w:tc>
        <w:tc>
          <w:tcPr>
            <w:tcW w:w="14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9CCE70" w14:textId="77777777" w:rsidR="001452E5" w:rsidRPr="00941EE9" w:rsidRDefault="001452E5" w:rsidP="00145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±0.13</w:t>
            </w:r>
          </w:p>
        </w:tc>
        <w:tc>
          <w:tcPr>
            <w:tcW w:w="12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A8845D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±0.13</w:t>
            </w:r>
          </w:p>
        </w:tc>
        <w:tc>
          <w:tcPr>
            <w:tcW w:w="12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EAD047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±0.18</w:t>
            </w:r>
          </w:p>
        </w:tc>
      </w:tr>
      <w:tr w:rsidR="001452E5" w:rsidRPr="00CB558C" w14:paraId="41BB49DD" w14:textId="77777777" w:rsidTr="001452E5"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FF8E59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04D217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Pecking</w:t>
            </w:r>
          </w:p>
        </w:tc>
        <w:tc>
          <w:tcPr>
            <w:tcW w:w="12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FC6319" w14:textId="77777777" w:rsidR="001452E5" w:rsidRPr="00941EE9" w:rsidRDefault="001452E5" w:rsidP="00145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±0.17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726609" w14:textId="77777777" w:rsidR="001452E5" w:rsidRPr="00941EE9" w:rsidRDefault="001452E5" w:rsidP="00145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±0.02</w:t>
            </w:r>
          </w:p>
        </w:tc>
        <w:tc>
          <w:tcPr>
            <w:tcW w:w="1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C14AB3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±0.09</w:t>
            </w:r>
          </w:p>
        </w:tc>
        <w:tc>
          <w:tcPr>
            <w:tcW w:w="1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5B904A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±0.17</w:t>
            </w:r>
          </w:p>
        </w:tc>
      </w:tr>
      <w:tr w:rsidR="001452E5" w:rsidRPr="00CB558C" w14:paraId="4C652B6C" w14:textId="77777777" w:rsidTr="001452E5"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0D7B1A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Gentle</w:t>
            </w:r>
          </w:p>
        </w:tc>
        <w:tc>
          <w:tcPr>
            <w:tcW w:w="1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3869CA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Pecking</w:t>
            </w:r>
          </w:p>
        </w:tc>
        <w:tc>
          <w:tcPr>
            <w:tcW w:w="12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3F3FF5" w14:textId="77777777" w:rsidR="001452E5" w:rsidRPr="00941EE9" w:rsidRDefault="001452E5" w:rsidP="00145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±0.08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8537C1" w14:textId="77777777" w:rsidR="001452E5" w:rsidRPr="00941EE9" w:rsidRDefault="001452E5" w:rsidP="00145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±0.07</w:t>
            </w:r>
          </w:p>
        </w:tc>
        <w:tc>
          <w:tcPr>
            <w:tcW w:w="1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B89EDD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±0.05</w:t>
            </w:r>
          </w:p>
        </w:tc>
        <w:tc>
          <w:tcPr>
            <w:tcW w:w="1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B34B85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±0.08</w:t>
            </w:r>
          </w:p>
        </w:tc>
      </w:tr>
      <w:tr w:rsidR="001452E5" w:rsidRPr="00CB558C" w14:paraId="2C26CAA0" w14:textId="77777777" w:rsidTr="001452E5"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3F9CAF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Peck Block</w:t>
            </w:r>
          </w:p>
        </w:tc>
        <w:tc>
          <w:tcPr>
            <w:tcW w:w="1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6AC63C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Pecking</w:t>
            </w:r>
          </w:p>
        </w:tc>
        <w:tc>
          <w:tcPr>
            <w:tcW w:w="12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43AB6A" w14:textId="77777777" w:rsidR="001452E5" w:rsidRPr="00941EE9" w:rsidRDefault="001452E5" w:rsidP="00145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±0.06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13BD26" w14:textId="77777777" w:rsidR="001452E5" w:rsidRPr="00941EE9" w:rsidRDefault="001452E5" w:rsidP="00145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±0.12</w:t>
            </w:r>
          </w:p>
        </w:tc>
        <w:tc>
          <w:tcPr>
            <w:tcW w:w="12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4C4B20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±0.10</w:t>
            </w:r>
          </w:p>
        </w:tc>
        <w:tc>
          <w:tcPr>
            <w:tcW w:w="1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EAC8D1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±0.09</w:t>
            </w:r>
          </w:p>
        </w:tc>
      </w:tr>
      <w:tr w:rsidR="001452E5" w:rsidRPr="00CB558C" w14:paraId="7B994058" w14:textId="77777777" w:rsidTr="001452E5">
        <w:tc>
          <w:tcPr>
            <w:tcW w:w="131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3827A7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Peck Stone</w:t>
            </w:r>
          </w:p>
        </w:tc>
        <w:tc>
          <w:tcPr>
            <w:tcW w:w="12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560F1A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Pecking</w:t>
            </w:r>
          </w:p>
        </w:tc>
        <w:tc>
          <w:tcPr>
            <w:tcW w:w="120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8E45B1" w14:textId="77777777" w:rsidR="001452E5" w:rsidRPr="00941EE9" w:rsidRDefault="001452E5" w:rsidP="00145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±0.04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146AD8" w14:textId="77777777" w:rsidR="001452E5" w:rsidRPr="00941EE9" w:rsidRDefault="001452E5" w:rsidP="00145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±0.08</w:t>
            </w:r>
          </w:p>
        </w:tc>
        <w:tc>
          <w:tcPr>
            <w:tcW w:w="128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53CE9C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±0.05</w:t>
            </w:r>
          </w:p>
        </w:tc>
        <w:tc>
          <w:tcPr>
            <w:tcW w:w="12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2A3752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±0.08</w:t>
            </w:r>
          </w:p>
        </w:tc>
      </w:tr>
    </w:tbl>
    <w:p w14:paraId="70CA6F04" w14:textId="77777777" w:rsidR="003D02E0" w:rsidRPr="00CB558C" w:rsidRDefault="003D02E0" w:rsidP="003D02E0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 w:rsidRPr="00CB558C">
        <w:rPr>
          <w:rFonts w:ascii="Times New Roman" w:hAnsi="Times New Roman"/>
          <w:bCs/>
          <w:sz w:val="20"/>
          <w:szCs w:val="20"/>
          <w:vertAlign w:val="superscript"/>
        </w:rPr>
        <w:t>1</w:t>
      </w:r>
      <w:r w:rsidR="00270FAA" w:rsidRPr="00CB558C">
        <w:rPr>
          <w:rFonts w:ascii="Times New Roman" w:hAnsi="Times New Roman"/>
          <w:bCs/>
          <w:sz w:val="20"/>
          <w:szCs w:val="20"/>
        </w:rPr>
        <w:t>SF = Standard Fiber; HF = High Fiber</w:t>
      </w:r>
    </w:p>
    <w:p w14:paraId="1B97CE0F" w14:textId="37C99FA3" w:rsidR="001452E5" w:rsidRPr="00CB558C" w:rsidRDefault="003D02E0" w:rsidP="003D02E0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 w:rsidRPr="00CB558C">
        <w:rPr>
          <w:rFonts w:ascii="Times New Roman" w:hAnsi="Times New Roman"/>
          <w:bCs/>
          <w:sz w:val="20"/>
          <w:szCs w:val="20"/>
          <w:vertAlign w:val="superscript"/>
        </w:rPr>
        <w:t>2</w:t>
      </w:r>
      <w:r w:rsidR="00270FAA" w:rsidRPr="00CB558C">
        <w:rPr>
          <w:rFonts w:ascii="Times New Roman" w:hAnsi="Times New Roman"/>
          <w:bCs/>
          <w:sz w:val="20"/>
          <w:szCs w:val="20"/>
        </w:rPr>
        <w:t>SCP = Standard Crude Protein; LCP = Low Crude Protein</w:t>
      </w:r>
    </w:p>
    <w:p w14:paraId="0F058A9B" w14:textId="77777777" w:rsidR="003D02E0" w:rsidRPr="00CB558C" w:rsidRDefault="003D02E0" w:rsidP="003D02E0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</w:p>
    <w:p w14:paraId="025DE9D5" w14:textId="15BA0964" w:rsidR="00464F31" w:rsidRPr="00CB558C" w:rsidRDefault="00464F31" w:rsidP="00464F31">
      <w:pPr>
        <w:pStyle w:val="Caption"/>
        <w:keepNext/>
      </w:pPr>
      <w:r w:rsidRPr="00CB558C">
        <w:t xml:space="preserve">Table </w:t>
      </w:r>
      <w:r w:rsidR="00A40BBB">
        <w:t>4</w:t>
      </w:r>
      <w:r w:rsidRPr="00CB558C">
        <w:t>: Mean Bout rate (Bouts/hen/h) of laying hens fed diets</w:t>
      </w:r>
      <w:r w:rsidR="001641A7">
        <w:t xml:space="preserve"> with</w:t>
      </w:r>
      <w:r w:rsidRPr="00CB558C">
        <w:t xml:space="preserve"> differing protein and fiber level</w:t>
      </w:r>
      <w:r w:rsidR="001641A7">
        <w:t>s</w:t>
      </w:r>
      <w:r w:rsidRPr="00CB558C">
        <w:t>, observed at 43, 46, and 47 weeks of age. Values are presented as means ± standard deviation (S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6"/>
        <w:gridCol w:w="1288"/>
        <w:gridCol w:w="1208"/>
        <w:gridCol w:w="1409"/>
        <w:gridCol w:w="1289"/>
        <w:gridCol w:w="1283"/>
      </w:tblGrid>
      <w:tr w:rsidR="001452E5" w:rsidRPr="00CB558C" w14:paraId="0C8219D1" w14:textId="77777777" w:rsidTr="001452E5">
        <w:tc>
          <w:tcPr>
            <w:tcW w:w="1316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41465E0A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r</w:t>
            </w:r>
          </w:p>
        </w:tc>
        <w:tc>
          <w:tcPr>
            <w:tcW w:w="1288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43927907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617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78966547" w14:textId="4AF76775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er</w:t>
            </w:r>
            <w:r w:rsidR="003D02E0" w:rsidRPr="00CB5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72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05CFB5E7" w14:textId="47324F93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  <w:r w:rsidR="003D02E0" w:rsidRPr="00CB55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1452E5" w:rsidRPr="00CB558C" w14:paraId="6AD8BA13" w14:textId="77777777" w:rsidTr="001452E5">
        <w:tc>
          <w:tcPr>
            <w:tcW w:w="131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625118F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71F825B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left w:val="single" w:sz="4" w:space="0" w:color="FFFFFF"/>
              <w:right w:val="single" w:sz="4" w:space="0" w:color="FFFFFF"/>
            </w:tcBorders>
          </w:tcPr>
          <w:p w14:paraId="5ED883A5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409" w:type="dxa"/>
            <w:tcBorders>
              <w:left w:val="single" w:sz="4" w:space="0" w:color="FFFFFF"/>
              <w:right w:val="single" w:sz="4" w:space="0" w:color="FFFFFF"/>
            </w:tcBorders>
          </w:tcPr>
          <w:p w14:paraId="333F3FB0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1289" w:type="dxa"/>
            <w:tcBorders>
              <w:left w:val="single" w:sz="4" w:space="0" w:color="FFFFFF"/>
              <w:right w:val="single" w:sz="4" w:space="0" w:color="FFFFFF"/>
            </w:tcBorders>
          </w:tcPr>
          <w:p w14:paraId="1C7B0840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SCP</w:t>
            </w:r>
          </w:p>
        </w:tc>
        <w:tc>
          <w:tcPr>
            <w:tcW w:w="1283" w:type="dxa"/>
            <w:tcBorders>
              <w:left w:val="single" w:sz="4" w:space="0" w:color="FFFFFF"/>
              <w:right w:val="single" w:sz="4" w:space="0" w:color="FFFFFF"/>
            </w:tcBorders>
          </w:tcPr>
          <w:p w14:paraId="36F83367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LCP</w:t>
            </w:r>
          </w:p>
        </w:tc>
      </w:tr>
      <w:tr w:rsidR="001452E5" w:rsidRPr="00CB558C" w14:paraId="0642D5CE" w14:textId="77777777" w:rsidTr="001452E5">
        <w:tc>
          <w:tcPr>
            <w:tcW w:w="131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676BEF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Aggressive</w:t>
            </w:r>
          </w:p>
        </w:tc>
        <w:tc>
          <w:tcPr>
            <w:tcW w:w="128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A45B34" w14:textId="50353B0E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Bout</w:t>
            </w:r>
          </w:p>
        </w:tc>
        <w:tc>
          <w:tcPr>
            <w:tcW w:w="120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D4BE09D" w14:textId="77777777" w:rsidR="001452E5" w:rsidRPr="00941EE9" w:rsidRDefault="001452E5" w:rsidP="00145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±0.04</w:t>
            </w:r>
          </w:p>
        </w:tc>
        <w:tc>
          <w:tcPr>
            <w:tcW w:w="14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F4B14B" w14:textId="77777777" w:rsidR="001452E5" w:rsidRPr="00941EE9" w:rsidRDefault="001452E5" w:rsidP="00145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±0.03</w:t>
            </w:r>
          </w:p>
        </w:tc>
        <w:tc>
          <w:tcPr>
            <w:tcW w:w="128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0423DF3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±0.04</w:t>
            </w:r>
          </w:p>
        </w:tc>
        <w:tc>
          <w:tcPr>
            <w:tcW w:w="128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4F537E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±0.03</w:t>
            </w:r>
          </w:p>
        </w:tc>
      </w:tr>
      <w:tr w:rsidR="001452E5" w:rsidRPr="00CB558C" w14:paraId="5162B56F" w14:textId="77777777" w:rsidTr="001452E5">
        <w:tc>
          <w:tcPr>
            <w:tcW w:w="13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10E8D2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2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C0A7D8" w14:textId="25276200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Bout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F3BDFF" w14:textId="77777777" w:rsidR="001452E5" w:rsidRPr="00941EE9" w:rsidRDefault="001452E5" w:rsidP="00145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±0.02</w:t>
            </w:r>
          </w:p>
        </w:tc>
        <w:tc>
          <w:tcPr>
            <w:tcW w:w="1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CC9FC7" w14:textId="77777777" w:rsidR="001452E5" w:rsidRPr="00941EE9" w:rsidRDefault="001452E5" w:rsidP="00145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±0.00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1A5B5A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±0.02</w:t>
            </w:r>
          </w:p>
        </w:tc>
        <w:tc>
          <w:tcPr>
            <w:tcW w:w="1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12F5F2A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±0.01</w:t>
            </w:r>
          </w:p>
        </w:tc>
      </w:tr>
      <w:tr w:rsidR="001452E5" w:rsidRPr="00CB558C" w14:paraId="374DEAC5" w14:textId="77777777" w:rsidTr="001452E5">
        <w:tc>
          <w:tcPr>
            <w:tcW w:w="13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D741BC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Gentle</w:t>
            </w:r>
          </w:p>
        </w:tc>
        <w:tc>
          <w:tcPr>
            <w:tcW w:w="12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019E0B" w14:textId="40A8334C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Bout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18D02F" w14:textId="77777777" w:rsidR="001452E5" w:rsidRPr="00941EE9" w:rsidRDefault="001452E5" w:rsidP="00145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±0.06</w:t>
            </w:r>
          </w:p>
        </w:tc>
        <w:tc>
          <w:tcPr>
            <w:tcW w:w="1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6F759CA" w14:textId="77777777" w:rsidR="001452E5" w:rsidRPr="00941EE9" w:rsidRDefault="001452E5" w:rsidP="00145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±0.07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A3C7580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±0.05</w:t>
            </w:r>
          </w:p>
        </w:tc>
        <w:tc>
          <w:tcPr>
            <w:tcW w:w="1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745E2F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±0.06</w:t>
            </w:r>
          </w:p>
        </w:tc>
      </w:tr>
      <w:tr w:rsidR="001452E5" w:rsidRPr="00CB558C" w14:paraId="1E708098" w14:textId="77777777" w:rsidTr="001452E5">
        <w:tc>
          <w:tcPr>
            <w:tcW w:w="13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345C29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Peck Block</w:t>
            </w:r>
          </w:p>
        </w:tc>
        <w:tc>
          <w:tcPr>
            <w:tcW w:w="12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C06D81" w14:textId="0FC4C01B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Bout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335DB2F" w14:textId="77777777" w:rsidR="001452E5" w:rsidRPr="00941EE9" w:rsidRDefault="001452E5" w:rsidP="00145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±0.46</w:t>
            </w:r>
          </w:p>
        </w:tc>
        <w:tc>
          <w:tcPr>
            <w:tcW w:w="1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4267470" w14:textId="77777777" w:rsidR="001452E5" w:rsidRPr="00941EE9" w:rsidRDefault="001452E5" w:rsidP="00145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±0.50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4DC8C6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±0.57</w:t>
            </w:r>
          </w:p>
        </w:tc>
        <w:tc>
          <w:tcPr>
            <w:tcW w:w="1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1C36D5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±0.34</w:t>
            </w:r>
          </w:p>
        </w:tc>
      </w:tr>
      <w:tr w:rsidR="001452E5" w:rsidRPr="00CB558C" w14:paraId="0BC762DC" w14:textId="77777777" w:rsidTr="001452E5">
        <w:tc>
          <w:tcPr>
            <w:tcW w:w="131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D01FA52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Peck Stone</w:t>
            </w:r>
          </w:p>
        </w:tc>
        <w:tc>
          <w:tcPr>
            <w:tcW w:w="128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FECF0FC" w14:textId="0A0A88F4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Bout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FE5BB2E" w14:textId="77777777" w:rsidR="001452E5" w:rsidRPr="00941EE9" w:rsidRDefault="001452E5" w:rsidP="00145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±0.39</w:t>
            </w:r>
          </w:p>
        </w:tc>
        <w:tc>
          <w:tcPr>
            <w:tcW w:w="14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B4AA011" w14:textId="77777777" w:rsidR="001452E5" w:rsidRPr="00941EE9" w:rsidRDefault="001452E5" w:rsidP="001452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±0.82</w:t>
            </w:r>
          </w:p>
        </w:tc>
        <w:tc>
          <w:tcPr>
            <w:tcW w:w="128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8EB632D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±0.70</w:t>
            </w:r>
          </w:p>
        </w:tc>
        <w:tc>
          <w:tcPr>
            <w:tcW w:w="128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9487544" w14:textId="77777777" w:rsidR="001452E5" w:rsidRPr="00CB558C" w:rsidRDefault="001452E5" w:rsidP="001452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±0.43</w:t>
            </w:r>
          </w:p>
        </w:tc>
      </w:tr>
    </w:tbl>
    <w:p w14:paraId="5D538E71" w14:textId="77777777" w:rsidR="003D02E0" w:rsidRPr="00CB558C" w:rsidRDefault="003D02E0" w:rsidP="003D02E0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 w:rsidRPr="00CB558C">
        <w:rPr>
          <w:rFonts w:ascii="Times New Roman" w:hAnsi="Times New Roman"/>
          <w:bCs/>
          <w:sz w:val="20"/>
          <w:szCs w:val="20"/>
          <w:vertAlign w:val="superscript"/>
        </w:rPr>
        <w:t>1</w:t>
      </w:r>
      <w:r w:rsidRPr="00CB558C">
        <w:rPr>
          <w:rFonts w:ascii="Times New Roman" w:hAnsi="Times New Roman"/>
          <w:bCs/>
          <w:sz w:val="20"/>
          <w:szCs w:val="20"/>
        </w:rPr>
        <w:t>SF = Standard Fiber; HF = High Fiber</w:t>
      </w:r>
    </w:p>
    <w:p w14:paraId="698C725E" w14:textId="77777777" w:rsidR="003D02E0" w:rsidRPr="00CB558C" w:rsidRDefault="003D02E0" w:rsidP="003D02E0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 w:rsidRPr="00CB558C">
        <w:rPr>
          <w:rFonts w:ascii="Times New Roman" w:hAnsi="Times New Roman"/>
          <w:bCs/>
          <w:sz w:val="20"/>
          <w:szCs w:val="20"/>
          <w:vertAlign w:val="superscript"/>
        </w:rPr>
        <w:t>2</w:t>
      </w:r>
      <w:r w:rsidRPr="00CB558C">
        <w:rPr>
          <w:rFonts w:ascii="Times New Roman" w:hAnsi="Times New Roman"/>
          <w:bCs/>
          <w:sz w:val="20"/>
          <w:szCs w:val="20"/>
        </w:rPr>
        <w:t>SCP = Standard Crude Protein; LCP = Low Crude Protein</w:t>
      </w:r>
    </w:p>
    <w:p w14:paraId="7E8977E7" w14:textId="77777777" w:rsidR="00270FAA" w:rsidRPr="00CB558C" w:rsidRDefault="00270FAA" w:rsidP="00270FAA">
      <w:pPr>
        <w:rPr>
          <w:rFonts w:ascii="Times New Roman" w:hAnsi="Times New Roman"/>
          <w:sz w:val="28"/>
          <w:szCs w:val="28"/>
        </w:rPr>
        <w:sectPr w:rsidR="00270FAA" w:rsidRPr="00CB558C" w:rsidSect="003C5A15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040FB7A4" w14:textId="4C2DB22E" w:rsidR="00C643F4" w:rsidRPr="00CB558C" w:rsidRDefault="00C643F4" w:rsidP="00C643F4">
      <w:pPr>
        <w:pStyle w:val="Caption"/>
        <w:keepNext/>
      </w:pPr>
      <w:r w:rsidRPr="00CB558C">
        <w:lastRenderedPageBreak/>
        <w:t xml:space="preserve">Table </w:t>
      </w:r>
      <w:r w:rsidR="00A40BBB">
        <w:t>5</w:t>
      </w:r>
      <w:r w:rsidRPr="00CB558C">
        <w:t xml:space="preserve">: </w:t>
      </w:r>
      <w:r w:rsidR="006B54DA" w:rsidRPr="003B201C">
        <w:rPr>
          <w:highlight w:val="yellow"/>
        </w:rPr>
        <w:t>Fiber × protein and fiber × protein × age interaction effects</w:t>
      </w:r>
      <w:r w:rsidRPr="00CB558C">
        <w:t xml:space="preserve"> on egg quality measured at 35 and 48 weeks of age</w:t>
      </w:r>
      <w:r w:rsidR="00FB2C0D">
        <w:t>.</w:t>
      </w:r>
    </w:p>
    <w:tbl>
      <w:tblPr>
        <w:tblStyle w:val="PlainTable2"/>
        <w:tblW w:w="12749" w:type="dxa"/>
        <w:tblLayout w:type="fixed"/>
        <w:tblLook w:val="04A0" w:firstRow="1" w:lastRow="0" w:firstColumn="1" w:lastColumn="0" w:noHBand="0" w:noVBand="1"/>
      </w:tblPr>
      <w:tblGrid>
        <w:gridCol w:w="1422"/>
        <w:gridCol w:w="1259"/>
        <w:gridCol w:w="1258"/>
        <w:gridCol w:w="1259"/>
        <w:gridCol w:w="1259"/>
        <w:gridCol w:w="1259"/>
        <w:gridCol w:w="1259"/>
        <w:gridCol w:w="1259"/>
        <w:gridCol w:w="1257"/>
        <w:gridCol w:w="1258"/>
      </w:tblGrid>
      <w:tr w:rsidR="00C643F4" w:rsidRPr="00CB558C" w14:paraId="6DBE5368" w14:textId="77777777" w:rsidTr="00637A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vMerge w:val="restart"/>
          </w:tcPr>
          <w:p w14:paraId="74C6B811" w14:textId="3185479B" w:rsidR="00C643F4" w:rsidRPr="00CB558C" w:rsidRDefault="00C643F4" w:rsidP="00637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="00D975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59" w:type="dxa"/>
            <w:vMerge w:val="restart"/>
          </w:tcPr>
          <w:p w14:paraId="069051E0" w14:textId="77777777" w:rsidR="00C643F4" w:rsidRPr="00CB558C" w:rsidRDefault="00C643F4" w:rsidP="00637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Egg Weight (g)</w:t>
            </w:r>
          </w:p>
        </w:tc>
        <w:tc>
          <w:tcPr>
            <w:tcW w:w="1258" w:type="dxa"/>
            <w:tcBorders>
              <w:bottom w:val="single" w:sz="4" w:space="0" w:color="FFFFFF" w:themeColor="background1"/>
            </w:tcBorders>
          </w:tcPr>
          <w:p w14:paraId="69A1AEDA" w14:textId="77777777" w:rsidR="00C643F4" w:rsidRPr="00CB558C" w:rsidRDefault="00C643F4" w:rsidP="00637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Breaking Strength</w:t>
            </w:r>
          </w:p>
        </w:tc>
        <w:tc>
          <w:tcPr>
            <w:tcW w:w="1259" w:type="dxa"/>
            <w:tcBorders>
              <w:bottom w:val="single" w:sz="4" w:space="0" w:color="FFFFFF" w:themeColor="background1"/>
            </w:tcBorders>
          </w:tcPr>
          <w:p w14:paraId="7ABDCF09" w14:textId="77777777" w:rsidR="00C643F4" w:rsidRPr="00CB558C" w:rsidRDefault="00C643F4" w:rsidP="00637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Shell Thickness</w:t>
            </w:r>
          </w:p>
        </w:tc>
        <w:tc>
          <w:tcPr>
            <w:tcW w:w="1259" w:type="dxa"/>
            <w:tcBorders>
              <w:bottom w:val="single" w:sz="4" w:space="0" w:color="FFFFFF" w:themeColor="background1"/>
            </w:tcBorders>
          </w:tcPr>
          <w:p w14:paraId="5EBC9769" w14:textId="77777777" w:rsidR="00C643F4" w:rsidRPr="00CB558C" w:rsidRDefault="00C643F4" w:rsidP="00637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Shell Weight</w:t>
            </w:r>
          </w:p>
        </w:tc>
        <w:tc>
          <w:tcPr>
            <w:tcW w:w="1259" w:type="dxa"/>
            <w:tcBorders>
              <w:bottom w:val="single" w:sz="4" w:space="0" w:color="FFFFFF" w:themeColor="background1"/>
            </w:tcBorders>
          </w:tcPr>
          <w:p w14:paraId="04097CD4" w14:textId="77777777" w:rsidR="00C643F4" w:rsidRPr="00CB558C" w:rsidRDefault="00C643F4" w:rsidP="00637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Yolk Color</w:t>
            </w:r>
          </w:p>
        </w:tc>
        <w:tc>
          <w:tcPr>
            <w:tcW w:w="1259" w:type="dxa"/>
            <w:tcBorders>
              <w:bottom w:val="single" w:sz="4" w:space="0" w:color="FFFFFF" w:themeColor="background1"/>
            </w:tcBorders>
          </w:tcPr>
          <w:p w14:paraId="7B0670C8" w14:textId="77777777" w:rsidR="00C643F4" w:rsidRPr="00CB558C" w:rsidRDefault="00C643F4" w:rsidP="00637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Yolk Weight</w:t>
            </w:r>
          </w:p>
        </w:tc>
        <w:tc>
          <w:tcPr>
            <w:tcW w:w="1259" w:type="dxa"/>
            <w:tcBorders>
              <w:bottom w:val="single" w:sz="4" w:space="0" w:color="FFFFFF" w:themeColor="background1"/>
            </w:tcBorders>
          </w:tcPr>
          <w:p w14:paraId="4121A975" w14:textId="77777777" w:rsidR="00C643F4" w:rsidRPr="00CB558C" w:rsidRDefault="00C643F4" w:rsidP="00637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Albumen Height</w:t>
            </w:r>
          </w:p>
        </w:tc>
        <w:tc>
          <w:tcPr>
            <w:tcW w:w="1257" w:type="dxa"/>
            <w:tcBorders>
              <w:bottom w:val="single" w:sz="4" w:space="0" w:color="FFFFFF" w:themeColor="background1"/>
            </w:tcBorders>
          </w:tcPr>
          <w:p w14:paraId="436ED0A2" w14:textId="77777777" w:rsidR="00C643F4" w:rsidRPr="00CB558C" w:rsidRDefault="00C643F4" w:rsidP="00637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Albumen DM</w:t>
            </w:r>
          </w:p>
        </w:tc>
        <w:tc>
          <w:tcPr>
            <w:tcW w:w="1258" w:type="dxa"/>
            <w:tcBorders>
              <w:bottom w:val="single" w:sz="4" w:space="0" w:color="FFFFFF" w:themeColor="background1"/>
            </w:tcBorders>
          </w:tcPr>
          <w:p w14:paraId="0D46BC9C" w14:textId="77777777" w:rsidR="00C643F4" w:rsidRPr="00CB558C" w:rsidRDefault="00C643F4" w:rsidP="00637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Haugh Unit</w:t>
            </w:r>
          </w:p>
        </w:tc>
      </w:tr>
      <w:tr w:rsidR="00C643F4" w:rsidRPr="00CB558C" w14:paraId="58B1F4AB" w14:textId="77777777" w:rsidTr="00637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vMerge/>
          </w:tcPr>
          <w:p w14:paraId="3992B976" w14:textId="77777777" w:rsidR="00C643F4" w:rsidRPr="00CB558C" w:rsidRDefault="00C643F4" w:rsidP="00637A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59" w:type="dxa"/>
            <w:vMerge/>
          </w:tcPr>
          <w:p w14:paraId="4CE1C74C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FFFFFF" w:themeColor="background1"/>
            </w:tcBorders>
          </w:tcPr>
          <w:p w14:paraId="0CA789E0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KgF</w:t>
            </w:r>
            <w:proofErr w:type="spellEnd"/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126112FF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31227217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(g)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117FB1B4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6AD0F598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(g)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6D6AB2B0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257" w:type="dxa"/>
            <w:tcBorders>
              <w:top w:val="single" w:sz="4" w:space="0" w:color="FFFFFF" w:themeColor="background1"/>
            </w:tcBorders>
          </w:tcPr>
          <w:p w14:paraId="31560E7D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258" w:type="dxa"/>
            <w:tcBorders>
              <w:top w:val="single" w:sz="4" w:space="0" w:color="FFFFFF" w:themeColor="background1"/>
            </w:tcBorders>
          </w:tcPr>
          <w:p w14:paraId="4D769153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788D" w:rsidRPr="00CB558C" w14:paraId="18DFE73B" w14:textId="77777777" w:rsidTr="00A90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2"/>
            <w:tcBorders>
              <w:bottom w:val="single" w:sz="4" w:space="0" w:color="auto"/>
            </w:tcBorders>
          </w:tcPr>
          <w:p w14:paraId="3FE42DB1" w14:textId="4CFDB8F8" w:rsidR="0006788D" w:rsidRPr="006B54DA" w:rsidRDefault="0006788D" w:rsidP="0006788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54DA"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  <w:t>Fiber × Protein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2FB9C847" w14:textId="77777777" w:rsidR="0006788D" w:rsidRPr="006B54DA" w:rsidRDefault="0006788D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054511A1" w14:textId="77777777" w:rsidR="0006788D" w:rsidRPr="006B54DA" w:rsidRDefault="0006788D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45C20C0E" w14:textId="77777777" w:rsidR="0006788D" w:rsidRPr="006B54DA" w:rsidRDefault="0006788D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40554243" w14:textId="77777777" w:rsidR="0006788D" w:rsidRPr="006B54DA" w:rsidRDefault="0006788D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21DBE1A1" w14:textId="77777777" w:rsidR="0006788D" w:rsidRPr="006B54DA" w:rsidRDefault="0006788D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0B6B9670" w14:textId="77777777" w:rsidR="0006788D" w:rsidRPr="006B54DA" w:rsidRDefault="0006788D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3976FBF6" w14:textId="77777777" w:rsidR="0006788D" w:rsidRPr="006B54DA" w:rsidRDefault="0006788D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24ACEBD4" w14:textId="77777777" w:rsidR="0006788D" w:rsidRPr="006B54DA" w:rsidRDefault="0006788D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B54DA" w:rsidRPr="00CB558C" w14:paraId="25608D3E" w14:textId="77777777" w:rsidTr="00A90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FE32947" w14:textId="2D126890" w:rsidR="006B54DA" w:rsidRPr="006B54DA" w:rsidRDefault="006B54DA" w:rsidP="006B54DA">
            <w:pPr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  <w:highlight w:val="yellow"/>
              </w:rPr>
              <w:t>SCP-SF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8B37EBC" w14:textId="45023C14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64.9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911B06B" w14:textId="7CFFF834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4.66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6A99C3E" w14:textId="1A54FA00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0.379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3DB9FCF" w14:textId="5E461810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6.57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B8EA544" w14:textId="6DAAC57B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11.</w:t>
            </w:r>
            <w:r w:rsidRPr="006B54DA">
              <w:rPr>
                <w:rFonts w:ascii="Times New Roman" w:hAnsi="Times New Roman" w:cs="Times New Roman"/>
                <w:highlight w:val="yellow"/>
              </w:rPr>
              <w:t>8</w:t>
            </w:r>
            <w:r w:rsidRPr="006B54DA">
              <w:rPr>
                <w:rFonts w:ascii="Times New Roman" w:hAnsi="Times New Roman" w:cs="Times New Roman"/>
                <w:highlight w:val="yellow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A66C5BE" w14:textId="3EF79A55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16.6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3BCF206" w14:textId="634F9190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9.38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29DAE84" w14:textId="055F42AA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11.5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63CCBBB" w14:textId="28ECE44A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95.2</w:t>
            </w:r>
          </w:p>
        </w:tc>
      </w:tr>
      <w:tr w:rsidR="006B54DA" w:rsidRPr="00CB558C" w14:paraId="5399E6EA" w14:textId="77777777" w:rsidTr="00067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467603" w14:textId="2C9F0A11" w:rsidR="006B54DA" w:rsidRPr="006B54DA" w:rsidRDefault="006B54DA" w:rsidP="006B54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54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  <w:t>SCP-HF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2A429C" w14:textId="01C79D3E" w:rsidR="006B54DA" w:rsidRPr="006B54DA" w:rsidRDefault="006B54DA" w:rsidP="006B5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65.1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4A1558" w14:textId="02E1D935" w:rsidR="006B54DA" w:rsidRPr="006B54DA" w:rsidRDefault="006B54DA" w:rsidP="006B5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4.6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218D10" w14:textId="4907955C" w:rsidR="006B54DA" w:rsidRPr="006B54DA" w:rsidRDefault="006B54DA" w:rsidP="006B5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0.379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2D6C36" w14:textId="421606DD" w:rsidR="006B54DA" w:rsidRPr="006B54DA" w:rsidRDefault="006B54DA" w:rsidP="006B5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6.57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9D45CE" w14:textId="132C416A" w:rsidR="006B54DA" w:rsidRPr="006B54DA" w:rsidRDefault="006B54DA" w:rsidP="006B5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11.9</w:t>
            </w:r>
            <w:r w:rsidRPr="006B54DA">
              <w:rPr>
                <w:rFonts w:ascii="Times New Roman" w:hAnsi="Times New Roman" w:cs="Times New Roman"/>
                <w:highlight w:val="yellow"/>
                <w:vertAlign w:val="superscript"/>
              </w:rPr>
              <w:t>b</w:t>
            </w:r>
          </w:p>
        </w:tc>
        <w:tc>
          <w:tcPr>
            <w:tcW w:w="1259" w:type="dxa"/>
            <w:tcBorders>
              <w:bottom w:val="single" w:sz="4" w:space="0" w:color="FFFFFF" w:themeColor="background1"/>
            </w:tcBorders>
          </w:tcPr>
          <w:p w14:paraId="2F8BE925" w14:textId="3BE87443" w:rsidR="006B54DA" w:rsidRPr="006B54DA" w:rsidRDefault="006B54DA" w:rsidP="006B5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16.5</w:t>
            </w:r>
          </w:p>
        </w:tc>
        <w:tc>
          <w:tcPr>
            <w:tcW w:w="1259" w:type="dxa"/>
            <w:tcBorders>
              <w:bottom w:val="single" w:sz="4" w:space="0" w:color="FFFFFF" w:themeColor="background1"/>
            </w:tcBorders>
          </w:tcPr>
          <w:p w14:paraId="257C0D34" w14:textId="7E901AB3" w:rsidR="006B54DA" w:rsidRPr="006B54DA" w:rsidRDefault="006B54DA" w:rsidP="006B5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9.62</w:t>
            </w:r>
          </w:p>
        </w:tc>
        <w:tc>
          <w:tcPr>
            <w:tcW w:w="1257" w:type="dxa"/>
            <w:tcBorders>
              <w:bottom w:val="single" w:sz="4" w:space="0" w:color="FFFFFF" w:themeColor="background1"/>
            </w:tcBorders>
          </w:tcPr>
          <w:p w14:paraId="231358C9" w14:textId="328D1E65" w:rsidR="006B54DA" w:rsidRPr="006B54DA" w:rsidRDefault="006B54DA" w:rsidP="006B5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11.3</w:t>
            </w:r>
          </w:p>
        </w:tc>
        <w:tc>
          <w:tcPr>
            <w:tcW w:w="1258" w:type="dxa"/>
            <w:tcBorders>
              <w:bottom w:val="single" w:sz="4" w:space="0" w:color="FFFFFF" w:themeColor="background1"/>
            </w:tcBorders>
          </w:tcPr>
          <w:p w14:paraId="3841E924" w14:textId="22FEB8F6" w:rsidR="006B54DA" w:rsidRPr="006B54DA" w:rsidRDefault="006B54DA" w:rsidP="006B5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96.3</w:t>
            </w:r>
          </w:p>
        </w:tc>
      </w:tr>
      <w:tr w:rsidR="006B54DA" w:rsidRPr="00CB558C" w14:paraId="1030F2EF" w14:textId="77777777" w:rsidTr="00067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CC0229" w14:textId="1BF73E6D" w:rsidR="006B54DA" w:rsidRPr="006B54DA" w:rsidRDefault="006B54DA" w:rsidP="006B54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54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  <w:t>LCP-SF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7B95D2" w14:textId="61E7FC0F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64.5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2F523D" w14:textId="2D56728A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4.82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72A36F" w14:textId="42F9CF93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0.38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F4B8C9" w14:textId="62121916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6.58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61BA3B" w14:textId="2452616C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12.7</w:t>
            </w:r>
            <w:r w:rsidRPr="006B54DA">
              <w:rPr>
                <w:rFonts w:ascii="Times New Roman" w:hAnsi="Times New Roman" w:cs="Times New Roman"/>
                <w:highlight w:val="yellow"/>
                <w:vertAlign w:val="superscript"/>
              </w:rPr>
              <w:t>a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3240A7" w14:textId="5FC10FD2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16.8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4E70AA1" w14:textId="795D399D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9.38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8F92AA" w14:textId="6AD3C9BA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11.5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FA44E0" w14:textId="210A732F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95.3</w:t>
            </w:r>
          </w:p>
        </w:tc>
      </w:tr>
      <w:tr w:rsidR="006B54DA" w:rsidRPr="00CB558C" w14:paraId="7B3BA3D7" w14:textId="77777777" w:rsidTr="00067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DFEACD" w14:textId="1C4084B1" w:rsidR="006B54DA" w:rsidRPr="006B54DA" w:rsidRDefault="006B54DA" w:rsidP="006B54DA">
            <w:pPr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  <w:t>LCP-HF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3F7A89" w14:textId="1BBDAF8F" w:rsidR="006B54DA" w:rsidRPr="006B54DA" w:rsidRDefault="006B54DA" w:rsidP="006B5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65.5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4CBF39" w14:textId="6874D905" w:rsidR="006B54DA" w:rsidRPr="006B54DA" w:rsidRDefault="006B54DA" w:rsidP="006B5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4.96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50C54D" w14:textId="049D1C7D" w:rsidR="006B54DA" w:rsidRPr="006B54DA" w:rsidRDefault="006B54DA" w:rsidP="006B5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0.380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ADDB68" w14:textId="6B5941CC" w:rsidR="006B54DA" w:rsidRPr="006B54DA" w:rsidRDefault="006B54DA" w:rsidP="006B5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6.63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C72D13" w14:textId="23D641E5" w:rsidR="006B54DA" w:rsidRPr="006B54DA" w:rsidRDefault="006B54DA" w:rsidP="006B5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12.0</w:t>
            </w:r>
            <w:r w:rsidRPr="006B54DA">
              <w:rPr>
                <w:rFonts w:ascii="Times New Roman" w:hAnsi="Times New Roman" w:cs="Times New Roman"/>
                <w:highlight w:val="yellow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191B54" w14:textId="0C88D132" w:rsidR="006B54DA" w:rsidRPr="006B54DA" w:rsidRDefault="006B54DA" w:rsidP="006B5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16.8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3A2EDF" w14:textId="08782E28" w:rsidR="006B54DA" w:rsidRPr="006B54DA" w:rsidRDefault="006B54DA" w:rsidP="006B5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9.52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24F42E" w14:textId="59EED7E2" w:rsidR="006B54DA" w:rsidRPr="006B54DA" w:rsidRDefault="006B54DA" w:rsidP="006B5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11.4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B87A60" w14:textId="28F1A64C" w:rsidR="006B54DA" w:rsidRPr="006B54DA" w:rsidRDefault="006B54DA" w:rsidP="006B5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95.7</w:t>
            </w:r>
          </w:p>
        </w:tc>
      </w:tr>
      <w:tr w:rsidR="006B54DA" w:rsidRPr="00CB558C" w14:paraId="61CB50C6" w14:textId="77777777" w:rsidTr="00067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FFFFFF" w:themeColor="background1"/>
            </w:tcBorders>
          </w:tcPr>
          <w:p w14:paraId="32EA45C3" w14:textId="15F36887" w:rsidR="006B54DA" w:rsidRPr="006B54DA" w:rsidRDefault="006B54DA" w:rsidP="006B54DA">
            <w:pPr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  <w:t>SEM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60831F68" w14:textId="1B3A124F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0.</w:t>
            </w:r>
            <w:r w:rsidRPr="006B54DA">
              <w:rPr>
                <w:rFonts w:ascii="Times New Roman" w:hAnsi="Times New Roman" w:cs="Times New Roman"/>
                <w:highlight w:val="yellow"/>
              </w:rPr>
              <w:t>5</w:t>
            </w:r>
          </w:p>
        </w:tc>
        <w:tc>
          <w:tcPr>
            <w:tcW w:w="1258" w:type="dxa"/>
            <w:tcBorders>
              <w:top w:val="single" w:sz="4" w:space="0" w:color="FFFFFF" w:themeColor="background1"/>
            </w:tcBorders>
          </w:tcPr>
          <w:p w14:paraId="2158D115" w14:textId="57F6EDE9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0.0</w:t>
            </w:r>
            <w:r w:rsidRPr="006B54DA">
              <w:rPr>
                <w:rFonts w:ascii="Times New Roman" w:hAnsi="Times New Roman" w:cs="Times New Roman"/>
                <w:highlight w:val="yellow"/>
              </w:rPr>
              <w:t>8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6759CAD3" w14:textId="10E1E8A9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0.002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7AC6E354" w14:textId="3772C80A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0.0</w:t>
            </w:r>
            <w:r w:rsidRPr="006B54DA">
              <w:rPr>
                <w:rFonts w:ascii="Times New Roman" w:hAnsi="Times New Roman" w:cs="Times New Roman"/>
                <w:highlight w:val="yellow"/>
              </w:rPr>
              <w:t>6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3B0C162F" w14:textId="763DC5AD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0.</w:t>
            </w:r>
            <w:r w:rsidRPr="006B54DA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59BBEEE7" w14:textId="4614703B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0.</w:t>
            </w:r>
            <w:r w:rsidRPr="006B54DA">
              <w:rPr>
                <w:rFonts w:ascii="Times New Roman" w:hAnsi="Times New Roman" w:cs="Times New Roman"/>
                <w:highlight w:val="yellow"/>
              </w:rPr>
              <w:t>2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19C8E7FD" w14:textId="43AAAC08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0.09</w:t>
            </w:r>
          </w:p>
        </w:tc>
        <w:tc>
          <w:tcPr>
            <w:tcW w:w="1257" w:type="dxa"/>
            <w:tcBorders>
              <w:top w:val="single" w:sz="4" w:space="0" w:color="FFFFFF" w:themeColor="background1"/>
            </w:tcBorders>
          </w:tcPr>
          <w:p w14:paraId="4B78A71B" w14:textId="3C325AB4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0.08</w:t>
            </w:r>
          </w:p>
        </w:tc>
        <w:tc>
          <w:tcPr>
            <w:tcW w:w="1258" w:type="dxa"/>
            <w:tcBorders>
              <w:top w:val="single" w:sz="4" w:space="0" w:color="FFFFFF" w:themeColor="background1"/>
            </w:tcBorders>
          </w:tcPr>
          <w:p w14:paraId="6EAF9A9C" w14:textId="469AC436" w:rsidR="006B54DA" w:rsidRPr="006B54DA" w:rsidRDefault="006B54DA" w:rsidP="006B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B54DA">
              <w:rPr>
                <w:rFonts w:ascii="Times New Roman" w:hAnsi="Times New Roman" w:cs="Times New Roman"/>
                <w:highlight w:val="yellow"/>
              </w:rPr>
              <w:t>0.</w:t>
            </w:r>
            <w:r w:rsidRPr="006B54DA">
              <w:rPr>
                <w:rFonts w:ascii="Times New Roman" w:hAnsi="Times New Roman" w:cs="Times New Roman"/>
                <w:highlight w:val="yellow"/>
              </w:rPr>
              <w:t>5</w:t>
            </w:r>
          </w:p>
        </w:tc>
      </w:tr>
      <w:tr w:rsidR="000D7D9E" w:rsidRPr="00CB558C" w14:paraId="0202ADBB" w14:textId="77777777" w:rsidTr="00AA5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9" w:type="dxa"/>
            <w:gridSpan w:val="10"/>
          </w:tcPr>
          <w:p w14:paraId="1356BFA4" w14:textId="77D3E76B" w:rsidR="000D7D9E" w:rsidRPr="00CB558C" w:rsidRDefault="000D7D9E" w:rsidP="000D7D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Fiber × Protein × Age</w:t>
            </w:r>
          </w:p>
        </w:tc>
      </w:tr>
      <w:tr w:rsidR="000D7D9E" w:rsidRPr="00CB558C" w14:paraId="48981848" w14:textId="77777777" w:rsidTr="00067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bottom w:val="single" w:sz="4" w:space="0" w:color="FFFFFF" w:themeColor="background1"/>
            </w:tcBorders>
          </w:tcPr>
          <w:p w14:paraId="4DBFD3A6" w14:textId="57019396" w:rsidR="000D7D9E" w:rsidRPr="00CB558C" w:rsidRDefault="000D7D9E" w:rsidP="00637A77">
            <w:pPr>
              <w:rPr>
                <w:rFonts w:ascii="Times New Roman" w:hAnsi="Times New Roman" w:cs="Times New Roman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Week 35</w:t>
            </w:r>
          </w:p>
        </w:tc>
        <w:tc>
          <w:tcPr>
            <w:tcW w:w="1259" w:type="dxa"/>
            <w:tcBorders>
              <w:bottom w:val="single" w:sz="4" w:space="0" w:color="FFFFFF" w:themeColor="background1"/>
            </w:tcBorders>
          </w:tcPr>
          <w:p w14:paraId="53276710" w14:textId="77777777" w:rsidR="000D7D9E" w:rsidRPr="00CB558C" w:rsidRDefault="000D7D9E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bottom w:val="single" w:sz="4" w:space="0" w:color="FFFFFF" w:themeColor="background1"/>
            </w:tcBorders>
          </w:tcPr>
          <w:p w14:paraId="29A9AFE6" w14:textId="77777777" w:rsidR="000D7D9E" w:rsidRPr="00CB558C" w:rsidRDefault="000D7D9E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bottom w:val="single" w:sz="4" w:space="0" w:color="FFFFFF" w:themeColor="background1"/>
            </w:tcBorders>
          </w:tcPr>
          <w:p w14:paraId="6DCDD149" w14:textId="77777777" w:rsidR="000D7D9E" w:rsidRPr="00CB558C" w:rsidRDefault="000D7D9E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bottom w:val="single" w:sz="4" w:space="0" w:color="FFFFFF" w:themeColor="background1"/>
            </w:tcBorders>
          </w:tcPr>
          <w:p w14:paraId="0BE2C958" w14:textId="77777777" w:rsidR="000D7D9E" w:rsidRPr="00CB558C" w:rsidRDefault="000D7D9E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bottom w:val="single" w:sz="4" w:space="0" w:color="FFFFFF" w:themeColor="background1"/>
            </w:tcBorders>
          </w:tcPr>
          <w:p w14:paraId="1652F722" w14:textId="77777777" w:rsidR="000D7D9E" w:rsidRPr="00CB558C" w:rsidRDefault="000D7D9E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bottom w:val="single" w:sz="4" w:space="0" w:color="FFFFFF" w:themeColor="background1"/>
            </w:tcBorders>
          </w:tcPr>
          <w:p w14:paraId="07DF95BE" w14:textId="77777777" w:rsidR="000D7D9E" w:rsidRPr="00CB558C" w:rsidRDefault="000D7D9E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bottom w:val="single" w:sz="4" w:space="0" w:color="FFFFFF" w:themeColor="background1"/>
            </w:tcBorders>
          </w:tcPr>
          <w:p w14:paraId="27804AF4" w14:textId="77777777" w:rsidR="000D7D9E" w:rsidRPr="00CB558C" w:rsidRDefault="000D7D9E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7" w:type="dxa"/>
            <w:tcBorders>
              <w:bottom w:val="single" w:sz="4" w:space="0" w:color="FFFFFF" w:themeColor="background1"/>
            </w:tcBorders>
          </w:tcPr>
          <w:p w14:paraId="7FC83D91" w14:textId="77777777" w:rsidR="000D7D9E" w:rsidRPr="00CB558C" w:rsidRDefault="000D7D9E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bottom w:val="single" w:sz="4" w:space="0" w:color="FFFFFF" w:themeColor="background1"/>
            </w:tcBorders>
          </w:tcPr>
          <w:p w14:paraId="3FEED617" w14:textId="77777777" w:rsidR="000D7D9E" w:rsidRPr="00CB558C" w:rsidRDefault="000D7D9E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643F4" w:rsidRPr="00CB558C" w14:paraId="3233AA40" w14:textId="77777777" w:rsidTr="00067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0B67349" w14:textId="0A4941A0" w:rsidR="00C643F4" w:rsidRPr="00CB558C" w:rsidRDefault="00C643F4" w:rsidP="00C643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  <w:t>SCP-SF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71A1D8" w14:textId="77777777" w:rsidR="00C643F4" w:rsidRPr="00CB558C" w:rsidRDefault="00C643F4" w:rsidP="00C64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5AABA4" w14:textId="77777777" w:rsidR="00C643F4" w:rsidRPr="00CB558C" w:rsidRDefault="00C643F4" w:rsidP="00C64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779A0D" w14:textId="77777777" w:rsidR="00C643F4" w:rsidRPr="00CB558C" w:rsidRDefault="00C643F4" w:rsidP="00C64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5DDF15" w14:textId="77777777" w:rsidR="00C643F4" w:rsidRPr="00CB558C" w:rsidRDefault="00C643F4" w:rsidP="00C64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43F3EE" w14:textId="18AB1892" w:rsidR="00C643F4" w:rsidRPr="00CB558C" w:rsidRDefault="00C643F4" w:rsidP="00C64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F1E05A" w14:textId="77777777" w:rsidR="00C643F4" w:rsidRPr="00CB558C" w:rsidRDefault="00C643F4" w:rsidP="00C64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B38D64F" w14:textId="77777777" w:rsidR="00C643F4" w:rsidRPr="00CB558C" w:rsidRDefault="00C643F4" w:rsidP="00C64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9.49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82409C" w14:textId="77777777" w:rsidR="00C643F4" w:rsidRPr="00CB558C" w:rsidRDefault="00C643F4" w:rsidP="00C64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F56516" w14:textId="77777777" w:rsidR="00C643F4" w:rsidRPr="00CB558C" w:rsidRDefault="00C643F4" w:rsidP="00C64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95.9</w:t>
            </w:r>
          </w:p>
        </w:tc>
      </w:tr>
      <w:tr w:rsidR="00C643F4" w:rsidRPr="00CB558C" w14:paraId="2DA1472B" w14:textId="77777777" w:rsidTr="00637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F001BA" w14:textId="77777777" w:rsidR="00C643F4" w:rsidRPr="00CB558C" w:rsidRDefault="00C643F4" w:rsidP="00C64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CP-HF</w:t>
            </w:r>
          </w:p>
          <w:p w14:paraId="797F03C0" w14:textId="77777777" w:rsidR="00C643F4" w:rsidRPr="00CB558C" w:rsidRDefault="00C643F4" w:rsidP="00C64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CP-SF</w:t>
            </w:r>
          </w:p>
          <w:p w14:paraId="34376D1E" w14:textId="18BFCC05" w:rsidR="00C643F4" w:rsidRPr="00CB558C" w:rsidRDefault="00C643F4" w:rsidP="00C643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CP-HF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61EC0B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  <w:p w14:paraId="40A93B29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  <w:p w14:paraId="374F7394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11CCE1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  <w:p w14:paraId="0BEDC4F5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  <w:p w14:paraId="3BA9B02A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D807D5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  <w:p w14:paraId="35B168A5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  <w:p w14:paraId="72085BED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BB9912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  <w:p w14:paraId="48EC18B0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  <w:p w14:paraId="247BE6EA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5663B8" w14:textId="1B07E363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  <w:p w14:paraId="4D3C52F9" w14:textId="5A44C35E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  <w:p w14:paraId="1E47FF17" w14:textId="51B650C0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11C6A8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  <w:p w14:paraId="03FF08CE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  <w:p w14:paraId="6A017E48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5679E1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9.89</w:t>
            </w:r>
          </w:p>
          <w:p w14:paraId="4E8E91E4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  <w:p w14:paraId="4E7FB9E9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0BF092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  <w:p w14:paraId="0618CB1D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  <w:p w14:paraId="0034C240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0CB2E6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</w:p>
          <w:p w14:paraId="1937C407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97.2</w:t>
            </w:r>
          </w:p>
          <w:p w14:paraId="0B67F150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</w:tc>
      </w:tr>
      <w:tr w:rsidR="00C643F4" w:rsidRPr="00CB558C" w14:paraId="4F68D161" w14:textId="77777777" w:rsidTr="00067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340830" w14:textId="77777777" w:rsidR="00C643F4" w:rsidRPr="00CB558C" w:rsidRDefault="00C643F4" w:rsidP="00637A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M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2AE72D" w14:textId="54588C24" w:rsidR="00C643F4" w:rsidRPr="00CB558C" w:rsidRDefault="00C643F4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F3815A" w14:textId="4A18C376" w:rsidR="00C643F4" w:rsidRPr="00CB558C" w:rsidRDefault="00C643F4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B62D46" w14:textId="77777777" w:rsidR="00C643F4" w:rsidRPr="00CB558C" w:rsidRDefault="00C643F4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9F3DB34" w14:textId="6C44C443" w:rsidR="00C643F4" w:rsidRPr="00CB558C" w:rsidRDefault="00C643F4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2D2EA2" w14:textId="5E162A0A" w:rsidR="00C643F4" w:rsidRPr="00CB558C" w:rsidRDefault="00C643F4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62E766" w14:textId="58E97E86" w:rsidR="00C643F4" w:rsidRPr="00CB558C" w:rsidRDefault="00C643F4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541922" w14:textId="64052EB2" w:rsidR="00C643F4" w:rsidRPr="00CB558C" w:rsidRDefault="00C643F4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550889" w14:textId="61B20FB8" w:rsidR="00C643F4" w:rsidRPr="00CB558C" w:rsidRDefault="00C643F4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B3D71" w:rsidRPr="00CB55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357225" w14:textId="560973DD" w:rsidR="00C643F4" w:rsidRPr="00CB558C" w:rsidRDefault="00C643F4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643F4" w:rsidRPr="00CB558C" w14:paraId="3026E509" w14:textId="77777777" w:rsidTr="000678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354B36" w14:textId="77777777" w:rsidR="00C643F4" w:rsidRPr="00CB558C" w:rsidRDefault="00C643F4" w:rsidP="00637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Week 48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930958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DA4DAF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E325D1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2E8456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97C709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BBB7E69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2ED4954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22E46C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A1D2F5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43F4" w:rsidRPr="00CB558C" w14:paraId="798E2FCA" w14:textId="77777777" w:rsidTr="000678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2D508D" w14:textId="1FD5FC1F" w:rsidR="00C643F4" w:rsidRPr="00CB558C" w:rsidRDefault="00C643F4" w:rsidP="00C643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558C">
              <w:rPr>
                <w:rFonts w:ascii="Times New Roman" w:eastAsia="Aptos" w:hAnsi="Times New Roman" w:cs="Times New Roman"/>
                <w:b w:val="0"/>
                <w:bCs w:val="0"/>
                <w:sz w:val="24"/>
                <w:szCs w:val="24"/>
              </w:rPr>
              <w:t>SCP-SF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781998" w14:textId="77777777" w:rsidR="00C643F4" w:rsidRPr="00CB558C" w:rsidRDefault="00C643F4" w:rsidP="00C64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7ADD65" w14:textId="30A8BF0A" w:rsidR="00C643F4" w:rsidRPr="00CB558C" w:rsidRDefault="00C643F4" w:rsidP="00C64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8C4B3A" w14:textId="77777777" w:rsidR="00C643F4" w:rsidRPr="00CB558C" w:rsidRDefault="00C643F4" w:rsidP="00C64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72EBA41" w14:textId="77777777" w:rsidR="00C643F4" w:rsidRPr="00CB558C" w:rsidRDefault="00C643F4" w:rsidP="00C64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ABFC59" w14:textId="65BAFE2F" w:rsidR="00C643F4" w:rsidRPr="00CB558C" w:rsidRDefault="00C643F4" w:rsidP="00C64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FCA6AB" w14:textId="77777777" w:rsidR="00C643F4" w:rsidRPr="00CB558C" w:rsidRDefault="00C643F4" w:rsidP="00C64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92BAC6" w14:textId="77777777" w:rsidR="00C643F4" w:rsidRPr="00CB558C" w:rsidRDefault="00C643F4" w:rsidP="00C64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1410CC" w14:textId="77777777" w:rsidR="00C643F4" w:rsidRPr="00CB558C" w:rsidRDefault="00C643F4" w:rsidP="00C64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D55E44" w14:textId="77777777" w:rsidR="00C643F4" w:rsidRPr="00CB558C" w:rsidRDefault="00C643F4" w:rsidP="00C643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</w:tr>
      <w:tr w:rsidR="00C643F4" w:rsidRPr="00CB558C" w14:paraId="7C2CB338" w14:textId="77777777" w:rsidTr="00637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BA2B25" w14:textId="77777777" w:rsidR="00C643F4" w:rsidRPr="00CB558C" w:rsidRDefault="00C643F4" w:rsidP="00C64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CP-HF</w:t>
            </w:r>
          </w:p>
          <w:p w14:paraId="3B15DF1E" w14:textId="77777777" w:rsidR="00C643F4" w:rsidRPr="00CB558C" w:rsidRDefault="00C643F4" w:rsidP="00C64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CP-SF</w:t>
            </w:r>
          </w:p>
          <w:p w14:paraId="3176A44A" w14:textId="511D4FFA" w:rsidR="00C643F4" w:rsidRPr="00CB558C" w:rsidRDefault="00C643F4" w:rsidP="00C643F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CP-HF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89737D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  <w:p w14:paraId="47205CA0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  <w:p w14:paraId="3F8E3447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784C94" w14:textId="056CAB6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  <w:p w14:paraId="1B1E99DE" w14:textId="067303FD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  <w:p w14:paraId="000193CC" w14:textId="216F3A9E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78FAAC9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  <w:p w14:paraId="3D97CB45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  <w:p w14:paraId="035DED23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5F0DBD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  <w:p w14:paraId="6A9EE413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  <w:p w14:paraId="6CA093A0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4C6273" w14:textId="1DF89D65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  <w:p w14:paraId="7869C365" w14:textId="400F172B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  <w:p w14:paraId="0C79EFEF" w14:textId="071B725F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F64937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  <w:p w14:paraId="4F638EF5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  <w:p w14:paraId="39702DE3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9D31FC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  <w:p w14:paraId="6C936630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8.99</w:t>
            </w:r>
          </w:p>
          <w:p w14:paraId="6DC430E0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A9401E1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  <w:p w14:paraId="3B18DBFF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  <w:p w14:paraId="43BC9583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4C08E32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</w:p>
          <w:p w14:paraId="5A1BD234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  <w:p w14:paraId="785BFE03" w14:textId="77777777" w:rsidR="00C643F4" w:rsidRPr="00CB558C" w:rsidRDefault="00C643F4" w:rsidP="00C643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</w:tr>
      <w:tr w:rsidR="00C643F4" w:rsidRPr="00CB558C" w14:paraId="2EB169DF" w14:textId="77777777" w:rsidTr="00637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FFFFFF" w:themeColor="background1"/>
            </w:tcBorders>
          </w:tcPr>
          <w:p w14:paraId="59E46E8B" w14:textId="77777777" w:rsidR="00C643F4" w:rsidRPr="00CB558C" w:rsidRDefault="00C643F4" w:rsidP="00637A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M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2B71A66F" w14:textId="329BDEEE" w:rsidR="00C643F4" w:rsidRPr="00CB558C" w:rsidRDefault="00C643F4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B3D71" w:rsidRPr="00CB558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58" w:type="dxa"/>
            <w:tcBorders>
              <w:top w:val="single" w:sz="4" w:space="0" w:color="FFFFFF" w:themeColor="background1"/>
            </w:tcBorders>
          </w:tcPr>
          <w:p w14:paraId="420AC54B" w14:textId="2894661C" w:rsidR="00C643F4" w:rsidRPr="00CB558C" w:rsidRDefault="00C643F4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B3D71" w:rsidRPr="00CB55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323FA756" w14:textId="77777777" w:rsidR="00C643F4" w:rsidRPr="00CB558C" w:rsidRDefault="00C643F4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4F0366F5" w14:textId="411D651B" w:rsidR="00C643F4" w:rsidRPr="00CB558C" w:rsidRDefault="00C643F4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B3D71" w:rsidRPr="00CB55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5091A13D" w14:textId="3F5A1170" w:rsidR="00C643F4" w:rsidRPr="00CB558C" w:rsidRDefault="00C643F4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7DE39200" w14:textId="30A3E1A6" w:rsidR="00C643F4" w:rsidRPr="00CB558C" w:rsidRDefault="00C643F4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B3D71" w:rsidRPr="00CB55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1E64F8F9" w14:textId="6771FF96" w:rsidR="00C643F4" w:rsidRPr="00CB558C" w:rsidRDefault="00C643F4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  <w:r w:rsidR="00BB3D71" w:rsidRPr="00CB55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7" w:type="dxa"/>
            <w:tcBorders>
              <w:top w:val="single" w:sz="4" w:space="0" w:color="FFFFFF" w:themeColor="background1"/>
            </w:tcBorders>
          </w:tcPr>
          <w:p w14:paraId="22B01C62" w14:textId="57A19182" w:rsidR="00C643F4" w:rsidRPr="00CB558C" w:rsidRDefault="00C643F4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58" w:type="dxa"/>
            <w:tcBorders>
              <w:top w:val="single" w:sz="4" w:space="0" w:color="FFFFFF" w:themeColor="background1"/>
            </w:tcBorders>
          </w:tcPr>
          <w:p w14:paraId="593DB0B8" w14:textId="6869887B" w:rsidR="00C643F4" w:rsidRPr="00CB558C" w:rsidRDefault="00C643F4" w:rsidP="00637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B3D71" w:rsidRPr="00CB55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643F4" w:rsidRPr="00CB558C" w14:paraId="6801B35E" w14:textId="77777777" w:rsidTr="00637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6737607C" w14:textId="77777777" w:rsidR="00C643F4" w:rsidRPr="00CB558C" w:rsidRDefault="00C643F4" w:rsidP="00637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  <w:tc>
          <w:tcPr>
            <w:tcW w:w="1259" w:type="dxa"/>
          </w:tcPr>
          <w:p w14:paraId="527D5208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258" w:type="dxa"/>
          </w:tcPr>
          <w:p w14:paraId="2CC0E6B5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259" w:type="dxa"/>
          </w:tcPr>
          <w:p w14:paraId="7F5F7382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259" w:type="dxa"/>
          </w:tcPr>
          <w:p w14:paraId="0BDF468E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259" w:type="dxa"/>
          </w:tcPr>
          <w:p w14:paraId="0FA260AC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259" w:type="dxa"/>
          </w:tcPr>
          <w:p w14:paraId="63636AF8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259" w:type="dxa"/>
          </w:tcPr>
          <w:p w14:paraId="780B86AE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257" w:type="dxa"/>
          </w:tcPr>
          <w:p w14:paraId="6D3AB233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258" w:type="dxa"/>
          </w:tcPr>
          <w:p w14:paraId="7FD34B6E" w14:textId="77777777" w:rsidR="00C643F4" w:rsidRPr="00CB558C" w:rsidRDefault="00C643F4" w:rsidP="00637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752B49" w:rsidRPr="00CB558C" w14:paraId="24605B5B" w14:textId="77777777" w:rsidTr="00637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bottom w:val="single" w:sz="4" w:space="0" w:color="FFFFFF" w:themeColor="background1"/>
            </w:tcBorders>
          </w:tcPr>
          <w:p w14:paraId="244B1975" w14:textId="77777777" w:rsidR="00752B49" w:rsidRPr="00CB558C" w:rsidRDefault="00752B49" w:rsidP="00752B4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ber</w:t>
            </w:r>
          </w:p>
        </w:tc>
        <w:tc>
          <w:tcPr>
            <w:tcW w:w="1259" w:type="dxa"/>
            <w:tcBorders>
              <w:bottom w:val="single" w:sz="4" w:space="0" w:color="FFFFFF" w:themeColor="background1"/>
            </w:tcBorders>
          </w:tcPr>
          <w:p w14:paraId="701C5E17" w14:textId="5CE11855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258" w:type="dxa"/>
            <w:tcBorders>
              <w:bottom w:val="single" w:sz="4" w:space="0" w:color="FFFFFF" w:themeColor="background1"/>
            </w:tcBorders>
          </w:tcPr>
          <w:p w14:paraId="0B52883A" w14:textId="43739748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259" w:type="dxa"/>
            <w:tcBorders>
              <w:bottom w:val="single" w:sz="4" w:space="0" w:color="FFFFFF" w:themeColor="background1"/>
            </w:tcBorders>
          </w:tcPr>
          <w:p w14:paraId="7840D3E3" w14:textId="6BF55A43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1259" w:type="dxa"/>
            <w:tcBorders>
              <w:bottom w:val="single" w:sz="4" w:space="0" w:color="FFFFFF" w:themeColor="background1"/>
            </w:tcBorders>
          </w:tcPr>
          <w:p w14:paraId="6A0D9BDB" w14:textId="67437E02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1259" w:type="dxa"/>
            <w:tcBorders>
              <w:bottom w:val="single" w:sz="4" w:space="0" w:color="FFFFFF" w:themeColor="background1"/>
            </w:tcBorders>
          </w:tcPr>
          <w:p w14:paraId="27210C15" w14:textId="4EE44D94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59" w:type="dxa"/>
            <w:tcBorders>
              <w:bottom w:val="single" w:sz="4" w:space="0" w:color="FFFFFF" w:themeColor="background1"/>
            </w:tcBorders>
          </w:tcPr>
          <w:p w14:paraId="39D94E35" w14:textId="1993FC68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1259" w:type="dxa"/>
            <w:tcBorders>
              <w:bottom w:val="single" w:sz="4" w:space="0" w:color="FFFFFF" w:themeColor="background1"/>
            </w:tcBorders>
          </w:tcPr>
          <w:p w14:paraId="609A1328" w14:textId="05108CE1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257" w:type="dxa"/>
            <w:tcBorders>
              <w:bottom w:val="single" w:sz="4" w:space="0" w:color="FFFFFF" w:themeColor="background1"/>
            </w:tcBorders>
          </w:tcPr>
          <w:p w14:paraId="11DDBF73" w14:textId="2E7BECB8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258" w:type="dxa"/>
            <w:tcBorders>
              <w:bottom w:val="single" w:sz="4" w:space="0" w:color="FFFFFF" w:themeColor="background1"/>
            </w:tcBorders>
          </w:tcPr>
          <w:p w14:paraId="0306510F" w14:textId="09A010AA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752B49" w:rsidRPr="00CB558C" w14:paraId="784F56C0" w14:textId="77777777" w:rsidTr="00637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9D80AA" w14:textId="77777777" w:rsidR="00752B49" w:rsidRPr="00CB558C" w:rsidRDefault="00752B49" w:rsidP="00752B4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tein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5DB2A0" w14:textId="445637FB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D9A9F28" w14:textId="53FCA376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D8A542" w14:textId="0EA9C55F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48CC1C" w14:textId="488B5793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4CB472F" w14:textId="5FD31ED3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7696F6" w14:textId="14864554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18A40BE" w14:textId="7197C5C6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E2B016" w14:textId="4C330313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8A0786" w14:textId="7D625D24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752B49" w:rsidRPr="00CB558C" w14:paraId="43FE2850" w14:textId="77777777" w:rsidTr="00637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BFF100" w14:textId="77777777" w:rsidR="00752B49" w:rsidRPr="00CB558C" w:rsidRDefault="00752B49" w:rsidP="00752B4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(A)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8D3A2E" w14:textId="39654611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FDE4DB" w14:textId="460A3C80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417FDA" w14:textId="09304909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D27CF3" w14:textId="5BCB3C2C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105D4F" w14:textId="3ABA6175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D849CF" w14:textId="0A3BA052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94672F" w14:textId="16870CEE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475FE0" w14:textId="2094074D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35DA23" w14:textId="24727D87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52B49" w:rsidRPr="00CB558C" w14:paraId="0EA5410D" w14:textId="77777777" w:rsidTr="00637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5D565E" w14:textId="77777777" w:rsidR="00752B49" w:rsidRPr="00CB558C" w:rsidRDefault="00752B49" w:rsidP="00752B4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 x P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C6FB55" w14:textId="2C5AED35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A4EC02" w14:textId="4A29976C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FED394" w14:textId="5E2846A6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07C036" w14:textId="75597D7B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65C396" w14:textId="1577684A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0D47F4" w14:textId="1682B6BE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8E3C27" w14:textId="0CFABDE8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A655D9" w14:textId="4141F35C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3829B8" w14:textId="2022552A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752B49" w:rsidRPr="00CB558C" w14:paraId="26A6BF0F" w14:textId="77777777" w:rsidTr="00637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BD54F4" w14:textId="77777777" w:rsidR="00752B49" w:rsidRPr="00CB558C" w:rsidRDefault="00752B49" w:rsidP="00752B4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 x A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710E8D" w14:textId="6DD6145E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47FF13" w14:textId="2ADBF0D0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118386" w14:textId="15F48D6B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EF7CD3" w14:textId="3468CAB0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949FFE" w14:textId="00BF7BB5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CA9822" w14:textId="1A060E9F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3B276B" w14:textId="3B9BC8EC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641043" w14:textId="42B8129D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D08C64" w14:textId="13D440C8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752B49" w:rsidRPr="00CB558C" w14:paraId="726CB735" w14:textId="77777777" w:rsidTr="00637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FC570C" w14:textId="77777777" w:rsidR="00752B49" w:rsidRPr="00CB558C" w:rsidRDefault="00752B49" w:rsidP="00752B4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 x A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A454D5" w14:textId="36033669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573150" w14:textId="406D0661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0BC446" w14:textId="11C7FD6C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9756EB9" w14:textId="2036F1CE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257902" w14:textId="1D300026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A03EB5" w14:textId="08A7B37C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927EB1" w14:textId="419EDDC0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25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133D70" w14:textId="568D28AA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28FC87" w14:textId="2F36864B" w:rsidR="00752B49" w:rsidRPr="00CB558C" w:rsidRDefault="00752B49" w:rsidP="00752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752B49" w:rsidRPr="00CB558C" w14:paraId="4D34A2B7" w14:textId="77777777" w:rsidTr="00637A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tcBorders>
              <w:top w:val="single" w:sz="4" w:space="0" w:color="FFFFFF" w:themeColor="background1"/>
            </w:tcBorders>
          </w:tcPr>
          <w:p w14:paraId="4FBD693C" w14:textId="77777777" w:rsidR="00752B49" w:rsidRPr="00CB558C" w:rsidRDefault="00752B49" w:rsidP="00752B4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 x P x A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307AFBBD" w14:textId="274D1604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258" w:type="dxa"/>
            <w:tcBorders>
              <w:top w:val="single" w:sz="4" w:space="0" w:color="FFFFFF" w:themeColor="background1"/>
            </w:tcBorders>
          </w:tcPr>
          <w:p w14:paraId="79184C6F" w14:textId="183690F2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3439492B" w14:textId="7BE496ED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14B8C06E" w14:textId="2414D243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0EBAEC38" w14:textId="35247FFC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3404D2EC" w14:textId="6B5A1198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259" w:type="dxa"/>
            <w:tcBorders>
              <w:top w:val="single" w:sz="4" w:space="0" w:color="FFFFFF" w:themeColor="background1"/>
            </w:tcBorders>
          </w:tcPr>
          <w:p w14:paraId="381C7283" w14:textId="651DB0F3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  <w:r w:rsidR="00D975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57" w:type="dxa"/>
            <w:tcBorders>
              <w:top w:val="single" w:sz="4" w:space="0" w:color="FFFFFF" w:themeColor="background1"/>
            </w:tcBorders>
          </w:tcPr>
          <w:p w14:paraId="3661F012" w14:textId="51C9EAA1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1258" w:type="dxa"/>
            <w:tcBorders>
              <w:top w:val="single" w:sz="4" w:space="0" w:color="FFFFFF" w:themeColor="background1"/>
            </w:tcBorders>
          </w:tcPr>
          <w:p w14:paraId="6643AC44" w14:textId="357DC47B" w:rsidR="00752B49" w:rsidRPr="00CB558C" w:rsidRDefault="00752B49" w:rsidP="00752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CB558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 w:rsidR="00D975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</w:tbl>
    <w:p w14:paraId="0B90AE59" w14:textId="3E201EBA" w:rsidR="00270FAA" w:rsidRPr="00CB558C" w:rsidRDefault="00D975F9" w:rsidP="00270FAA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D975F9">
        <w:rPr>
          <w:rFonts w:ascii="Times New Roman" w:hAnsi="Times New Roman" w:cs="Times New Roman"/>
          <w:bCs/>
          <w:sz w:val="20"/>
          <w:szCs w:val="20"/>
          <w:vertAlign w:val="superscript"/>
        </w:rPr>
        <w:lastRenderedPageBreak/>
        <w:t>1</w:t>
      </w:r>
      <w:r w:rsidR="00270FAA" w:rsidRPr="00CB558C">
        <w:rPr>
          <w:rFonts w:ascii="Times New Roman" w:hAnsi="Times New Roman" w:cs="Times New Roman"/>
          <w:bCs/>
          <w:sz w:val="20"/>
          <w:szCs w:val="20"/>
        </w:rPr>
        <w:t>SCP-SF = Standard Crude Protein and Standard Fiber (Control Diet); SCP-HF = Standard Crude Protein and High Fiber; LCP-SF= Low Crude Protein and Standard Fiber; LCP-HF = Low Crude Protein and High Fiber</w:t>
      </w:r>
    </w:p>
    <w:p w14:paraId="38CAF7EA" w14:textId="02E1891B" w:rsidR="00C643F4" w:rsidRDefault="00D975F9" w:rsidP="001E1158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vertAlign w:val="superscript"/>
        </w:rPr>
        <w:t>2</w:t>
      </w:r>
      <w:r w:rsidR="001E1158" w:rsidRPr="00CB558C">
        <w:rPr>
          <w:rFonts w:ascii="Times New Roman" w:hAnsi="Times New Roman" w:cs="Times New Roman"/>
          <w:bCs/>
          <w:sz w:val="20"/>
          <w:szCs w:val="20"/>
        </w:rPr>
        <w:t>Within individual weeks, means did not differ significantly between treatments following the Tukey–Kramer adjustment for multiple comparisons.</w:t>
      </w:r>
    </w:p>
    <w:p w14:paraId="1D1E45D5" w14:textId="48CB566B" w:rsidR="00EC601D" w:rsidRPr="00AA1D77" w:rsidRDefault="00EC601D" w:rsidP="00EC601D">
      <w:pPr>
        <w:pStyle w:val="Caption"/>
        <w:keepNext/>
      </w:pPr>
      <w:r w:rsidRPr="00AA1D77">
        <w:t xml:space="preserve">Table 6: Detailed statistical outputs for production performance parameters of laying hens in response </w:t>
      </w:r>
      <w:proofErr w:type="gramStart"/>
      <w:r w:rsidRPr="00AA1D77">
        <w:t>to  fiber</w:t>
      </w:r>
      <w:proofErr w:type="gramEnd"/>
      <w:r w:rsidRPr="00AA1D77">
        <w:t xml:space="preserve"> and crude protein levels from 20 to 50 weeks of age, including numerator degrees of freedom (Num </w:t>
      </w:r>
      <w:proofErr w:type="spellStart"/>
      <w:r w:rsidRPr="00AA1D77">
        <w:t>df</w:t>
      </w:r>
      <w:proofErr w:type="spellEnd"/>
      <w:r w:rsidRPr="00AA1D77">
        <w:t xml:space="preserve">), denominator degrees of freedom (Den </w:t>
      </w:r>
      <w:proofErr w:type="spellStart"/>
      <w:r w:rsidRPr="00AA1D77">
        <w:t>df</w:t>
      </w:r>
      <w:proofErr w:type="spellEnd"/>
      <w:r w:rsidRPr="00AA1D77">
        <w:t xml:space="preserve">), F-values, and P-values for main effects and interactions. Statistical results are presented as </w:t>
      </w:r>
      <w:proofErr w:type="gramStart"/>
      <w:r w:rsidRPr="00AA1D77">
        <w:t>F(</w:t>
      </w:r>
      <w:proofErr w:type="gramEnd"/>
      <w:r w:rsidRPr="00AA1D77">
        <w:t xml:space="preserve">Num </w:t>
      </w:r>
      <w:proofErr w:type="spellStart"/>
      <w:r w:rsidRPr="00AA1D77">
        <w:t>df</w:t>
      </w:r>
      <w:proofErr w:type="spellEnd"/>
      <w:r w:rsidRPr="00AA1D77">
        <w:t xml:space="preserve">, Den </w:t>
      </w:r>
      <w:proofErr w:type="spellStart"/>
      <w:r w:rsidRPr="00AA1D77">
        <w:t>df</w:t>
      </w:r>
      <w:proofErr w:type="spellEnd"/>
      <w:r w:rsidRPr="00AA1D77">
        <w:t>) = F-value, P = P-value.</w:t>
      </w:r>
    </w:p>
    <w:tbl>
      <w:tblPr>
        <w:tblStyle w:val="TableGrid2"/>
        <w:tblW w:w="15735" w:type="dxa"/>
        <w:tblInd w:w="-856" w:type="dxa"/>
        <w:tblLook w:val="04A0" w:firstRow="1" w:lastRow="0" w:firstColumn="1" w:lastColumn="0" w:noHBand="0" w:noVBand="1"/>
      </w:tblPr>
      <w:tblGrid>
        <w:gridCol w:w="1844"/>
        <w:gridCol w:w="2778"/>
        <w:gridCol w:w="2778"/>
        <w:gridCol w:w="2778"/>
        <w:gridCol w:w="2778"/>
        <w:gridCol w:w="2779"/>
      </w:tblGrid>
      <w:tr w:rsidR="00A40BBB" w:rsidRPr="00AA1D77" w14:paraId="41120480" w14:textId="77777777" w:rsidTr="00EC601D">
        <w:tc>
          <w:tcPr>
            <w:tcW w:w="1844" w:type="dxa"/>
          </w:tcPr>
          <w:p w14:paraId="1D262505" w14:textId="77777777" w:rsidR="00A40BBB" w:rsidRPr="00AA1D77" w:rsidRDefault="00A40BBB" w:rsidP="00621951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AA1D77">
              <w:rPr>
                <w:rFonts w:ascii="Times New Roman" w:eastAsia="Aptos" w:hAnsi="Times New Roman" w:cs="Times New Roman"/>
                <w:b/>
                <w:bCs/>
              </w:rPr>
              <w:t>Effect</w:t>
            </w:r>
          </w:p>
        </w:tc>
        <w:tc>
          <w:tcPr>
            <w:tcW w:w="2778" w:type="dxa"/>
          </w:tcPr>
          <w:p w14:paraId="5B66FC45" w14:textId="77777777" w:rsidR="00A40BBB" w:rsidRPr="00AA1D77" w:rsidRDefault="00A40BBB" w:rsidP="00621951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AA1D77">
              <w:rPr>
                <w:rFonts w:ascii="Times New Roman" w:eastAsia="Aptos" w:hAnsi="Times New Roman" w:cs="Times New Roman"/>
                <w:b/>
                <w:bCs/>
              </w:rPr>
              <w:t>Feed Intake</w:t>
            </w:r>
          </w:p>
        </w:tc>
        <w:tc>
          <w:tcPr>
            <w:tcW w:w="2778" w:type="dxa"/>
          </w:tcPr>
          <w:p w14:paraId="18E8B989" w14:textId="77777777" w:rsidR="00A40BBB" w:rsidRPr="00AA1D77" w:rsidRDefault="00A40BBB" w:rsidP="00621951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AA1D77">
              <w:rPr>
                <w:rFonts w:ascii="Times New Roman" w:eastAsia="Aptos" w:hAnsi="Times New Roman" w:cs="Times New Roman"/>
                <w:b/>
                <w:bCs/>
              </w:rPr>
              <w:t>Egg Weight</w:t>
            </w:r>
          </w:p>
        </w:tc>
        <w:tc>
          <w:tcPr>
            <w:tcW w:w="2778" w:type="dxa"/>
          </w:tcPr>
          <w:p w14:paraId="332287C6" w14:textId="77777777" w:rsidR="00A40BBB" w:rsidRPr="00AA1D77" w:rsidRDefault="00A40BBB" w:rsidP="00621951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AA1D77">
              <w:rPr>
                <w:rFonts w:ascii="Times New Roman" w:eastAsia="Aptos" w:hAnsi="Times New Roman" w:cs="Times New Roman"/>
                <w:b/>
                <w:bCs/>
              </w:rPr>
              <w:t>Hen Day Egg Production</w:t>
            </w:r>
          </w:p>
        </w:tc>
        <w:tc>
          <w:tcPr>
            <w:tcW w:w="2778" w:type="dxa"/>
          </w:tcPr>
          <w:p w14:paraId="4EBF89F3" w14:textId="77777777" w:rsidR="00A40BBB" w:rsidRPr="00AA1D77" w:rsidRDefault="00A40BBB" w:rsidP="00621951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AA1D77">
              <w:rPr>
                <w:rFonts w:ascii="Times New Roman" w:eastAsia="Aptos" w:hAnsi="Times New Roman" w:cs="Times New Roman"/>
                <w:b/>
                <w:bCs/>
              </w:rPr>
              <w:t>Egg Mass</w:t>
            </w:r>
          </w:p>
        </w:tc>
        <w:tc>
          <w:tcPr>
            <w:tcW w:w="2779" w:type="dxa"/>
          </w:tcPr>
          <w:p w14:paraId="251C1302" w14:textId="77777777" w:rsidR="00A40BBB" w:rsidRPr="00AA1D77" w:rsidRDefault="00A40BBB" w:rsidP="00621951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AA1D77">
              <w:rPr>
                <w:rFonts w:ascii="Times New Roman" w:eastAsia="Aptos" w:hAnsi="Times New Roman" w:cs="Times New Roman"/>
                <w:b/>
                <w:bCs/>
              </w:rPr>
              <w:t>FCR</w:t>
            </w:r>
          </w:p>
        </w:tc>
      </w:tr>
      <w:tr w:rsidR="00A40BBB" w:rsidRPr="00AA1D77" w14:paraId="49B52D7A" w14:textId="77777777" w:rsidTr="00EC601D">
        <w:tc>
          <w:tcPr>
            <w:tcW w:w="1844" w:type="dxa"/>
          </w:tcPr>
          <w:p w14:paraId="6B4374FE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r w:rsidRPr="00AA1D77">
              <w:rPr>
                <w:rFonts w:ascii="Times New Roman" w:eastAsia="Aptos" w:hAnsi="Times New Roman" w:cs="Times New Roman"/>
              </w:rPr>
              <w:t>Fiber</w:t>
            </w:r>
          </w:p>
        </w:tc>
        <w:tc>
          <w:tcPr>
            <w:tcW w:w="2778" w:type="dxa"/>
          </w:tcPr>
          <w:p w14:paraId="15EC33F4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1,12) = 0.00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989</w:t>
            </w:r>
          </w:p>
        </w:tc>
        <w:tc>
          <w:tcPr>
            <w:tcW w:w="2778" w:type="dxa"/>
          </w:tcPr>
          <w:p w14:paraId="2191DEE6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1,12) = 9.4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010</w:t>
            </w:r>
          </w:p>
        </w:tc>
        <w:tc>
          <w:tcPr>
            <w:tcW w:w="2778" w:type="dxa"/>
          </w:tcPr>
          <w:p w14:paraId="7420ED6D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1,12) = 1.8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204</w:t>
            </w:r>
          </w:p>
        </w:tc>
        <w:tc>
          <w:tcPr>
            <w:tcW w:w="2778" w:type="dxa"/>
          </w:tcPr>
          <w:p w14:paraId="2E416091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>1,12</w:t>
            </w:r>
            <w:proofErr w:type="gramStart"/>
            <w:r w:rsidRPr="00AA1D77">
              <w:rPr>
                <w:rFonts w:ascii="Times New Roman" w:eastAsia="Aptos" w:hAnsi="Times New Roman" w:cs="Times New Roman"/>
              </w:rPr>
              <w:t>)  =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 9.2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011</w:t>
            </w:r>
          </w:p>
        </w:tc>
        <w:tc>
          <w:tcPr>
            <w:tcW w:w="2779" w:type="dxa"/>
          </w:tcPr>
          <w:p w14:paraId="1D2258CB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1,12) = 3.76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076</w:t>
            </w:r>
          </w:p>
        </w:tc>
      </w:tr>
      <w:tr w:rsidR="00A40BBB" w:rsidRPr="00AA1D77" w14:paraId="1AA54A3F" w14:textId="77777777" w:rsidTr="00EC601D">
        <w:tc>
          <w:tcPr>
            <w:tcW w:w="1844" w:type="dxa"/>
          </w:tcPr>
          <w:p w14:paraId="469E70F8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r w:rsidRPr="00AA1D77">
              <w:rPr>
                <w:rFonts w:ascii="Times New Roman" w:eastAsia="Aptos" w:hAnsi="Times New Roman" w:cs="Times New Roman"/>
              </w:rPr>
              <w:t>Protein</w:t>
            </w:r>
          </w:p>
        </w:tc>
        <w:tc>
          <w:tcPr>
            <w:tcW w:w="2778" w:type="dxa"/>
          </w:tcPr>
          <w:p w14:paraId="4760B728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1,12) = 2.39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148</w:t>
            </w:r>
          </w:p>
        </w:tc>
        <w:tc>
          <w:tcPr>
            <w:tcW w:w="2778" w:type="dxa"/>
          </w:tcPr>
          <w:p w14:paraId="645F43EF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1,12) = 8.1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015</w:t>
            </w:r>
          </w:p>
        </w:tc>
        <w:tc>
          <w:tcPr>
            <w:tcW w:w="2778" w:type="dxa"/>
          </w:tcPr>
          <w:p w14:paraId="35BE0FD3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1,12) = 0.1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807</w:t>
            </w:r>
          </w:p>
        </w:tc>
        <w:tc>
          <w:tcPr>
            <w:tcW w:w="2778" w:type="dxa"/>
          </w:tcPr>
          <w:p w14:paraId="5771EFFC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1,12) = 3.0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 xml:space="preserve">P </w:t>
            </w:r>
            <w:r w:rsidRPr="00AA1D77">
              <w:rPr>
                <w:rFonts w:ascii="Times New Roman" w:eastAsia="Aptos" w:hAnsi="Times New Roman" w:cs="Times New Roman"/>
              </w:rPr>
              <w:t>= 0.109</w:t>
            </w:r>
          </w:p>
        </w:tc>
        <w:tc>
          <w:tcPr>
            <w:tcW w:w="2779" w:type="dxa"/>
          </w:tcPr>
          <w:p w14:paraId="49108AAF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1,12) = 0.09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773</w:t>
            </w:r>
          </w:p>
        </w:tc>
      </w:tr>
      <w:tr w:rsidR="00A40BBB" w:rsidRPr="00AA1D77" w14:paraId="3926F4E5" w14:textId="77777777" w:rsidTr="00EC601D">
        <w:tc>
          <w:tcPr>
            <w:tcW w:w="1844" w:type="dxa"/>
          </w:tcPr>
          <w:p w14:paraId="521E113A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r w:rsidRPr="00AA1D77">
              <w:rPr>
                <w:rFonts w:ascii="Times New Roman" w:eastAsia="Aptos" w:hAnsi="Times New Roman" w:cs="Times New Roman"/>
              </w:rPr>
              <w:t>Period</w:t>
            </w:r>
          </w:p>
        </w:tc>
        <w:tc>
          <w:tcPr>
            <w:tcW w:w="2778" w:type="dxa"/>
          </w:tcPr>
          <w:p w14:paraId="6687BCB4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7, 84) = 530.76, </w:t>
            </w: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 xml:space="preserve">P </w:t>
            </w:r>
            <w:r w:rsidRPr="00AA1D77">
              <w:rPr>
                <w:rFonts w:ascii="Times New Roman" w:eastAsia="Aptos" w:hAnsi="Times New Roman" w:cs="Times New Roman"/>
              </w:rPr>
              <w:t xml:space="preserve"> &lt;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>0.001</w:t>
            </w:r>
          </w:p>
        </w:tc>
        <w:tc>
          <w:tcPr>
            <w:tcW w:w="2778" w:type="dxa"/>
          </w:tcPr>
          <w:p w14:paraId="005F2F0B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7, 84) = 2511.3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&lt;0.001</w:t>
            </w:r>
          </w:p>
        </w:tc>
        <w:tc>
          <w:tcPr>
            <w:tcW w:w="2778" w:type="dxa"/>
          </w:tcPr>
          <w:p w14:paraId="5E9C70D1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7, 84) = 1116.9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&lt;0.001</w:t>
            </w:r>
          </w:p>
        </w:tc>
        <w:tc>
          <w:tcPr>
            <w:tcW w:w="2778" w:type="dxa"/>
          </w:tcPr>
          <w:p w14:paraId="32A0E821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7, 84) = 2087.1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&lt;0.001</w:t>
            </w:r>
          </w:p>
        </w:tc>
        <w:tc>
          <w:tcPr>
            <w:tcW w:w="2779" w:type="dxa"/>
          </w:tcPr>
          <w:p w14:paraId="61F618EC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7, 84) = 442.69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&lt;0.001</w:t>
            </w:r>
          </w:p>
        </w:tc>
      </w:tr>
      <w:tr w:rsidR="00A40BBB" w:rsidRPr="00AA1D77" w14:paraId="33E92701" w14:textId="77777777" w:rsidTr="00EC601D">
        <w:tc>
          <w:tcPr>
            <w:tcW w:w="1844" w:type="dxa"/>
          </w:tcPr>
          <w:p w14:paraId="268DC2E5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r w:rsidRPr="00AA1D77">
              <w:rPr>
                <w:rFonts w:ascii="Times New Roman" w:eastAsia="Aptos" w:hAnsi="Times New Roman" w:cs="Times New Roman"/>
              </w:rPr>
              <w:t>Fiber × Protein</w:t>
            </w:r>
          </w:p>
        </w:tc>
        <w:tc>
          <w:tcPr>
            <w:tcW w:w="2778" w:type="dxa"/>
          </w:tcPr>
          <w:p w14:paraId="277A8C88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1, 12) = 2.75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123</w:t>
            </w:r>
          </w:p>
        </w:tc>
        <w:tc>
          <w:tcPr>
            <w:tcW w:w="2778" w:type="dxa"/>
          </w:tcPr>
          <w:p w14:paraId="236DFFDF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1,12) = 0.3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582</w:t>
            </w:r>
          </w:p>
        </w:tc>
        <w:tc>
          <w:tcPr>
            <w:tcW w:w="2778" w:type="dxa"/>
          </w:tcPr>
          <w:p w14:paraId="4DFDC5E8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1,12) = 0.6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451</w:t>
            </w:r>
          </w:p>
        </w:tc>
        <w:tc>
          <w:tcPr>
            <w:tcW w:w="2778" w:type="dxa"/>
          </w:tcPr>
          <w:p w14:paraId="1B9E4274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1,12) = 1.6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228</w:t>
            </w:r>
          </w:p>
        </w:tc>
        <w:tc>
          <w:tcPr>
            <w:tcW w:w="2779" w:type="dxa"/>
          </w:tcPr>
          <w:p w14:paraId="21682892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>1,12</w:t>
            </w:r>
            <w:proofErr w:type="gramStart"/>
            <w:r w:rsidRPr="00AA1D77">
              <w:rPr>
                <w:rFonts w:ascii="Times New Roman" w:eastAsia="Aptos" w:hAnsi="Times New Roman" w:cs="Times New Roman"/>
              </w:rPr>
              <w:t>)  =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 2.18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166</w:t>
            </w:r>
          </w:p>
        </w:tc>
      </w:tr>
      <w:tr w:rsidR="00A40BBB" w:rsidRPr="00AA1D77" w14:paraId="6CB53B5B" w14:textId="77777777" w:rsidTr="00EC601D">
        <w:tc>
          <w:tcPr>
            <w:tcW w:w="1844" w:type="dxa"/>
          </w:tcPr>
          <w:p w14:paraId="128A3386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r w:rsidRPr="00AA1D77">
              <w:rPr>
                <w:rFonts w:ascii="Times New Roman" w:eastAsia="Aptos" w:hAnsi="Times New Roman" w:cs="Times New Roman"/>
              </w:rPr>
              <w:t>Fiber × Period</w:t>
            </w:r>
          </w:p>
        </w:tc>
        <w:tc>
          <w:tcPr>
            <w:tcW w:w="2778" w:type="dxa"/>
          </w:tcPr>
          <w:p w14:paraId="5AE74D35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7, 84) = 7.37, </w:t>
            </w: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 &lt;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>0.001</w:t>
            </w:r>
          </w:p>
        </w:tc>
        <w:tc>
          <w:tcPr>
            <w:tcW w:w="2778" w:type="dxa"/>
          </w:tcPr>
          <w:p w14:paraId="7689C690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7, 84) = 2.0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069</w:t>
            </w:r>
          </w:p>
        </w:tc>
        <w:tc>
          <w:tcPr>
            <w:tcW w:w="2778" w:type="dxa"/>
          </w:tcPr>
          <w:p w14:paraId="1E937A20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7, 84) = 0.6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773</w:t>
            </w:r>
          </w:p>
        </w:tc>
        <w:tc>
          <w:tcPr>
            <w:tcW w:w="2778" w:type="dxa"/>
          </w:tcPr>
          <w:p w14:paraId="1AC0E230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7, 84) = 1.0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409</w:t>
            </w:r>
          </w:p>
        </w:tc>
        <w:tc>
          <w:tcPr>
            <w:tcW w:w="2779" w:type="dxa"/>
          </w:tcPr>
          <w:p w14:paraId="74B206A1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7, 84) = 7.46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&lt;0.001</w:t>
            </w:r>
          </w:p>
        </w:tc>
      </w:tr>
      <w:tr w:rsidR="00A40BBB" w:rsidRPr="00AA1D77" w14:paraId="0DE7D533" w14:textId="77777777" w:rsidTr="00EC601D">
        <w:tc>
          <w:tcPr>
            <w:tcW w:w="1844" w:type="dxa"/>
          </w:tcPr>
          <w:p w14:paraId="7FB30F69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r w:rsidRPr="00AA1D77">
              <w:rPr>
                <w:rFonts w:ascii="Times New Roman" w:eastAsia="Aptos" w:hAnsi="Times New Roman" w:cs="Times New Roman"/>
              </w:rPr>
              <w:t>Protein × Period</w:t>
            </w:r>
          </w:p>
        </w:tc>
        <w:tc>
          <w:tcPr>
            <w:tcW w:w="2778" w:type="dxa"/>
          </w:tcPr>
          <w:p w14:paraId="13632B01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7, 84) = 1.40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216</w:t>
            </w:r>
          </w:p>
        </w:tc>
        <w:tc>
          <w:tcPr>
            <w:tcW w:w="2778" w:type="dxa"/>
          </w:tcPr>
          <w:p w14:paraId="5E758294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7, 84) = 1.4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226</w:t>
            </w:r>
          </w:p>
        </w:tc>
        <w:tc>
          <w:tcPr>
            <w:tcW w:w="2778" w:type="dxa"/>
          </w:tcPr>
          <w:p w14:paraId="5D1F50F7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7, 84) = 0.5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837</w:t>
            </w:r>
          </w:p>
        </w:tc>
        <w:tc>
          <w:tcPr>
            <w:tcW w:w="2778" w:type="dxa"/>
          </w:tcPr>
          <w:p w14:paraId="1571EE79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7, 84) = 0.5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845</w:t>
            </w:r>
          </w:p>
        </w:tc>
        <w:tc>
          <w:tcPr>
            <w:tcW w:w="2779" w:type="dxa"/>
          </w:tcPr>
          <w:p w14:paraId="4ED64A29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7, 84) = 1.82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093</w:t>
            </w:r>
          </w:p>
        </w:tc>
      </w:tr>
      <w:tr w:rsidR="00A40BBB" w:rsidRPr="00A40BBB" w14:paraId="657A3B26" w14:textId="77777777" w:rsidTr="00EC601D">
        <w:tc>
          <w:tcPr>
            <w:tcW w:w="1844" w:type="dxa"/>
          </w:tcPr>
          <w:p w14:paraId="11EAB1E3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r w:rsidRPr="00AA1D77">
              <w:rPr>
                <w:rFonts w:ascii="Times New Roman" w:eastAsia="Aptos" w:hAnsi="Times New Roman" w:cs="Times New Roman"/>
              </w:rPr>
              <w:t>Fiber × Protein × Period</w:t>
            </w:r>
          </w:p>
        </w:tc>
        <w:tc>
          <w:tcPr>
            <w:tcW w:w="2778" w:type="dxa"/>
          </w:tcPr>
          <w:p w14:paraId="73B71951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7, 84) = 4.12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001</w:t>
            </w:r>
          </w:p>
        </w:tc>
        <w:tc>
          <w:tcPr>
            <w:tcW w:w="2778" w:type="dxa"/>
          </w:tcPr>
          <w:p w14:paraId="5253400C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7, 84) = 0.7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678</w:t>
            </w:r>
          </w:p>
        </w:tc>
        <w:tc>
          <w:tcPr>
            <w:tcW w:w="2778" w:type="dxa"/>
          </w:tcPr>
          <w:p w14:paraId="5ECCDD81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7, 84) = 0.4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928</w:t>
            </w:r>
          </w:p>
        </w:tc>
        <w:tc>
          <w:tcPr>
            <w:tcW w:w="2778" w:type="dxa"/>
          </w:tcPr>
          <w:p w14:paraId="745A9333" w14:textId="77777777" w:rsidR="00A40BBB" w:rsidRPr="00AA1D77" w:rsidRDefault="00A40BBB" w:rsidP="00621951">
            <w:pPr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7, 84) = 0.4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920</w:t>
            </w:r>
          </w:p>
        </w:tc>
        <w:tc>
          <w:tcPr>
            <w:tcW w:w="2779" w:type="dxa"/>
          </w:tcPr>
          <w:p w14:paraId="51CDF699" w14:textId="77777777" w:rsidR="00A40BBB" w:rsidRPr="00A40BBB" w:rsidRDefault="00A40BBB" w:rsidP="00EC601D">
            <w:pPr>
              <w:keepNext/>
              <w:rPr>
                <w:rFonts w:ascii="Times New Roman" w:eastAsia="Aptos" w:hAnsi="Times New Roman" w:cs="Times New Roman"/>
              </w:rPr>
            </w:pPr>
            <w:proofErr w:type="gramStart"/>
            <w:r w:rsidRPr="00AA1D77">
              <w:rPr>
                <w:rFonts w:ascii="Times New Roman" w:eastAsia="Aptos" w:hAnsi="Times New Roman" w:cs="Times New Roman"/>
                <w:i/>
                <w:iCs/>
              </w:rPr>
              <w:t>F</w:t>
            </w:r>
            <w:r w:rsidRPr="00AA1D77">
              <w:rPr>
                <w:rFonts w:ascii="Times New Roman" w:eastAsia="Aptos" w:hAnsi="Times New Roman" w:cs="Times New Roman"/>
              </w:rPr>
              <w:t>(</w:t>
            </w:r>
            <w:proofErr w:type="gramEnd"/>
            <w:r w:rsidRPr="00AA1D77">
              <w:rPr>
                <w:rFonts w:ascii="Times New Roman" w:eastAsia="Aptos" w:hAnsi="Times New Roman" w:cs="Times New Roman"/>
              </w:rPr>
              <w:t xml:space="preserve">7, 84) = 2.59, </w:t>
            </w:r>
            <w:r w:rsidRPr="00AA1D77">
              <w:rPr>
                <w:rFonts w:ascii="Times New Roman" w:eastAsia="Aptos" w:hAnsi="Times New Roman" w:cs="Times New Roman"/>
                <w:i/>
                <w:iCs/>
              </w:rPr>
              <w:t>P</w:t>
            </w:r>
            <w:r w:rsidRPr="00AA1D77">
              <w:rPr>
                <w:rFonts w:ascii="Times New Roman" w:eastAsia="Aptos" w:hAnsi="Times New Roman" w:cs="Times New Roman"/>
              </w:rPr>
              <w:t xml:space="preserve"> = 0.018</w:t>
            </w:r>
          </w:p>
        </w:tc>
      </w:tr>
    </w:tbl>
    <w:p w14:paraId="79BF1275" w14:textId="77777777" w:rsidR="00EC601D" w:rsidRDefault="00EC601D" w:rsidP="00EC601D">
      <w:pPr>
        <w:sectPr w:rsidR="00EC601D" w:rsidSect="00C643F4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2531342D" w14:textId="08DD1048" w:rsidR="00DF4C80" w:rsidRPr="00AA1D77" w:rsidRDefault="00DF4C80" w:rsidP="00DF4C80">
      <w:pPr>
        <w:pStyle w:val="Caption"/>
        <w:keepNext/>
      </w:pPr>
      <w:r w:rsidRPr="00AA1D77">
        <w:lastRenderedPageBreak/>
        <w:t xml:space="preserve">Table </w:t>
      </w:r>
      <w:r w:rsidR="0024616A" w:rsidRPr="00AA1D77">
        <w:t>7</w:t>
      </w:r>
      <w:r w:rsidRPr="00AA1D77">
        <w:t xml:space="preserve">: </w:t>
      </w:r>
      <w:r w:rsidR="0024616A" w:rsidRPr="00AA1D77">
        <w:t>Production performance of laying hens in response to fiber and crude protein levels in the diets across eight consecutive periods from 20 to 50 weeks of age, showing Fiber × Period and Protein × Period interactions.</w:t>
      </w:r>
    </w:p>
    <w:tbl>
      <w:tblPr>
        <w:tblStyle w:val="PlainTable21"/>
        <w:tblW w:w="0" w:type="auto"/>
        <w:tblInd w:w="-284" w:type="dxa"/>
        <w:tblLayout w:type="fixed"/>
        <w:tblLook w:val="04A0" w:firstRow="1" w:lastRow="0" w:firstColumn="1" w:lastColumn="0" w:noHBand="0" w:noVBand="1"/>
      </w:tblPr>
      <w:tblGrid>
        <w:gridCol w:w="1194"/>
        <w:gridCol w:w="791"/>
        <w:gridCol w:w="1025"/>
        <w:gridCol w:w="1287"/>
        <w:gridCol w:w="1327"/>
        <w:gridCol w:w="1336"/>
        <w:gridCol w:w="1107"/>
        <w:gridCol w:w="1287"/>
      </w:tblGrid>
      <w:tr w:rsidR="00EC601D" w:rsidRPr="00AA1D77" w14:paraId="27F82306" w14:textId="77777777" w:rsidTr="00DF4C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</w:tcPr>
          <w:p w14:paraId="0FF9FDB6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  <w:bookmarkStart w:id="2" w:name="_Hlk209691138"/>
            <w:r w:rsidRPr="00AA1D77">
              <w:rPr>
                <w:rFonts w:ascii="Times New Roman" w:eastAsia="Calibri" w:hAnsi="Times New Roman" w:cs="Times New Roman"/>
              </w:rPr>
              <w:t>Factor</w:t>
            </w:r>
          </w:p>
        </w:tc>
        <w:tc>
          <w:tcPr>
            <w:tcW w:w="791" w:type="dxa"/>
            <w:vMerge w:val="restart"/>
          </w:tcPr>
          <w:p w14:paraId="0486ED77" w14:textId="32A0362C" w:rsidR="00EC601D" w:rsidRPr="00AA1D77" w:rsidRDefault="00EC601D" w:rsidP="00621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Leve</w:t>
            </w:r>
            <w:r w:rsidR="00725E06" w:rsidRPr="00AA1D77">
              <w:rPr>
                <w:rFonts w:ascii="Times New Roman" w:eastAsia="Calibri" w:hAnsi="Times New Roman" w:cs="Times New Roman"/>
              </w:rPr>
              <w:t>l</w:t>
            </w:r>
            <w:r w:rsidRPr="00AA1D77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1025" w:type="dxa"/>
            <w:tcBorders>
              <w:bottom w:val="single" w:sz="4" w:space="0" w:color="FFFFFF" w:themeColor="background1"/>
            </w:tcBorders>
          </w:tcPr>
          <w:p w14:paraId="47509724" w14:textId="19AFB49C" w:rsidR="00EC601D" w:rsidRPr="00AA1D77" w:rsidRDefault="00EC601D" w:rsidP="00621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Period</w:t>
            </w:r>
            <w:r w:rsidR="0024616A" w:rsidRPr="00AA1D77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287" w:type="dxa"/>
            <w:vMerge w:val="restart"/>
          </w:tcPr>
          <w:p w14:paraId="79C320A8" w14:textId="253289C9" w:rsidR="00EC601D" w:rsidRPr="00AA1D77" w:rsidRDefault="00EC601D" w:rsidP="00621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Feed Intake</w:t>
            </w:r>
            <w:r w:rsidR="0024616A" w:rsidRPr="00AA1D77">
              <w:rPr>
                <w:rFonts w:ascii="Times New Roman" w:eastAsia="Calibri" w:hAnsi="Times New Roman" w:cs="Times New Roman"/>
                <w:vertAlign w:val="superscript"/>
              </w:rPr>
              <w:t>3</w:t>
            </w:r>
            <w:r w:rsidRPr="00AA1D77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4DC8D267" w14:textId="77777777" w:rsidR="00EC601D" w:rsidRPr="00AA1D77" w:rsidRDefault="00EC601D" w:rsidP="00621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</w:p>
          <w:p w14:paraId="2C3C9F8C" w14:textId="77777777" w:rsidR="00EC601D" w:rsidRPr="00AA1D77" w:rsidRDefault="00EC601D" w:rsidP="00621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</w:p>
          <w:p w14:paraId="2CC18771" w14:textId="77777777" w:rsidR="00EC601D" w:rsidRPr="00AA1D77" w:rsidRDefault="00EC601D" w:rsidP="00621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(g/hen/d)</w:t>
            </w:r>
          </w:p>
        </w:tc>
        <w:tc>
          <w:tcPr>
            <w:tcW w:w="1327" w:type="dxa"/>
            <w:tcBorders>
              <w:bottom w:val="single" w:sz="4" w:space="0" w:color="FFFFFF"/>
            </w:tcBorders>
          </w:tcPr>
          <w:p w14:paraId="1775BBC4" w14:textId="77777777" w:rsidR="00EC601D" w:rsidRPr="00AA1D77" w:rsidRDefault="00EC601D" w:rsidP="00621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Egg Weight</w:t>
            </w:r>
          </w:p>
        </w:tc>
        <w:tc>
          <w:tcPr>
            <w:tcW w:w="1336" w:type="dxa"/>
            <w:tcBorders>
              <w:bottom w:val="single" w:sz="4" w:space="0" w:color="FFFFFF"/>
            </w:tcBorders>
          </w:tcPr>
          <w:p w14:paraId="1AB10D25" w14:textId="4B125346" w:rsidR="00EC601D" w:rsidRPr="00AA1D77" w:rsidRDefault="00EC601D" w:rsidP="00621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Hen Day Egg Production</w:t>
            </w:r>
            <w:r w:rsidR="0024616A" w:rsidRPr="00AA1D77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  <w:tc>
          <w:tcPr>
            <w:tcW w:w="1107" w:type="dxa"/>
            <w:tcBorders>
              <w:bottom w:val="single" w:sz="4" w:space="0" w:color="FFFFFF"/>
            </w:tcBorders>
          </w:tcPr>
          <w:p w14:paraId="15520E19" w14:textId="77777777" w:rsidR="00EC601D" w:rsidRPr="00AA1D77" w:rsidRDefault="00EC601D" w:rsidP="00621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Egg Mass</w:t>
            </w:r>
          </w:p>
        </w:tc>
        <w:tc>
          <w:tcPr>
            <w:tcW w:w="1287" w:type="dxa"/>
            <w:tcBorders>
              <w:bottom w:val="single" w:sz="4" w:space="0" w:color="FFFFFF"/>
            </w:tcBorders>
          </w:tcPr>
          <w:p w14:paraId="07F39DC4" w14:textId="4FB36FFA" w:rsidR="00EC601D" w:rsidRPr="00AA1D77" w:rsidRDefault="00EC601D" w:rsidP="00621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FCR</w:t>
            </w:r>
            <w:r w:rsidR="0024616A" w:rsidRPr="00AA1D77">
              <w:rPr>
                <w:rFonts w:ascii="Times New Roman" w:eastAsia="Calibri" w:hAnsi="Times New Roman" w:cs="Times New Roman"/>
                <w:vertAlign w:val="superscript"/>
              </w:rPr>
              <w:t>5</w:t>
            </w:r>
          </w:p>
        </w:tc>
      </w:tr>
      <w:tr w:rsidR="00EC601D" w:rsidRPr="00AA1D77" w14:paraId="3A823CB4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</w:tcPr>
          <w:p w14:paraId="75646735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vMerge/>
          </w:tcPr>
          <w:p w14:paraId="27D847C7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5" w:type="dxa"/>
            <w:tcBorders>
              <w:top w:val="single" w:sz="4" w:space="0" w:color="FFFFFF" w:themeColor="background1"/>
            </w:tcBorders>
          </w:tcPr>
          <w:p w14:paraId="2F4669F2" w14:textId="77777777" w:rsidR="00EC601D" w:rsidRPr="00AA1D77" w:rsidRDefault="00EC601D" w:rsidP="0062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3B5B3BC9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A1D77">
              <w:rPr>
                <w:rFonts w:ascii="Times New Roman" w:eastAsia="Calibri" w:hAnsi="Times New Roman" w:cs="Times New Roman"/>
                <w:b/>
                <w:bCs/>
              </w:rPr>
              <w:t>(Weeks)</w:t>
            </w:r>
          </w:p>
        </w:tc>
        <w:tc>
          <w:tcPr>
            <w:tcW w:w="1287" w:type="dxa"/>
            <w:vMerge/>
          </w:tcPr>
          <w:p w14:paraId="361163D0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7" w:type="dxa"/>
            <w:tcBorders>
              <w:top w:val="single" w:sz="4" w:space="0" w:color="FFFFFF"/>
            </w:tcBorders>
          </w:tcPr>
          <w:p w14:paraId="542EFB94" w14:textId="77777777" w:rsidR="00EC601D" w:rsidRPr="00AA1D77" w:rsidRDefault="00EC601D" w:rsidP="0062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29762E84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A1D77">
              <w:rPr>
                <w:rFonts w:ascii="Times New Roman" w:eastAsia="Calibri" w:hAnsi="Times New Roman" w:cs="Times New Roman"/>
                <w:b/>
                <w:bCs/>
              </w:rPr>
              <w:t>(g)</w:t>
            </w:r>
          </w:p>
        </w:tc>
        <w:tc>
          <w:tcPr>
            <w:tcW w:w="1336" w:type="dxa"/>
            <w:tcBorders>
              <w:top w:val="single" w:sz="4" w:space="0" w:color="FFFFFF"/>
            </w:tcBorders>
          </w:tcPr>
          <w:p w14:paraId="35E337F3" w14:textId="77777777" w:rsidR="00EC601D" w:rsidRPr="00AA1D77" w:rsidRDefault="00EC601D" w:rsidP="0062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68E62F61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A1D77">
              <w:rPr>
                <w:rFonts w:ascii="Times New Roman" w:eastAsia="Calibri" w:hAnsi="Times New Roman" w:cs="Times New Roman"/>
                <w:b/>
                <w:bCs/>
              </w:rPr>
              <w:t>(%)</w:t>
            </w:r>
          </w:p>
        </w:tc>
        <w:tc>
          <w:tcPr>
            <w:tcW w:w="1107" w:type="dxa"/>
            <w:tcBorders>
              <w:top w:val="single" w:sz="4" w:space="0" w:color="FFFFFF"/>
            </w:tcBorders>
          </w:tcPr>
          <w:p w14:paraId="61B48EBA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66D46463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A1D77">
              <w:rPr>
                <w:rFonts w:ascii="Times New Roman" w:eastAsia="Calibri" w:hAnsi="Times New Roman" w:cs="Times New Roman"/>
                <w:b/>
                <w:bCs/>
              </w:rPr>
              <w:t>(g/hen/d)</w:t>
            </w:r>
          </w:p>
        </w:tc>
        <w:tc>
          <w:tcPr>
            <w:tcW w:w="1287" w:type="dxa"/>
            <w:tcBorders>
              <w:top w:val="single" w:sz="4" w:space="0" w:color="FFFFFF"/>
            </w:tcBorders>
          </w:tcPr>
          <w:p w14:paraId="7D1C1C9A" w14:textId="77777777" w:rsidR="00EC601D" w:rsidRPr="00AA1D77" w:rsidRDefault="00EC601D" w:rsidP="0062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C601D" w:rsidRPr="00AA1D77" w14:paraId="10D13F1C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bottom w:val="single" w:sz="4" w:space="0" w:color="FFFFFF"/>
            </w:tcBorders>
          </w:tcPr>
          <w:p w14:paraId="315F8980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Fiber</w:t>
            </w:r>
          </w:p>
        </w:tc>
        <w:tc>
          <w:tcPr>
            <w:tcW w:w="791" w:type="dxa"/>
            <w:tcBorders>
              <w:bottom w:val="single" w:sz="4" w:space="0" w:color="FFFFFF"/>
            </w:tcBorders>
          </w:tcPr>
          <w:p w14:paraId="392AD19C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SF</w:t>
            </w:r>
          </w:p>
        </w:tc>
        <w:tc>
          <w:tcPr>
            <w:tcW w:w="1025" w:type="dxa"/>
            <w:tcBorders>
              <w:bottom w:val="single" w:sz="4" w:space="0" w:color="FFFFFF"/>
            </w:tcBorders>
          </w:tcPr>
          <w:p w14:paraId="3AB82CE8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20-23</w:t>
            </w:r>
          </w:p>
        </w:tc>
        <w:tc>
          <w:tcPr>
            <w:tcW w:w="1287" w:type="dxa"/>
            <w:tcBorders>
              <w:bottom w:val="single" w:sz="4" w:space="0" w:color="FFFFFF"/>
            </w:tcBorders>
          </w:tcPr>
          <w:p w14:paraId="469F94F3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98.3±0.73</w:t>
            </w:r>
          </w:p>
        </w:tc>
        <w:tc>
          <w:tcPr>
            <w:tcW w:w="1327" w:type="dxa"/>
            <w:tcBorders>
              <w:bottom w:val="single" w:sz="4" w:space="0" w:color="FFFFFF"/>
            </w:tcBorders>
          </w:tcPr>
          <w:p w14:paraId="732211DB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51.59±0.132</w:t>
            </w:r>
          </w:p>
        </w:tc>
        <w:tc>
          <w:tcPr>
            <w:tcW w:w="1336" w:type="dxa"/>
            <w:tcBorders>
              <w:bottom w:val="single" w:sz="4" w:space="0" w:color="FFFFFF"/>
            </w:tcBorders>
          </w:tcPr>
          <w:p w14:paraId="7D13E7C1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0.0±0.74</w:t>
            </w:r>
          </w:p>
        </w:tc>
        <w:tc>
          <w:tcPr>
            <w:tcW w:w="1107" w:type="dxa"/>
            <w:tcBorders>
              <w:bottom w:val="single" w:sz="4" w:space="0" w:color="FFFFFF"/>
            </w:tcBorders>
          </w:tcPr>
          <w:p w14:paraId="7FAED836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31.0±0.35</w:t>
            </w:r>
          </w:p>
        </w:tc>
        <w:tc>
          <w:tcPr>
            <w:tcW w:w="1287" w:type="dxa"/>
            <w:tcBorders>
              <w:bottom w:val="single" w:sz="4" w:space="0" w:color="FFFFFF"/>
            </w:tcBorders>
          </w:tcPr>
          <w:p w14:paraId="71A98E9E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3.18±0.045</w:t>
            </w:r>
          </w:p>
        </w:tc>
      </w:tr>
      <w:tr w:rsidR="00EC601D" w:rsidRPr="00AA1D77" w14:paraId="3A66C025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</w:tcPr>
          <w:p w14:paraId="466EC474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</w:tcPr>
          <w:p w14:paraId="22736139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HF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3F657B55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20-23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33394B7D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99.4±0.73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3811CB8F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52.30±0.132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1DBAFBED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0.1±0.74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295F77CF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31.4±0.35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4E840954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3.16±0.045</w:t>
            </w:r>
          </w:p>
        </w:tc>
      </w:tr>
      <w:tr w:rsidR="00EC601D" w:rsidRPr="00AA1D77" w14:paraId="5A055875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2E6231C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21DDB095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SF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50CBFB93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24-27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3C7F2020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14.2±0.89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740050C6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58.53±0.128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4B27C460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7.5±0.35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4FA567DF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57.1±0.20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78EBD6A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2.00±0.022</w:t>
            </w:r>
          </w:p>
        </w:tc>
      </w:tr>
      <w:tr w:rsidR="00EC601D" w:rsidRPr="00AA1D77" w14:paraId="6F8B1393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A1F6F40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42FBAF8F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HF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4C8ADB76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24-27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061227E5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15.7±0.89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0191307F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58.72±0.128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39FE235F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7.4±0.35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659FC5EF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57.2±0.20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3D793FA3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2.02±0.022</w:t>
            </w:r>
          </w:p>
        </w:tc>
      </w:tr>
      <w:tr w:rsidR="00EC601D" w:rsidRPr="00AA1D77" w14:paraId="4DB5A87A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</w:tcPr>
          <w:p w14:paraId="457AD38E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</w:tcPr>
          <w:p w14:paraId="1412D0D2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SF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30E1C0C9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28-31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5FADB735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17.7±1.66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265A6471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61.44±0.112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74CC0403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7.7±0.35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51C2D36F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0.0±0.23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3A363C57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1.96±0.029</w:t>
            </w:r>
          </w:p>
        </w:tc>
      </w:tr>
      <w:tr w:rsidR="00EC601D" w:rsidRPr="00AA1D77" w14:paraId="7A8D6720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</w:tcPr>
          <w:p w14:paraId="4D0D261D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</w:tcPr>
          <w:p w14:paraId="0C7BFF8E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HF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0C0795F9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28-31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1A112B74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17.2±1.66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1FBCCB3F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61.64±0.112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28CDFC04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7.8±0.35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0149EDEA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0.3±0.23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0C38CFED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1.94±0.029</w:t>
            </w:r>
          </w:p>
        </w:tc>
      </w:tr>
      <w:tr w:rsidR="00EC601D" w:rsidRPr="00AA1D77" w14:paraId="50616061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DBA2C87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0A4AF683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SF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78DFAD4B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32-35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38080ECE" w14:textId="48E76218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21.8±1.53</w:t>
            </w:r>
            <w:r w:rsidR="00130E4D" w:rsidRPr="00AA1D77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282CD8B8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62.83±0.110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5B82C330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8.0±0.28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4286F90E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1.6±0.18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4F0D6826" w14:textId="2D3FE7DB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1.98±0.023</w:t>
            </w:r>
            <w:r w:rsidR="00130E4D" w:rsidRPr="00AA1D7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C601D" w:rsidRPr="00AA1D77" w14:paraId="181AED11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42BB5CA1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28DD5BD7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HF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4F19084B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32-35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0E600023" w14:textId="56D5F3C1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16.1±1.53</w:t>
            </w:r>
            <w:r w:rsidR="00130E4D" w:rsidRPr="00AA1D77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3F1FEDB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63.03±0.110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45CADD9E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8.1±0.28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2A4C9DF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1.9±0.18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56E130D3" w14:textId="798F25B2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1.88±0.023</w:t>
            </w:r>
            <w:r w:rsidR="00130E4D" w:rsidRPr="00AA1D7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EC601D" w:rsidRPr="00AA1D77" w14:paraId="62966333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</w:tcPr>
          <w:p w14:paraId="5C05538E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</w:tcPr>
          <w:p w14:paraId="53635922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SF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255F526F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36-39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54EA2113" w14:textId="73964B95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19.2±1.45</w:t>
            </w:r>
            <w:r w:rsidR="00130E4D" w:rsidRPr="00AA1D77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3503AAF2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63.26±0.112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68C1E5F8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7.4±0.38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71A0560C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1.6±0.25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2F120D56" w14:textId="33F111D1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1.94±0.022</w:t>
            </w:r>
            <w:r w:rsidR="00130E4D" w:rsidRPr="00AA1D7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C601D" w:rsidRPr="00AA1D77" w14:paraId="194576E4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</w:tcPr>
          <w:p w14:paraId="3E6875E4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</w:tcPr>
          <w:p w14:paraId="487F87EA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HF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5F8DFEE9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39-39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657927DA" w14:textId="0DCD14B9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14.2±1.45</w:t>
            </w:r>
            <w:r w:rsidR="00130E4D" w:rsidRPr="00AA1D77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73FAD605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63.65±0.112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78F1795F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7.9±0.38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62CA1F94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2.3±0.25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7F2A6A85" w14:textId="69E83510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1.83±0.022</w:t>
            </w:r>
            <w:r w:rsidR="00130E4D" w:rsidRPr="00AA1D7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EC601D" w:rsidRPr="00AA1D77" w14:paraId="7E472206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8EEC500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B083F02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SF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2665F76F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40-43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30D230A5" w14:textId="0C1E34AF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29.7±1.39</w:t>
            </w:r>
            <w:r w:rsidR="00130E4D" w:rsidRPr="00AA1D77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0AA1032F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63.99±0.130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5E03E25C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7.0±0.27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560FDDC7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2.1±0.19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39BC0CE3" w14:textId="620F6AC5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2.09±0.022</w:t>
            </w:r>
            <w:r w:rsidR="00130E4D" w:rsidRPr="00AA1D7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C601D" w:rsidRPr="00AA1D77" w14:paraId="75EF83F1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09F13DEA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06E0E5B2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HF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7CD88D2A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40-43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AAC8A9B" w14:textId="3800CE4B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21.0±1.39</w:t>
            </w:r>
            <w:r w:rsidR="00130E4D" w:rsidRPr="00AA1D77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684E2A02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64.39±0.130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9AE766E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7.6±0.27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55021C6C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2.9±0.19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4D09397E" w14:textId="242561B3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1.93±0.022</w:t>
            </w:r>
            <w:r w:rsidR="00130E4D" w:rsidRPr="00AA1D7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EC601D" w:rsidRPr="00AA1D77" w14:paraId="616CDBA8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</w:tcPr>
          <w:p w14:paraId="00A5A758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</w:tcPr>
          <w:p w14:paraId="6E1198EF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SF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3424EAFC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44-47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0757829E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24.0±3.19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433A9C4C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64.18±0.127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3A8AF297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6.4±0.49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7F8962AB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1.9±0.33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549B35D4" w14:textId="167C5116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2.00±0.046</w:t>
            </w:r>
            <w:r w:rsidR="00130E4D" w:rsidRPr="00AA1D7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C601D" w:rsidRPr="00AA1D77" w14:paraId="47A4FA48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</w:tcPr>
          <w:p w14:paraId="2833AD79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</w:tcPr>
          <w:p w14:paraId="6192D4F2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HF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59002785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44-47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75F910D3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15.8±3.19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6F0763FD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64.72±0.127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0993CC23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7.1±0.49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060B0B7F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2.8±0.33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70C4C420" w14:textId="37951123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1.84±0.046</w:t>
            </w:r>
            <w:r w:rsidR="00130E4D" w:rsidRPr="00AA1D7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EC601D" w:rsidRPr="00AA1D77" w14:paraId="6D84E9CE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F228356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0A15324B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SF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6A3715A0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48-50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5E4585AC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21.2±2.49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2C25FC90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64.33±0.154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4856FB6D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6.1±0.47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4BF859A4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1.8±0.37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193C8A4" w14:textId="6C03CFBA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1.96±0.034</w:t>
            </w:r>
            <w:r w:rsidR="00130E4D" w:rsidRPr="00AA1D7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C601D" w:rsidRPr="00AA1D77" w14:paraId="0D625B32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F0A86D0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71E2A084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HF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E34E8AF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48-50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6ECF3772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13.7±2.49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E8F0142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65.00±0.154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6F3009BB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7.3±0.47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20F23316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3.2±0.37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069E990E" w14:textId="50E3AFC1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1.80±0.034</w:t>
            </w:r>
            <w:r w:rsidR="00130E4D" w:rsidRPr="00AA1D7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EC601D" w:rsidRPr="00AA1D77" w14:paraId="6EB0D67B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</w:tcPr>
          <w:p w14:paraId="11514DFB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</w:tcPr>
          <w:p w14:paraId="77294E3A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06AB022E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697F62F8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5704B024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69E62C11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3E3583F5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26142A8B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EC601D" w:rsidRPr="00AA1D77" w14:paraId="01DA7BFC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</w:tcPr>
          <w:p w14:paraId="11213189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Protein</w:t>
            </w: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</w:tcPr>
          <w:p w14:paraId="41760A32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SCP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6871E732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20-23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74BF4A7E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99.0±0.73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6999C21A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52.25±0.132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4AB842E0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0.1±0.74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19EA66A4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31.4±0.35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50705E32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3.16±0.045</w:t>
            </w:r>
          </w:p>
        </w:tc>
      </w:tr>
      <w:tr w:rsidR="00EC601D" w:rsidRPr="00AA1D77" w14:paraId="461D51BF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</w:tcPr>
          <w:p w14:paraId="35D32187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</w:tcPr>
          <w:p w14:paraId="7FBA0D9C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LCP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1FA91B26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20-23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358355D9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98.7±0.73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0A8145E5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51.64±0.132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1C63106D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0.1±0.74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1F79DBD9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31.0±0.35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20F3DACB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3.18±0.045</w:t>
            </w:r>
          </w:p>
        </w:tc>
      </w:tr>
      <w:tr w:rsidR="00EC601D" w:rsidRPr="00AA1D77" w14:paraId="587126EE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6DD5E879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42444CDD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SCP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51458B22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24-27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73F770D0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14.9±0.89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76AFD71E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58.68±0.128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52DC87F8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7.5±0.35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7159087C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57.2±0.20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7FA7839D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2.01±0.022</w:t>
            </w:r>
          </w:p>
        </w:tc>
      </w:tr>
      <w:tr w:rsidR="00EC601D" w:rsidRPr="00AA1D77" w14:paraId="681DC417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07EF4CE9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02662EF6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LCP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25243C34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24-27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7A267081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15.0±0.89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2FB6FEFF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58.57±0.128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A61597A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7.5±0.35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23B252D2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57.1±0.20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0B20104B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2.01±0.022</w:t>
            </w:r>
          </w:p>
        </w:tc>
      </w:tr>
      <w:tr w:rsidR="00EC601D" w:rsidRPr="00AA1D77" w14:paraId="00693868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</w:tcPr>
          <w:p w14:paraId="58F8A50F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</w:tcPr>
          <w:p w14:paraId="55E11035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SCP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3637A057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28-31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0F0EF057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16.0±1.66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4B26FF10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1.67±0.112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3213F144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8.0±0.35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421B791F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0.4±0.23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330275AD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1.92±0.029</w:t>
            </w:r>
          </w:p>
        </w:tc>
      </w:tr>
      <w:tr w:rsidR="00EC601D" w:rsidRPr="00AA1D77" w14:paraId="17566C2E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</w:tcPr>
          <w:p w14:paraId="5FA596FD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</w:tcPr>
          <w:p w14:paraId="6E9E645D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LCP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4D7D470F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28-31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5A1BED47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19.0±1.66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7C6AAD08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1.40±0.112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237D0FDB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7.6±0.35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0FD61975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59.9±0.23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239B4944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1.99±0.029</w:t>
            </w:r>
          </w:p>
        </w:tc>
      </w:tr>
      <w:tr w:rsidR="00EC601D" w:rsidRPr="00AA1D77" w14:paraId="2194F328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6980D635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0EA6A39F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SCP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29DFC19C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32-35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08135604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18.5±1.53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68D790D9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3.09±0.110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30DCB3EB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8.2±0.28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DEF051B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2.0±0.18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75A3A244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1.91±0.023</w:t>
            </w:r>
          </w:p>
        </w:tc>
      </w:tr>
      <w:tr w:rsidR="00EC601D" w:rsidRPr="00AA1D77" w14:paraId="29E400D9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6A410119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5AD4056E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LCP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2E135A4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32-35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64D37E89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19.4±1.53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20AA432F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2.78±0.110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3EE02DC1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7.9±0.28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39480A1F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1.5±0.18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BB92C45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1.94±0.023</w:t>
            </w:r>
          </w:p>
        </w:tc>
      </w:tr>
      <w:tr w:rsidR="00EC601D" w:rsidRPr="00AA1D77" w14:paraId="04505A6B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</w:tcPr>
          <w:p w14:paraId="2B015E00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</w:tcPr>
          <w:p w14:paraId="6E7FDF51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SCP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3AA724E8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36-39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393FA323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16.4±1.45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59623ACC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3.70±0.112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28769015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7.7±0.38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678245A6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2.2±0.25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0BB6F136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1.87±0.022</w:t>
            </w:r>
          </w:p>
        </w:tc>
      </w:tr>
      <w:tr w:rsidR="00EC601D" w:rsidRPr="00AA1D77" w14:paraId="084D5B49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</w:tcPr>
          <w:p w14:paraId="19A97E62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</w:tcPr>
          <w:p w14:paraId="16624255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LCP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52976A5B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36-39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15D7F6BC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17.0±1.45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19213D53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3.20±0.112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2B3A6761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7.6±0.38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7A9CBFFD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1.7±0.25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6A7E3F40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1.90±0.022</w:t>
            </w:r>
          </w:p>
        </w:tc>
      </w:tr>
      <w:tr w:rsidR="00EC601D" w:rsidRPr="00AA1D77" w14:paraId="53C1034E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AB3BB9D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7C31436F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SCP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08F4EB85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40-43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36FBF9E6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25.9±1.39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7BAEC950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4.40±0.130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7B6DFD51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7.1±0.27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459C04FC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2.5±0.19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0D781B6E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2.01±0.022</w:t>
            </w:r>
          </w:p>
        </w:tc>
      </w:tr>
      <w:tr w:rsidR="00EC601D" w:rsidRPr="00AA1D77" w14:paraId="780BFC43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2EA8B7F4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19A5E5B5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LCP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0C6A10F9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40-43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5C19C71E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24.9±1.39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63F8BF9C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3.99±0.130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58DBAB39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7.5±0.27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7E448497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2.4±0.19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259FA1B9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2.00±0.022</w:t>
            </w:r>
          </w:p>
        </w:tc>
      </w:tr>
      <w:tr w:rsidR="00EC601D" w:rsidRPr="00AA1D77" w14:paraId="409DA14E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</w:tcPr>
          <w:p w14:paraId="7ED9902B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</w:tcPr>
          <w:p w14:paraId="7B7CCF4F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SCP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7E29F61E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44-47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2AD3D6CF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21.3±3.19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1BE48B0F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4.60±0.127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29B77958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6.4±0.49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7EB6F5F6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2.3±0.33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4C06EC22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1.95±0.046</w:t>
            </w:r>
          </w:p>
        </w:tc>
      </w:tr>
      <w:tr w:rsidR="00EC601D" w:rsidRPr="00AA1D77" w14:paraId="47CEB8DB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</w:tcPr>
          <w:p w14:paraId="7A41F5B7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</w:tcPr>
          <w:p w14:paraId="4F7C5927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LCP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707507C1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44-47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54B7681B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18.6±3.19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1B21AA5A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4.29±0.127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759110AA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7.1±0.49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59393F05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2.4±0.33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04338700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1.90±0.046</w:t>
            </w:r>
          </w:p>
        </w:tc>
      </w:tr>
      <w:tr w:rsidR="00EC601D" w:rsidRPr="00AA1D77" w14:paraId="31B76E05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609689B1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0A2D26DE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SCP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0138C4C8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48-50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79E1CD9F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16.2±2.49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669A49F7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4.91±0.154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48148230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6.5±0.47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55D35622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2.6±0.37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D9D9D9" w:themeFill="background1" w:themeFillShade="D9"/>
          </w:tcPr>
          <w:p w14:paraId="279C495E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1.86±0.034</w:t>
            </w:r>
          </w:p>
        </w:tc>
      </w:tr>
      <w:tr w:rsidR="00EC601D" w:rsidRPr="00AA1D77" w14:paraId="43ED474F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D9D9D9" w:themeFill="background1" w:themeFillShade="D9"/>
          </w:tcPr>
          <w:p w14:paraId="65048B9B" w14:textId="77777777" w:rsidR="00EC601D" w:rsidRPr="00AA1D77" w:rsidRDefault="00EC601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D9D9D9" w:themeFill="background1" w:themeFillShade="D9"/>
          </w:tcPr>
          <w:p w14:paraId="7A6CB8AF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LCP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auto"/>
            </w:tcBorders>
            <w:shd w:val="clear" w:color="auto" w:fill="D9D9D9" w:themeFill="background1" w:themeFillShade="D9"/>
          </w:tcPr>
          <w:p w14:paraId="37F609AF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48-50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auto"/>
            </w:tcBorders>
            <w:shd w:val="clear" w:color="auto" w:fill="D9D9D9" w:themeFill="background1" w:themeFillShade="D9"/>
          </w:tcPr>
          <w:p w14:paraId="74DE5F01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Calibri" w:hAnsi="Times New Roman" w:cs="Times New Roman"/>
              </w:rPr>
              <w:t>118.7±2.49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auto"/>
            </w:tcBorders>
            <w:shd w:val="clear" w:color="auto" w:fill="D9D9D9" w:themeFill="background1" w:themeFillShade="D9"/>
          </w:tcPr>
          <w:p w14:paraId="11EFA0CD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4.41±0.154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D9D9D9" w:themeFill="background1" w:themeFillShade="D9"/>
          </w:tcPr>
          <w:p w14:paraId="30F8A0A1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96.9±0.47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auto"/>
            </w:tcBorders>
            <w:shd w:val="clear" w:color="auto" w:fill="D9D9D9" w:themeFill="background1" w:themeFillShade="D9"/>
          </w:tcPr>
          <w:p w14:paraId="4D371741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62.4±0.37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auto"/>
            </w:tcBorders>
            <w:shd w:val="clear" w:color="auto" w:fill="D9D9D9" w:themeFill="background1" w:themeFillShade="D9"/>
          </w:tcPr>
          <w:p w14:paraId="5583FF7D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hAnsi="Times New Roman" w:cs="Times New Roman"/>
              </w:rPr>
              <w:t>1.90±0.034</w:t>
            </w:r>
          </w:p>
        </w:tc>
      </w:tr>
      <w:tr w:rsidR="00EC601D" w:rsidRPr="00AA1D77" w14:paraId="77F8DD47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D586EE" w14:textId="77777777" w:rsidR="00EC601D" w:rsidRPr="00AA1D77" w:rsidRDefault="00EC601D" w:rsidP="00621951">
            <w:pPr>
              <w:jc w:val="both"/>
              <w:rPr>
                <w:rFonts w:ascii="Times New Roman" w:eastAsia="Times New Roman" w:hAnsi="Times New Roman" w:cs="Times New Roman"/>
                <w:color w:val="FF0000"/>
                <w:bdr w:val="none" w:sz="0" w:space="0" w:color="auto" w:frame="1"/>
              </w:rPr>
            </w:pPr>
            <w:r w:rsidRPr="00AA1D77">
              <w:rPr>
                <w:rFonts w:ascii="Times New Roman" w:eastAsia="Calibri" w:hAnsi="Times New Roman" w:cs="Times New Roman"/>
              </w:rPr>
              <w:t>P-Valu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1AA61B26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bdr w:val="none" w:sz="0" w:space="0" w:color="auto" w:frame="1"/>
                <w:lang w:bidi="sd-Deva-IN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716C4D9B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bdr w:val="none" w:sz="0" w:space="0" w:color="auto" w:frame="1"/>
                <w:lang w:bidi="sd-Deva-IN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62EA1F9E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bdr w:val="none" w:sz="0" w:space="0" w:color="auto" w:frame="1"/>
                <w:lang w:bidi="sd-Deva-IN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4ACBCCA3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bdr w:val="none" w:sz="0" w:space="0" w:color="auto" w:frame="1"/>
                <w:lang w:bidi="sd-Deva-IN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077653B3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bdr w:val="none" w:sz="0" w:space="0" w:color="auto" w:frame="1"/>
                <w:lang w:bidi="sd-Deva-IN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61759C45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bdr w:val="none" w:sz="0" w:space="0" w:color="auto" w:frame="1"/>
                <w:lang w:bidi="sd-Deva-IN"/>
              </w:rPr>
            </w:pPr>
          </w:p>
        </w:tc>
      </w:tr>
      <w:tr w:rsidR="00EC601D" w:rsidRPr="00AA1D77" w14:paraId="357EAF7A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auto"/>
              <w:bottom w:val="single" w:sz="4" w:space="0" w:color="FFFFFF"/>
            </w:tcBorders>
          </w:tcPr>
          <w:p w14:paraId="214DE14F" w14:textId="77777777" w:rsidR="00EC601D" w:rsidRPr="00AA1D77" w:rsidRDefault="00EC601D" w:rsidP="00621951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AA1D77">
              <w:rPr>
                <w:rFonts w:ascii="Times New Roman" w:eastAsia="Aptos" w:hAnsi="Times New Roman" w:cs="Times New Roman"/>
              </w:rPr>
              <w:t>Fiber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FFFFFF"/>
            </w:tcBorders>
          </w:tcPr>
          <w:p w14:paraId="43C9588F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FFFFFF"/>
            </w:tcBorders>
          </w:tcPr>
          <w:p w14:paraId="1E573D05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989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FFFFFF"/>
            </w:tcBorders>
          </w:tcPr>
          <w:p w14:paraId="13CC9ED8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bdr w:val="none" w:sz="0" w:space="0" w:color="auto" w:frame="1"/>
                <w:lang w:bidi="sd-Deva-IN"/>
              </w:rPr>
              <w:t>0.010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FFFFFF"/>
            </w:tcBorders>
          </w:tcPr>
          <w:p w14:paraId="2BF67686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204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FFFFFF"/>
            </w:tcBorders>
          </w:tcPr>
          <w:p w14:paraId="292DB30B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bdr w:val="none" w:sz="0" w:space="0" w:color="auto" w:frame="1"/>
                <w:lang w:bidi="sd-Deva-IN"/>
              </w:rPr>
              <w:t>0.011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FFFFFF"/>
            </w:tcBorders>
          </w:tcPr>
          <w:p w14:paraId="593A87F5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076</w:t>
            </w:r>
          </w:p>
        </w:tc>
      </w:tr>
      <w:tr w:rsidR="00EC601D" w:rsidRPr="00AA1D77" w14:paraId="2B54364D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581E9D42" w14:textId="77777777" w:rsidR="00EC601D" w:rsidRPr="00AA1D77" w:rsidRDefault="00EC601D" w:rsidP="00621951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AA1D77">
              <w:rPr>
                <w:rFonts w:ascii="Times New Roman" w:eastAsia="Aptos" w:hAnsi="Times New Roman" w:cs="Times New Roman"/>
              </w:rPr>
              <w:t>Protein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2983C0D3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3E891BF2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148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2D01DCB8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bdr w:val="none" w:sz="0" w:space="0" w:color="auto" w:frame="1"/>
                <w:lang w:bidi="sd-Deva-IN"/>
              </w:rPr>
              <w:t>0.015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3B7D5576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807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524468CE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109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257597FB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773</w:t>
            </w:r>
          </w:p>
        </w:tc>
      </w:tr>
      <w:tr w:rsidR="00EC601D" w:rsidRPr="00AA1D77" w14:paraId="5B194926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58B3F1B3" w14:textId="45E02C7F" w:rsidR="00EC601D" w:rsidRPr="00AA1D77" w:rsidRDefault="00DF4C80" w:rsidP="00621951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AA1D77">
              <w:rPr>
                <w:rFonts w:ascii="Times New Roman" w:eastAsia="Aptos" w:hAnsi="Times New Roman" w:cs="Times New Roman"/>
              </w:rPr>
              <w:t>Period</w:t>
            </w:r>
            <w:r w:rsidR="00EC601D" w:rsidRPr="00AA1D77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0A4C560B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2D8D9AB2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&lt;0.001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2C746912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&lt;0.001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08EF992E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&lt;0.001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6AD431AE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&lt;0.001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6982D459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&lt;0.001</w:t>
            </w:r>
          </w:p>
        </w:tc>
      </w:tr>
      <w:tr w:rsidR="00EC601D" w:rsidRPr="00AA1D77" w14:paraId="623D0E22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74182971" w14:textId="77777777" w:rsidR="00EC601D" w:rsidRPr="00AA1D77" w:rsidRDefault="00EC601D" w:rsidP="00621951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AA1D77">
              <w:rPr>
                <w:rFonts w:ascii="Times New Roman" w:eastAsia="Aptos" w:hAnsi="Times New Roman" w:cs="Times New Roman"/>
              </w:rPr>
              <w:t>Fiber × Protein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5DFAD0CE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7A29594E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123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1F5409D0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582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7609296E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451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58875BFE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228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5BE10300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166</w:t>
            </w:r>
          </w:p>
        </w:tc>
      </w:tr>
      <w:tr w:rsidR="00EC601D" w:rsidRPr="00AA1D77" w14:paraId="21D3FEBD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5B542736" w14:textId="399BA512" w:rsidR="00EC601D" w:rsidRPr="00AA1D77" w:rsidRDefault="00EC601D" w:rsidP="00621951">
            <w:pPr>
              <w:rPr>
                <w:rFonts w:ascii="Times New Roman" w:eastAsia="Times New Roman" w:hAnsi="Times New Roman" w:cs="Times New Roman"/>
                <w:bdr w:val="none" w:sz="0" w:space="0" w:color="auto" w:frame="1"/>
              </w:rPr>
            </w:pPr>
            <w:r w:rsidRPr="00AA1D77">
              <w:rPr>
                <w:rFonts w:ascii="Times New Roman" w:eastAsia="Aptos" w:hAnsi="Times New Roman" w:cs="Times New Roman"/>
              </w:rPr>
              <w:t xml:space="preserve">Fiber × </w:t>
            </w:r>
            <w:r w:rsidR="00DF4C80" w:rsidRPr="00AA1D77">
              <w:rPr>
                <w:rFonts w:ascii="Times New Roman" w:eastAsia="Aptos" w:hAnsi="Times New Roman" w:cs="Times New Roman"/>
              </w:rPr>
              <w:t>Period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46711BEF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dr w:val="none" w:sz="0" w:space="0" w:color="auto" w:frame="1"/>
                <w:lang w:bidi="sd-Deva-I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7C496714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Times New Roman" w:hAnsi="Times New Roman" w:cs="Times New Roman"/>
                <w:bdr w:val="none" w:sz="0" w:space="0" w:color="auto" w:frame="1"/>
                <w:lang w:bidi="sd-Deva-IN"/>
              </w:rPr>
              <w:t>&lt;0.001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27046081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069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6DF7009D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773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37DF7960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409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134038E9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bdr w:val="none" w:sz="0" w:space="0" w:color="auto" w:frame="1"/>
                <w:lang w:bidi="sd-Deva-IN"/>
              </w:rPr>
              <w:t>&lt;0.001</w:t>
            </w:r>
          </w:p>
        </w:tc>
      </w:tr>
      <w:tr w:rsidR="00EC601D" w:rsidRPr="00AA1D77" w14:paraId="4F84F0AC" w14:textId="77777777" w:rsidTr="00DF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5CE0660F" w14:textId="31049191" w:rsidR="00EC601D" w:rsidRPr="00AA1D77" w:rsidRDefault="00EC601D" w:rsidP="00621951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AA1D77">
              <w:rPr>
                <w:rFonts w:ascii="Times New Roman" w:eastAsia="Aptos" w:hAnsi="Times New Roman" w:cs="Times New Roman"/>
              </w:rPr>
              <w:t>Protein ×</w:t>
            </w:r>
            <w:r w:rsidR="00DF4C80" w:rsidRPr="00AA1D77">
              <w:rPr>
                <w:rFonts w:ascii="Times New Roman" w:eastAsia="Aptos" w:hAnsi="Times New Roman" w:cs="Times New Roman"/>
              </w:rPr>
              <w:t xml:space="preserve"> Period</w:t>
            </w:r>
          </w:p>
        </w:tc>
        <w:tc>
          <w:tcPr>
            <w:tcW w:w="1025" w:type="dxa"/>
            <w:tcBorders>
              <w:top w:val="single" w:sz="4" w:space="0" w:color="FFFFFF"/>
              <w:bottom w:val="single" w:sz="4" w:space="0" w:color="FFFFFF"/>
            </w:tcBorders>
          </w:tcPr>
          <w:p w14:paraId="27B83FA4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626E4986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216</w:t>
            </w:r>
          </w:p>
        </w:tc>
        <w:tc>
          <w:tcPr>
            <w:tcW w:w="1327" w:type="dxa"/>
            <w:tcBorders>
              <w:top w:val="single" w:sz="4" w:space="0" w:color="FFFFFF"/>
              <w:bottom w:val="single" w:sz="4" w:space="0" w:color="FFFFFF"/>
            </w:tcBorders>
          </w:tcPr>
          <w:p w14:paraId="3C077671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226</w:t>
            </w:r>
          </w:p>
        </w:tc>
        <w:tc>
          <w:tcPr>
            <w:tcW w:w="1336" w:type="dxa"/>
            <w:tcBorders>
              <w:top w:val="single" w:sz="4" w:space="0" w:color="FFFFFF"/>
              <w:bottom w:val="single" w:sz="4" w:space="0" w:color="FFFFFF"/>
            </w:tcBorders>
          </w:tcPr>
          <w:p w14:paraId="0557A1F3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837</w:t>
            </w:r>
          </w:p>
        </w:tc>
        <w:tc>
          <w:tcPr>
            <w:tcW w:w="1107" w:type="dxa"/>
            <w:tcBorders>
              <w:top w:val="single" w:sz="4" w:space="0" w:color="FFFFFF"/>
              <w:bottom w:val="single" w:sz="4" w:space="0" w:color="FFFFFF"/>
            </w:tcBorders>
          </w:tcPr>
          <w:p w14:paraId="0DEC930A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845</w:t>
            </w:r>
          </w:p>
        </w:tc>
        <w:tc>
          <w:tcPr>
            <w:tcW w:w="1287" w:type="dxa"/>
            <w:tcBorders>
              <w:top w:val="single" w:sz="4" w:space="0" w:color="FFFFFF"/>
              <w:bottom w:val="single" w:sz="4" w:space="0" w:color="FFFFFF"/>
            </w:tcBorders>
          </w:tcPr>
          <w:p w14:paraId="47D19D1B" w14:textId="77777777" w:rsidR="00EC601D" w:rsidRPr="00AA1D77" w:rsidRDefault="00EC601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093</w:t>
            </w:r>
          </w:p>
        </w:tc>
      </w:tr>
      <w:tr w:rsidR="00EC601D" w:rsidRPr="00AA1D77" w14:paraId="2BC99142" w14:textId="77777777" w:rsidTr="00DF4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single" w:sz="4" w:space="0" w:color="FFFFFF"/>
            </w:tcBorders>
          </w:tcPr>
          <w:p w14:paraId="3A11C47C" w14:textId="52A237D3" w:rsidR="00EC601D" w:rsidRPr="00AA1D77" w:rsidRDefault="00EC601D" w:rsidP="00621951">
            <w:pPr>
              <w:rPr>
                <w:rFonts w:ascii="Times New Roman" w:eastAsia="Times New Roman" w:hAnsi="Times New Roman" w:cs="Times New Roman"/>
                <w:bdr w:val="none" w:sz="0" w:space="0" w:color="auto" w:frame="1"/>
              </w:rPr>
            </w:pPr>
            <w:r w:rsidRPr="00AA1D77">
              <w:rPr>
                <w:rFonts w:ascii="Times New Roman" w:eastAsia="Aptos" w:hAnsi="Times New Roman" w:cs="Times New Roman"/>
              </w:rPr>
              <w:t xml:space="preserve">Fiber × Protein × </w:t>
            </w:r>
            <w:r w:rsidR="00DF4C80" w:rsidRPr="00AA1D77">
              <w:rPr>
                <w:rFonts w:ascii="Times New Roman" w:eastAsia="Aptos" w:hAnsi="Times New Roman" w:cs="Times New Roman"/>
              </w:rPr>
              <w:t>Period</w:t>
            </w:r>
          </w:p>
        </w:tc>
        <w:tc>
          <w:tcPr>
            <w:tcW w:w="1025" w:type="dxa"/>
            <w:tcBorders>
              <w:top w:val="single" w:sz="4" w:space="0" w:color="FFFFFF"/>
            </w:tcBorders>
          </w:tcPr>
          <w:p w14:paraId="56ABA642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dr w:val="none" w:sz="0" w:space="0" w:color="auto" w:frame="1"/>
                <w:lang w:bidi="sd-Deva-IN"/>
              </w:rPr>
            </w:pPr>
          </w:p>
        </w:tc>
        <w:tc>
          <w:tcPr>
            <w:tcW w:w="1287" w:type="dxa"/>
            <w:tcBorders>
              <w:top w:val="single" w:sz="4" w:space="0" w:color="FFFFFF"/>
            </w:tcBorders>
          </w:tcPr>
          <w:p w14:paraId="12160A52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A1D77">
              <w:rPr>
                <w:rFonts w:ascii="Times New Roman" w:eastAsia="Times New Roman" w:hAnsi="Times New Roman" w:cs="Times New Roman"/>
                <w:bdr w:val="none" w:sz="0" w:space="0" w:color="auto" w:frame="1"/>
                <w:lang w:bidi="sd-Deva-IN"/>
              </w:rPr>
              <w:t>0.001</w:t>
            </w:r>
          </w:p>
        </w:tc>
        <w:tc>
          <w:tcPr>
            <w:tcW w:w="1327" w:type="dxa"/>
            <w:tcBorders>
              <w:top w:val="single" w:sz="4" w:space="0" w:color="FFFFFF"/>
            </w:tcBorders>
          </w:tcPr>
          <w:p w14:paraId="7296A52E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678</w:t>
            </w:r>
          </w:p>
        </w:tc>
        <w:tc>
          <w:tcPr>
            <w:tcW w:w="1336" w:type="dxa"/>
            <w:tcBorders>
              <w:top w:val="single" w:sz="4" w:space="0" w:color="FFFFFF"/>
            </w:tcBorders>
          </w:tcPr>
          <w:p w14:paraId="184BDB29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928</w:t>
            </w:r>
          </w:p>
        </w:tc>
        <w:tc>
          <w:tcPr>
            <w:tcW w:w="1107" w:type="dxa"/>
            <w:tcBorders>
              <w:top w:val="single" w:sz="4" w:space="0" w:color="FFFFFF"/>
            </w:tcBorders>
          </w:tcPr>
          <w:p w14:paraId="31237AB4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  <w:t>0.920</w:t>
            </w:r>
          </w:p>
        </w:tc>
        <w:tc>
          <w:tcPr>
            <w:tcW w:w="1287" w:type="dxa"/>
            <w:tcBorders>
              <w:top w:val="single" w:sz="4" w:space="0" w:color="FFFFFF"/>
            </w:tcBorders>
          </w:tcPr>
          <w:p w14:paraId="392717D1" w14:textId="77777777" w:rsidR="00EC601D" w:rsidRPr="00AA1D77" w:rsidRDefault="00EC601D" w:rsidP="00621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bidi="sd-Deva-IN"/>
              </w:rPr>
            </w:pPr>
            <w:r w:rsidRPr="00AA1D77">
              <w:rPr>
                <w:rFonts w:ascii="Times New Roman" w:eastAsia="Times New Roman" w:hAnsi="Times New Roman" w:cs="Times New Roman"/>
                <w:bdr w:val="none" w:sz="0" w:space="0" w:color="auto" w:frame="1"/>
                <w:lang w:bidi="sd-Deva-IN"/>
              </w:rPr>
              <w:t>0.018</w:t>
            </w:r>
          </w:p>
        </w:tc>
      </w:tr>
    </w:tbl>
    <w:bookmarkEnd w:id="2"/>
    <w:p w14:paraId="310E7AB9" w14:textId="77777777" w:rsidR="0024616A" w:rsidRPr="00AA1D77" w:rsidRDefault="0024616A" w:rsidP="0024616A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 w:rsidRPr="00AA1D77">
        <w:rPr>
          <w:rFonts w:ascii="Times New Roman" w:hAnsi="Times New Roman"/>
          <w:bCs/>
          <w:sz w:val="20"/>
          <w:szCs w:val="20"/>
          <w:vertAlign w:val="superscript"/>
        </w:rPr>
        <w:t>1</w:t>
      </w:r>
      <w:r w:rsidRPr="00AA1D77">
        <w:rPr>
          <w:rFonts w:ascii="Times New Roman" w:hAnsi="Times New Roman"/>
          <w:bCs/>
          <w:sz w:val="20"/>
          <w:szCs w:val="20"/>
        </w:rPr>
        <w:t>SF = Standard Fiber; HF = High Fiber; SCP = Standard Crude Protein; LCP = Low Crude Protein.</w:t>
      </w:r>
    </w:p>
    <w:p w14:paraId="51FE8C92" w14:textId="6472A667" w:rsidR="0024616A" w:rsidRPr="00AA1D77" w:rsidRDefault="0024616A" w:rsidP="0024616A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 w:rsidRPr="00AA1D77">
        <w:rPr>
          <w:rFonts w:ascii="Times New Roman" w:hAnsi="Times New Roman"/>
          <w:bCs/>
          <w:sz w:val="20"/>
          <w:szCs w:val="20"/>
          <w:vertAlign w:val="superscript"/>
        </w:rPr>
        <w:t>2</w:t>
      </w:r>
      <w:r w:rsidRPr="00AA1D77">
        <w:rPr>
          <w:rFonts w:ascii="Times New Roman" w:hAnsi="Times New Roman"/>
          <w:bCs/>
          <w:sz w:val="20"/>
          <w:szCs w:val="20"/>
        </w:rPr>
        <w:t>Production performance parameters were measured across eight consecutive periods from 20 to 50 weeks of age (20–23, 24–27, 28–31, 32–35, 36–39, 40–43, 44–47, and 48–50 weeks of age).</w:t>
      </w:r>
    </w:p>
    <w:p w14:paraId="6B0D09DD" w14:textId="61C5A7E7" w:rsidR="0024616A" w:rsidRPr="00AA1D77" w:rsidRDefault="0024616A" w:rsidP="0024616A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 w:rsidRPr="00AA1D77">
        <w:rPr>
          <w:rFonts w:ascii="Times New Roman" w:hAnsi="Times New Roman"/>
          <w:bCs/>
          <w:sz w:val="20"/>
          <w:szCs w:val="20"/>
          <w:vertAlign w:val="superscript"/>
        </w:rPr>
        <w:lastRenderedPageBreak/>
        <w:t>3</w:t>
      </w:r>
      <w:r w:rsidRPr="00AA1D77">
        <w:rPr>
          <w:rFonts w:ascii="Times New Roman" w:hAnsi="Times New Roman"/>
          <w:bCs/>
          <w:sz w:val="20"/>
          <w:szCs w:val="20"/>
        </w:rPr>
        <w:t>Feed intake was calculated on a hen-day basis, accounting for mortality and removals within each pen during the experimental period.</w:t>
      </w:r>
    </w:p>
    <w:p w14:paraId="79EAAB7F" w14:textId="57370438" w:rsidR="0024616A" w:rsidRPr="00AA1D77" w:rsidRDefault="0024616A" w:rsidP="0024616A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 w:rsidRPr="00AA1D77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AA1D77">
        <w:rPr>
          <w:rFonts w:ascii="Times New Roman" w:hAnsi="Times New Roman"/>
          <w:bCs/>
          <w:sz w:val="20"/>
          <w:szCs w:val="20"/>
        </w:rPr>
        <w:t>Laying percentage was calculated on a hen-day basis using the number of hens present in each pen, accounting for mortality and removals.</w:t>
      </w:r>
    </w:p>
    <w:p w14:paraId="6D13239A" w14:textId="48EA23FC" w:rsidR="00B3560D" w:rsidRPr="00AA1D77" w:rsidRDefault="0024616A" w:rsidP="0024616A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 w:rsidRPr="00AA1D77">
        <w:rPr>
          <w:rFonts w:ascii="Times New Roman" w:hAnsi="Times New Roman"/>
          <w:bCs/>
          <w:sz w:val="20"/>
          <w:szCs w:val="20"/>
          <w:vertAlign w:val="superscript"/>
        </w:rPr>
        <w:t>5</w:t>
      </w:r>
      <w:r w:rsidRPr="00AA1D77">
        <w:rPr>
          <w:rFonts w:ascii="Times New Roman" w:hAnsi="Times New Roman"/>
          <w:bCs/>
          <w:sz w:val="20"/>
          <w:szCs w:val="20"/>
        </w:rPr>
        <w:t>Feed conversion ratio calculated using hen-day adjusted feed intake and egg mass values, accounting for mortality and removals.</w:t>
      </w:r>
    </w:p>
    <w:p w14:paraId="60C87C29" w14:textId="576CD446" w:rsidR="002A347E" w:rsidRDefault="002A347E" w:rsidP="002A347E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proofErr w:type="spellStart"/>
      <w:proofErr w:type="gramStart"/>
      <w:r w:rsidRPr="00AA1D77">
        <w:rPr>
          <w:rFonts w:ascii="Times New Roman" w:hAnsi="Times New Roman"/>
          <w:bCs/>
          <w:sz w:val="20"/>
          <w:szCs w:val="20"/>
          <w:vertAlign w:val="superscript"/>
        </w:rPr>
        <w:t>a,b</w:t>
      </w:r>
      <w:r w:rsidRPr="00AA1D77">
        <w:rPr>
          <w:rFonts w:ascii="Times New Roman" w:hAnsi="Times New Roman"/>
          <w:bCs/>
          <w:sz w:val="20"/>
          <w:szCs w:val="20"/>
        </w:rPr>
        <w:t>Means</w:t>
      </w:r>
      <w:proofErr w:type="spellEnd"/>
      <w:proofErr w:type="gramEnd"/>
      <w:r w:rsidRPr="00AA1D77">
        <w:rPr>
          <w:rFonts w:ascii="Times New Roman" w:hAnsi="Times New Roman"/>
          <w:bCs/>
          <w:sz w:val="20"/>
          <w:szCs w:val="20"/>
        </w:rPr>
        <w:t xml:space="preserve"> within a period with differing superscripts differ significantly.</w:t>
      </w:r>
    </w:p>
    <w:p w14:paraId="75B56DF1" w14:textId="77777777" w:rsidR="002A347E" w:rsidRDefault="002A347E" w:rsidP="0024616A">
      <w:pPr>
        <w:spacing w:after="0" w:line="240" w:lineRule="auto"/>
        <w:rPr>
          <w:rFonts w:ascii="Times New Roman" w:hAnsi="Times New Roman"/>
          <w:bCs/>
          <w:sz w:val="20"/>
          <w:szCs w:val="20"/>
        </w:rPr>
        <w:sectPr w:rsidR="002A347E" w:rsidSect="00EC601D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1BB50DF9" w14:textId="1D4C919B" w:rsidR="002A347E" w:rsidRPr="00393B2D" w:rsidRDefault="002A347E" w:rsidP="002A347E">
      <w:pPr>
        <w:pStyle w:val="Caption"/>
        <w:keepNext/>
      </w:pPr>
      <w:r w:rsidRPr="00393B2D">
        <w:lastRenderedPageBreak/>
        <w:t xml:space="preserve">Table </w:t>
      </w:r>
      <w:r w:rsidR="002766B7" w:rsidRPr="00393B2D">
        <w:t>8</w:t>
      </w:r>
      <w:r w:rsidRPr="00393B2D">
        <w:t>: Production performance of laying hens in response</w:t>
      </w:r>
      <w:r w:rsidR="002766B7" w:rsidRPr="00393B2D">
        <w:t xml:space="preserve"> to</w:t>
      </w:r>
      <w:r w:rsidRPr="00393B2D">
        <w:t xml:space="preserve"> </w:t>
      </w:r>
      <w:r w:rsidR="002766B7" w:rsidRPr="00393B2D">
        <w:t>dietary treatment combinations</w:t>
      </w:r>
      <w:r w:rsidRPr="00393B2D">
        <w:t xml:space="preserve"> across eight consecutive periods from 20 to 50 weeks of age, showing </w:t>
      </w:r>
      <w:r w:rsidR="000D7D9E" w:rsidRPr="000D7D9E">
        <w:rPr>
          <w:highlight w:val="yellow"/>
        </w:rPr>
        <w:t xml:space="preserve">Fiber × </w:t>
      </w:r>
      <w:r w:rsidR="000D7D9E" w:rsidRPr="000D7D9E">
        <w:rPr>
          <w:highlight w:val="yellow"/>
        </w:rPr>
        <w:t>Protein</w:t>
      </w:r>
      <w:r w:rsidR="000D7D9E" w:rsidRPr="00393B2D">
        <w:t xml:space="preserve"> </w:t>
      </w:r>
      <w:r w:rsidR="000D7D9E">
        <w:t xml:space="preserve">and </w:t>
      </w:r>
      <w:r w:rsidRPr="00393B2D">
        <w:t>Fiber × Protein × Period interactions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418"/>
        <w:gridCol w:w="283"/>
        <w:gridCol w:w="1389"/>
        <w:gridCol w:w="1673"/>
        <w:gridCol w:w="1672"/>
        <w:gridCol w:w="1673"/>
        <w:gridCol w:w="1673"/>
      </w:tblGrid>
      <w:tr w:rsidR="00B3560D" w:rsidRPr="00393B2D" w14:paraId="47CEF219" w14:textId="77777777" w:rsidTr="003A52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09CC4B15" w14:textId="37DA46E2" w:rsidR="00B3560D" w:rsidRPr="00393B2D" w:rsidRDefault="00B3560D" w:rsidP="00621951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Treatment</w:t>
            </w:r>
            <w:r w:rsidR="002A347E" w:rsidRPr="00393B2D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1672" w:type="dxa"/>
            <w:gridSpan w:val="2"/>
            <w:vMerge w:val="restart"/>
          </w:tcPr>
          <w:p w14:paraId="463B798C" w14:textId="78BCD983" w:rsidR="00B3560D" w:rsidRPr="00393B2D" w:rsidRDefault="00B3560D" w:rsidP="00621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3B2D">
              <w:rPr>
                <w:rFonts w:ascii="Times New Roman" w:eastAsia="Calibri" w:hAnsi="Times New Roman" w:cs="Times New Roman"/>
              </w:rPr>
              <w:t>Feed Intake</w:t>
            </w:r>
            <w:r w:rsidR="002766B7" w:rsidRPr="00393B2D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393B2D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72B2C19A" w14:textId="77777777" w:rsidR="00B3560D" w:rsidRPr="00393B2D" w:rsidRDefault="00B3560D" w:rsidP="00621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4EBA37AA" w14:textId="77777777" w:rsidR="00B3560D" w:rsidRPr="00393B2D" w:rsidRDefault="00B3560D" w:rsidP="00621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</w:p>
          <w:p w14:paraId="58F66560" w14:textId="77777777" w:rsidR="00B3560D" w:rsidRPr="00393B2D" w:rsidRDefault="00B3560D" w:rsidP="00621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(g/hen/d)</w:t>
            </w:r>
          </w:p>
        </w:tc>
        <w:tc>
          <w:tcPr>
            <w:tcW w:w="1673" w:type="dxa"/>
            <w:tcBorders>
              <w:bottom w:val="single" w:sz="4" w:space="0" w:color="FFFFFF"/>
            </w:tcBorders>
          </w:tcPr>
          <w:p w14:paraId="7F9BEDEF" w14:textId="77777777" w:rsidR="00B3560D" w:rsidRPr="00393B2D" w:rsidRDefault="00B3560D" w:rsidP="00621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Egg Weight</w:t>
            </w:r>
          </w:p>
        </w:tc>
        <w:tc>
          <w:tcPr>
            <w:tcW w:w="1672" w:type="dxa"/>
            <w:tcBorders>
              <w:bottom w:val="single" w:sz="4" w:space="0" w:color="FFFFFF"/>
            </w:tcBorders>
          </w:tcPr>
          <w:p w14:paraId="1C03F6C4" w14:textId="0F16741E" w:rsidR="00B3560D" w:rsidRPr="00393B2D" w:rsidRDefault="00B3560D" w:rsidP="00621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Hen Day Egg Production</w:t>
            </w:r>
            <w:r w:rsidR="002766B7" w:rsidRPr="00393B2D"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  <w:tc>
          <w:tcPr>
            <w:tcW w:w="1673" w:type="dxa"/>
            <w:tcBorders>
              <w:bottom w:val="single" w:sz="4" w:space="0" w:color="FFFFFF"/>
            </w:tcBorders>
          </w:tcPr>
          <w:p w14:paraId="5F1E8A4E" w14:textId="77777777" w:rsidR="00B3560D" w:rsidRPr="00393B2D" w:rsidRDefault="00B3560D" w:rsidP="00621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Egg Mass</w:t>
            </w:r>
          </w:p>
        </w:tc>
        <w:tc>
          <w:tcPr>
            <w:tcW w:w="1673" w:type="dxa"/>
            <w:tcBorders>
              <w:bottom w:val="single" w:sz="4" w:space="0" w:color="FFFFFF"/>
            </w:tcBorders>
          </w:tcPr>
          <w:p w14:paraId="31ACA8A8" w14:textId="6B476D23" w:rsidR="00B3560D" w:rsidRPr="00393B2D" w:rsidRDefault="00B3560D" w:rsidP="00621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FCR</w:t>
            </w:r>
            <w:r w:rsidR="002766B7" w:rsidRPr="00393B2D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</w:tc>
      </w:tr>
      <w:tr w:rsidR="00B3560D" w:rsidRPr="00393B2D" w14:paraId="324E5C7E" w14:textId="77777777" w:rsidTr="003A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92A8458" w14:textId="77777777" w:rsidR="00B3560D" w:rsidRPr="00393B2D" w:rsidRDefault="00B3560D" w:rsidP="006219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gridSpan w:val="2"/>
            <w:vMerge/>
          </w:tcPr>
          <w:p w14:paraId="442B7018" w14:textId="77777777" w:rsidR="00B3560D" w:rsidRPr="00393B2D" w:rsidRDefault="00B3560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3" w:type="dxa"/>
            <w:tcBorders>
              <w:top w:val="single" w:sz="4" w:space="0" w:color="FFFFFF"/>
            </w:tcBorders>
          </w:tcPr>
          <w:p w14:paraId="51781E10" w14:textId="77777777" w:rsidR="00B3560D" w:rsidRPr="00393B2D" w:rsidRDefault="00B3560D" w:rsidP="0062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08262162" w14:textId="77777777" w:rsidR="00B3560D" w:rsidRPr="00393B2D" w:rsidRDefault="00B3560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393B2D">
              <w:rPr>
                <w:rFonts w:ascii="Times New Roman" w:eastAsia="Calibri" w:hAnsi="Times New Roman" w:cs="Times New Roman"/>
                <w:b/>
                <w:bCs/>
              </w:rPr>
              <w:t>(g)</w:t>
            </w:r>
          </w:p>
        </w:tc>
        <w:tc>
          <w:tcPr>
            <w:tcW w:w="1672" w:type="dxa"/>
            <w:tcBorders>
              <w:top w:val="single" w:sz="4" w:space="0" w:color="FFFFFF"/>
            </w:tcBorders>
          </w:tcPr>
          <w:p w14:paraId="39DB70B6" w14:textId="77777777" w:rsidR="00B3560D" w:rsidRPr="00393B2D" w:rsidRDefault="00B3560D" w:rsidP="0062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327FD43A" w14:textId="77777777" w:rsidR="00B3560D" w:rsidRPr="00393B2D" w:rsidRDefault="00B3560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393B2D">
              <w:rPr>
                <w:rFonts w:ascii="Times New Roman" w:eastAsia="Calibri" w:hAnsi="Times New Roman" w:cs="Times New Roman"/>
                <w:b/>
                <w:bCs/>
              </w:rPr>
              <w:t>(%)</w:t>
            </w:r>
          </w:p>
        </w:tc>
        <w:tc>
          <w:tcPr>
            <w:tcW w:w="1673" w:type="dxa"/>
            <w:tcBorders>
              <w:top w:val="single" w:sz="4" w:space="0" w:color="FFFFFF"/>
            </w:tcBorders>
          </w:tcPr>
          <w:p w14:paraId="6CFD944D" w14:textId="77777777" w:rsidR="00B3560D" w:rsidRPr="00393B2D" w:rsidRDefault="00B3560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572F4901" w14:textId="77777777" w:rsidR="00B3560D" w:rsidRPr="00393B2D" w:rsidRDefault="00B3560D" w:rsidP="00621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393B2D">
              <w:rPr>
                <w:rFonts w:ascii="Times New Roman" w:eastAsia="Calibri" w:hAnsi="Times New Roman" w:cs="Times New Roman"/>
                <w:b/>
                <w:bCs/>
              </w:rPr>
              <w:t>(g/hen/d)</w:t>
            </w:r>
          </w:p>
        </w:tc>
        <w:tc>
          <w:tcPr>
            <w:tcW w:w="1673" w:type="dxa"/>
            <w:tcBorders>
              <w:top w:val="single" w:sz="4" w:space="0" w:color="FFFFFF"/>
            </w:tcBorders>
          </w:tcPr>
          <w:p w14:paraId="4C108F18" w14:textId="77777777" w:rsidR="00B3560D" w:rsidRPr="00393B2D" w:rsidRDefault="00B3560D" w:rsidP="00621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094C09" w:rsidRPr="00393B2D" w14:paraId="088DF69E" w14:textId="77777777" w:rsidTr="00E379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gridSpan w:val="3"/>
            <w:tcBorders>
              <w:top w:val="single" w:sz="4" w:space="0" w:color="000000"/>
              <w:bottom w:val="single" w:sz="4" w:space="0" w:color="FFFFFF"/>
            </w:tcBorders>
          </w:tcPr>
          <w:p w14:paraId="1E359DE4" w14:textId="18D70848" w:rsidR="00094C09" w:rsidRPr="000D7D9E" w:rsidRDefault="00094C09" w:rsidP="00094C09">
            <w:pPr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eastAsia="Calibri" w:hAnsi="Times New Roman" w:cs="Times New Roman"/>
                <w:highlight w:val="yellow"/>
              </w:rPr>
              <w:t>Fiber × Protein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FFFFFF"/>
            </w:tcBorders>
          </w:tcPr>
          <w:p w14:paraId="09F702F5" w14:textId="77777777" w:rsidR="00094C09" w:rsidRPr="000D7D9E" w:rsidRDefault="00094C09" w:rsidP="00393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FFFFFF"/>
            </w:tcBorders>
          </w:tcPr>
          <w:p w14:paraId="64391D49" w14:textId="77777777" w:rsidR="00094C09" w:rsidRPr="000D7D9E" w:rsidRDefault="00094C09" w:rsidP="00393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FFFFFF"/>
            </w:tcBorders>
          </w:tcPr>
          <w:p w14:paraId="7E2560C4" w14:textId="77777777" w:rsidR="00094C09" w:rsidRPr="000D7D9E" w:rsidRDefault="00094C09" w:rsidP="00393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FFFFFF"/>
            </w:tcBorders>
          </w:tcPr>
          <w:p w14:paraId="7AFE4AF1" w14:textId="77777777" w:rsidR="00094C09" w:rsidRPr="000D7D9E" w:rsidRDefault="00094C09" w:rsidP="00393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</w:p>
        </w:tc>
      </w:tr>
      <w:tr w:rsidR="000D7D9E" w:rsidRPr="00393B2D" w14:paraId="730D6A33" w14:textId="77777777" w:rsidTr="003A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/>
              <w:bottom w:val="single" w:sz="4" w:space="0" w:color="FFFFFF"/>
            </w:tcBorders>
          </w:tcPr>
          <w:p w14:paraId="0F0F2AEF" w14:textId="3AF618DB" w:rsidR="000D7D9E" w:rsidRPr="000D7D9E" w:rsidRDefault="000D7D9E" w:rsidP="000D7D9E">
            <w:pPr>
              <w:rPr>
                <w:rFonts w:ascii="Times New Roman" w:hAnsi="Times New Roman" w:cs="Times New Roman"/>
                <w:b w:val="0"/>
                <w:bCs w:val="0"/>
                <w:highlight w:val="yellow"/>
                <w:lang w:val="sv-SE"/>
              </w:rPr>
            </w:pPr>
            <w:r w:rsidRPr="000D7D9E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SCP-SF</w:t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bottom w:val="single" w:sz="4" w:space="0" w:color="FFFFFF"/>
            </w:tcBorders>
          </w:tcPr>
          <w:p w14:paraId="53EED74F" w14:textId="5F1779C7" w:rsidR="000D7D9E" w:rsidRPr="000D7D9E" w:rsidRDefault="000D7D9E" w:rsidP="000D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117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FFFFFF"/>
            </w:tcBorders>
          </w:tcPr>
          <w:p w14:paraId="0CC6CC4A" w14:textId="2F7C8B53" w:rsidR="000D7D9E" w:rsidRPr="000D7D9E" w:rsidRDefault="000D7D9E" w:rsidP="000D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61.50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FFFFFF"/>
            </w:tcBorders>
          </w:tcPr>
          <w:p w14:paraId="4197FD83" w14:textId="7CF21BF2" w:rsidR="000D7D9E" w:rsidRPr="000D7D9E" w:rsidRDefault="000D7D9E" w:rsidP="000D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92.5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FFFFFF"/>
            </w:tcBorders>
          </w:tcPr>
          <w:p w14:paraId="7EE56121" w14:textId="1A170419" w:rsidR="000D7D9E" w:rsidRPr="000D7D9E" w:rsidRDefault="000D7D9E" w:rsidP="000D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57.3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FFFFFF"/>
            </w:tcBorders>
          </w:tcPr>
          <w:p w14:paraId="40CC2753" w14:textId="67683D4E" w:rsidR="000D7D9E" w:rsidRPr="000D7D9E" w:rsidRDefault="000D7D9E" w:rsidP="000D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2.11</w:t>
            </w:r>
          </w:p>
        </w:tc>
      </w:tr>
      <w:tr w:rsidR="000D7D9E" w:rsidRPr="00393B2D" w14:paraId="43C2DF3C" w14:textId="77777777" w:rsidTr="0063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1DF6D8C4" w14:textId="0E246533" w:rsidR="000D7D9E" w:rsidRPr="000D7D9E" w:rsidRDefault="000D7D9E" w:rsidP="000D7D9E">
            <w:pPr>
              <w:rPr>
                <w:rFonts w:ascii="Times New Roman" w:hAnsi="Times New Roman" w:cs="Times New Roman"/>
                <w:b w:val="0"/>
                <w:bCs w:val="0"/>
                <w:highlight w:val="yellow"/>
                <w:lang w:val="sv-SE"/>
              </w:rPr>
            </w:pPr>
            <w:r w:rsidRPr="000D7D9E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SCP-H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21E69F49" w14:textId="22A7A39B" w:rsidR="000D7D9E" w:rsidRPr="000D7D9E" w:rsidRDefault="000D7D9E" w:rsidP="000D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115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7798352" w14:textId="57F9BCDA" w:rsidR="000D7D9E" w:rsidRPr="000D7D9E" w:rsidRDefault="000D7D9E" w:rsidP="000D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61.83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7BAFA56C" w14:textId="6F26FEEC" w:rsidR="000D7D9E" w:rsidRPr="000D7D9E" w:rsidRDefault="000D7D9E" w:rsidP="000D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92.8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1C6A08C3" w14:textId="0004EAC2" w:rsidR="000D7D9E" w:rsidRPr="000D7D9E" w:rsidRDefault="000D7D9E" w:rsidP="000D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57.8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ADEE34E" w14:textId="2504C409" w:rsidR="000D7D9E" w:rsidRPr="000D7D9E" w:rsidRDefault="000D7D9E" w:rsidP="000D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2.06</w:t>
            </w:r>
          </w:p>
        </w:tc>
      </w:tr>
      <w:tr w:rsidR="000D7D9E" w:rsidRPr="00393B2D" w14:paraId="12882E1A" w14:textId="77777777" w:rsidTr="00633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29E7433A" w14:textId="254B0EA0" w:rsidR="000D7D9E" w:rsidRPr="000D7D9E" w:rsidRDefault="000D7D9E" w:rsidP="000D7D9E">
            <w:pPr>
              <w:rPr>
                <w:rFonts w:ascii="Times New Roman" w:hAnsi="Times New Roman" w:cs="Times New Roman"/>
                <w:b w:val="0"/>
                <w:bCs w:val="0"/>
                <w:highlight w:val="yellow"/>
                <w:lang w:val="sv-SE"/>
              </w:rPr>
            </w:pPr>
            <w:r w:rsidRPr="000D7D9E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LCP-S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280AC25E" w14:textId="143C42C2" w:rsidR="000D7D9E" w:rsidRPr="000D7D9E" w:rsidRDefault="000D7D9E" w:rsidP="000D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119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3FCF4FC3" w14:textId="22CEDEE6" w:rsidR="000D7D9E" w:rsidRPr="000D7D9E" w:rsidRDefault="000D7D9E" w:rsidP="000D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61.04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0F33CDD9" w14:textId="460E8A76" w:rsidR="000D7D9E" w:rsidRPr="000D7D9E" w:rsidRDefault="000D7D9E" w:rsidP="000D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92.5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16CC7C9" w14:textId="57AEC661" w:rsidR="000D7D9E" w:rsidRPr="000D7D9E" w:rsidRDefault="000D7D9E" w:rsidP="000D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56.9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5394E93" w14:textId="42E159EC" w:rsidR="000D7D9E" w:rsidRPr="000D7D9E" w:rsidRDefault="000D7D9E" w:rsidP="000D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2.17</w:t>
            </w:r>
          </w:p>
        </w:tc>
      </w:tr>
      <w:tr w:rsidR="000D7D9E" w:rsidRPr="00393B2D" w14:paraId="361B7C64" w14:textId="77777777" w:rsidTr="0063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7A14A15D" w14:textId="4B7CD356" w:rsidR="000D7D9E" w:rsidRPr="000D7D9E" w:rsidRDefault="000D7D9E" w:rsidP="000D7D9E">
            <w:pPr>
              <w:rPr>
                <w:rFonts w:ascii="Times New Roman" w:hAnsi="Times New Roman" w:cs="Times New Roman"/>
                <w:b w:val="0"/>
                <w:bCs w:val="0"/>
                <w:highlight w:val="yellow"/>
                <w:lang w:val="sv-SE"/>
              </w:rPr>
            </w:pPr>
            <w:r w:rsidRPr="000D7D9E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LCP-H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047F5BD5" w14:textId="66D9D0F5" w:rsidR="000D7D9E" w:rsidRPr="000D7D9E" w:rsidRDefault="000D7D9E" w:rsidP="000D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113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4F2B559" w14:textId="7549E003" w:rsidR="000D7D9E" w:rsidRPr="000D7D9E" w:rsidRDefault="000D7D9E" w:rsidP="000D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61.53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0E23EF4D" w14:textId="36E2ABE8" w:rsidR="000D7D9E" w:rsidRPr="000D7D9E" w:rsidRDefault="000D7D9E" w:rsidP="000D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93.0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13A019E4" w14:textId="66FD5007" w:rsidR="000D7D9E" w:rsidRPr="000D7D9E" w:rsidRDefault="000D7D9E" w:rsidP="000D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57.7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000E0D29" w14:textId="5A43859B" w:rsidR="000D7D9E" w:rsidRPr="000D7D9E" w:rsidRDefault="000D7D9E" w:rsidP="000D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2.04</w:t>
            </w:r>
          </w:p>
        </w:tc>
      </w:tr>
      <w:tr w:rsidR="000D7D9E" w:rsidRPr="00393B2D" w14:paraId="3EB45695" w14:textId="77777777" w:rsidTr="00633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0843B1DA" w14:textId="0EC46176" w:rsidR="000D7D9E" w:rsidRPr="000D7D9E" w:rsidRDefault="000D7D9E" w:rsidP="000D7D9E">
            <w:pPr>
              <w:rPr>
                <w:rFonts w:ascii="Times New Roman" w:hAnsi="Times New Roman" w:cs="Times New Roman"/>
                <w:b w:val="0"/>
                <w:bCs w:val="0"/>
                <w:highlight w:val="yellow"/>
                <w:lang w:val="sv-SE"/>
              </w:rPr>
            </w:pPr>
            <w:r w:rsidRPr="000D7D9E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SEM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280A9F62" w14:textId="4D3247F4" w:rsidR="000D7D9E" w:rsidRPr="000D7D9E" w:rsidRDefault="000D7D9E" w:rsidP="000D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1.95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3A914C5E" w14:textId="2E23D7B7" w:rsidR="000D7D9E" w:rsidRPr="000D7D9E" w:rsidRDefault="000D7D9E" w:rsidP="000D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0.119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732B7CD9" w14:textId="33F67368" w:rsidR="000D7D9E" w:rsidRPr="000D7D9E" w:rsidRDefault="000D7D9E" w:rsidP="000D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0.3</w:t>
            </w:r>
            <w:r w:rsidRPr="000D7D9E">
              <w:rPr>
                <w:rFonts w:ascii="Times New Roman" w:hAnsi="Times New Roman" w:cs="Times New Roman"/>
                <w:highlight w:val="yellow"/>
              </w:rPr>
              <w:t>6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666194B4" w14:textId="13BAF72F" w:rsidR="000D7D9E" w:rsidRPr="000D7D9E" w:rsidRDefault="000D7D9E" w:rsidP="000D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0.18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4892B19B" w14:textId="5A71FACD" w:rsidR="000D7D9E" w:rsidRPr="000D7D9E" w:rsidRDefault="000D7D9E" w:rsidP="000D7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yellow"/>
              </w:rPr>
            </w:pPr>
            <w:r w:rsidRPr="000D7D9E">
              <w:rPr>
                <w:rFonts w:ascii="Times New Roman" w:hAnsi="Times New Roman" w:cs="Times New Roman"/>
                <w:highlight w:val="yellow"/>
              </w:rPr>
              <w:t>0.032</w:t>
            </w:r>
          </w:p>
        </w:tc>
      </w:tr>
      <w:tr w:rsidR="00094C09" w:rsidRPr="00393B2D" w14:paraId="3E548E30" w14:textId="77777777" w:rsidTr="006C57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3" w:type="dxa"/>
            <w:gridSpan w:val="4"/>
            <w:tcBorders>
              <w:top w:val="single" w:sz="4" w:space="0" w:color="000000"/>
              <w:bottom w:val="single" w:sz="4" w:space="0" w:color="FFFFFF"/>
            </w:tcBorders>
          </w:tcPr>
          <w:p w14:paraId="72B8B1D3" w14:textId="2D921470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 xml:space="preserve">Fiber × Protein × </w:t>
            </w:r>
            <w:r w:rsidR="00E053AA">
              <w:rPr>
                <w:rFonts w:ascii="Times New Roman" w:eastAsia="Calibri" w:hAnsi="Times New Roman" w:cs="Times New Roman"/>
              </w:rPr>
              <w:t>Period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FFFFFF"/>
            </w:tcBorders>
          </w:tcPr>
          <w:p w14:paraId="328ADC1F" w14:textId="77777777" w:rsidR="00094C09" w:rsidRPr="00393B2D" w:rsidRDefault="00094C09" w:rsidP="00393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FFFFFF"/>
            </w:tcBorders>
          </w:tcPr>
          <w:p w14:paraId="142B5D77" w14:textId="77777777" w:rsidR="00094C09" w:rsidRPr="00393B2D" w:rsidRDefault="00094C09" w:rsidP="00393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FFFFFF"/>
            </w:tcBorders>
          </w:tcPr>
          <w:p w14:paraId="5EAD6DA7" w14:textId="77777777" w:rsidR="00094C09" w:rsidRPr="00393B2D" w:rsidRDefault="00094C09" w:rsidP="00393B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094C09" w:rsidRPr="00393B2D" w14:paraId="3168C6DB" w14:textId="77777777" w:rsidTr="007D3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7"/>
            <w:tcBorders>
              <w:top w:val="single" w:sz="4" w:space="0" w:color="000000"/>
              <w:bottom w:val="single" w:sz="4" w:space="0" w:color="FFFFFF"/>
            </w:tcBorders>
          </w:tcPr>
          <w:p w14:paraId="21B82B7B" w14:textId="72B3689B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Period: 20 – 23 Weeks</w:t>
            </w:r>
          </w:p>
        </w:tc>
      </w:tr>
      <w:tr w:rsidR="00094C09" w:rsidRPr="00393B2D" w14:paraId="69AFE754" w14:textId="77777777" w:rsidTr="0063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54F08214" w14:textId="2CAA721F" w:rsidR="00094C09" w:rsidRPr="00393B2D" w:rsidRDefault="00094C09" w:rsidP="00094C09">
            <w:pPr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CP-S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29BB1940" w14:textId="21E8CF1A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97.4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09C479E1" w14:textId="7B5DE8FD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51.95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5184671B" w14:textId="5CC03C3A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59.9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F7463C1" w14:textId="55D362E6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0F23C100" w14:textId="2985E5A0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3.13</w:t>
            </w:r>
          </w:p>
        </w:tc>
      </w:tr>
      <w:tr w:rsidR="00094C09" w:rsidRPr="00393B2D" w14:paraId="697FFF8F" w14:textId="77777777" w:rsidTr="003A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29FBE116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CP-H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1BC88C56" w14:textId="3990A519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100.6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77BC7C28" w14:textId="611B6623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52.56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14F3FE39" w14:textId="555C387E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6F6C9590" w14:textId="3D681EED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33B2B2BE" w14:textId="7F57E157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3.18</w:t>
            </w:r>
          </w:p>
        </w:tc>
      </w:tr>
      <w:tr w:rsidR="00094C09" w:rsidRPr="00393B2D" w14:paraId="147540EF" w14:textId="77777777" w:rsidTr="003A5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6E7BF74C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LCP-S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201C1B4B" w14:textId="1261B649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99.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714FD347" w14:textId="732A47BF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51.24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1E692C21" w14:textId="4DF01D47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0.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43CE9FAA" w14:textId="5E772E95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68D02701" w14:textId="696CD3FE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3.22</w:t>
            </w:r>
          </w:p>
        </w:tc>
      </w:tr>
      <w:tr w:rsidR="00094C09" w:rsidRPr="00393B2D" w14:paraId="5AE56467" w14:textId="77777777" w:rsidTr="003A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7148D60E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LCP-H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0E868E7F" w14:textId="0117D253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98.2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B155907" w14:textId="380F4DF8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52.04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5D0558E7" w14:textId="0FA00F07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0.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31307D52" w14:textId="1D42E4B8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C447FBE" w14:textId="0F0DAE30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3.14</w:t>
            </w:r>
          </w:p>
        </w:tc>
      </w:tr>
      <w:tr w:rsidR="00094C09" w:rsidRPr="00393B2D" w14:paraId="4E27852F" w14:textId="77777777" w:rsidTr="0063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2D49AF17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EM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616F31AC" w14:textId="681822C9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1.04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01D16E3A" w14:textId="3E2EE601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5A7E5945" w14:textId="50FE1422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3C33A0BC" w14:textId="14B87150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3AA0FA9" w14:textId="58857496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064</w:t>
            </w:r>
          </w:p>
        </w:tc>
      </w:tr>
      <w:tr w:rsidR="00094C09" w:rsidRPr="00393B2D" w14:paraId="0F087D48" w14:textId="77777777" w:rsidTr="00633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7"/>
            <w:tcBorders>
              <w:top w:val="single" w:sz="4" w:space="0" w:color="FFFFFF"/>
              <w:bottom w:val="single" w:sz="4" w:space="0" w:color="FFFFFF"/>
            </w:tcBorders>
          </w:tcPr>
          <w:p w14:paraId="166A81F6" w14:textId="3189656D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Period: 24 – 27 Weeks</w:t>
            </w:r>
          </w:p>
        </w:tc>
      </w:tr>
      <w:tr w:rsidR="00094C09" w:rsidRPr="00393B2D" w14:paraId="367ADE1F" w14:textId="77777777" w:rsidTr="0063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0CF92394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CP-S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5E4B0353" w14:textId="02C6F4E9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112.5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7ECB7658" w14:textId="1A18914C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58.69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5E87FD16" w14:textId="46629BD8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2051D38" w14:textId="3F3A50B8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393EBA39" w14:textId="378B2A88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.96</w:t>
            </w:r>
          </w:p>
        </w:tc>
      </w:tr>
      <w:tr w:rsidR="00094C09" w:rsidRPr="00393B2D" w14:paraId="15C55062" w14:textId="77777777" w:rsidTr="003A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22A814B2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CP-H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09674A3C" w14:textId="5F7EC87C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117.3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A97A8B3" w14:textId="3B8AC92E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58.67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072FD11E" w14:textId="50017879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7.3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0762990" w14:textId="3B37859A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602565F5" w14:textId="70EB7AD8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2.05</w:t>
            </w:r>
          </w:p>
        </w:tc>
      </w:tr>
      <w:tr w:rsidR="00094C09" w:rsidRPr="00393B2D" w14:paraId="1E6740CA" w14:textId="77777777" w:rsidTr="003A5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4DA9740D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LCP-S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43550C28" w14:textId="088369C4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116.0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30C02DC7" w14:textId="5654C8DE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58.37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57A8FD90" w14:textId="63778CFA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09146817" w14:textId="5C0D27DB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56.9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6EE9E79C" w14:textId="14D4AFB3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2.04</w:t>
            </w:r>
          </w:p>
        </w:tc>
      </w:tr>
      <w:tr w:rsidR="00094C09" w:rsidRPr="00393B2D" w14:paraId="7C0DD4F4" w14:textId="77777777" w:rsidTr="003A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7A2D3542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LCP-H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3140C302" w14:textId="3D2B2BD9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114.0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1C85EDE8" w14:textId="0DAAE0B7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58.76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5904B060" w14:textId="7C68368C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7.4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3EF3D93" w14:textId="7FBEDE43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57.3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C19FD0E" w14:textId="3E6529FD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.99</w:t>
            </w:r>
          </w:p>
        </w:tc>
      </w:tr>
      <w:tr w:rsidR="00094C09" w:rsidRPr="00393B2D" w14:paraId="6E0C516E" w14:textId="77777777" w:rsidTr="0063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39AF90CC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EM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43E46C3E" w14:textId="2A263110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1.25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D1962C3" w14:textId="6F7B8DD1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41EE9D52" w14:textId="5844441F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7A161B64" w14:textId="4DF646E2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3D25CBE8" w14:textId="710940B6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031</w:t>
            </w:r>
          </w:p>
        </w:tc>
      </w:tr>
      <w:tr w:rsidR="00094C09" w:rsidRPr="00393B2D" w14:paraId="7F813C27" w14:textId="77777777" w:rsidTr="00633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7"/>
            <w:tcBorders>
              <w:top w:val="single" w:sz="4" w:space="0" w:color="FFFFFF"/>
              <w:bottom w:val="single" w:sz="4" w:space="0" w:color="FFFFFF"/>
            </w:tcBorders>
          </w:tcPr>
          <w:p w14:paraId="49B6A914" w14:textId="2D5A50C5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Period: 28 – 31 Weeks</w:t>
            </w:r>
          </w:p>
        </w:tc>
      </w:tr>
      <w:tr w:rsidR="00094C09" w:rsidRPr="00393B2D" w14:paraId="7CF1782F" w14:textId="77777777" w:rsidTr="0063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573D2550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CP-S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658AC9B4" w14:textId="44F01622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14.5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1868E6EB" w14:textId="35F0AA2B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1.67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0B6F87C3" w14:textId="4B2D82A2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0B7F4C4" w14:textId="312A5B0A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0.3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3C35F47F" w14:textId="46A7824F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.90</w:t>
            </w:r>
          </w:p>
        </w:tc>
      </w:tr>
      <w:tr w:rsidR="00094C09" w:rsidRPr="00393B2D" w14:paraId="184C2C08" w14:textId="77777777" w:rsidTr="003A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569CB149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CP-H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3DCA43EA" w14:textId="498DDCB5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17.4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139C4DB0" w14:textId="6CBD02F8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1.67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6E5D1F11" w14:textId="2BF9630C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8.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057DCFFB" w14:textId="40F367B9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0.5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46A08CF3" w14:textId="233ED9FB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.94</w:t>
            </w:r>
          </w:p>
        </w:tc>
      </w:tr>
      <w:tr w:rsidR="00094C09" w:rsidRPr="00393B2D" w14:paraId="5F250138" w14:textId="77777777" w:rsidTr="003A5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3D41FC02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LCP-S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35E11C6D" w14:textId="6258FB18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20.9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180C5CDD" w14:textId="2A27CBA5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1.20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2D5346E7" w14:textId="19598B98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6ED3E3BB" w14:textId="54DEFCEC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1D478A4" w14:textId="3D3D3E63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2.02</w:t>
            </w:r>
          </w:p>
        </w:tc>
      </w:tr>
      <w:tr w:rsidR="00094C09" w:rsidRPr="00393B2D" w14:paraId="03C6300B" w14:textId="77777777" w:rsidTr="003A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29ACB2C9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LCP-H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60A16355" w14:textId="0AA5C4C7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17.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A6CAB64" w14:textId="53BC53FA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1.61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25F7EA4E" w14:textId="1B4CFD98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32E4770C" w14:textId="0999C5FA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0.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01B7D07E" w14:textId="718F2B63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.95</w:t>
            </w:r>
          </w:p>
        </w:tc>
      </w:tr>
      <w:tr w:rsidR="00094C09" w:rsidRPr="00393B2D" w14:paraId="33F0F2DF" w14:textId="77777777" w:rsidTr="0063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652DC74D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EM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48452F55" w14:textId="54B2EEBF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2.35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135B855" w14:textId="7AEE9241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24ED504D" w14:textId="085060FB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3F2E4F06" w14:textId="1C41D5A4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6E9A63BB" w14:textId="24ADA535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041</w:t>
            </w:r>
          </w:p>
        </w:tc>
      </w:tr>
      <w:tr w:rsidR="00094C09" w:rsidRPr="00393B2D" w14:paraId="7F7BAD86" w14:textId="77777777" w:rsidTr="00633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7"/>
            <w:tcBorders>
              <w:top w:val="single" w:sz="4" w:space="0" w:color="FFFFFF"/>
              <w:bottom w:val="single" w:sz="4" w:space="0" w:color="FFFFFF"/>
            </w:tcBorders>
          </w:tcPr>
          <w:p w14:paraId="414497AD" w14:textId="6E9ADFFA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Period: 32 – 35 Weeks</w:t>
            </w:r>
          </w:p>
        </w:tc>
      </w:tr>
      <w:tr w:rsidR="00094C09" w:rsidRPr="00393B2D" w14:paraId="090D8C64" w14:textId="77777777" w:rsidTr="0063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00346D4A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CP-S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2CADE2F7" w14:textId="090D053D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21.2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5E8EFC7" w14:textId="3F46C586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3.00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74437B28" w14:textId="1A0707A2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BD8B3E0" w14:textId="752289EE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1.9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3798C71" w14:textId="4837D036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.96</w:t>
            </w:r>
          </w:p>
        </w:tc>
      </w:tr>
      <w:tr w:rsidR="00094C09" w:rsidRPr="00393B2D" w14:paraId="61A0B9D0" w14:textId="77777777" w:rsidTr="003A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67CF9ACA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CP-H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0DB521C1" w14:textId="538EA4BD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15.8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78DC8F2C" w14:textId="19147A6D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3.18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406D95AD" w14:textId="1ABC8D46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4713F014" w14:textId="49126A91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2.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62EE0E1F" w14:textId="203B87C1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.87</w:t>
            </w:r>
          </w:p>
        </w:tc>
      </w:tr>
      <w:tr w:rsidR="00094C09" w:rsidRPr="00393B2D" w14:paraId="381695B2" w14:textId="77777777" w:rsidTr="003A5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6E0558BF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LCP-S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1F4BF88A" w14:textId="2252CD9D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22.4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408A999A" w14:textId="41A96BC8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2.67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20339020" w14:textId="4E846B7A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752CD3AB" w14:textId="628F274C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3C1423A" w14:textId="26D3AC50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2.00</w:t>
            </w:r>
          </w:p>
        </w:tc>
      </w:tr>
      <w:tr w:rsidR="00094C09" w:rsidRPr="00393B2D" w14:paraId="71A305AC" w14:textId="77777777" w:rsidTr="003A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55799359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LCP-H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61450992" w14:textId="5DA6C98A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16.4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308D0294" w14:textId="1B98BCBD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2.89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2CA8A7C2" w14:textId="491C183D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8.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D387599" w14:textId="28E37AA8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1.7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A044A4B" w14:textId="2186518E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.89</w:t>
            </w:r>
          </w:p>
        </w:tc>
      </w:tr>
      <w:tr w:rsidR="00094C09" w:rsidRPr="00393B2D" w14:paraId="1D7A49C2" w14:textId="77777777" w:rsidTr="00E053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161D7CF1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EM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6031AAD6" w14:textId="2C1601A9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2.17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6C73AD6E" w14:textId="4D8D5369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2CD13F10" w14:textId="1A99EB32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726D0414" w14:textId="1DE0AAB8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B42671A" w14:textId="394DB81A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032</w:t>
            </w:r>
          </w:p>
        </w:tc>
      </w:tr>
      <w:tr w:rsidR="00094C09" w:rsidRPr="00393B2D" w14:paraId="4503A438" w14:textId="77777777" w:rsidTr="00633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7"/>
            <w:tcBorders>
              <w:top w:val="single" w:sz="4" w:space="0" w:color="FFFFFF"/>
              <w:bottom w:val="single" w:sz="4" w:space="0" w:color="FFFFFF"/>
            </w:tcBorders>
          </w:tcPr>
          <w:p w14:paraId="79DD9755" w14:textId="5D0DC16E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Period: 36 – 39 Weeks</w:t>
            </w:r>
          </w:p>
        </w:tc>
      </w:tr>
      <w:tr w:rsidR="00094C09" w:rsidRPr="00393B2D" w14:paraId="7DC539CD" w14:textId="77777777" w:rsidTr="0063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37BFDA6D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CP-S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57EFC6BF" w14:textId="0206C47B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20.2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4A884D3" w14:textId="3D4AA4A6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3.60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6FFC5AA8" w14:textId="34D0F715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3F2ECE3A" w14:textId="1F0B021A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2.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01AA4FD4" w14:textId="54E44DF3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.93</w:t>
            </w:r>
          </w:p>
        </w:tc>
      </w:tr>
      <w:tr w:rsidR="00094C09" w:rsidRPr="00393B2D" w14:paraId="776B3A24" w14:textId="77777777" w:rsidTr="003A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124759C0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CP-H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0D88E7BF" w14:textId="58AC45E6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12.6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82F4F18" w14:textId="739B56FC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3.81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29FA3B37" w14:textId="4FA3A796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7FBE6B3E" w14:textId="045C540D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4725278D" w14:textId="558F3972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.81</w:t>
            </w:r>
          </w:p>
        </w:tc>
      </w:tr>
      <w:tr w:rsidR="00094C09" w:rsidRPr="00393B2D" w14:paraId="16D196D2" w14:textId="77777777" w:rsidTr="003A5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67A262D3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LCP-S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741B2FFE" w14:textId="640270A1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18.2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20D1C6F" w14:textId="2964E3DB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2.91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5C089D39" w14:textId="5460FFDB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18477CF" w14:textId="65111777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1.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61F533D0" w14:textId="729B9FE8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.94</w:t>
            </w:r>
          </w:p>
        </w:tc>
      </w:tr>
      <w:tr w:rsidR="00094C09" w:rsidRPr="00393B2D" w14:paraId="5155BA23" w14:textId="77777777" w:rsidTr="003A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0193AB1E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LCP-H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5549FDCC" w14:textId="4CA7CCCB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15.8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129A5B95" w14:textId="1E860806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3.50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46B82477" w14:textId="284450A6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15BD20F" w14:textId="5BBE1887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A964158" w14:textId="57526AC9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.86</w:t>
            </w:r>
          </w:p>
        </w:tc>
      </w:tr>
      <w:tr w:rsidR="00094C09" w:rsidRPr="00393B2D" w14:paraId="7640CC51" w14:textId="77777777" w:rsidTr="0063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60D2C381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EM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5AB109F5" w14:textId="06CD8A75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2.05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4D7D3E5" w14:textId="16EEA241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76E8D480" w14:textId="6ACB76D0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D2D2A4F" w14:textId="3F79355E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8BD03A0" w14:textId="31AF9E03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031</w:t>
            </w:r>
          </w:p>
        </w:tc>
      </w:tr>
      <w:tr w:rsidR="00094C09" w:rsidRPr="00393B2D" w14:paraId="475E5CD4" w14:textId="77777777" w:rsidTr="00633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7"/>
            <w:tcBorders>
              <w:top w:val="single" w:sz="4" w:space="0" w:color="FFFFFF"/>
              <w:bottom w:val="single" w:sz="4" w:space="0" w:color="FFFFFF"/>
            </w:tcBorders>
          </w:tcPr>
          <w:p w14:paraId="346CA763" w14:textId="18FFC8C3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Period: 40 – 43 Weeks</w:t>
            </w:r>
          </w:p>
        </w:tc>
      </w:tr>
      <w:tr w:rsidR="00094C09" w:rsidRPr="00393B2D" w14:paraId="3AA78E9B" w14:textId="77777777" w:rsidTr="0063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2EEB2C4C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CP-S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55AE875D" w14:textId="49725BF2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30.5</w:t>
            </w:r>
            <w:r w:rsidRPr="00393B2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38BD753" w14:textId="27336AEC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4.22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46D04B24" w14:textId="1D20C9ED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7.0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3FDF8290" w14:textId="5BC6949E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7CA0AA05" w14:textId="2F5F1B78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2.10ᵃ</w:t>
            </w:r>
          </w:p>
        </w:tc>
      </w:tr>
      <w:tr w:rsidR="00094C09" w:rsidRPr="00393B2D" w14:paraId="400323B2" w14:textId="77777777" w:rsidTr="003A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4916B5D6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CP-H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5780B9A7" w14:textId="42FA1D47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21.2ᵇ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005F1DFA" w14:textId="7A99A2A4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4.57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5C0DBF48" w14:textId="0DEF4378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7.2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16702798" w14:textId="6C404D1C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2.8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67ABAC70" w14:textId="6EAD9B97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93B2D">
              <w:rPr>
                <w:rFonts w:ascii="Times New Roman" w:hAnsi="Times New Roman" w:cs="Times New Roman"/>
              </w:rPr>
              <w:t>1.93ᵇ</w:t>
            </w:r>
          </w:p>
        </w:tc>
      </w:tr>
      <w:tr w:rsidR="00094C09" w:rsidRPr="00393B2D" w14:paraId="58C18F1E" w14:textId="77777777" w:rsidTr="003A5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537D49CA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LCP-S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66ECEA3A" w14:textId="40B3D958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28.9ᵃᵇ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9E29860" w14:textId="730175A5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3.75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74FC6487" w14:textId="2EFC192D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7.0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11A97E17" w14:textId="79DB1198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E56F353" w14:textId="6FD196CE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2.08ᵃ</w:t>
            </w:r>
          </w:p>
        </w:tc>
      </w:tr>
      <w:tr w:rsidR="00094C09" w:rsidRPr="00393B2D" w14:paraId="5B58D338" w14:textId="77777777" w:rsidTr="003A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149C552E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LCP-H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6221AB7D" w14:textId="102E1136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20.8ᵇ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40BCD7D7" w14:textId="1A0B35C0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4.22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27B12F7E" w14:textId="185EB13C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8.0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377CD30" w14:textId="643F001C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3607912A" w14:textId="56934C7A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.92ᵇ</w:t>
            </w:r>
          </w:p>
        </w:tc>
      </w:tr>
      <w:tr w:rsidR="00094C09" w:rsidRPr="00393B2D" w14:paraId="3F94DF01" w14:textId="77777777" w:rsidTr="0063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79ABF8D0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EM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0B209122" w14:textId="3D813D6A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1.96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7B6C82A4" w14:textId="3B19D580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0CDCBDC0" w14:textId="26BC703D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0B681F15" w14:textId="262A9A72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347D222D" w14:textId="7A24DCAD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032</w:t>
            </w:r>
          </w:p>
        </w:tc>
      </w:tr>
      <w:tr w:rsidR="00094C09" w:rsidRPr="00393B2D" w14:paraId="7B4ADBCD" w14:textId="77777777" w:rsidTr="00633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7"/>
            <w:tcBorders>
              <w:top w:val="single" w:sz="4" w:space="0" w:color="FFFFFF"/>
              <w:bottom w:val="single" w:sz="4" w:space="0" w:color="FFFFFF"/>
            </w:tcBorders>
          </w:tcPr>
          <w:p w14:paraId="43AA6754" w14:textId="22C3984A" w:rsidR="00094C09" w:rsidRPr="00393B2D" w:rsidRDefault="00094C09" w:rsidP="00094C09">
            <w:pPr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Period: 44 – 47 Weeks</w:t>
            </w:r>
          </w:p>
        </w:tc>
      </w:tr>
      <w:tr w:rsidR="00094C09" w:rsidRPr="00393B2D" w14:paraId="74870117" w14:textId="77777777" w:rsidTr="0063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01DF42F5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CP-S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5DCD7D98" w14:textId="3DA06895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23.5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F582449" w14:textId="4BB7E397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4.30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6374C5DB" w14:textId="1133F010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6.0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11D74B63" w14:textId="17176506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0B73CCDD" w14:textId="1A58934A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2.00</w:t>
            </w:r>
          </w:p>
        </w:tc>
      </w:tr>
      <w:tr w:rsidR="00094C09" w:rsidRPr="00393B2D" w14:paraId="31EC4F37" w14:textId="77777777" w:rsidTr="003A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7A41C224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CP-H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75320CCB" w14:textId="4DD8E7BB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19.0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1C21CCF9" w14:textId="68A2FCA2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4.91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57C11E6F" w14:textId="108D4240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6B96816" w14:textId="778B428F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2.8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31DACCB7" w14:textId="53174AAF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.90</w:t>
            </w:r>
          </w:p>
        </w:tc>
      </w:tr>
      <w:tr w:rsidR="00094C09" w:rsidRPr="00393B2D" w14:paraId="1EA2E3A0" w14:textId="77777777" w:rsidTr="003A5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51A7B670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LCP-S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152D5380" w14:textId="153ED557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24.5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06E90A8E" w14:textId="4FC2B874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4.05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35468DC7" w14:textId="163339B7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6EB9DADD" w14:textId="34856EAC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2.0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6B0E4CBD" w14:textId="3F98FC62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2.01</w:t>
            </w:r>
          </w:p>
        </w:tc>
      </w:tr>
      <w:tr w:rsidR="00094C09" w:rsidRPr="00393B2D" w14:paraId="0521DCE3" w14:textId="77777777" w:rsidTr="003A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6A03396E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LCP-H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75AEF964" w14:textId="268B2D5E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12.6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4A25AFA" w14:textId="7C2B1FAA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4.53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73890727" w14:textId="4639D841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7.4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6AE4574E" w14:textId="7DF386BC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2.9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4F63A27" w14:textId="6B170926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.79</w:t>
            </w:r>
          </w:p>
        </w:tc>
      </w:tr>
      <w:tr w:rsidR="00094C09" w:rsidRPr="00393B2D" w14:paraId="6940C135" w14:textId="77777777" w:rsidTr="003A5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000000"/>
            </w:tcBorders>
          </w:tcPr>
          <w:p w14:paraId="7F23A775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EM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000000"/>
            </w:tcBorders>
          </w:tcPr>
          <w:p w14:paraId="3D95A308" w14:textId="188E1CF2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4.52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000000"/>
            </w:tcBorders>
          </w:tcPr>
          <w:p w14:paraId="309C50B6" w14:textId="1D6AC1AF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000000"/>
            </w:tcBorders>
          </w:tcPr>
          <w:p w14:paraId="77D111AF" w14:textId="78F12C9D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000000"/>
            </w:tcBorders>
          </w:tcPr>
          <w:p w14:paraId="2AA04FED" w14:textId="02D0D6BD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000000"/>
            </w:tcBorders>
          </w:tcPr>
          <w:p w14:paraId="6326F98F" w14:textId="20CAC8A2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065</w:t>
            </w:r>
          </w:p>
        </w:tc>
      </w:tr>
      <w:tr w:rsidR="00094C09" w:rsidRPr="00393B2D" w14:paraId="7B4FBCE7" w14:textId="77777777" w:rsidTr="00633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7"/>
            <w:tcBorders>
              <w:top w:val="single" w:sz="4" w:space="0" w:color="FFFFFF"/>
              <w:bottom w:val="single" w:sz="4" w:space="0" w:color="FFFFFF"/>
            </w:tcBorders>
          </w:tcPr>
          <w:p w14:paraId="056B2AA5" w14:textId="24FF894F" w:rsidR="00094C09" w:rsidRPr="00393B2D" w:rsidRDefault="00094C09" w:rsidP="00094C09">
            <w:pPr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lastRenderedPageBreak/>
              <w:t>Period: 48 – 50 Weeks</w:t>
            </w:r>
          </w:p>
        </w:tc>
      </w:tr>
      <w:tr w:rsidR="00094C09" w:rsidRPr="00393B2D" w14:paraId="4D1A215F" w14:textId="77777777" w:rsidTr="00633A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3D0ED644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CP-S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6AA664ED" w14:textId="528D0147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17.5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0C7AD468" w14:textId="58769A17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4.53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5F335A5E" w14:textId="1F1DD681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5.9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01EB804" w14:textId="6ED2002B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1.9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4586528F" w14:textId="0B499FAB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.90ᵃᵇ</w:t>
            </w:r>
          </w:p>
        </w:tc>
      </w:tr>
      <w:tr w:rsidR="00094C09" w:rsidRPr="00393B2D" w14:paraId="2BE742DA" w14:textId="77777777" w:rsidTr="003A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7E7F2927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CP-H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05148ECD" w14:textId="0676EA4C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15.0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00B6F750" w14:textId="590250C7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5.29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063A6B51" w14:textId="56BAE489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7.0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0A33BF33" w14:textId="095D6B9C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7E3AAC0C" w14:textId="007C8262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.82ᵇ</w:t>
            </w:r>
          </w:p>
        </w:tc>
      </w:tr>
      <w:tr w:rsidR="00094C09" w:rsidRPr="00393B2D" w14:paraId="4AE16035" w14:textId="77777777" w:rsidTr="003A5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61FC5FDD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LCP-S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7128DD6C" w14:textId="1B070F7F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24.9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47C36A6D" w14:textId="48E1B5C3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4.12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2ED6AA8B" w14:textId="5ADE3528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7C597341" w14:textId="5FF5E80E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1.7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0EA77FE0" w14:textId="7D16BD75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2.02</w:t>
            </w:r>
            <w:r w:rsidRPr="00393B2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094C09" w:rsidRPr="00393B2D" w14:paraId="01337527" w14:textId="77777777" w:rsidTr="003A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4334B50F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LCP-HF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65FC9E2C" w14:textId="78EA4337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12.4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74CFE0A" w14:textId="1606E105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4.70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4FBA895E" w14:textId="19AA341F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4234BCC8" w14:textId="77D45D9D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63.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7C3B1221" w14:textId="367D022A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1.78ᵇ</w:t>
            </w:r>
          </w:p>
        </w:tc>
      </w:tr>
      <w:tr w:rsidR="00094C09" w:rsidRPr="00393B2D" w14:paraId="086BAD66" w14:textId="77777777" w:rsidTr="003A52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FFFFFF"/>
              <w:bottom w:val="single" w:sz="4" w:space="0" w:color="000000"/>
            </w:tcBorders>
          </w:tcPr>
          <w:p w14:paraId="2E2201B5" w14:textId="77777777" w:rsidR="00094C09" w:rsidRPr="00393B2D" w:rsidRDefault="00094C09" w:rsidP="00094C09">
            <w:pPr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  <w:b w:val="0"/>
                <w:bCs w:val="0"/>
              </w:rPr>
              <w:t>SEM</w:t>
            </w:r>
          </w:p>
        </w:tc>
        <w:tc>
          <w:tcPr>
            <w:tcW w:w="1672" w:type="dxa"/>
            <w:gridSpan w:val="2"/>
            <w:tcBorders>
              <w:top w:val="single" w:sz="4" w:space="0" w:color="FFFFFF"/>
              <w:bottom w:val="single" w:sz="4" w:space="0" w:color="000000"/>
            </w:tcBorders>
          </w:tcPr>
          <w:p w14:paraId="75D8F2E3" w14:textId="559F569C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eastAsia="Calibri" w:hAnsi="Times New Roman" w:cs="Times New Roman"/>
              </w:rPr>
              <w:t>3.5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000000"/>
            </w:tcBorders>
          </w:tcPr>
          <w:p w14:paraId="1EEAE168" w14:textId="20F334DD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000000"/>
            </w:tcBorders>
          </w:tcPr>
          <w:p w14:paraId="33D61ED6" w14:textId="2A195AB5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000000"/>
            </w:tcBorders>
          </w:tcPr>
          <w:p w14:paraId="3869B93B" w14:textId="62439A09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000000"/>
            </w:tcBorders>
          </w:tcPr>
          <w:p w14:paraId="4AF3DCD5" w14:textId="5679378A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048</w:t>
            </w:r>
          </w:p>
        </w:tc>
      </w:tr>
      <w:tr w:rsidR="00094C09" w:rsidRPr="00393B2D" w14:paraId="727E95B9" w14:textId="77777777" w:rsidTr="003A5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40CDF330" w14:textId="7FC09039" w:rsidR="00094C09" w:rsidRPr="00393B2D" w:rsidRDefault="00094C09" w:rsidP="00094C09">
            <w:pPr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P - Value</w:t>
            </w:r>
          </w:p>
        </w:tc>
        <w:tc>
          <w:tcPr>
            <w:tcW w:w="16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7F76190" w14:textId="77777777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 w14:paraId="2866A516" w14:textId="77777777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 w14:paraId="04D7F352" w14:textId="77777777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 w14:paraId="6B9E3859" w14:textId="77777777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 w14:paraId="2FE4AAF0" w14:textId="77777777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094C09" w:rsidRPr="00393B2D" w14:paraId="7AD03178" w14:textId="77777777" w:rsidTr="00686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top w:val="single" w:sz="4" w:space="0" w:color="000000"/>
              <w:bottom w:val="single" w:sz="4" w:space="0" w:color="FFFFFF"/>
            </w:tcBorders>
          </w:tcPr>
          <w:p w14:paraId="0CE89413" w14:textId="56D99375" w:rsidR="00094C09" w:rsidRPr="00393B2D" w:rsidRDefault="00094C09" w:rsidP="00094C09">
            <w:pPr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FFFFFF"/>
            </w:tcBorders>
          </w:tcPr>
          <w:p w14:paraId="51856176" w14:textId="0B304C2E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FFFFFF"/>
            </w:tcBorders>
          </w:tcPr>
          <w:p w14:paraId="04F8CD6E" w14:textId="56E7335D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FFFFFF"/>
            </w:tcBorders>
          </w:tcPr>
          <w:p w14:paraId="57ED951B" w14:textId="7EAA4887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FFFFFF"/>
            </w:tcBorders>
          </w:tcPr>
          <w:p w14:paraId="507E03BA" w14:textId="65AD69C3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FFFFFF"/>
            </w:tcBorders>
          </w:tcPr>
          <w:p w14:paraId="0D61C506" w14:textId="48BF4E75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076</w:t>
            </w:r>
          </w:p>
        </w:tc>
      </w:tr>
      <w:tr w:rsidR="00094C09" w:rsidRPr="00393B2D" w14:paraId="6A1780E5" w14:textId="77777777" w:rsidTr="00686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5D264018" w14:textId="73FAC55E" w:rsidR="00094C09" w:rsidRPr="00393B2D" w:rsidRDefault="00094C09" w:rsidP="00094C09">
            <w:pPr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389" w:type="dxa"/>
            <w:tcBorders>
              <w:top w:val="single" w:sz="4" w:space="0" w:color="FFFFFF"/>
              <w:bottom w:val="single" w:sz="4" w:space="0" w:color="FFFFFF"/>
            </w:tcBorders>
          </w:tcPr>
          <w:p w14:paraId="1F75C7D7" w14:textId="6E31B891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048044E5" w14:textId="04827942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47DFCB19" w14:textId="1C727FB8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6F7F69FA" w14:textId="6F9A65CC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06118B3E" w14:textId="1140268B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773</w:t>
            </w:r>
          </w:p>
        </w:tc>
      </w:tr>
      <w:tr w:rsidR="00094C09" w:rsidRPr="00393B2D" w14:paraId="42D014C5" w14:textId="77777777" w:rsidTr="00686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41A7A6C1" w14:textId="3AE3043E" w:rsidR="00094C09" w:rsidRPr="00393B2D" w:rsidRDefault="00094C09" w:rsidP="00094C09">
            <w:pPr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 xml:space="preserve">Period </w:t>
            </w:r>
          </w:p>
        </w:tc>
        <w:tc>
          <w:tcPr>
            <w:tcW w:w="1389" w:type="dxa"/>
            <w:tcBorders>
              <w:top w:val="single" w:sz="4" w:space="0" w:color="FFFFFF"/>
              <w:bottom w:val="single" w:sz="4" w:space="0" w:color="FFFFFF"/>
            </w:tcBorders>
          </w:tcPr>
          <w:p w14:paraId="57B51F44" w14:textId="65135778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A7D55C8" w14:textId="320F808B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1550D0F2" w14:textId="17C32832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86C8DFB" w14:textId="34E9B585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578FCD9E" w14:textId="04E5815E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&lt;0.001</w:t>
            </w:r>
          </w:p>
        </w:tc>
      </w:tr>
      <w:tr w:rsidR="00094C09" w:rsidRPr="00393B2D" w14:paraId="71DF7DE0" w14:textId="77777777" w:rsidTr="00686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52BD4E7A" w14:textId="2876AED7" w:rsidR="00094C09" w:rsidRPr="00393B2D" w:rsidRDefault="00094C09" w:rsidP="00094C09">
            <w:pPr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Fiber × Protein</w:t>
            </w:r>
          </w:p>
        </w:tc>
        <w:tc>
          <w:tcPr>
            <w:tcW w:w="1389" w:type="dxa"/>
            <w:tcBorders>
              <w:top w:val="single" w:sz="4" w:space="0" w:color="FFFFFF"/>
              <w:bottom w:val="single" w:sz="4" w:space="0" w:color="FFFFFF"/>
            </w:tcBorders>
          </w:tcPr>
          <w:p w14:paraId="43787E01" w14:textId="73A0A2A6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0086C47C" w14:textId="748CC0A6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4D2C6D89" w14:textId="56C7945E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3C730C38" w14:textId="4193C1ED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4A8916B" w14:textId="5C836A87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166</w:t>
            </w:r>
          </w:p>
        </w:tc>
      </w:tr>
      <w:tr w:rsidR="00094C09" w:rsidRPr="00393B2D" w14:paraId="4BB07A08" w14:textId="77777777" w:rsidTr="00686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2AA0EE3C" w14:textId="6409E99D" w:rsidR="00094C09" w:rsidRPr="00393B2D" w:rsidRDefault="00094C09" w:rsidP="00094C09">
            <w:pPr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Fiber × Period</w:t>
            </w:r>
          </w:p>
        </w:tc>
        <w:tc>
          <w:tcPr>
            <w:tcW w:w="1389" w:type="dxa"/>
            <w:tcBorders>
              <w:top w:val="single" w:sz="4" w:space="0" w:color="FFFFFF"/>
              <w:bottom w:val="single" w:sz="4" w:space="0" w:color="FFFFFF"/>
            </w:tcBorders>
          </w:tcPr>
          <w:p w14:paraId="7AE035BB" w14:textId="389A972F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067A4125" w14:textId="1DA6AD42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1B21E5CF" w14:textId="1E5185E2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7E7A06F8" w14:textId="3889FED3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A6A50F4" w14:textId="2101C8AF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&lt;0.001</w:t>
            </w:r>
          </w:p>
        </w:tc>
      </w:tr>
      <w:tr w:rsidR="00094C09" w:rsidRPr="00393B2D" w14:paraId="4FD1E588" w14:textId="77777777" w:rsidTr="00686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top w:val="single" w:sz="4" w:space="0" w:color="FFFFFF"/>
              <w:bottom w:val="single" w:sz="4" w:space="0" w:color="FFFFFF"/>
            </w:tcBorders>
          </w:tcPr>
          <w:p w14:paraId="670D5DA3" w14:textId="398D4FCB" w:rsidR="00094C09" w:rsidRPr="00393B2D" w:rsidRDefault="00094C09" w:rsidP="00094C09">
            <w:pPr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Protein × Period</w:t>
            </w:r>
          </w:p>
        </w:tc>
        <w:tc>
          <w:tcPr>
            <w:tcW w:w="1389" w:type="dxa"/>
            <w:tcBorders>
              <w:top w:val="single" w:sz="4" w:space="0" w:color="FFFFFF"/>
              <w:bottom w:val="single" w:sz="4" w:space="0" w:color="FFFFFF"/>
            </w:tcBorders>
          </w:tcPr>
          <w:p w14:paraId="06CE1201" w14:textId="5C7CA7DB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A957766" w14:textId="354064EF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FFFFFF"/>
            </w:tcBorders>
          </w:tcPr>
          <w:p w14:paraId="43123F06" w14:textId="026CFFA4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2E08A126" w14:textId="2A97EFC0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FFFFFF"/>
            </w:tcBorders>
          </w:tcPr>
          <w:p w14:paraId="1C1AEBB9" w14:textId="21D562EF" w:rsidR="00094C09" w:rsidRPr="00393B2D" w:rsidRDefault="00094C09" w:rsidP="00094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093</w:t>
            </w:r>
          </w:p>
        </w:tc>
      </w:tr>
      <w:tr w:rsidR="00094C09" w:rsidRPr="00393B2D" w14:paraId="1B467F63" w14:textId="77777777" w:rsidTr="00686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top w:val="single" w:sz="4" w:space="0" w:color="FFFFFF"/>
              <w:bottom w:val="single" w:sz="4" w:space="0" w:color="auto"/>
            </w:tcBorders>
          </w:tcPr>
          <w:p w14:paraId="5406CAF1" w14:textId="2EEE2565" w:rsidR="00094C09" w:rsidRPr="00393B2D" w:rsidRDefault="00094C09" w:rsidP="00094C09">
            <w:pPr>
              <w:rPr>
                <w:rFonts w:ascii="Times New Roman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Fiber × Protein × Period</w:t>
            </w:r>
          </w:p>
        </w:tc>
        <w:tc>
          <w:tcPr>
            <w:tcW w:w="1389" w:type="dxa"/>
            <w:tcBorders>
              <w:top w:val="single" w:sz="4" w:space="0" w:color="FFFFFF"/>
              <w:bottom w:val="single" w:sz="4" w:space="0" w:color="auto"/>
            </w:tcBorders>
          </w:tcPr>
          <w:p w14:paraId="23A44F0D" w14:textId="12412E90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auto"/>
            </w:tcBorders>
          </w:tcPr>
          <w:p w14:paraId="717974D8" w14:textId="69A40594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1672" w:type="dxa"/>
            <w:tcBorders>
              <w:top w:val="single" w:sz="4" w:space="0" w:color="FFFFFF"/>
              <w:bottom w:val="single" w:sz="4" w:space="0" w:color="auto"/>
            </w:tcBorders>
          </w:tcPr>
          <w:p w14:paraId="5B847B7A" w14:textId="5476F29B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auto"/>
            </w:tcBorders>
          </w:tcPr>
          <w:p w14:paraId="0481DEA6" w14:textId="7245F71A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1673" w:type="dxa"/>
            <w:tcBorders>
              <w:top w:val="single" w:sz="4" w:space="0" w:color="FFFFFF"/>
              <w:bottom w:val="single" w:sz="4" w:space="0" w:color="auto"/>
            </w:tcBorders>
          </w:tcPr>
          <w:p w14:paraId="05474C4B" w14:textId="012595A3" w:rsidR="00094C09" w:rsidRPr="00393B2D" w:rsidRDefault="00094C09" w:rsidP="00094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93B2D">
              <w:rPr>
                <w:rFonts w:ascii="Times New Roman" w:hAnsi="Times New Roman" w:cs="Times New Roman"/>
              </w:rPr>
              <w:t>0.018</w:t>
            </w:r>
          </w:p>
        </w:tc>
      </w:tr>
    </w:tbl>
    <w:p w14:paraId="6D6B48FD" w14:textId="0A6041FC" w:rsidR="0024616A" w:rsidRPr="00393B2D" w:rsidRDefault="002766B7" w:rsidP="0024616A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393B2D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393B2D">
        <w:rPr>
          <w:rFonts w:ascii="Times New Roman" w:hAnsi="Times New Roman" w:cs="Times New Roman"/>
          <w:bCs/>
          <w:sz w:val="20"/>
          <w:szCs w:val="20"/>
        </w:rPr>
        <w:t>SCP-SF = Standard Crude Protein and Standard Fiber (Control Diet); SCP-HF = Standard Crude Protein and High Fiber; LCP-SF= Low Crude Protein and Standard Fiber; LCP-HF = Low Crude Protein and High Fiber</w:t>
      </w:r>
    </w:p>
    <w:p w14:paraId="51F26789" w14:textId="2FF66470" w:rsidR="002766B7" w:rsidRPr="00393B2D" w:rsidRDefault="002766B7" w:rsidP="002766B7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 w:rsidRPr="00393B2D">
        <w:rPr>
          <w:rFonts w:ascii="Times New Roman" w:hAnsi="Times New Roman"/>
          <w:bCs/>
          <w:sz w:val="20"/>
          <w:szCs w:val="20"/>
          <w:vertAlign w:val="superscript"/>
        </w:rPr>
        <w:t>2</w:t>
      </w:r>
      <w:r w:rsidRPr="00393B2D">
        <w:rPr>
          <w:rFonts w:ascii="Times New Roman" w:hAnsi="Times New Roman"/>
          <w:bCs/>
          <w:sz w:val="20"/>
          <w:szCs w:val="20"/>
        </w:rPr>
        <w:t>Feed intake was calculated on a hen-day basis, accounting for mortality and removals within each pen during the experimental period.</w:t>
      </w:r>
    </w:p>
    <w:p w14:paraId="3AFD8FDE" w14:textId="073942E1" w:rsidR="002766B7" w:rsidRPr="00393B2D" w:rsidRDefault="002766B7" w:rsidP="002766B7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 w:rsidRPr="00393B2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93B2D">
        <w:rPr>
          <w:rFonts w:ascii="Times New Roman" w:hAnsi="Times New Roman"/>
          <w:bCs/>
          <w:sz w:val="20"/>
          <w:szCs w:val="20"/>
        </w:rPr>
        <w:t>Laying percentage was calculated on a hen-day basis using the number of hens present in each pen, accounting for mortality and removals.</w:t>
      </w:r>
    </w:p>
    <w:p w14:paraId="6159073C" w14:textId="1DB9EAB0" w:rsidR="002766B7" w:rsidRPr="00393B2D" w:rsidRDefault="002766B7" w:rsidP="002766B7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 w:rsidRPr="00393B2D">
        <w:rPr>
          <w:rFonts w:ascii="Times New Roman" w:hAnsi="Times New Roman"/>
          <w:bCs/>
          <w:sz w:val="20"/>
          <w:szCs w:val="20"/>
          <w:vertAlign w:val="superscript"/>
        </w:rPr>
        <w:t>4</w:t>
      </w:r>
      <w:r w:rsidRPr="00393B2D">
        <w:rPr>
          <w:rFonts w:ascii="Times New Roman" w:hAnsi="Times New Roman"/>
          <w:bCs/>
          <w:sz w:val="20"/>
          <w:szCs w:val="20"/>
        </w:rPr>
        <w:t>Feed conversion ratio calculated using hen-day adjusted feed intake and egg mass values, accounting for mortality and removals.</w:t>
      </w:r>
    </w:p>
    <w:p w14:paraId="2F7785B4" w14:textId="77777777" w:rsidR="002766B7" w:rsidRDefault="002766B7" w:rsidP="002766B7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proofErr w:type="spellStart"/>
      <w:proofErr w:type="gramStart"/>
      <w:r w:rsidRPr="00393B2D">
        <w:rPr>
          <w:rFonts w:ascii="Times New Roman" w:hAnsi="Times New Roman"/>
          <w:bCs/>
          <w:sz w:val="20"/>
          <w:szCs w:val="20"/>
          <w:vertAlign w:val="superscript"/>
        </w:rPr>
        <w:t>a,b</w:t>
      </w:r>
      <w:r w:rsidRPr="00393B2D">
        <w:rPr>
          <w:rFonts w:ascii="Times New Roman" w:hAnsi="Times New Roman"/>
          <w:bCs/>
          <w:sz w:val="20"/>
          <w:szCs w:val="20"/>
        </w:rPr>
        <w:t>Means</w:t>
      </w:r>
      <w:proofErr w:type="spellEnd"/>
      <w:proofErr w:type="gramEnd"/>
      <w:r w:rsidRPr="00393B2D">
        <w:rPr>
          <w:rFonts w:ascii="Times New Roman" w:hAnsi="Times New Roman"/>
          <w:bCs/>
          <w:sz w:val="20"/>
          <w:szCs w:val="20"/>
        </w:rPr>
        <w:t xml:space="preserve"> within a period with differing superscripts differ significantly.</w:t>
      </w:r>
    </w:p>
    <w:p w14:paraId="0A3DADBF" w14:textId="74D153D8" w:rsidR="00042186" w:rsidRPr="00042186" w:rsidRDefault="00042186" w:rsidP="00042186">
      <w:pPr>
        <w:pStyle w:val="Caption"/>
        <w:keepNext/>
      </w:pPr>
    </w:p>
    <w:p w14:paraId="494058EF" w14:textId="0489A9C2" w:rsidR="00042186" w:rsidRPr="006C323D" w:rsidRDefault="00042186" w:rsidP="00042186">
      <w:pPr>
        <w:pStyle w:val="Caption"/>
        <w:keepNext/>
        <w:rPr>
          <w:highlight w:val="yellow"/>
        </w:rPr>
      </w:pPr>
      <w:r w:rsidRPr="006C323D">
        <w:rPr>
          <w:highlight w:val="yellow"/>
        </w:rPr>
        <w:t>Table 9: Fiber × protein interaction effects on novel object test responses, expressed as the proportion of hens approaching the novel objec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9"/>
        <w:gridCol w:w="1947"/>
        <w:gridCol w:w="6804"/>
      </w:tblGrid>
      <w:tr w:rsidR="00042186" w:rsidRPr="006C323D" w14:paraId="4C4A98FE" w14:textId="77777777" w:rsidTr="006C323D">
        <w:tc>
          <w:tcPr>
            <w:tcW w:w="13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9C222F" w14:textId="6AC6C8F8" w:rsidR="00042186" w:rsidRPr="006C323D" w:rsidRDefault="00042186" w:rsidP="00B73D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Treatment</w:t>
            </w:r>
            <w:r w:rsidR="006C323D" w:rsidRPr="006C323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1</w:t>
            </w:r>
          </w:p>
        </w:tc>
        <w:tc>
          <w:tcPr>
            <w:tcW w:w="19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D867AC" w14:textId="77777777" w:rsidR="00042186" w:rsidRPr="006C323D" w:rsidRDefault="00042186" w:rsidP="00B73D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0E2267" w14:textId="77777777" w:rsidR="00042186" w:rsidRPr="006C323D" w:rsidRDefault="00042186" w:rsidP="00B73D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Proportion of Hens Approaching Novel Object</w:t>
            </w:r>
          </w:p>
        </w:tc>
      </w:tr>
      <w:tr w:rsidR="00042186" w:rsidRPr="006C323D" w14:paraId="1E1FE41B" w14:textId="77777777" w:rsidTr="006C323D">
        <w:tc>
          <w:tcPr>
            <w:tcW w:w="13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DC1E5D" w14:textId="77777777" w:rsidR="00042186" w:rsidRPr="006C323D" w:rsidRDefault="00042186" w:rsidP="00B73D6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CP-SF</w:t>
            </w:r>
          </w:p>
        </w:tc>
        <w:tc>
          <w:tcPr>
            <w:tcW w:w="194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85CAAC" w14:textId="77777777" w:rsidR="00042186" w:rsidRPr="006C323D" w:rsidRDefault="00042186" w:rsidP="00B73D6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80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BD101D" w14:textId="77777777" w:rsidR="00042186" w:rsidRPr="006C323D" w:rsidRDefault="00042186" w:rsidP="00B73D6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hAnsi="Times New Roman" w:cs="Times New Roman"/>
                <w:highlight w:val="yellow"/>
              </w:rPr>
              <w:t>0.099</w:t>
            </w:r>
          </w:p>
        </w:tc>
      </w:tr>
      <w:tr w:rsidR="00042186" w:rsidRPr="006C323D" w14:paraId="1F96FE00" w14:textId="77777777" w:rsidTr="006C323D"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7EA2CB" w14:textId="77777777" w:rsidR="00042186" w:rsidRPr="006C323D" w:rsidRDefault="00042186" w:rsidP="00B73D6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CP-HF</w:t>
            </w:r>
          </w:p>
        </w:tc>
        <w:tc>
          <w:tcPr>
            <w:tcW w:w="19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382E6C" w14:textId="77777777" w:rsidR="00042186" w:rsidRPr="006C323D" w:rsidRDefault="00042186" w:rsidP="00B73D6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8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59B58F" w14:textId="77777777" w:rsidR="00042186" w:rsidRPr="006C323D" w:rsidRDefault="00042186" w:rsidP="00B73D6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hAnsi="Times New Roman" w:cs="Times New Roman"/>
                <w:highlight w:val="yellow"/>
              </w:rPr>
              <w:t>0.091</w:t>
            </w:r>
          </w:p>
        </w:tc>
      </w:tr>
      <w:tr w:rsidR="00042186" w:rsidRPr="006C323D" w14:paraId="62F57C58" w14:textId="77777777" w:rsidTr="006C323D"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9B11AD" w14:textId="77777777" w:rsidR="00042186" w:rsidRPr="006C323D" w:rsidRDefault="00042186" w:rsidP="00B73D6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CP-SF</w:t>
            </w:r>
          </w:p>
        </w:tc>
        <w:tc>
          <w:tcPr>
            <w:tcW w:w="19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020539" w14:textId="77777777" w:rsidR="00042186" w:rsidRPr="006C323D" w:rsidRDefault="00042186" w:rsidP="00B73D6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8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8F1A6C" w14:textId="77777777" w:rsidR="00042186" w:rsidRPr="006C323D" w:rsidRDefault="00042186" w:rsidP="00B73D6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hAnsi="Times New Roman" w:cs="Times New Roman"/>
                <w:highlight w:val="yellow"/>
              </w:rPr>
              <w:t>0.090</w:t>
            </w:r>
          </w:p>
        </w:tc>
      </w:tr>
      <w:tr w:rsidR="00042186" w:rsidRPr="006C323D" w14:paraId="53D67B39" w14:textId="77777777" w:rsidTr="006C323D"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B0375F" w14:textId="77777777" w:rsidR="00042186" w:rsidRPr="006C323D" w:rsidRDefault="00042186" w:rsidP="00B73D6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CP-HF</w:t>
            </w:r>
          </w:p>
        </w:tc>
        <w:tc>
          <w:tcPr>
            <w:tcW w:w="19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493DEF" w14:textId="77777777" w:rsidR="00042186" w:rsidRPr="006C323D" w:rsidRDefault="00042186" w:rsidP="00B73D6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8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D9CE92" w14:textId="77777777" w:rsidR="00042186" w:rsidRPr="006C323D" w:rsidRDefault="00042186" w:rsidP="00B73D6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hAnsi="Times New Roman" w:cs="Times New Roman"/>
                <w:highlight w:val="yellow"/>
              </w:rPr>
              <w:t>0.106</w:t>
            </w:r>
          </w:p>
        </w:tc>
      </w:tr>
      <w:tr w:rsidR="00042186" w:rsidRPr="006C323D" w14:paraId="0FD7FBC1" w14:textId="77777777" w:rsidTr="006C323D"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421EC9" w14:textId="77777777" w:rsidR="00042186" w:rsidRPr="006C323D" w:rsidRDefault="00042186" w:rsidP="00B73D6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EM</w:t>
            </w:r>
          </w:p>
        </w:tc>
        <w:tc>
          <w:tcPr>
            <w:tcW w:w="194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A3E023" w14:textId="77777777" w:rsidR="00042186" w:rsidRPr="006C323D" w:rsidRDefault="00042186" w:rsidP="00B73D6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80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DA4D65" w14:textId="77777777" w:rsidR="00042186" w:rsidRPr="006C323D" w:rsidRDefault="00042186" w:rsidP="00B73D6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hAnsi="Times New Roman" w:cs="Times New Roman"/>
                <w:highlight w:val="yellow"/>
              </w:rPr>
              <w:t>0.016</w:t>
            </w:r>
          </w:p>
        </w:tc>
      </w:tr>
      <w:tr w:rsidR="00042186" w:rsidRPr="006C323D" w14:paraId="4E934E5B" w14:textId="77777777" w:rsidTr="006C323D">
        <w:tc>
          <w:tcPr>
            <w:tcW w:w="13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E1C957" w14:textId="77777777" w:rsidR="00042186" w:rsidRPr="006C323D" w:rsidRDefault="00042186" w:rsidP="00B73D6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-value</w:t>
            </w:r>
          </w:p>
        </w:tc>
        <w:tc>
          <w:tcPr>
            <w:tcW w:w="19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F61194" w14:textId="77777777" w:rsidR="00042186" w:rsidRPr="006C323D" w:rsidRDefault="00042186" w:rsidP="00B73D6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8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0D4816" w14:textId="77777777" w:rsidR="00042186" w:rsidRPr="006C323D" w:rsidRDefault="00042186" w:rsidP="00B73D6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42186" w:rsidRPr="006C323D" w14:paraId="566D702D" w14:textId="77777777" w:rsidTr="006C323D">
        <w:tc>
          <w:tcPr>
            <w:tcW w:w="138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31D526" w14:textId="77777777" w:rsidR="00042186" w:rsidRPr="006C323D" w:rsidRDefault="00042186" w:rsidP="00B73D6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  <w:t>Fiber</w:t>
            </w:r>
          </w:p>
        </w:tc>
        <w:tc>
          <w:tcPr>
            <w:tcW w:w="194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CACF5A" w14:textId="77777777" w:rsidR="00042186" w:rsidRPr="006C323D" w:rsidRDefault="00042186" w:rsidP="00B73D6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80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815A2E" w14:textId="77777777" w:rsidR="00042186" w:rsidRPr="006C323D" w:rsidRDefault="00042186" w:rsidP="00B73D6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881</w:t>
            </w:r>
          </w:p>
        </w:tc>
      </w:tr>
      <w:tr w:rsidR="00042186" w:rsidRPr="006C323D" w14:paraId="26F1B7F8" w14:textId="77777777" w:rsidTr="006C323D"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75438B" w14:textId="77777777" w:rsidR="00042186" w:rsidRPr="006C323D" w:rsidRDefault="00042186" w:rsidP="00B73D6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  <w:t>Protein</w:t>
            </w:r>
          </w:p>
        </w:tc>
        <w:tc>
          <w:tcPr>
            <w:tcW w:w="19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ACF321" w14:textId="77777777" w:rsidR="00042186" w:rsidRPr="006C323D" w:rsidRDefault="00042186" w:rsidP="00B73D6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8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F80557" w14:textId="77777777" w:rsidR="00042186" w:rsidRPr="006C323D" w:rsidRDefault="00042186" w:rsidP="00B73D6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889</w:t>
            </w:r>
          </w:p>
        </w:tc>
      </w:tr>
      <w:tr w:rsidR="00042186" w:rsidRPr="006C323D" w14:paraId="5A0A082F" w14:textId="77777777" w:rsidTr="006C323D">
        <w:tc>
          <w:tcPr>
            <w:tcW w:w="13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2B6502" w14:textId="77777777" w:rsidR="00042186" w:rsidRPr="006C323D" w:rsidRDefault="00042186" w:rsidP="00B73D6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  <w:t xml:space="preserve">Age </w:t>
            </w:r>
          </w:p>
        </w:tc>
        <w:tc>
          <w:tcPr>
            <w:tcW w:w="19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CED53D" w14:textId="77777777" w:rsidR="00042186" w:rsidRPr="006C323D" w:rsidRDefault="00042186" w:rsidP="00B73D6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8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D78B5C" w14:textId="77777777" w:rsidR="00042186" w:rsidRPr="006C323D" w:rsidRDefault="00042186" w:rsidP="00B73D6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1</w:t>
            </w:r>
          </w:p>
        </w:tc>
      </w:tr>
      <w:tr w:rsidR="00042186" w:rsidRPr="006C323D" w14:paraId="68A03858" w14:textId="77777777" w:rsidTr="006C323D">
        <w:tc>
          <w:tcPr>
            <w:tcW w:w="333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E8E304" w14:textId="77777777" w:rsidR="00042186" w:rsidRPr="006C323D" w:rsidRDefault="00042186" w:rsidP="00B73D6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  <w:t>Fiber × Protein</w:t>
            </w:r>
          </w:p>
        </w:tc>
        <w:tc>
          <w:tcPr>
            <w:tcW w:w="68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59F886" w14:textId="77777777" w:rsidR="00042186" w:rsidRPr="006C323D" w:rsidRDefault="00042186" w:rsidP="00B73D6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799</w:t>
            </w:r>
          </w:p>
        </w:tc>
      </w:tr>
      <w:tr w:rsidR="00042186" w:rsidRPr="006C323D" w14:paraId="13409B0A" w14:textId="77777777" w:rsidTr="006C323D">
        <w:tc>
          <w:tcPr>
            <w:tcW w:w="333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9E77FC" w14:textId="77777777" w:rsidR="00042186" w:rsidRPr="006C323D" w:rsidRDefault="00042186" w:rsidP="00B73D6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  <w:t>Fiber × Age</w:t>
            </w:r>
          </w:p>
        </w:tc>
        <w:tc>
          <w:tcPr>
            <w:tcW w:w="68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6DED98" w14:textId="77777777" w:rsidR="00042186" w:rsidRPr="006C323D" w:rsidRDefault="00042186" w:rsidP="00B73D6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892</w:t>
            </w:r>
          </w:p>
        </w:tc>
      </w:tr>
      <w:tr w:rsidR="00042186" w:rsidRPr="006C323D" w14:paraId="00BFE1F4" w14:textId="77777777" w:rsidTr="006C323D">
        <w:tc>
          <w:tcPr>
            <w:tcW w:w="333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8898AA" w14:textId="77777777" w:rsidR="00042186" w:rsidRPr="006C323D" w:rsidRDefault="00042186" w:rsidP="00B73D6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  <w:t>Protein × Age</w:t>
            </w:r>
          </w:p>
        </w:tc>
        <w:tc>
          <w:tcPr>
            <w:tcW w:w="68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5576EC" w14:textId="77777777" w:rsidR="00042186" w:rsidRPr="006C323D" w:rsidRDefault="00042186" w:rsidP="00B73D6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913</w:t>
            </w:r>
          </w:p>
        </w:tc>
      </w:tr>
      <w:tr w:rsidR="00042186" w:rsidRPr="006C323D" w14:paraId="368DAF3B" w14:textId="77777777" w:rsidTr="006C323D">
        <w:tc>
          <w:tcPr>
            <w:tcW w:w="333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4BF32E" w14:textId="77777777" w:rsidR="00042186" w:rsidRPr="006C323D" w:rsidRDefault="00042186" w:rsidP="00B73D66">
            <w:pPr>
              <w:rPr>
                <w:rFonts w:ascii="Times New Roman" w:hAnsi="Times New Roman" w:cs="Times New Roman"/>
                <w:highlight w:val="yellow"/>
              </w:rPr>
            </w:pPr>
            <w:r w:rsidRPr="006C323D">
              <w:rPr>
                <w:rFonts w:ascii="Times New Roman" w:eastAsia="Aptos" w:hAnsi="Times New Roman" w:cs="Times New Roman"/>
                <w:sz w:val="24"/>
                <w:szCs w:val="24"/>
                <w:highlight w:val="yellow"/>
              </w:rPr>
              <w:t>Fiber × Protein × Age</w:t>
            </w:r>
          </w:p>
        </w:tc>
        <w:tc>
          <w:tcPr>
            <w:tcW w:w="680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BD05A0" w14:textId="77777777" w:rsidR="00042186" w:rsidRPr="006C323D" w:rsidRDefault="00042186" w:rsidP="00B73D6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323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64</w:t>
            </w:r>
          </w:p>
        </w:tc>
      </w:tr>
    </w:tbl>
    <w:p w14:paraId="13021528" w14:textId="7670DBF2" w:rsidR="002766B7" w:rsidRPr="0024616A" w:rsidRDefault="006C323D" w:rsidP="0024616A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 w:rsidRPr="006C323D">
        <w:rPr>
          <w:rFonts w:ascii="Times New Roman" w:hAnsi="Times New Roman" w:cs="Times New Roman"/>
          <w:bCs/>
          <w:sz w:val="20"/>
          <w:szCs w:val="20"/>
          <w:highlight w:val="yellow"/>
          <w:vertAlign w:val="superscript"/>
        </w:rPr>
        <w:t>1</w:t>
      </w:r>
      <w:r w:rsidRPr="006C323D">
        <w:rPr>
          <w:rFonts w:ascii="Times New Roman" w:hAnsi="Times New Roman" w:cs="Times New Roman"/>
          <w:bCs/>
          <w:sz w:val="20"/>
          <w:szCs w:val="20"/>
          <w:highlight w:val="yellow"/>
        </w:rPr>
        <w:t>SCP-SF = Standard Crude Protein and Standard Fiber (Control Diet); SCP-HF = Standard Crude Protein and High Fiber; LCP-SF= Low Crude Protein and Standard Fiber; LCP-HF = Low Crude Protein and High Fiber</w:t>
      </w:r>
    </w:p>
    <w:sectPr w:rsidR="002766B7" w:rsidRPr="0024616A" w:rsidSect="00B3560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D56615" w14:textId="77777777" w:rsidR="001753AC" w:rsidRPr="00CB558C" w:rsidRDefault="001753AC" w:rsidP="008030CC">
      <w:pPr>
        <w:spacing w:after="0" w:line="240" w:lineRule="auto"/>
      </w:pPr>
      <w:r w:rsidRPr="00CB558C">
        <w:separator/>
      </w:r>
    </w:p>
  </w:endnote>
  <w:endnote w:type="continuationSeparator" w:id="0">
    <w:p w14:paraId="6CA2D84C" w14:textId="77777777" w:rsidR="001753AC" w:rsidRPr="00CB558C" w:rsidRDefault="001753AC" w:rsidP="008030CC">
      <w:pPr>
        <w:spacing w:after="0" w:line="240" w:lineRule="auto"/>
      </w:pPr>
      <w:r w:rsidRPr="00CB558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3358095"/>
      <w:docPartObj>
        <w:docPartGallery w:val="Page Numbers (Bottom of Page)"/>
        <w:docPartUnique/>
      </w:docPartObj>
    </w:sdtPr>
    <w:sdtEndPr/>
    <w:sdtContent>
      <w:p w14:paraId="1448610E" w14:textId="64966355" w:rsidR="00754F05" w:rsidRPr="00CB558C" w:rsidRDefault="00754F05">
        <w:pPr>
          <w:pStyle w:val="Footer"/>
          <w:jc w:val="right"/>
        </w:pPr>
        <w:r w:rsidRPr="00CB558C">
          <w:fldChar w:fldCharType="begin"/>
        </w:r>
        <w:r w:rsidRPr="00CB558C">
          <w:instrText>PAGE   \* MERGEFORMAT</w:instrText>
        </w:r>
        <w:r w:rsidRPr="00CB558C">
          <w:fldChar w:fldCharType="separate"/>
        </w:r>
        <w:r w:rsidR="001C3C61" w:rsidRPr="00CB558C">
          <w:t>20</w:t>
        </w:r>
        <w:r w:rsidRPr="00CB558C">
          <w:fldChar w:fldCharType="end"/>
        </w:r>
      </w:p>
    </w:sdtContent>
  </w:sdt>
  <w:p w14:paraId="37C01075" w14:textId="77777777" w:rsidR="00754F05" w:rsidRPr="00CB558C" w:rsidRDefault="00754F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D37D0C" w14:textId="77777777" w:rsidR="001753AC" w:rsidRPr="00CB558C" w:rsidRDefault="001753AC" w:rsidP="008030CC">
      <w:pPr>
        <w:spacing w:after="0" w:line="240" w:lineRule="auto"/>
      </w:pPr>
      <w:r w:rsidRPr="00CB558C">
        <w:separator/>
      </w:r>
    </w:p>
  </w:footnote>
  <w:footnote w:type="continuationSeparator" w:id="0">
    <w:p w14:paraId="67BCE50F" w14:textId="77777777" w:rsidR="001753AC" w:rsidRPr="00CB558C" w:rsidRDefault="001753AC" w:rsidP="008030CC">
      <w:pPr>
        <w:spacing w:after="0" w:line="240" w:lineRule="auto"/>
      </w:pPr>
      <w:r w:rsidRPr="00CB558C"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E31A66"/>
    <w:multiLevelType w:val="hybridMultilevel"/>
    <w:tmpl w:val="BAE6AFCE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1506761"/>
    <w:multiLevelType w:val="hybridMultilevel"/>
    <w:tmpl w:val="848ECA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DB0A91"/>
    <w:multiLevelType w:val="hybridMultilevel"/>
    <w:tmpl w:val="3A44CE1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4437121">
    <w:abstractNumId w:val="0"/>
  </w:num>
  <w:num w:numId="2" w16cid:durableId="1539320781">
    <w:abstractNumId w:val="1"/>
  </w:num>
  <w:num w:numId="3" w16cid:durableId="2196388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819"/>
    <w:rsid w:val="0000053D"/>
    <w:rsid w:val="000019A4"/>
    <w:rsid w:val="00005E66"/>
    <w:rsid w:val="000065E7"/>
    <w:rsid w:val="000119A6"/>
    <w:rsid w:val="000134E9"/>
    <w:rsid w:val="0001494D"/>
    <w:rsid w:val="00015E70"/>
    <w:rsid w:val="00022E46"/>
    <w:rsid w:val="00026B9C"/>
    <w:rsid w:val="00026FA7"/>
    <w:rsid w:val="000272A2"/>
    <w:rsid w:val="0003037A"/>
    <w:rsid w:val="00030560"/>
    <w:rsid w:val="00030A93"/>
    <w:rsid w:val="00031905"/>
    <w:rsid w:val="00031E03"/>
    <w:rsid w:val="00031FA3"/>
    <w:rsid w:val="00032510"/>
    <w:rsid w:val="000330C3"/>
    <w:rsid w:val="00037163"/>
    <w:rsid w:val="00040D88"/>
    <w:rsid w:val="0004120A"/>
    <w:rsid w:val="00041C64"/>
    <w:rsid w:val="00041EAF"/>
    <w:rsid w:val="00042186"/>
    <w:rsid w:val="000429A8"/>
    <w:rsid w:val="000429B7"/>
    <w:rsid w:val="000477B6"/>
    <w:rsid w:val="000479B8"/>
    <w:rsid w:val="00052782"/>
    <w:rsid w:val="00052B1D"/>
    <w:rsid w:val="0005768E"/>
    <w:rsid w:val="0006322D"/>
    <w:rsid w:val="0006688B"/>
    <w:rsid w:val="00066D17"/>
    <w:rsid w:val="00067349"/>
    <w:rsid w:val="0006788D"/>
    <w:rsid w:val="00074315"/>
    <w:rsid w:val="00074921"/>
    <w:rsid w:val="000775F3"/>
    <w:rsid w:val="000805E5"/>
    <w:rsid w:val="00084029"/>
    <w:rsid w:val="00087D58"/>
    <w:rsid w:val="00087F7C"/>
    <w:rsid w:val="00087FC8"/>
    <w:rsid w:val="00090FA7"/>
    <w:rsid w:val="00091287"/>
    <w:rsid w:val="00093B0F"/>
    <w:rsid w:val="00093D02"/>
    <w:rsid w:val="00093E06"/>
    <w:rsid w:val="000947A6"/>
    <w:rsid w:val="00094830"/>
    <w:rsid w:val="00094C09"/>
    <w:rsid w:val="0009620A"/>
    <w:rsid w:val="0009647C"/>
    <w:rsid w:val="000977EC"/>
    <w:rsid w:val="00097A6D"/>
    <w:rsid w:val="00097C10"/>
    <w:rsid w:val="000A15EB"/>
    <w:rsid w:val="000A4635"/>
    <w:rsid w:val="000A7932"/>
    <w:rsid w:val="000B01CE"/>
    <w:rsid w:val="000B0CD0"/>
    <w:rsid w:val="000B0EB0"/>
    <w:rsid w:val="000B4331"/>
    <w:rsid w:val="000B4C31"/>
    <w:rsid w:val="000B4F9E"/>
    <w:rsid w:val="000B50EE"/>
    <w:rsid w:val="000B7B29"/>
    <w:rsid w:val="000C044E"/>
    <w:rsid w:val="000C1100"/>
    <w:rsid w:val="000C21AD"/>
    <w:rsid w:val="000C5A6F"/>
    <w:rsid w:val="000D31F5"/>
    <w:rsid w:val="000D5595"/>
    <w:rsid w:val="000D5F6A"/>
    <w:rsid w:val="000D7D9E"/>
    <w:rsid w:val="000E0B4C"/>
    <w:rsid w:val="000E0F8B"/>
    <w:rsid w:val="000E32DB"/>
    <w:rsid w:val="000E48E6"/>
    <w:rsid w:val="000E5B76"/>
    <w:rsid w:val="000E72A3"/>
    <w:rsid w:val="000E79E2"/>
    <w:rsid w:val="000F1EBC"/>
    <w:rsid w:val="000F4E31"/>
    <w:rsid w:val="000F5CE7"/>
    <w:rsid w:val="000F626F"/>
    <w:rsid w:val="00100247"/>
    <w:rsid w:val="00102054"/>
    <w:rsid w:val="00103311"/>
    <w:rsid w:val="001050C2"/>
    <w:rsid w:val="0010662B"/>
    <w:rsid w:val="00112DCF"/>
    <w:rsid w:val="001151F9"/>
    <w:rsid w:val="001159D7"/>
    <w:rsid w:val="001159E7"/>
    <w:rsid w:val="00116EE8"/>
    <w:rsid w:val="001190BD"/>
    <w:rsid w:val="00120C37"/>
    <w:rsid w:val="00121DF4"/>
    <w:rsid w:val="00124B2C"/>
    <w:rsid w:val="00124BCE"/>
    <w:rsid w:val="0012615E"/>
    <w:rsid w:val="00130E4D"/>
    <w:rsid w:val="00132EF1"/>
    <w:rsid w:val="00133F6B"/>
    <w:rsid w:val="00135692"/>
    <w:rsid w:val="00140373"/>
    <w:rsid w:val="00142585"/>
    <w:rsid w:val="00142A75"/>
    <w:rsid w:val="00143400"/>
    <w:rsid w:val="00144D87"/>
    <w:rsid w:val="001452E5"/>
    <w:rsid w:val="001462D8"/>
    <w:rsid w:val="00150839"/>
    <w:rsid w:val="00152DC0"/>
    <w:rsid w:val="001543B4"/>
    <w:rsid w:val="00156819"/>
    <w:rsid w:val="00157399"/>
    <w:rsid w:val="001607B2"/>
    <w:rsid w:val="001641A7"/>
    <w:rsid w:val="00164DA6"/>
    <w:rsid w:val="00165A25"/>
    <w:rsid w:val="00167756"/>
    <w:rsid w:val="00167E47"/>
    <w:rsid w:val="001703EA"/>
    <w:rsid w:val="00171873"/>
    <w:rsid w:val="0017292D"/>
    <w:rsid w:val="00173376"/>
    <w:rsid w:val="001753AC"/>
    <w:rsid w:val="00177C67"/>
    <w:rsid w:val="001810AF"/>
    <w:rsid w:val="00183C5B"/>
    <w:rsid w:val="001852FB"/>
    <w:rsid w:val="00186222"/>
    <w:rsid w:val="001870A9"/>
    <w:rsid w:val="0018715D"/>
    <w:rsid w:val="00190427"/>
    <w:rsid w:val="00190844"/>
    <w:rsid w:val="00192DF4"/>
    <w:rsid w:val="0019372D"/>
    <w:rsid w:val="00196A71"/>
    <w:rsid w:val="00196B29"/>
    <w:rsid w:val="001A06AD"/>
    <w:rsid w:val="001A117B"/>
    <w:rsid w:val="001A3F1D"/>
    <w:rsid w:val="001A6577"/>
    <w:rsid w:val="001A65E0"/>
    <w:rsid w:val="001A7195"/>
    <w:rsid w:val="001B1A7B"/>
    <w:rsid w:val="001B1C4D"/>
    <w:rsid w:val="001B1D9B"/>
    <w:rsid w:val="001B3533"/>
    <w:rsid w:val="001B53FE"/>
    <w:rsid w:val="001B5BE0"/>
    <w:rsid w:val="001B7260"/>
    <w:rsid w:val="001B7362"/>
    <w:rsid w:val="001C01DB"/>
    <w:rsid w:val="001C12EF"/>
    <w:rsid w:val="001C3C61"/>
    <w:rsid w:val="001C413B"/>
    <w:rsid w:val="001C4B4B"/>
    <w:rsid w:val="001D4F11"/>
    <w:rsid w:val="001D5C07"/>
    <w:rsid w:val="001D71BF"/>
    <w:rsid w:val="001E07FE"/>
    <w:rsid w:val="001E1158"/>
    <w:rsid w:val="001E33B5"/>
    <w:rsid w:val="001E7F10"/>
    <w:rsid w:val="001F38A8"/>
    <w:rsid w:val="001F3B1B"/>
    <w:rsid w:val="001F3E11"/>
    <w:rsid w:val="001F5FBF"/>
    <w:rsid w:val="001F7994"/>
    <w:rsid w:val="002023D8"/>
    <w:rsid w:val="002027FA"/>
    <w:rsid w:val="00204876"/>
    <w:rsid w:val="00205153"/>
    <w:rsid w:val="0020651E"/>
    <w:rsid w:val="00210005"/>
    <w:rsid w:val="002100D0"/>
    <w:rsid w:val="00210AAF"/>
    <w:rsid w:val="00211166"/>
    <w:rsid w:val="00213847"/>
    <w:rsid w:val="00216E5A"/>
    <w:rsid w:val="00217421"/>
    <w:rsid w:val="00217B99"/>
    <w:rsid w:val="00217E89"/>
    <w:rsid w:val="0022094F"/>
    <w:rsid w:val="00221281"/>
    <w:rsid w:val="002223E9"/>
    <w:rsid w:val="00223575"/>
    <w:rsid w:val="002306BE"/>
    <w:rsid w:val="002318C8"/>
    <w:rsid w:val="00231CFA"/>
    <w:rsid w:val="00232AE4"/>
    <w:rsid w:val="00234C2A"/>
    <w:rsid w:val="0024105E"/>
    <w:rsid w:val="00241856"/>
    <w:rsid w:val="00243A51"/>
    <w:rsid w:val="0024616A"/>
    <w:rsid w:val="002471A2"/>
    <w:rsid w:val="00250F32"/>
    <w:rsid w:val="00253710"/>
    <w:rsid w:val="002538B4"/>
    <w:rsid w:val="002553D0"/>
    <w:rsid w:val="002558FB"/>
    <w:rsid w:val="0025717E"/>
    <w:rsid w:val="00257B0E"/>
    <w:rsid w:val="00262966"/>
    <w:rsid w:val="002678A0"/>
    <w:rsid w:val="00267978"/>
    <w:rsid w:val="00270FAA"/>
    <w:rsid w:val="00271F5C"/>
    <w:rsid w:val="002731C9"/>
    <w:rsid w:val="0027644A"/>
    <w:rsid w:val="002766B7"/>
    <w:rsid w:val="002875DA"/>
    <w:rsid w:val="00287A23"/>
    <w:rsid w:val="00290D3B"/>
    <w:rsid w:val="00291951"/>
    <w:rsid w:val="0029270A"/>
    <w:rsid w:val="00293D93"/>
    <w:rsid w:val="00293FD8"/>
    <w:rsid w:val="00294ECD"/>
    <w:rsid w:val="00296510"/>
    <w:rsid w:val="00297373"/>
    <w:rsid w:val="002A023A"/>
    <w:rsid w:val="002A02E6"/>
    <w:rsid w:val="002A1BCB"/>
    <w:rsid w:val="002A1C46"/>
    <w:rsid w:val="002A29AC"/>
    <w:rsid w:val="002A347E"/>
    <w:rsid w:val="002A34F6"/>
    <w:rsid w:val="002A54E5"/>
    <w:rsid w:val="002B0A0E"/>
    <w:rsid w:val="002B1948"/>
    <w:rsid w:val="002B1AA9"/>
    <w:rsid w:val="002B290C"/>
    <w:rsid w:val="002B494D"/>
    <w:rsid w:val="002C0984"/>
    <w:rsid w:val="002C0B76"/>
    <w:rsid w:val="002C3167"/>
    <w:rsid w:val="002C34FC"/>
    <w:rsid w:val="002C660C"/>
    <w:rsid w:val="002D0282"/>
    <w:rsid w:val="002D1314"/>
    <w:rsid w:val="002D1F8C"/>
    <w:rsid w:val="002D31A1"/>
    <w:rsid w:val="002D3633"/>
    <w:rsid w:val="002D424C"/>
    <w:rsid w:val="002D469B"/>
    <w:rsid w:val="002D4F72"/>
    <w:rsid w:val="002D6C62"/>
    <w:rsid w:val="002D74BC"/>
    <w:rsid w:val="002E03E8"/>
    <w:rsid w:val="002E0790"/>
    <w:rsid w:val="002E1342"/>
    <w:rsid w:val="002E1533"/>
    <w:rsid w:val="002E19D0"/>
    <w:rsid w:val="002E1D2E"/>
    <w:rsid w:val="002E1EED"/>
    <w:rsid w:val="002E2497"/>
    <w:rsid w:val="002E2C88"/>
    <w:rsid w:val="002E49D6"/>
    <w:rsid w:val="002E5282"/>
    <w:rsid w:val="002E6137"/>
    <w:rsid w:val="002E71A8"/>
    <w:rsid w:val="002E7B97"/>
    <w:rsid w:val="002F4685"/>
    <w:rsid w:val="002F6850"/>
    <w:rsid w:val="002F79EB"/>
    <w:rsid w:val="002F7CDB"/>
    <w:rsid w:val="00301C5F"/>
    <w:rsid w:val="0030274B"/>
    <w:rsid w:val="0030341D"/>
    <w:rsid w:val="00304B6B"/>
    <w:rsid w:val="00304F89"/>
    <w:rsid w:val="00307B6E"/>
    <w:rsid w:val="003112D7"/>
    <w:rsid w:val="00311D41"/>
    <w:rsid w:val="00313612"/>
    <w:rsid w:val="00313A47"/>
    <w:rsid w:val="003244BD"/>
    <w:rsid w:val="00326223"/>
    <w:rsid w:val="0033034F"/>
    <w:rsid w:val="00330476"/>
    <w:rsid w:val="003305B5"/>
    <w:rsid w:val="00332C1A"/>
    <w:rsid w:val="0033431B"/>
    <w:rsid w:val="00334F0B"/>
    <w:rsid w:val="00335A36"/>
    <w:rsid w:val="00335A47"/>
    <w:rsid w:val="00341956"/>
    <w:rsid w:val="003421AA"/>
    <w:rsid w:val="00342B0F"/>
    <w:rsid w:val="00344878"/>
    <w:rsid w:val="003449EC"/>
    <w:rsid w:val="00344AEC"/>
    <w:rsid w:val="0034504F"/>
    <w:rsid w:val="00347499"/>
    <w:rsid w:val="00353265"/>
    <w:rsid w:val="00353D52"/>
    <w:rsid w:val="00354668"/>
    <w:rsid w:val="00356B79"/>
    <w:rsid w:val="003600E3"/>
    <w:rsid w:val="00361072"/>
    <w:rsid w:val="00363636"/>
    <w:rsid w:val="00364A9A"/>
    <w:rsid w:val="00367018"/>
    <w:rsid w:val="0037095B"/>
    <w:rsid w:val="00371BAB"/>
    <w:rsid w:val="00374D1D"/>
    <w:rsid w:val="00375CB0"/>
    <w:rsid w:val="00376955"/>
    <w:rsid w:val="003772AE"/>
    <w:rsid w:val="00380BC2"/>
    <w:rsid w:val="00381BF1"/>
    <w:rsid w:val="003836D9"/>
    <w:rsid w:val="00385E10"/>
    <w:rsid w:val="00387556"/>
    <w:rsid w:val="00390DF2"/>
    <w:rsid w:val="0039260A"/>
    <w:rsid w:val="00392992"/>
    <w:rsid w:val="00393B2D"/>
    <w:rsid w:val="00393FD0"/>
    <w:rsid w:val="00393FD7"/>
    <w:rsid w:val="00397157"/>
    <w:rsid w:val="003977DE"/>
    <w:rsid w:val="0039786B"/>
    <w:rsid w:val="003A1975"/>
    <w:rsid w:val="003A48EC"/>
    <w:rsid w:val="003A5286"/>
    <w:rsid w:val="003A5A08"/>
    <w:rsid w:val="003A71A4"/>
    <w:rsid w:val="003A741D"/>
    <w:rsid w:val="003A7480"/>
    <w:rsid w:val="003B201C"/>
    <w:rsid w:val="003B38D0"/>
    <w:rsid w:val="003B45C6"/>
    <w:rsid w:val="003B7404"/>
    <w:rsid w:val="003B7BFA"/>
    <w:rsid w:val="003C25C6"/>
    <w:rsid w:val="003C29FF"/>
    <w:rsid w:val="003C5A15"/>
    <w:rsid w:val="003C608F"/>
    <w:rsid w:val="003C751C"/>
    <w:rsid w:val="003D02E0"/>
    <w:rsid w:val="003D183C"/>
    <w:rsid w:val="003D257B"/>
    <w:rsid w:val="003D31E9"/>
    <w:rsid w:val="003D655F"/>
    <w:rsid w:val="003D6B54"/>
    <w:rsid w:val="003E081E"/>
    <w:rsid w:val="003E1906"/>
    <w:rsid w:val="003E59E7"/>
    <w:rsid w:val="003F00EF"/>
    <w:rsid w:val="003F37C5"/>
    <w:rsid w:val="003F3BD2"/>
    <w:rsid w:val="003F5588"/>
    <w:rsid w:val="003F5ED2"/>
    <w:rsid w:val="003F6F23"/>
    <w:rsid w:val="003F7416"/>
    <w:rsid w:val="003F7A47"/>
    <w:rsid w:val="00401268"/>
    <w:rsid w:val="00401981"/>
    <w:rsid w:val="00402515"/>
    <w:rsid w:val="00402F31"/>
    <w:rsid w:val="0040356C"/>
    <w:rsid w:val="00404054"/>
    <w:rsid w:val="00405435"/>
    <w:rsid w:val="00410034"/>
    <w:rsid w:val="004140C3"/>
    <w:rsid w:val="004140F4"/>
    <w:rsid w:val="00415A32"/>
    <w:rsid w:val="004212E7"/>
    <w:rsid w:val="00422C83"/>
    <w:rsid w:val="004243EE"/>
    <w:rsid w:val="00427CAE"/>
    <w:rsid w:val="00430449"/>
    <w:rsid w:val="004305D7"/>
    <w:rsid w:val="00431823"/>
    <w:rsid w:val="0043371A"/>
    <w:rsid w:val="0043474C"/>
    <w:rsid w:val="0043504B"/>
    <w:rsid w:val="004373C9"/>
    <w:rsid w:val="00437550"/>
    <w:rsid w:val="00437789"/>
    <w:rsid w:val="00443843"/>
    <w:rsid w:val="00444536"/>
    <w:rsid w:val="004514EB"/>
    <w:rsid w:val="004519A8"/>
    <w:rsid w:val="004543F1"/>
    <w:rsid w:val="0045671D"/>
    <w:rsid w:val="0045798F"/>
    <w:rsid w:val="00460A54"/>
    <w:rsid w:val="004632BD"/>
    <w:rsid w:val="00464959"/>
    <w:rsid w:val="00464A96"/>
    <w:rsid w:val="00464F31"/>
    <w:rsid w:val="00466873"/>
    <w:rsid w:val="00476505"/>
    <w:rsid w:val="004777A1"/>
    <w:rsid w:val="004815F2"/>
    <w:rsid w:val="00481850"/>
    <w:rsid w:val="004830FC"/>
    <w:rsid w:val="004850F1"/>
    <w:rsid w:val="00485C20"/>
    <w:rsid w:val="00485FDE"/>
    <w:rsid w:val="00493F52"/>
    <w:rsid w:val="00493FC6"/>
    <w:rsid w:val="004A0663"/>
    <w:rsid w:val="004A1FDE"/>
    <w:rsid w:val="004A59C2"/>
    <w:rsid w:val="004B1670"/>
    <w:rsid w:val="004B320E"/>
    <w:rsid w:val="004B466B"/>
    <w:rsid w:val="004B4B00"/>
    <w:rsid w:val="004B518F"/>
    <w:rsid w:val="004C0682"/>
    <w:rsid w:val="004C1682"/>
    <w:rsid w:val="004C3452"/>
    <w:rsid w:val="004C36D6"/>
    <w:rsid w:val="004D0011"/>
    <w:rsid w:val="004D077C"/>
    <w:rsid w:val="004D35B2"/>
    <w:rsid w:val="004D3865"/>
    <w:rsid w:val="004D68F9"/>
    <w:rsid w:val="004E2F80"/>
    <w:rsid w:val="004E3401"/>
    <w:rsid w:val="004E3EC3"/>
    <w:rsid w:val="004F51F0"/>
    <w:rsid w:val="004F5EA6"/>
    <w:rsid w:val="004F62FD"/>
    <w:rsid w:val="004F7D56"/>
    <w:rsid w:val="00501663"/>
    <w:rsid w:val="0050209B"/>
    <w:rsid w:val="00502334"/>
    <w:rsid w:val="00503A1F"/>
    <w:rsid w:val="00506CF8"/>
    <w:rsid w:val="00507BA1"/>
    <w:rsid w:val="00510463"/>
    <w:rsid w:val="005112A4"/>
    <w:rsid w:val="005119FA"/>
    <w:rsid w:val="0051366B"/>
    <w:rsid w:val="005167B6"/>
    <w:rsid w:val="00517CF8"/>
    <w:rsid w:val="00517D3B"/>
    <w:rsid w:val="005211A0"/>
    <w:rsid w:val="005268A0"/>
    <w:rsid w:val="00532C59"/>
    <w:rsid w:val="005342C2"/>
    <w:rsid w:val="00540D26"/>
    <w:rsid w:val="0054146C"/>
    <w:rsid w:val="00542ABF"/>
    <w:rsid w:val="005448BF"/>
    <w:rsid w:val="00545C67"/>
    <w:rsid w:val="00546B29"/>
    <w:rsid w:val="00547B2C"/>
    <w:rsid w:val="0055152A"/>
    <w:rsid w:val="00555D5A"/>
    <w:rsid w:val="0056407B"/>
    <w:rsid w:val="00564A2F"/>
    <w:rsid w:val="00564E84"/>
    <w:rsid w:val="0056561A"/>
    <w:rsid w:val="0056631B"/>
    <w:rsid w:val="00567C8C"/>
    <w:rsid w:val="00571951"/>
    <w:rsid w:val="00571E7B"/>
    <w:rsid w:val="005729BC"/>
    <w:rsid w:val="0057309A"/>
    <w:rsid w:val="005744A1"/>
    <w:rsid w:val="00574F72"/>
    <w:rsid w:val="00575480"/>
    <w:rsid w:val="005768C9"/>
    <w:rsid w:val="00581284"/>
    <w:rsid w:val="0058142C"/>
    <w:rsid w:val="00581F35"/>
    <w:rsid w:val="005827D8"/>
    <w:rsid w:val="00584A9D"/>
    <w:rsid w:val="00584B37"/>
    <w:rsid w:val="00584D92"/>
    <w:rsid w:val="005875E3"/>
    <w:rsid w:val="0059091E"/>
    <w:rsid w:val="005910EE"/>
    <w:rsid w:val="0059116B"/>
    <w:rsid w:val="00593849"/>
    <w:rsid w:val="0059480E"/>
    <w:rsid w:val="00596673"/>
    <w:rsid w:val="00596994"/>
    <w:rsid w:val="00597DD4"/>
    <w:rsid w:val="005A16BF"/>
    <w:rsid w:val="005A38F0"/>
    <w:rsid w:val="005A3DBC"/>
    <w:rsid w:val="005A5114"/>
    <w:rsid w:val="005A79FF"/>
    <w:rsid w:val="005B1D97"/>
    <w:rsid w:val="005B26D5"/>
    <w:rsid w:val="005B50F4"/>
    <w:rsid w:val="005B53C3"/>
    <w:rsid w:val="005B582D"/>
    <w:rsid w:val="005B5CB7"/>
    <w:rsid w:val="005B74AC"/>
    <w:rsid w:val="005C1035"/>
    <w:rsid w:val="005C2B54"/>
    <w:rsid w:val="005C36BE"/>
    <w:rsid w:val="005C4F29"/>
    <w:rsid w:val="005D2AE5"/>
    <w:rsid w:val="005D3340"/>
    <w:rsid w:val="005D380E"/>
    <w:rsid w:val="005D3E40"/>
    <w:rsid w:val="005D4842"/>
    <w:rsid w:val="005D5405"/>
    <w:rsid w:val="005D6B45"/>
    <w:rsid w:val="005E077B"/>
    <w:rsid w:val="005E109B"/>
    <w:rsid w:val="005E374E"/>
    <w:rsid w:val="005E61B7"/>
    <w:rsid w:val="005E645B"/>
    <w:rsid w:val="005F1C92"/>
    <w:rsid w:val="005F8F7C"/>
    <w:rsid w:val="006004C2"/>
    <w:rsid w:val="00601849"/>
    <w:rsid w:val="00602B9F"/>
    <w:rsid w:val="0060343A"/>
    <w:rsid w:val="006069E5"/>
    <w:rsid w:val="00606B84"/>
    <w:rsid w:val="00606FBF"/>
    <w:rsid w:val="0061153F"/>
    <w:rsid w:val="00617B9E"/>
    <w:rsid w:val="006212CF"/>
    <w:rsid w:val="00624B4D"/>
    <w:rsid w:val="00625615"/>
    <w:rsid w:val="00633A91"/>
    <w:rsid w:val="00634991"/>
    <w:rsid w:val="00635B8F"/>
    <w:rsid w:val="00637A77"/>
    <w:rsid w:val="0064031A"/>
    <w:rsid w:val="006423F5"/>
    <w:rsid w:val="006464DD"/>
    <w:rsid w:val="00650F95"/>
    <w:rsid w:val="00653EEE"/>
    <w:rsid w:val="006544C5"/>
    <w:rsid w:val="00656D3C"/>
    <w:rsid w:val="00662956"/>
    <w:rsid w:val="00664AB1"/>
    <w:rsid w:val="00670417"/>
    <w:rsid w:val="00674B1D"/>
    <w:rsid w:val="00674B5D"/>
    <w:rsid w:val="00674DDC"/>
    <w:rsid w:val="00682570"/>
    <w:rsid w:val="00685974"/>
    <w:rsid w:val="00686DB6"/>
    <w:rsid w:val="00686E96"/>
    <w:rsid w:val="006910A4"/>
    <w:rsid w:val="0069268B"/>
    <w:rsid w:val="00697502"/>
    <w:rsid w:val="006B0C80"/>
    <w:rsid w:val="006B29FD"/>
    <w:rsid w:val="006B5140"/>
    <w:rsid w:val="006B54DA"/>
    <w:rsid w:val="006C1549"/>
    <w:rsid w:val="006C323D"/>
    <w:rsid w:val="006C505E"/>
    <w:rsid w:val="006C6540"/>
    <w:rsid w:val="006C6903"/>
    <w:rsid w:val="006D2E4A"/>
    <w:rsid w:val="006D30EB"/>
    <w:rsid w:val="006D32DF"/>
    <w:rsid w:val="006D4BE0"/>
    <w:rsid w:val="006D7273"/>
    <w:rsid w:val="006E1E55"/>
    <w:rsid w:val="006E2F21"/>
    <w:rsid w:val="006E3322"/>
    <w:rsid w:val="006E44E3"/>
    <w:rsid w:val="006E79F9"/>
    <w:rsid w:val="006F195E"/>
    <w:rsid w:val="006F21C4"/>
    <w:rsid w:val="006F2B7B"/>
    <w:rsid w:val="006F4860"/>
    <w:rsid w:val="00702833"/>
    <w:rsid w:val="00704418"/>
    <w:rsid w:val="00705DEB"/>
    <w:rsid w:val="007146B7"/>
    <w:rsid w:val="00714CA4"/>
    <w:rsid w:val="00715111"/>
    <w:rsid w:val="00715AF0"/>
    <w:rsid w:val="00721CC3"/>
    <w:rsid w:val="00723C15"/>
    <w:rsid w:val="00723E2F"/>
    <w:rsid w:val="00724E6E"/>
    <w:rsid w:val="00725E06"/>
    <w:rsid w:val="00731B57"/>
    <w:rsid w:val="00733720"/>
    <w:rsid w:val="00734FB5"/>
    <w:rsid w:val="00736DDA"/>
    <w:rsid w:val="007401EE"/>
    <w:rsid w:val="00740AB9"/>
    <w:rsid w:val="00742C64"/>
    <w:rsid w:val="007440A8"/>
    <w:rsid w:val="007446B6"/>
    <w:rsid w:val="00744DE6"/>
    <w:rsid w:val="00750075"/>
    <w:rsid w:val="00750900"/>
    <w:rsid w:val="00751970"/>
    <w:rsid w:val="00752B49"/>
    <w:rsid w:val="00754F05"/>
    <w:rsid w:val="00756662"/>
    <w:rsid w:val="00756E3A"/>
    <w:rsid w:val="007575DE"/>
    <w:rsid w:val="00766A84"/>
    <w:rsid w:val="00766F7E"/>
    <w:rsid w:val="00773B03"/>
    <w:rsid w:val="00775A31"/>
    <w:rsid w:val="0077733C"/>
    <w:rsid w:val="00781D43"/>
    <w:rsid w:val="00785383"/>
    <w:rsid w:val="00786443"/>
    <w:rsid w:val="00787A1D"/>
    <w:rsid w:val="00787A93"/>
    <w:rsid w:val="00790C35"/>
    <w:rsid w:val="00792AE6"/>
    <w:rsid w:val="00797D07"/>
    <w:rsid w:val="007A1A96"/>
    <w:rsid w:val="007A1FEA"/>
    <w:rsid w:val="007A4116"/>
    <w:rsid w:val="007A51C6"/>
    <w:rsid w:val="007A6CC0"/>
    <w:rsid w:val="007B21F3"/>
    <w:rsid w:val="007B2686"/>
    <w:rsid w:val="007B3046"/>
    <w:rsid w:val="007B4296"/>
    <w:rsid w:val="007B4DC6"/>
    <w:rsid w:val="007B5CB1"/>
    <w:rsid w:val="007B688E"/>
    <w:rsid w:val="007C1A3A"/>
    <w:rsid w:val="007C5302"/>
    <w:rsid w:val="007D09F4"/>
    <w:rsid w:val="007D1D53"/>
    <w:rsid w:val="007D27C7"/>
    <w:rsid w:val="007D51A9"/>
    <w:rsid w:val="007D53C6"/>
    <w:rsid w:val="007D56F2"/>
    <w:rsid w:val="007D6696"/>
    <w:rsid w:val="007E1DC8"/>
    <w:rsid w:val="007E1DD2"/>
    <w:rsid w:val="007E255F"/>
    <w:rsid w:val="007E3ACF"/>
    <w:rsid w:val="007E6853"/>
    <w:rsid w:val="007E6C86"/>
    <w:rsid w:val="007E6F64"/>
    <w:rsid w:val="007E7DC2"/>
    <w:rsid w:val="007F1D24"/>
    <w:rsid w:val="007F2006"/>
    <w:rsid w:val="007F2795"/>
    <w:rsid w:val="007F40BF"/>
    <w:rsid w:val="007F460D"/>
    <w:rsid w:val="007F55F5"/>
    <w:rsid w:val="007F5B76"/>
    <w:rsid w:val="007F792A"/>
    <w:rsid w:val="00801D3A"/>
    <w:rsid w:val="008030CC"/>
    <w:rsid w:val="008051CA"/>
    <w:rsid w:val="008056BC"/>
    <w:rsid w:val="0080620C"/>
    <w:rsid w:val="00807561"/>
    <w:rsid w:val="008078B6"/>
    <w:rsid w:val="00811C27"/>
    <w:rsid w:val="008133C7"/>
    <w:rsid w:val="0081377C"/>
    <w:rsid w:val="00814668"/>
    <w:rsid w:val="008148D6"/>
    <w:rsid w:val="00821D50"/>
    <w:rsid w:val="008223AE"/>
    <w:rsid w:val="0082701F"/>
    <w:rsid w:val="00827394"/>
    <w:rsid w:val="008318F4"/>
    <w:rsid w:val="00831BFF"/>
    <w:rsid w:val="0083315B"/>
    <w:rsid w:val="00834B02"/>
    <w:rsid w:val="0083741E"/>
    <w:rsid w:val="00843E42"/>
    <w:rsid w:val="00854D31"/>
    <w:rsid w:val="00857DFE"/>
    <w:rsid w:val="00862454"/>
    <w:rsid w:val="008640B1"/>
    <w:rsid w:val="00864819"/>
    <w:rsid w:val="00864C77"/>
    <w:rsid w:val="00872AFA"/>
    <w:rsid w:val="00876A88"/>
    <w:rsid w:val="008811A8"/>
    <w:rsid w:val="00885887"/>
    <w:rsid w:val="00886841"/>
    <w:rsid w:val="008962F7"/>
    <w:rsid w:val="0089775A"/>
    <w:rsid w:val="008A10EC"/>
    <w:rsid w:val="008A2AB4"/>
    <w:rsid w:val="008A38CE"/>
    <w:rsid w:val="008A75FE"/>
    <w:rsid w:val="008B0B44"/>
    <w:rsid w:val="008B1BE0"/>
    <w:rsid w:val="008B260D"/>
    <w:rsid w:val="008B4344"/>
    <w:rsid w:val="008B45B8"/>
    <w:rsid w:val="008C041F"/>
    <w:rsid w:val="008C3E80"/>
    <w:rsid w:val="008C5357"/>
    <w:rsid w:val="008C556D"/>
    <w:rsid w:val="008C5B7E"/>
    <w:rsid w:val="008C748E"/>
    <w:rsid w:val="008D3005"/>
    <w:rsid w:val="008D53AE"/>
    <w:rsid w:val="008E232D"/>
    <w:rsid w:val="008F04EA"/>
    <w:rsid w:val="008F1A2E"/>
    <w:rsid w:val="008F1C28"/>
    <w:rsid w:val="008F420F"/>
    <w:rsid w:val="008F7E85"/>
    <w:rsid w:val="0090193E"/>
    <w:rsid w:val="009031A8"/>
    <w:rsid w:val="009036EA"/>
    <w:rsid w:val="009037E6"/>
    <w:rsid w:val="00904856"/>
    <w:rsid w:val="0091057E"/>
    <w:rsid w:val="00910AB9"/>
    <w:rsid w:val="00911BC5"/>
    <w:rsid w:val="00912094"/>
    <w:rsid w:val="009135D2"/>
    <w:rsid w:val="00913CCB"/>
    <w:rsid w:val="00917EBE"/>
    <w:rsid w:val="00921098"/>
    <w:rsid w:val="00922427"/>
    <w:rsid w:val="009228D8"/>
    <w:rsid w:val="00922A70"/>
    <w:rsid w:val="009233EB"/>
    <w:rsid w:val="00924988"/>
    <w:rsid w:val="0092629E"/>
    <w:rsid w:val="00930327"/>
    <w:rsid w:val="00930AB3"/>
    <w:rsid w:val="00931434"/>
    <w:rsid w:val="00933CA5"/>
    <w:rsid w:val="0093738F"/>
    <w:rsid w:val="00941EE9"/>
    <w:rsid w:val="00943FED"/>
    <w:rsid w:val="0094683A"/>
    <w:rsid w:val="00946B76"/>
    <w:rsid w:val="009477C7"/>
    <w:rsid w:val="0095132F"/>
    <w:rsid w:val="0095187F"/>
    <w:rsid w:val="0095265E"/>
    <w:rsid w:val="009535C9"/>
    <w:rsid w:val="00953F5D"/>
    <w:rsid w:val="009542DB"/>
    <w:rsid w:val="009545F2"/>
    <w:rsid w:val="009555B3"/>
    <w:rsid w:val="009575CF"/>
    <w:rsid w:val="0096113E"/>
    <w:rsid w:val="0096138E"/>
    <w:rsid w:val="00962522"/>
    <w:rsid w:val="00963A00"/>
    <w:rsid w:val="009673EE"/>
    <w:rsid w:val="00967972"/>
    <w:rsid w:val="009710ED"/>
    <w:rsid w:val="009714F7"/>
    <w:rsid w:val="009715AE"/>
    <w:rsid w:val="00972F64"/>
    <w:rsid w:val="00977E26"/>
    <w:rsid w:val="00980F5F"/>
    <w:rsid w:val="00982A93"/>
    <w:rsid w:val="00984C1E"/>
    <w:rsid w:val="009868A3"/>
    <w:rsid w:val="009871C8"/>
    <w:rsid w:val="00990733"/>
    <w:rsid w:val="00990DAE"/>
    <w:rsid w:val="009937ED"/>
    <w:rsid w:val="00993F5C"/>
    <w:rsid w:val="00995773"/>
    <w:rsid w:val="00997D97"/>
    <w:rsid w:val="009A1FA2"/>
    <w:rsid w:val="009A29D0"/>
    <w:rsid w:val="009A52F7"/>
    <w:rsid w:val="009A543A"/>
    <w:rsid w:val="009A684A"/>
    <w:rsid w:val="009B0851"/>
    <w:rsid w:val="009B73AE"/>
    <w:rsid w:val="009C2B6C"/>
    <w:rsid w:val="009D0D30"/>
    <w:rsid w:val="009D2F0F"/>
    <w:rsid w:val="009D46B1"/>
    <w:rsid w:val="009D542B"/>
    <w:rsid w:val="009D594A"/>
    <w:rsid w:val="009E19A1"/>
    <w:rsid w:val="009E5705"/>
    <w:rsid w:val="009E6CC9"/>
    <w:rsid w:val="009F01B1"/>
    <w:rsid w:val="009F056A"/>
    <w:rsid w:val="009F1099"/>
    <w:rsid w:val="009F1916"/>
    <w:rsid w:val="009F30F9"/>
    <w:rsid w:val="00A03372"/>
    <w:rsid w:val="00A06B9C"/>
    <w:rsid w:val="00A1127A"/>
    <w:rsid w:val="00A15968"/>
    <w:rsid w:val="00A16B5A"/>
    <w:rsid w:val="00A20057"/>
    <w:rsid w:val="00A20FB7"/>
    <w:rsid w:val="00A24D52"/>
    <w:rsid w:val="00A27130"/>
    <w:rsid w:val="00A27907"/>
    <w:rsid w:val="00A3004A"/>
    <w:rsid w:val="00A30A86"/>
    <w:rsid w:val="00A31BFD"/>
    <w:rsid w:val="00A361DB"/>
    <w:rsid w:val="00A36EF5"/>
    <w:rsid w:val="00A372B1"/>
    <w:rsid w:val="00A37710"/>
    <w:rsid w:val="00A40BBB"/>
    <w:rsid w:val="00A421E2"/>
    <w:rsid w:val="00A42392"/>
    <w:rsid w:val="00A42D26"/>
    <w:rsid w:val="00A43D2F"/>
    <w:rsid w:val="00A43DC7"/>
    <w:rsid w:val="00A44D48"/>
    <w:rsid w:val="00A4619A"/>
    <w:rsid w:val="00A5039C"/>
    <w:rsid w:val="00A51FFD"/>
    <w:rsid w:val="00A57CCB"/>
    <w:rsid w:val="00A60B3A"/>
    <w:rsid w:val="00A66BC1"/>
    <w:rsid w:val="00A70641"/>
    <w:rsid w:val="00A7099F"/>
    <w:rsid w:val="00A70D51"/>
    <w:rsid w:val="00A70FA9"/>
    <w:rsid w:val="00A7370C"/>
    <w:rsid w:val="00A73E15"/>
    <w:rsid w:val="00A747DA"/>
    <w:rsid w:val="00A74F00"/>
    <w:rsid w:val="00A8017F"/>
    <w:rsid w:val="00A8086F"/>
    <w:rsid w:val="00A80C4F"/>
    <w:rsid w:val="00A811CE"/>
    <w:rsid w:val="00A81BC0"/>
    <w:rsid w:val="00A84FB9"/>
    <w:rsid w:val="00A90D60"/>
    <w:rsid w:val="00A90EFA"/>
    <w:rsid w:val="00A915E4"/>
    <w:rsid w:val="00A934B8"/>
    <w:rsid w:val="00A9376C"/>
    <w:rsid w:val="00A93F51"/>
    <w:rsid w:val="00A94B67"/>
    <w:rsid w:val="00A94C99"/>
    <w:rsid w:val="00A94ECA"/>
    <w:rsid w:val="00A9585D"/>
    <w:rsid w:val="00A9609F"/>
    <w:rsid w:val="00AA1D77"/>
    <w:rsid w:val="00AA2087"/>
    <w:rsid w:val="00AA322E"/>
    <w:rsid w:val="00AA3C76"/>
    <w:rsid w:val="00AA452C"/>
    <w:rsid w:val="00AA5610"/>
    <w:rsid w:val="00AA65D7"/>
    <w:rsid w:val="00AA735D"/>
    <w:rsid w:val="00AB13B5"/>
    <w:rsid w:val="00AB1601"/>
    <w:rsid w:val="00AB2958"/>
    <w:rsid w:val="00AB32CD"/>
    <w:rsid w:val="00AB70B1"/>
    <w:rsid w:val="00AC0480"/>
    <w:rsid w:val="00AC466B"/>
    <w:rsid w:val="00AD1D3A"/>
    <w:rsid w:val="00AD4953"/>
    <w:rsid w:val="00AD6808"/>
    <w:rsid w:val="00AE0E8B"/>
    <w:rsid w:val="00AE23BE"/>
    <w:rsid w:val="00AE29E2"/>
    <w:rsid w:val="00AE2BD7"/>
    <w:rsid w:val="00AE5DD9"/>
    <w:rsid w:val="00AE673C"/>
    <w:rsid w:val="00AE6C18"/>
    <w:rsid w:val="00AE6FAA"/>
    <w:rsid w:val="00AF2E70"/>
    <w:rsid w:val="00AF3C2C"/>
    <w:rsid w:val="00AF4CFC"/>
    <w:rsid w:val="00B00442"/>
    <w:rsid w:val="00B024A3"/>
    <w:rsid w:val="00B02D2C"/>
    <w:rsid w:val="00B02D7E"/>
    <w:rsid w:val="00B02D8F"/>
    <w:rsid w:val="00B04B21"/>
    <w:rsid w:val="00B0668D"/>
    <w:rsid w:val="00B06918"/>
    <w:rsid w:val="00B10F16"/>
    <w:rsid w:val="00B12799"/>
    <w:rsid w:val="00B137E0"/>
    <w:rsid w:val="00B156DF"/>
    <w:rsid w:val="00B15715"/>
    <w:rsid w:val="00B16F63"/>
    <w:rsid w:val="00B216A9"/>
    <w:rsid w:val="00B21B5B"/>
    <w:rsid w:val="00B22716"/>
    <w:rsid w:val="00B2287B"/>
    <w:rsid w:val="00B22EA8"/>
    <w:rsid w:val="00B33FB9"/>
    <w:rsid w:val="00B34B2F"/>
    <w:rsid w:val="00B3560D"/>
    <w:rsid w:val="00B37F08"/>
    <w:rsid w:val="00B415AC"/>
    <w:rsid w:val="00B43275"/>
    <w:rsid w:val="00B4381D"/>
    <w:rsid w:val="00B440ED"/>
    <w:rsid w:val="00B448B7"/>
    <w:rsid w:val="00B45183"/>
    <w:rsid w:val="00B451A8"/>
    <w:rsid w:val="00B4764E"/>
    <w:rsid w:val="00B543E1"/>
    <w:rsid w:val="00B553BF"/>
    <w:rsid w:val="00B6065D"/>
    <w:rsid w:val="00B61BB6"/>
    <w:rsid w:val="00B61EEA"/>
    <w:rsid w:val="00B627A5"/>
    <w:rsid w:val="00B62D60"/>
    <w:rsid w:val="00B74355"/>
    <w:rsid w:val="00B75785"/>
    <w:rsid w:val="00B77D9C"/>
    <w:rsid w:val="00B812E6"/>
    <w:rsid w:val="00B8228B"/>
    <w:rsid w:val="00B8271C"/>
    <w:rsid w:val="00B85486"/>
    <w:rsid w:val="00B85EC8"/>
    <w:rsid w:val="00B85F5C"/>
    <w:rsid w:val="00B94615"/>
    <w:rsid w:val="00B97D2C"/>
    <w:rsid w:val="00B97E6E"/>
    <w:rsid w:val="00BA1874"/>
    <w:rsid w:val="00BA388F"/>
    <w:rsid w:val="00BA4D85"/>
    <w:rsid w:val="00BA545C"/>
    <w:rsid w:val="00BA63B1"/>
    <w:rsid w:val="00BA64C2"/>
    <w:rsid w:val="00BA6B82"/>
    <w:rsid w:val="00BB2FC6"/>
    <w:rsid w:val="00BB3D71"/>
    <w:rsid w:val="00BB6648"/>
    <w:rsid w:val="00BB7B59"/>
    <w:rsid w:val="00BC1454"/>
    <w:rsid w:val="00BC44A4"/>
    <w:rsid w:val="00BC5050"/>
    <w:rsid w:val="00BC5298"/>
    <w:rsid w:val="00BC5634"/>
    <w:rsid w:val="00BD236F"/>
    <w:rsid w:val="00BD3B1A"/>
    <w:rsid w:val="00BD4A6A"/>
    <w:rsid w:val="00BD6D59"/>
    <w:rsid w:val="00BD7863"/>
    <w:rsid w:val="00BE04C2"/>
    <w:rsid w:val="00BE1280"/>
    <w:rsid w:val="00BE4109"/>
    <w:rsid w:val="00BE417E"/>
    <w:rsid w:val="00BE4736"/>
    <w:rsid w:val="00BE5066"/>
    <w:rsid w:val="00BE5456"/>
    <w:rsid w:val="00BF5358"/>
    <w:rsid w:val="00C01573"/>
    <w:rsid w:val="00C03250"/>
    <w:rsid w:val="00C05337"/>
    <w:rsid w:val="00C05FDB"/>
    <w:rsid w:val="00C067AD"/>
    <w:rsid w:val="00C12B44"/>
    <w:rsid w:val="00C17591"/>
    <w:rsid w:val="00C23054"/>
    <w:rsid w:val="00C240BF"/>
    <w:rsid w:val="00C24D1A"/>
    <w:rsid w:val="00C274A1"/>
    <w:rsid w:val="00C318A6"/>
    <w:rsid w:val="00C34F98"/>
    <w:rsid w:val="00C351DB"/>
    <w:rsid w:val="00C354C5"/>
    <w:rsid w:val="00C43277"/>
    <w:rsid w:val="00C44F47"/>
    <w:rsid w:val="00C4747F"/>
    <w:rsid w:val="00C50A1D"/>
    <w:rsid w:val="00C51B0B"/>
    <w:rsid w:val="00C546D7"/>
    <w:rsid w:val="00C54978"/>
    <w:rsid w:val="00C54BDD"/>
    <w:rsid w:val="00C569CD"/>
    <w:rsid w:val="00C63660"/>
    <w:rsid w:val="00C643F4"/>
    <w:rsid w:val="00C6462B"/>
    <w:rsid w:val="00C65E46"/>
    <w:rsid w:val="00C67871"/>
    <w:rsid w:val="00C70556"/>
    <w:rsid w:val="00C70A7E"/>
    <w:rsid w:val="00C70EEB"/>
    <w:rsid w:val="00C73E9A"/>
    <w:rsid w:val="00C74F2A"/>
    <w:rsid w:val="00C76E05"/>
    <w:rsid w:val="00C823FC"/>
    <w:rsid w:val="00C8403C"/>
    <w:rsid w:val="00C84703"/>
    <w:rsid w:val="00C8472E"/>
    <w:rsid w:val="00C86C73"/>
    <w:rsid w:val="00C879F4"/>
    <w:rsid w:val="00C87F9B"/>
    <w:rsid w:val="00C94BDB"/>
    <w:rsid w:val="00C94F80"/>
    <w:rsid w:val="00C952DD"/>
    <w:rsid w:val="00C955DB"/>
    <w:rsid w:val="00C97FE1"/>
    <w:rsid w:val="00CA0228"/>
    <w:rsid w:val="00CB1670"/>
    <w:rsid w:val="00CB1E28"/>
    <w:rsid w:val="00CB341E"/>
    <w:rsid w:val="00CB383D"/>
    <w:rsid w:val="00CB42B0"/>
    <w:rsid w:val="00CB558C"/>
    <w:rsid w:val="00CB610A"/>
    <w:rsid w:val="00CB68BB"/>
    <w:rsid w:val="00CC2733"/>
    <w:rsid w:val="00CC44C7"/>
    <w:rsid w:val="00CC4F2B"/>
    <w:rsid w:val="00CC596D"/>
    <w:rsid w:val="00CD4DC5"/>
    <w:rsid w:val="00CD6FAA"/>
    <w:rsid w:val="00CE054A"/>
    <w:rsid w:val="00CE1760"/>
    <w:rsid w:val="00CE215C"/>
    <w:rsid w:val="00CE619F"/>
    <w:rsid w:val="00CE7297"/>
    <w:rsid w:val="00CE735D"/>
    <w:rsid w:val="00CF1E7C"/>
    <w:rsid w:val="00CF57DC"/>
    <w:rsid w:val="00D00977"/>
    <w:rsid w:val="00D01046"/>
    <w:rsid w:val="00D016E7"/>
    <w:rsid w:val="00D01903"/>
    <w:rsid w:val="00D033A1"/>
    <w:rsid w:val="00D03824"/>
    <w:rsid w:val="00D04458"/>
    <w:rsid w:val="00D055BC"/>
    <w:rsid w:val="00D0651C"/>
    <w:rsid w:val="00D073AE"/>
    <w:rsid w:val="00D12356"/>
    <w:rsid w:val="00D16635"/>
    <w:rsid w:val="00D16C0F"/>
    <w:rsid w:val="00D17861"/>
    <w:rsid w:val="00D17E99"/>
    <w:rsid w:val="00D204D8"/>
    <w:rsid w:val="00D20B89"/>
    <w:rsid w:val="00D31A73"/>
    <w:rsid w:val="00D31A92"/>
    <w:rsid w:val="00D32E78"/>
    <w:rsid w:val="00D34220"/>
    <w:rsid w:val="00D36553"/>
    <w:rsid w:val="00D40BBF"/>
    <w:rsid w:val="00D41218"/>
    <w:rsid w:val="00D41E5F"/>
    <w:rsid w:val="00D428D0"/>
    <w:rsid w:val="00D44534"/>
    <w:rsid w:val="00D447F4"/>
    <w:rsid w:val="00D55DF6"/>
    <w:rsid w:val="00D57E98"/>
    <w:rsid w:val="00D64071"/>
    <w:rsid w:val="00D65FE3"/>
    <w:rsid w:val="00D66687"/>
    <w:rsid w:val="00D70FB4"/>
    <w:rsid w:val="00D718C5"/>
    <w:rsid w:val="00D72341"/>
    <w:rsid w:val="00D739BA"/>
    <w:rsid w:val="00D742C9"/>
    <w:rsid w:val="00D75427"/>
    <w:rsid w:val="00D75C1B"/>
    <w:rsid w:val="00D77409"/>
    <w:rsid w:val="00D8365C"/>
    <w:rsid w:val="00D8395F"/>
    <w:rsid w:val="00D85C7B"/>
    <w:rsid w:val="00D8644A"/>
    <w:rsid w:val="00D9204C"/>
    <w:rsid w:val="00D92409"/>
    <w:rsid w:val="00D92E9A"/>
    <w:rsid w:val="00D9690F"/>
    <w:rsid w:val="00D975F9"/>
    <w:rsid w:val="00DA0A5E"/>
    <w:rsid w:val="00DA1B2C"/>
    <w:rsid w:val="00DA1C76"/>
    <w:rsid w:val="00DA26B1"/>
    <w:rsid w:val="00DA4802"/>
    <w:rsid w:val="00DA7351"/>
    <w:rsid w:val="00DA743E"/>
    <w:rsid w:val="00DB0BEC"/>
    <w:rsid w:val="00DB2ABD"/>
    <w:rsid w:val="00DB4535"/>
    <w:rsid w:val="00DC063B"/>
    <w:rsid w:val="00DC3A57"/>
    <w:rsid w:val="00DC4994"/>
    <w:rsid w:val="00DC6CC0"/>
    <w:rsid w:val="00DC7FE9"/>
    <w:rsid w:val="00DD1A1C"/>
    <w:rsid w:val="00DD3C92"/>
    <w:rsid w:val="00DD449E"/>
    <w:rsid w:val="00DD4C61"/>
    <w:rsid w:val="00DD5207"/>
    <w:rsid w:val="00DD53C4"/>
    <w:rsid w:val="00DD7D4C"/>
    <w:rsid w:val="00DE014B"/>
    <w:rsid w:val="00DE1B67"/>
    <w:rsid w:val="00DE1F66"/>
    <w:rsid w:val="00DE4370"/>
    <w:rsid w:val="00DE5578"/>
    <w:rsid w:val="00DE6567"/>
    <w:rsid w:val="00DE6FAB"/>
    <w:rsid w:val="00DE76B7"/>
    <w:rsid w:val="00DF2B99"/>
    <w:rsid w:val="00DF3572"/>
    <w:rsid w:val="00DF425D"/>
    <w:rsid w:val="00DF4C80"/>
    <w:rsid w:val="00DF4EC0"/>
    <w:rsid w:val="00E00B50"/>
    <w:rsid w:val="00E013B6"/>
    <w:rsid w:val="00E03137"/>
    <w:rsid w:val="00E048A1"/>
    <w:rsid w:val="00E053AA"/>
    <w:rsid w:val="00E0544F"/>
    <w:rsid w:val="00E05B21"/>
    <w:rsid w:val="00E0727E"/>
    <w:rsid w:val="00E119DF"/>
    <w:rsid w:val="00E141DF"/>
    <w:rsid w:val="00E147FF"/>
    <w:rsid w:val="00E1637F"/>
    <w:rsid w:val="00E16DA0"/>
    <w:rsid w:val="00E21BD5"/>
    <w:rsid w:val="00E26C99"/>
    <w:rsid w:val="00E2751D"/>
    <w:rsid w:val="00E27593"/>
    <w:rsid w:val="00E30BB0"/>
    <w:rsid w:val="00E3101A"/>
    <w:rsid w:val="00E324A5"/>
    <w:rsid w:val="00E33B2B"/>
    <w:rsid w:val="00E35985"/>
    <w:rsid w:val="00E37ECB"/>
    <w:rsid w:val="00E37F7C"/>
    <w:rsid w:val="00E4027F"/>
    <w:rsid w:val="00E405DE"/>
    <w:rsid w:val="00E506C9"/>
    <w:rsid w:val="00E514BE"/>
    <w:rsid w:val="00E53F25"/>
    <w:rsid w:val="00E55786"/>
    <w:rsid w:val="00E57FEB"/>
    <w:rsid w:val="00E60491"/>
    <w:rsid w:val="00E626CA"/>
    <w:rsid w:val="00E64801"/>
    <w:rsid w:val="00E74E53"/>
    <w:rsid w:val="00E77873"/>
    <w:rsid w:val="00E77A1B"/>
    <w:rsid w:val="00E80EE3"/>
    <w:rsid w:val="00E831B1"/>
    <w:rsid w:val="00E838D2"/>
    <w:rsid w:val="00E850DD"/>
    <w:rsid w:val="00E8668C"/>
    <w:rsid w:val="00E87773"/>
    <w:rsid w:val="00E87995"/>
    <w:rsid w:val="00E87F40"/>
    <w:rsid w:val="00E928EF"/>
    <w:rsid w:val="00E95E5B"/>
    <w:rsid w:val="00E960E6"/>
    <w:rsid w:val="00E96CFA"/>
    <w:rsid w:val="00E97BD0"/>
    <w:rsid w:val="00EA0432"/>
    <w:rsid w:val="00EA1E66"/>
    <w:rsid w:val="00EA4CC6"/>
    <w:rsid w:val="00EA7D76"/>
    <w:rsid w:val="00EA7F68"/>
    <w:rsid w:val="00EB3D7E"/>
    <w:rsid w:val="00EB5124"/>
    <w:rsid w:val="00EB6C21"/>
    <w:rsid w:val="00EC0873"/>
    <w:rsid w:val="00EC2156"/>
    <w:rsid w:val="00EC26BC"/>
    <w:rsid w:val="00EC3AEC"/>
    <w:rsid w:val="00EC6019"/>
    <w:rsid w:val="00EC601D"/>
    <w:rsid w:val="00EC63EC"/>
    <w:rsid w:val="00EC6BEF"/>
    <w:rsid w:val="00ED27B5"/>
    <w:rsid w:val="00ED3CDE"/>
    <w:rsid w:val="00ED44AD"/>
    <w:rsid w:val="00ED4BEA"/>
    <w:rsid w:val="00ED5F67"/>
    <w:rsid w:val="00ED6002"/>
    <w:rsid w:val="00EE0690"/>
    <w:rsid w:val="00EE18E2"/>
    <w:rsid w:val="00EE18ED"/>
    <w:rsid w:val="00EE2B31"/>
    <w:rsid w:val="00EE3034"/>
    <w:rsid w:val="00EE320C"/>
    <w:rsid w:val="00EE36A4"/>
    <w:rsid w:val="00EF00FF"/>
    <w:rsid w:val="00EF024E"/>
    <w:rsid w:val="00F02402"/>
    <w:rsid w:val="00F05E84"/>
    <w:rsid w:val="00F07329"/>
    <w:rsid w:val="00F16035"/>
    <w:rsid w:val="00F17C20"/>
    <w:rsid w:val="00F21B14"/>
    <w:rsid w:val="00F22511"/>
    <w:rsid w:val="00F2419B"/>
    <w:rsid w:val="00F2440E"/>
    <w:rsid w:val="00F25120"/>
    <w:rsid w:val="00F27A06"/>
    <w:rsid w:val="00F32135"/>
    <w:rsid w:val="00F32D2E"/>
    <w:rsid w:val="00F33E12"/>
    <w:rsid w:val="00F3696D"/>
    <w:rsid w:val="00F37183"/>
    <w:rsid w:val="00F40693"/>
    <w:rsid w:val="00F42308"/>
    <w:rsid w:val="00F426BF"/>
    <w:rsid w:val="00F4448F"/>
    <w:rsid w:val="00F451E0"/>
    <w:rsid w:val="00F45F4B"/>
    <w:rsid w:val="00F4654B"/>
    <w:rsid w:val="00F46B6C"/>
    <w:rsid w:val="00F50BA4"/>
    <w:rsid w:val="00F512C1"/>
    <w:rsid w:val="00F51D2C"/>
    <w:rsid w:val="00F55ECE"/>
    <w:rsid w:val="00F56270"/>
    <w:rsid w:val="00F56AF7"/>
    <w:rsid w:val="00F57D0A"/>
    <w:rsid w:val="00F617BF"/>
    <w:rsid w:val="00F61C70"/>
    <w:rsid w:val="00F655AE"/>
    <w:rsid w:val="00F70F45"/>
    <w:rsid w:val="00F7195F"/>
    <w:rsid w:val="00F72E73"/>
    <w:rsid w:val="00F7304D"/>
    <w:rsid w:val="00F73FE1"/>
    <w:rsid w:val="00F74192"/>
    <w:rsid w:val="00F76B6E"/>
    <w:rsid w:val="00F770F3"/>
    <w:rsid w:val="00F77A6B"/>
    <w:rsid w:val="00F77C56"/>
    <w:rsid w:val="00F81E04"/>
    <w:rsid w:val="00F82437"/>
    <w:rsid w:val="00F84377"/>
    <w:rsid w:val="00F8723A"/>
    <w:rsid w:val="00F87F31"/>
    <w:rsid w:val="00F937DC"/>
    <w:rsid w:val="00FA1582"/>
    <w:rsid w:val="00FA2452"/>
    <w:rsid w:val="00FA3BD0"/>
    <w:rsid w:val="00FA768D"/>
    <w:rsid w:val="00FA78E0"/>
    <w:rsid w:val="00FA7BFA"/>
    <w:rsid w:val="00FB03E2"/>
    <w:rsid w:val="00FB2C0D"/>
    <w:rsid w:val="00FB5676"/>
    <w:rsid w:val="00FB5A58"/>
    <w:rsid w:val="00FC1896"/>
    <w:rsid w:val="00FC2208"/>
    <w:rsid w:val="00FC38B5"/>
    <w:rsid w:val="00FC55BC"/>
    <w:rsid w:val="00FC5A2E"/>
    <w:rsid w:val="00FD3EC8"/>
    <w:rsid w:val="00FD5490"/>
    <w:rsid w:val="00FE0C2C"/>
    <w:rsid w:val="00FE1165"/>
    <w:rsid w:val="00FE12F3"/>
    <w:rsid w:val="00FE37EE"/>
    <w:rsid w:val="00FE3CAC"/>
    <w:rsid w:val="00FE5D6F"/>
    <w:rsid w:val="00FE7F8A"/>
    <w:rsid w:val="00FF0666"/>
    <w:rsid w:val="00FF0E53"/>
    <w:rsid w:val="00FF2412"/>
    <w:rsid w:val="00FF786B"/>
    <w:rsid w:val="01AFE0E1"/>
    <w:rsid w:val="01C89A2B"/>
    <w:rsid w:val="01CC565C"/>
    <w:rsid w:val="02037203"/>
    <w:rsid w:val="02292231"/>
    <w:rsid w:val="02618847"/>
    <w:rsid w:val="02B816F2"/>
    <w:rsid w:val="03137153"/>
    <w:rsid w:val="03443C1B"/>
    <w:rsid w:val="039AB2F6"/>
    <w:rsid w:val="03B92773"/>
    <w:rsid w:val="04266CAE"/>
    <w:rsid w:val="04342155"/>
    <w:rsid w:val="04ABF5B0"/>
    <w:rsid w:val="04DF0C6C"/>
    <w:rsid w:val="053CF6AB"/>
    <w:rsid w:val="05C92974"/>
    <w:rsid w:val="05D77B64"/>
    <w:rsid w:val="06075E48"/>
    <w:rsid w:val="083035C1"/>
    <w:rsid w:val="087D27FE"/>
    <w:rsid w:val="087F9D80"/>
    <w:rsid w:val="092E7E0E"/>
    <w:rsid w:val="092EED81"/>
    <w:rsid w:val="09483961"/>
    <w:rsid w:val="0995659D"/>
    <w:rsid w:val="09A3E4D5"/>
    <w:rsid w:val="09CE976E"/>
    <w:rsid w:val="0A51307A"/>
    <w:rsid w:val="0B04D0B4"/>
    <w:rsid w:val="0B340CB0"/>
    <w:rsid w:val="0B4C39B5"/>
    <w:rsid w:val="0B797D2E"/>
    <w:rsid w:val="0B8CD785"/>
    <w:rsid w:val="0C6F649C"/>
    <w:rsid w:val="0C7CCE6A"/>
    <w:rsid w:val="0C8C732A"/>
    <w:rsid w:val="0CA01D5D"/>
    <w:rsid w:val="0D3EE412"/>
    <w:rsid w:val="0D67D456"/>
    <w:rsid w:val="0DD1C0A1"/>
    <w:rsid w:val="0E10F8E4"/>
    <w:rsid w:val="0E189383"/>
    <w:rsid w:val="0E28F456"/>
    <w:rsid w:val="0E3BBAC7"/>
    <w:rsid w:val="0F89C378"/>
    <w:rsid w:val="0FE8832C"/>
    <w:rsid w:val="101CF7FC"/>
    <w:rsid w:val="103FE862"/>
    <w:rsid w:val="10878D6A"/>
    <w:rsid w:val="110A105E"/>
    <w:rsid w:val="11AAF616"/>
    <w:rsid w:val="1217C763"/>
    <w:rsid w:val="12586B66"/>
    <w:rsid w:val="125DD895"/>
    <w:rsid w:val="126AF09A"/>
    <w:rsid w:val="12779CF2"/>
    <w:rsid w:val="12ED03EA"/>
    <w:rsid w:val="13457DBF"/>
    <w:rsid w:val="1357DDEC"/>
    <w:rsid w:val="136C85E9"/>
    <w:rsid w:val="13813B14"/>
    <w:rsid w:val="13F38B6E"/>
    <w:rsid w:val="14363333"/>
    <w:rsid w:val="14DFAE0B"/>
    <w:rsid w:val="156B2EE9"/>
    <w:rsid w:val="156E3D65"/>
    <w:rsid w:val="15C4DE0E"/>
    <w:rsid w:val="1620C1CC"/>
    <w:rsid w:val="169388D4"/>
    <w:rsid w:val="1697ED0A"/>
    <w:rsid w:val="16F90EC2"/>
    <w:rsid w:val="17AA7B53"/>
    <w:rsid w:val="17ACABA0"/>
    <w:rsid w:val="17D59DD0"/>
    <w:rsid w:val="17FB755D"/>
    <w:rsid w:val="18102D07"/>
    <w:rsid w:val="1825EAD3"/>
    <w:rsid w:val="187F3971"/>
    <w:rsid w:val="18903974"/>
    <w:rsid w:val="18921967"/>
    <w:rsid w:val="190B5E12"/>
    <w:rsid w:val="1993F66A"/>
    <w:rsid w:val="19C5A1F9"/>
    <w:rsid w:val="1A0EFE66"/>
    <w:rsid w:val="1A7D06B8"/>
    <w:rsid w:val="1AA5ED50"/>
    <w:rsid w:val="1B00E527"/>
    <w:rsid w:val="1B14BD2D"/>
    <w:rsid w:val="1B420DE9"/>
    <w:rsid w:val="1B946C30"/>
    <w:rsid w:val="1BA52B3D"/>
    <w:rsid w:val="1BA7984B"/>
    <w:rsid w:val="1BAF22F0"/>
    <w:rsid w:val="1BE793C3"/>
    <w:rsid w:val="1C0456A9"/>
    <w:rsid w:val="1C0700B9"/>
    <w:rsid w:val="1C1983DE"/>
    <w:rsid w:val="1C66BEEA"/>
    <w:rsid w:val="1C7CBA41"/>
    <w:rsid w:val="1CB960C9"/>
    <w:rsid w:val="1CCB6169"/>
    <w:rsid w:val="1CF629DB"/>
    <w:rsid w:val="1D636AF0"/>
    <w:rsid w:val="1D668E3F"/>
    <w:rsid w:val="1D791E3B"/>
    <w:rsid w:val="1D8E7922"/>
    <w:rsid w:val="1DB2A2AC"/>
    <w:rsid w:val="1DF78416"/>
    <w:rsid w:val="1E1EA0CB"/>
    <w:rsid w:val="1E3F798B"/>
    <w:rsid w:val="1E96F373"/>
    <w:rsid w:val="1EEE8CBE"/>
    <w:rsid w:val="1F2EF63A"/>
    <w:rsid w:val="1F7A7355"/>
    <w:rsid w:val="202F4B63"/>
    <w:rsid w:val="2080A276"/>
    <w:rsid w:val="20E96B3C"/>
    <w:rsid w:val="20FA0CF0"/>
    <w:rsid w:val="216B0461"/>
    <w:rsid w:val="216C5612"/>
    <w:rsid w:val="217C6ACA"/>
    <w:rsid w:val="21FE8C57"/>
    <w:rsid w:val="224EA212"/>
    <w:rsid w:val="2268980E"/>
    <w:rsid w:val="22E4FA32"/>
    <w:rsid w:val="22E5D0B5"/>
    <w:rsid w:val="2437E769"/>
    <w:rsid w:val="243E07FE"/>
    <w:rsid w:val="245BA360"/>
    <w:rsid w:val="246BE725"/>
    <w:rsid w:val="247AD7C3"/>
    <w:rsid w:val="24C41581"/>
    <w:rsid w:val="24CD61D5"/>
    <w:rsid w:val="24D811DB"/>
    <w:rsid w:val="24E4F80C"/>
    <w:rsid w:val="24FA0833"/>
    <w:rsid w:val="2504D22B"/>
    <w:rsid w:val="25565BCC"/>
    <w:rsid w:val="259387C4"/>
    <w:rsid w:val="25B6A79C"/>
    <w:rsid w:val="25D72100"/>
    <w:rsid w:val="261DA268"/>
    <w:rsid w:val="2625C8FE"/>
    <w:rsid w:val="26E61A9A"/>
    <w:rsid w:val="26FD5098"/>
    <w:rsid w:val="2700B4E8"/>
    <w:rsid w:val="271141CA"/>
    <w:rsid w:val="279B8115"/>
    <w:rsid w:val="27A50754"/>
    <w:rsid w:val="287AAA88"/>
    <w:rsid w:val="28C160D9"/>
    <w:rsid w:val="2991E239"/>
    <w:rsid w:val="299D5125"/>
    <w:rsid w:val="29B07788"/>
    <w:rsid w:val="29C62E1D"/>
    <w:rsid w:val="29DBB5C7"/>
    <w:rsid w:val="2A03F01C"/>
    <w:rsid w:val="2A1DE84F"/>
    <w:rsid w:val="2A663068"/>
    <w:rsid w:val="2A9CE2FF"/>
    <w:rsid w:val="2AB0E67A"/>
    <w:rsid w:val="2B3EBAE3"/>
    <w:rsid w:val="2B453DBD"/>
    <w:rsid w:val="2B9DF779"/>
    <w:rsid w:val="2BA45B55"/>
    <w:rsid w:val="2C661AC1"/>
    <w:rsid w:val="2CA7901B"/>
    <w:rsid w:val="2CD88D29"/>
    <w:rsid w:val="2CDC8C0E"/>
    <w:rsid w:val="2CDEC41C"/>
    <w:rsid w:val="2D3BDDCF"/>
    <w:rsid w:val="2D4C52FA"/>
    <w:rsid w:val="2D5BE55F"/>
    <w:rsid w:val="2D87918D"/>
    <w:rsid w:val="2DF04317"/>
    <w:rsid w:val="2E0F5A3A"/>
    <w:rsid w:val="2E148962"/>
    <w:rsid w:val="2E3BA54F"/>
    <w:rsid w:val="2E61FD50"/>
    <w:rsid w:val="2E785517"/>
    <w:rsid w:val="2EC33963"/>
    <w:rsid w:val="2ED3C4B4"/>
    <w:rsid w:val="2F0CFAB4"/>
    <w:rsid w:val="2FB1B1EA"/>
    <w:rsid w:val="2FBE7F33"/>
    <w:rsid w:val="3006579A"/>
    <w:rsid w:val="3054ED94"/>
    <w:rsid w:val="309B2D1A"/>
    <w:rsid w:val="30DEAC50"/>
    <w:rsid w:val="314584F3"/>
    <w:rsid w:val="3201B7DB"/>
    <w:rsid w:val="322C6778"/>
    <w:rsid w:val="323B1F84"/>
    <w:rsid w:val="3246F2CA"/>
    <w:rsid w:val="326E47DD"/>
    <w:rsid w:val="33203A90"/>
    <w:rsid w:val="3323B589"/>
    <w:rsid w:val="332C7D6D"/>
    <w:rsid w:val="33AF80F8"/>
    <w:rsid w:val="33FC06C3"/>
    <w:rsid w:val="341B3978"/>
    <w:rsid w:val="343197F1"/>
    <w:rsid w:val="351CC908"/>
    <w:rsid w:val="355B3BE2"/>
    <w:rsid w:val="35626CA0"/>
    <w:rsid w:val="35848BB3"/>
    <w:rsid w:val="35DA3751"/>
    <w:rsid w:val="36AE5116"/>
    <w:rsid w:val="36DADFB3"/>
    <w:rsid w:val="36FEAB11"/>
    <w:rsid w:val="370E3F4C"/>
    <w:rsid w:val="374BD6C8"/>
    <w:rsid w:val="378AE508"/>
    <w:rsid w:val="3796F8F4"/>
    <w:rsid w:val="381C22DD"/>
    <w:rsid w:val="382C9A49"/>
    <w:rsid w:val="384DD5F1"/>
    <w:rsid w:val="38518DCD"/>
    <w:rsid w:val="3853C65F"/>
    <w:rsid w:val="386EA370"/>
    <w:rsid w:val="38FA2C8D"/>
    <w:rsid w:val="394528E8"/>
    <w:rsid w:val="39B0A66F"/>
    <w:rsid w:val="3AB36C95"/>
    <w:rsid w:val="3B21129C"/>
    <w:rsid w:val="3B4A0F02"/>
    <w:rsid w:val="3BA992CD"/>
    <w:rsid w:val="3BE1A8FD"/>
    <w:rsid w:val="3C3B683E"/>
    <w:rsid w:val="3C4379D9"/>
    <w:rsid w:val="3C506732"/>
    <w:rsid w:val="3C7A4D3A"/>
    <w:rsid w:val="3CA4D917"/>
    <w:rsid w:val="3CCD5B18"/>
    <w:rsid w:val="3D2FDAB6"/>
    <w:rsid w:val="3D3F2923"/>
    <w:rsid w:val="3D5FC440"/>
    <w:rsid w:val="3D64DA20"/>
    <w:rsid w:val="3D688F00"/>
    <w:rsid w:val="3D850BE1"/>
    <w:rsid w:val="3DA53A9E"/>
    <w:rsid w:val="3DD6D206"/>
    <w:rsid w:val="3E0E7401"/>
    <w:rsid w:val="3E583EC7"/>
    <w:rsid w:val="3E5D348A"/>
    <w:rsid w:val="3E8C05BC"/>
    <w:rsid w:val="3E943923"/>
    <w:rsid w:val="3E9E4B67"/>
    <w:rsid w:val="3EAD1757"/>
    <w:rsid w:val="3F0D1279"/>
    <w:rsid w:val="3F15E0A6"/>
    <w:rsid w:val="3F25D779"/>
    <w:rsid w:val="3F331484"/>
    <w:rsid w:val="3F3B27A3"/>
    <w:rsid w:val="3F975AEB"/>
    <w:rsid w:val="3FF58ED1"/>
    <w:rsid w:val="400DA192"/>
    <w:rsid w:val="4020F8A9"/>
    <w:rsid w:val="40C76257"/>
    <w:rsid w:val="41236FE8"/>
    <w:rsid w:val="41688143"/>
    <w:rsid w:val="41EAA122"/>
    <w:rsid w:val="41F40BD1"/>
    <w:rsid w:val="421C60EE"/>
    <w:rsid w:val="4298A44A"/>
    <w:rsid w:val="42CC99B8"/>
    <w:rsid w:val="42CE3D78"/>
    <w:rsid w:val="42FD976D"/>
    <w:rsid w:val="431C6B5D"/>
    <w:rsid w:val="435DA5DF"/>
    <w:rsid w:val="43F205A6"/>
    <w:rsid w:val="440AF35D"/>
    <w:rsid w:val="45BEBCDF"/>
    <w:rsid w:val="4650207D"/>
    <w:rsid w:val="465D6496"/>
    <w:rsid w:val="46E3D220"/>
    <w:rsid w:val="46F29A61"/>
    <w:rsid w:val="476637F5"/>
    <w:rsid w:val="47B9517D"/>
    <w:rsid w:val="47D4D725"/>
    <w:rsid w:val="482B7204"/>
    <w:rsid w:val="48718176"/>
    <w:rsid w:val="48F1E4E0"/>
    <w:rsid w:val="49341DF2"/>
    <w:rsid w:val="497C72BC"/>
    <w:rsid w:val="49A36921"/>
    <w:rsid w:val="49AA391E"/>
    <w:rsid w:val="49AC3117"/>
    <w:rsid w:val="49ED388C"/>
    <w:rsid w:val="49FCA43D"/>
    <w:rsid w:val="4A13899A"/>
    <w:rsid w:val="4AC86D53"/>
    <w:rsid w:val="4B4D00B1"/>
    <w:rsid w:val="4B4DB9FA"/>
    <w:rsid w:val="4BBF2F08"/>
    <w:rsid w:val="4C32807B"/>
    <w:rsid w:val="4CCDC31F"/>
    <w:rsid w:val="4D0E7CB8"/>
    <w:rsid w:val="4D63F71A"/>
    <w:rsid w:val="4D8F20AA"/>
    <w:rsid w:val="4DFEBA0B"/>
    <w:rsid w:val="4E42AE39"/>
    <w:rsid w:val="4E7B9EFE"/>
    <w:rsid w:val="4E9F260E"/>
    <w:rsid w:val="4F47F001"/>
    <w:rsid w:val="5048E555"/>
    <w:rsid w:val="505D4E37"/>
    <w:rsid w:val="508A4410"/>
    <w:rsid w:val="50B280A8"/>
    <w:rsid w:val="50D67D66"/>
    <w:rsid w:val="5117D444"/>
    <w:rsid w:val="514C4AD1"/>
    <w:rsid w:val="516CFAEB"/>
    <w:rsid w:val="519EF348"/>
    <w:rsid w:val="51BC8603"/>
    <w:rsid w:val="520FD2B0"/>
    <w:rsid w:val="521B0A22"/>
    <w:rsid w:val="529D8BF7"/>
    <w:rsid w:val="52C88B1B"/>
    <w:rsid w:val="535F511B"/>
    <w:rsid w:val="53795E3D"/>
    <w:rsid w:val="53B0268B"/>
    <w:rsid w:val="53B8BF34"/>
    <w:rsid w:val="53BB5035"/>
    <w:rsid w:val="53EAF432"/>
    <w:rsid w:val="53EB792E"/>
    <w:rsid w:val="54104E05"/>
    <w:rsid w:val="5429855C"/>
    <w:rsid w:val="542EB073"/>
    <w:rsid w:val="54468432"/>
    <w:rsid w:val="54984617"/>
    <w:rsid w:val="54A06B9E"/>
    <w:rsid w:val="55695202"/>
    <w:rsid w:val="556FA34D"/>
    <w:rsid w:val="558A9B8C"/>
    <w:rsid w:val="55D04439"/>
    <w:rsid w:val="5601873D"/>
    <w:rsid w:val="560758EA"/>
    <w:rsid w:val="56310756"/>
    <w:rsid w:val="566AE5F4"/>
    <w:rsid w:val="5690A852"/>
    <w:rsid w:val="56B5B480"/>
    <w:rsid w:val="5795E38A"/>
    <w:rsid w:val="57F57B46"/>
    <w:rsid w:val="586D3018"/>
    <w:rsid w:val="5874E1F8"/>
    <w:rsid w:val="58D3C3F2"/>
    <w:rsid w:val="595AF6CA"/>
    <w:rsid w:val="59990099"/>
    <w:rsid w:val="59D3211A"/>
    <w:rsid w:val="59EAED16"/>
    <w:rsid w:val="5A533388"/>
    <w:rsid w:val="5A9A2056"/>
    <w:rsid w:val="5B533829"/>
    <w:rsid w:val="5B7640C7"/>
    <w:rsid w:val="5BC5DFAC"/>
    <w:rsid w:val="5C23978E"/>
    <w:rsid w:val="5C4CABF0"/>
    <w:rsid w:val="5D255DA0"/>
    <w:rsid w:val="5D870B27"/>
    <w:rsid w:val="5DB0E008"/>
    <w:rsid w:val="5DB56E22"/>
    <w:rsid w:val="5DEAD3E5"/>
    <w:rsid w:val="5E0879B7"/>
    <w:rsid w:val="5E5A8A0C"/>
    <w:rsid w:val="5E85DF5F"/>
    <w:rsid w:val="5E9DAD84"/>
    <w:rsid w:val="5EE9FFD1"/>
    <w:rsid w:val="5F03905A"/>
    <w:rsid w:val="601F382C"/>
    <w:rsid w:val="60703693"/>
    <w:rsid w:val="609C0BFE"/>
    <w:rsid w:val="60A3F853"/>
    <w:rsid w:val="60B41C81"/>
    <w:rsid w:val="60B98CD3"/>
    <w:rsid w:val="610DEC1D"/>
    <w:rsid w:val="6124FE74"/>
    <w:rsid w:val="61A3165F"/>
    <w:rsid w:val="61A7AB1C"/>
    <w:rsid w:val="61C5A901"/>
    <w:rsid w:val="61DED59C"/>
    <w:rsid w:val="61E31D16"/>
    <w:rsid w:val="62371095"/>
    <w:rsid w:val="62547386"/>
    <w:rsid w:val="6271B0B6"/>
    <w:rsid w:val="629EBB84"/>
    <w:rsid w:val="62B7627E"/>
    <w:rsid w:val="63322A75"/>
    <w:rsid w:val="6343CC7F"/>
    <w:rsid w:val="634AEB25"/>
    <w:rsid w:val="6364CA0A"/>
    <w:rsid w:val="63F10BCC"/>
    <w:rsid w:val="63F528DD"/>
    <w:rsid w:val="6408B757"/>
    <w:rsid w:val="642E2DC5"/>
    <w:rsid w:val="6458210E"/>
    <w:rsid w:val="6464BCA1"/>
    <w:rsid w:val="64EB3946"/>
    <w:rsid w:val="6504B0EB"/>
    <w:rsid w:val="6516834E"/>
    <w:rsid w:val="65A348BD"/>
    <w:rsid w:val="65B03069"/>
    <w:rsid w:val="65DCC6CB"/>
    <w:rsid w:val="65E0095B"/>
    <w:rsid w:val="65E82BE3"/>
    <w:rsid w:val="6623EA9E"/>
    <w:rsid w:val="66FF6830"/>
    <w:rsid w:val="67F87905"/>
    <w:rsid w:val="68B41B11"/>
    <w:rsid w:val="68EF96B2"/>
    <w:rsid w:val="69662960"/>
    <w:rsid w:val="6990B881"/>
    <w:rsid w:val="699639E1"/>
    <w:rsid w:val="6A1C0A87"/>
    <w:rsid w:val="6AC7292A"/>
    <w:rsid w:val="6AEAB22D"/>
    <w:rsid w:val="6B4B8582"/>
    <w:rsid w:val="6B6E017B"/>
    <w:rsid w:val="6B83E0EB"/>
    <w:rsid w:val="6B85AF45"/>
    <w:rsid w:val="6BDE8522"/>
    <w:rsid w:val="6BF598DC"/>
    <w:rsid w:val="6C06260E"/>
    <w:rsid w:val="6C58C220"/>
    <w:rsid w:val="6CB38F48"/>
    <w:rsid w:val="6D0AF1BF"/>
    <w:rsid w:val="6D65FE0C"/>
    <w:rsid w:val="6D7683C7"/>
    <w:rsid w:val="6DA4DF2B"/>
    <w:rsid w:val="6DBF7128"/>
    <w:rsid w:val="6DD3BD62"/>
    <w:rsid w:val="6DDBB707"/>
    <w:rsid w:val="6DE41FE4"/>
    <w:rsid w:val="6E0919E6"/>
    <w:rsid w:val="6E9201C8"/>
    <w:rsid w:val="6EA65B20"/>
    <w:rsid w:val="6EABBAFF"/>
    <w:rsid w:val="6ECE2C36"/>
    <w:rsid w:val="6F008D3C"/>
    <w:rsid w:val="6F4024BA"/>
    <w:rsid w:val="6F8CBE3F"/>
    <w:rsid w:val="70AD82F8"/>
    <w:rsid w:val="713E1C71"/>
    <w:rsid w:val="714AF1A1"/>
    <w:rsid w:val="71577C09"/>
    <w:rsid w:val="7195C5B4"/>
    <w:rsid w:val="71A23642"/>
    <w:rsid w:val="7207928B"/>
    <w:rsid w:val="7238E846"/>
    <w:rsid w:val="723F74B4"/>
    <w:rsid w:val="7269F75D"/>
    <w:rsid w:val="72F94CD8"/>
    <w:rsid w:val="733FBDD5"/>
    <w:rsid w:val="73A408FC"/>
    <w:rsid w:val="74117D99"/>
    <w:rsid w:val="7418F61B"/>
    <w:rsid w:val="7461426D"/>
    <w:rsid w:val="74AC5ECA"/>
    <w:rsid w:val="74B95E4F"/>
    <w:rsid w:val="74C3A93E"/>
    <w:rsid w:val="74D75288"/>
    <w:rsid w:val="74E1727C"/>
    <w:rsid w:val="754D3716"/>
    <w:rsid w:val="75F7147E"/>
    <w:rsid w:val="75F73B8E"/>
    <w:rsid w:val="7618F770"/>
    <w:rsid w:val="771CAA1E"/>
    <w:rsid w:val="7755A8E2"/>
    <w:rsid w:val="77613438"/>
    <w:rsid w:val="778919B2"/>
    <w:rsid w:val="7796B42A"/>
    <w:rsid w:val="779DB31F"/>
    <w:rsid w:val="77A3CAA6"/>
    <w:rsid w:val="77F23985"/>
    <w:rsid w:val="77FBCF3A"/>
    <w:rsid w:val="7808679A"/>
    <w:rsid w:val="78309D44"/>
    <w:rsid w:val="78456CA5"/>
    <w:rsid w:val="78D04CFF"/>
    <w:rsid w:val="7A67CFDA"/>
    <w:rsid w:val="7B4252B5"/>
    <w:rsid w:val="7B49D122"/>
    <w:rsid w:val="7B4C653E"/>
    <w:rsid w:val="7B78E34E"/>
    <w:rsid w:val="7BA1BA62"/>
    <w:rsid w:val="7BBE05D5"/>
    <w:rsid w:val="7C065D0C"/>
    <w:rsid w:val="7C9E13AA"/>
    <w:rsid w:val="7CD3E3E3"/>
    <w:rsid w:val="7D0A7D44"/>
    <w:rsid w:val="7DC0FA00"/>
    <w:rsid w:val="7E01D844"/>
    <w:rsid w:val="7E06D0CC"/>
    <w:rsid w:val="7E1F9769"/>
    <w:rsid w:val="7E67784B"/>
    <w:rsid w:val="7EBFE1E9"/>
    <w:rsid w:val="7EDB5947"/>
    <w:rsid w:val="7EEBC735"/>
    <w:rsid w:val="7F377A27"/>
    <w:rsid w:val="7FB4E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sd-Dev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3C27335"/>
  <w15:chartTrackingRefBased/>
  <w15:docId w15:val="{2FE05784-2883-43BA-8E04-6F827CA03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7C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6577"/>
  </w:style>
  <w:style w:type="paragraph" w:styleId="ListParagraph">
    <w:name w:val="List Paragraph"/>
    <w:basedOn w:val="Normal"/>
    <w:uiPriority w:val="34"/>
    <w:qFormat/>
    <w:rsid w:val="001A657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330C3"/>
    <w:pPr>
      <w:spacing w:after="0"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8030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0CC"/>
  </w:style>
  <w:style w:type="paragraph" w:styleId="Footer">
    <w:name w:val="footer"/>
    <w:basedOn w:val="Normal"/>
    <w:link w:val="FooterChar"/>
    <w:uiPriority w:val="99"/>
    <w:unhideWhenUsed/>
    <w:rsid w:val="008030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0CC"/>
  </w:style>
  <w:style w:type="table" w:styleId="TableGrid">
    <w:name w:val="Table Grid"/>
    <w:basedOn w:val="TableNormal"/>
    <w:uiPriority w:val="39"/>
    <w:rsid w:val="00304F8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04F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71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71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71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1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1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15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74F0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274A1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32AE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50839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5D2AE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C643F4"/>
    <w:pPr>
      <w:spacing w:after="0" w:line="240" w:lineRule="auto"/>
    </w:pPr>
    <w:rPr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D75427"/>
    <w:rPr>
      <w:rFonts w:ascii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921098"/>
    <w:pPr>
      <w:spacing w:after="0" w:line="240" w:lineRule="auto"/>
    </w:pPr>
    <w:rPr>
      <w:kern w:val="2"/>
      <w:szCs w:val="21"/>
      <w:lang w:bidi="sd-Deva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40BB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C601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601D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C601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46B1EA7CF1B8B4DBB2E112209DDE3B7" ma:contentTypeVersion="4" ma:contentTypeDescription="Skapa ett nytt dokument." ma:contentTypeScope="" ma:versionID="56f05dce370b9b25232ce8875c12c297">
  <xsd:schema xmlns:xsd="http://www.w3.org/2001/XMLSchema" xmlns:xs="http://www.w3.org/2001/XMLSchema" xmlns:p="http://schemas.microsoft.com/office/2006/metadata/properties" xmlns:ns2="d116d8f4-9893-4765-af0f-c9df218ad564" targetNamespace="http://schemas.microsoft.com/office/2006/metadata/properties" ma:root="true" ma:fieldsID="0d5ca979cefc84ab264a01eeb92074b9" ns2:_="">
    <xsd:import namespace="d116d8f4-9893-4765-af0f-c9df218ad56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16d8f4-9893-4765-af0f-c9df218ad5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7DAFD68-C2B8-40FB-9B3E-DFDA4B232A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90EF729-C79B-477F-AA7C-3C009732AAF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86EB68D-D99E-4199-B3C6-8B7B368D2D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16d8f4-9893-4765-af0f-c9df218ad5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9F5CFF-C8EA-4911-A7DD-B2318B4B311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5</TotalTime>
  <Pages>9</Pages>
  <Words>2240</Words>
  <Characters>11873</Characters>
  <Application>Microsoft Office Word</Application>
  <DocSecurity>0</DocSecurity>
  <Lines>98</Lines>
  <Paragraphs>28</Paragraphs>
  <ScaleCrop>false</ScaleCrop>
  <Company>SLU</Company>
  <LinksUpToDate>false</LinksUpToDate>
  <CharactersWithSpaces>1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dnan Aslam</dc:creator>
  <cp:keywords/>
  <dc:description/>
  <cp:lastModifiedBy>Adnan Aslam</cp:lastModifiedBy>
  <cp:revision>25</cp:revision>
  <dcterms:created xsi:type="dcterms:W3CDTF">2026-03-21T21:48:00Z</dcterms:created>
  <dcterms:modified xsi:type="dcterms:W3CDTF">2026-06-10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64bfccd03b74c9e8da91a3c6f0c9cd64e8346aa728c5eacc36422cc46320a2</vt:lpwstr>
  </property>
  <property fmtid="{D5CDD505-2E9C-101B-9397-08002B2CF9AE}" pid="3" name="ZOTERO_PREF_1">
    <vt:lpwstr>&lt;data data-version="3" zotero-version="7.0.32"&gt;&lt;session id="SzCwAjZP"/&gt;&lt;style id="http://www.zotero.org/styles/acta-universitatis-agriculturae-sueciae" locale="en-GB" hasBibliography="1" bibliographyStyleHasBeenSet="1"/&gt;&lt;prefs&gt;&lt;pref name="fieldType" value</vt:lpwstr>
  </property>
  <property fmtid="{D5CDD505-2E9C-101B-9397-08002B2CF9AE}" pid="4" name="ZOTERO_PREF_2">
    <vt:lpwstr>="Field"/&gt;&lt;pref name="automaticJournalAbbreviations" value="true"/&gt;&lt;/prefs&gt;&lt;/data&gt;</vt:lpwstr>
  </property>
  <property fmtid="{D5CDD505-2E9C-101B-9397-08002B2CF9AE}" pid="5" name="ContentTypeId">
    <vt:lpwstr>0x010100046B1EA7CF1B8B4DBB2E112209DDE3B7</vt:lpwstr>
  </property>
</Properties>
</file>